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CD273" w14:textId="77777777" w:rsidR="00A272ED" w:rsidRPr="00E85600" w:rsidRDefault="00A272ED" w:rsidP="00A272ED">
      <w:pPr>
        <w:pStyle w:val="Kop1"/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t>Supplementary file 1: STROBE checklist</w:t>
      </w:r>
    </w:p>
    <w:tbl>
      <w:tblPr>
        <w:tblStyle w:val="Tabelraster"/>
        <w:tblW w:w="9923" w:type="dxa"/>
        <w:tblInd w:w="-289" w:type="dxa"/>
        <w:tblLook w:val="0000" w:firstRow="0" w:lastRow="0" w:firstColumn="0" w:lastColumn="0" w:noHBand="0" w:noVBand="0"/>
      </w:tblPr>
      <w:tblGrid>
        <w:gridCol w:w="2585"/>
        <w:gridCol w:w="1023"/>
        <w:gridCol w:w="4685"/>
        <w:gridCol w:w="1630"/>
      </w:tblGrid>
      <w:tr w:rsidR="00A272ED" w:rsidRPr="00E85600" w14:paraId="28F83840" w14:textId="77777777" w:rsidTr="00315C26">
        <w:trPr>
          <w:trHeight w:val="20"/>
        </w:trPr>
        <w:tc>
          <w:tcPr>
            <w:tcW w:w="2585" w:type="dxa"/>
          </w:tcPr>
          <w:p w14:paraId="28F24146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0BED672" w14:textId="77777777" w:rsidR="00A272ED" w:rsidRPr="00E85600" w:rsidRDefault="00A272ED" w:rsidP="00315C2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HAnsi" w:hAnsiTheme="majorHAnsi" w:cstheme="majorHAnsi"/>
                <w:bCs/>
                <w:szCs w:val="24"/>
              </w:rPr>
            </w:pPr>
            <w:r w:rsidRPr="00E85600">
              <w:rPr>
                <w:rFonts w:asciiTheme="majorHAnsi" w:hAnsiTheme="majorHAnsi" w:cstheme="majorHAnsi"/>
                <w:bCs/>
                <w:szCs w:val="24"/>
              </w:rPr>
              <w:t>Item No</w:t>
            </w:r>
          </w:p>
        </w:tc>
        <w:tc>
          <w:tcPr>
            <w:tcW w:w="4685" w:type="dxa"/>
          </w:tcPr>
          <w:p w14:paraId="6435C035" w14:textId="77777777" w:rsidR="00A272ED" w:rsidRPr="00E85600" w:rsidRDefault="00A272ED" w:rsidP="00315C2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HAnsi" w:hAnsiTheme="majorHAnsi" w:cstheme="majorHAnsi"/>
                <w:bCs/>
                <w:szCs w:val="24"/>
              </w:rPr>
            </w:pPr>
            <w:r w:rsidRPr="00E85600">
              <w:rPr>
                <w:rFonts w:asciiTheme="majorHAnsi" w:hAnsiTheme="majorHAnsi" w:cstheme="majorHAnsi"/>
                <w:bCs/>
                <w:szCs w:val="24"/>
              </w:rPr>
              <w:t>Recommendation</w:t>
            </w:r>
          </w:p>
        </w:tc>
        <w:tc>
          <w:tcPr>
            <w:tcW w:w="1630" w:type="dxa"/>
          </w:tcPr>
          <w:p w14:paraId="7D1BA790" w14:textId="77777777" w:rsidR="00A272ED" w:rsidRPr="00E85600" w:rsidRDefault="00A272ED" w:rsidP="00315C26">
            <w:pPr>
              <w:pStyle w:val="TableHeader"/>
              <w:tabs>
                <w:tab w:val="left" w:pos="5400"/>
              </w:tabs>
              <w:spacing w:before="0"/>
              <w:jc w:val="right"/>
              <w:rPr>
                <w:rFonts w:asciiTheme="majorHAnsi" w:hAnsiTheme="majorHAnsi" w:cstheme="majorHAnsi"/>
                <w:bCs/>
                <w:szCs w:val="24"/>
              </w:rPr>
            </w:pPr>
            <w:r w:rsidRPr="00E85600">
              <w:rPr>
                <w:rFonts w:asciiTheme="majorHAnsi" w:hAnsiTheme="majorHAnsi" w:cstheme="majorHAnsi"/>
                <w:bCs/>
                <w:szCs w:val="24"/>
              </w:rPr>
              <w:t>Location where item is reported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A272ED" w:rsidRPr="00E85600" w14:paraId="6810E6E4" w14:textId="77777777" w:rsidTr="00315C26">
        <w:trPr>
          <w:trHeight w:val="20"/>
        </w:trPr>
        <w:tc>
          <w:tcPr>
            <w:tcW w:w="2585" w:type="dxa"/>
            <w:vMerge w:val="restart"/>
          </w:tcPr>
          <w:p w14:paraId="5592A952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76767FDC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4685" w:type="dxa"/>
          </w:tcPr>
          <w:p w14:paraId="3B14094B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r w:rsidRPr="00E85600">
              <w:rPr>
                <w:rFonts w:asciiTheme="majorHAnsi" w:hAnsiTheme="majorHAnsi" w:cstheme="majorHAnsi"/>
                <w:i/>
              </w:rPr>
              <w:t>a</w:t>
            </w:r>
            <w:r w:rsidRPr="00E85600">
              <w:rPr>
                <w:rFonts w:asciiTheme="majorHAnsi" w:hAnsiTheme="majorHAnsi" w:cstheme="majorHAnsi"/>
              </w:rPr>
              <w:t>) Indicate the study’s design with a commonly used term in the title or the abstract</w:t>
            </w:r>
          </w:p>
        </w:tc>
        <w:tc>
          <w:tcPr>
            <w:tcW w:w="1630" w:type="dxa"/>
          </w:tcPr>
          <w:p w14:paraId="0AB54B28" w14:textId="7AFD82DF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956D2" w:rsidRPr="00E85600">
              <w:rPr>
                <w:rFonts w:asciiTheme="majorHAnsi" w:hAnsiTheme="majorHAnsi" w:cstheme="majorHAnsi"/>
              </w:rPr>
              <w:t>1</w:t>
            </w:r>
          </w:p>
        </w:tc>
      </w:tr>
      <w:tr w:rsidR="00A272ED" w:rsidRPr="00E85600" w14:paraId="26041745" w14:textId="77777777" w:rsidTr="00315C26">
        <w:trPr>
          <w:trHeight w:val="20"/>
        </w:trPr>
        <w:tc>
          <w:tcPr>
            <w:tcW w:w="2585" w:type="dxa"/>
            <w:vMerge/>
          </w:tcPr>
          <w:p w14:paraId="6B769CDB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06C6A34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685" w:type="dxa"/>
          </w:tcPr>
          <w:p w14:paraId="1A33356B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r w:rsidRPr="00E85600">
              <w:rPr>
                <w:rFonts w:asciiTheme="majorHAnsi" w:hAnsiTheme="majorHAnsi" w:cstheme="majorHAnsi"/>
                <w:i/>
              </w:rPr>
              <w:t>b</w:t>
            </w:r>
            <w:r w:rsidRPr="00E85600">
              <w:rPr>
                <w:rFonts w:asciiTheme="majorHAnsi" w:hAnsiTheme="majorHAnsi" w:cstheme="majorHAnsi"/>
              </w:rPr>
              <w:t>) Provide in the abstract an informative and balanced summary of what was done and what was found</w:t>
            </w:r>
          </w:p>
        </w:tc>
        <w:tc>
          <w:tcPr>
            <w:tcW w:w="1630" w:type="dxa"/>
          </w:tcPr>
          <w:p w14:paraId="39950C42" w14:textId="18B06B85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</w:rPr>
              <w:t>2</w:t>
            </w:r>
          </w:p>
        </w:tc>
      </w:tr>
      <w:tr w:rsidR="00A272ED" w:rsidRPr="00E85600" w14:paraId="68B10EB0" w14:textId="77777777" w:rsidTr="00315C26">
        <w:trPr>
          <w:trHeight w:val="20"/>
        </w:trPr>
        <w:tc>
          <w:tcPr>
            <w:tcW w:w="9923" w:type="dxa"/>
            <w:gridSpan w:val="4"/>
          </w:tcPr>
          <w:p w14:paraId="05FD7D00" w14:textId="77777777" w:rsidR="00A272ED" w:rsidRPr="00E85600" w:rsidRDefault="00A272ED" w:rsidP="00315C26">
            <w:pPr>
              <w:pStyle w:val="TableSubHead"/>
              <w:tabs>
                <w:tab w:val="left" w:pos="5400"/>
              </w:tabs>
              <w:spacing w:before="0"/>
              <w:rPr>
                <w:rFonts w:asciiTheme="majorHAnsi" w:hAnsiTheme="majorHAnsi" w:cstheme="majorHAnsi"/>
                <w:szCs w:val="24"/>
              </w:rPr>
            </w:pPr>
            <w:bookmarkStart w:id="11" w:name="bold7"/>
            <w:bookmarkStart w:id="12" w:name="italic8"/>
            <w:bookmarkEnd w:id="9"/>
            <w:bookmarkEnd w:id="10"/>
            <w:r w:rsidRPr="00E85600">
              <w:rPr>
                <w:rFonts w:asciiTheme="majorHAnsi" w:hAnsiTheme="majorHAnsi" w:cstheme="majorHAnsi"/>
                <w:szCs w:val="24"/>
              </w:rPr>
              <w:t>Introduction</w:t>
            </w:r>
            <w:bookmarkEnd w:id="11"/>
            <w:bookmarkEnd w:id="12"/>
          </w:p>
        </w:tc>
      </w:tr>
      <w:tr w:rsidR="00A272ED" w:rsidRPr="00E85600" w14:paraId="13EF3D0F" w14:textId="77777777" w:rsidTr="00315C26">
        <w:trPr>
          <w:trHeight w:val="20"/>
        </w:trPr>
        <w:tc>
          <w:tcPr>
            <w:tcW w:w="2585" w:type="dxa"/>
          </w:tcPr>
          <w:p w14:paraId="6B8D5DC9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13" w:name="bold8"/>
            <w:bookmarkStart w:id="14" w:name="italic9"/>
            <w:r w:rsidRPr="00E85600">
              <w:rPr>
                <w:rFonts w:asciiTheme="majorHAnsi" w:hAnsiTheme="majorHAnsi" w:cstheme="majorHAnsi"/>
                <w:bCs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E85600">
              <w:rPr>
                <w:rFonts w:asciiTheme="majorHAnsi" w:hAnsiTheme="majorHAnsi" w:cstheme="majorHAnsi"/>
                <w:bCs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2953DEC8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4685" w:type="dxa"/>
          </w:tcPr>
          <w:p w14:paraId="119674C1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Explain the scientific background and rationale for the investigation being reported</w:t>
            </w:r>
          </w:p>
        </w:tc>
        <w:tc>
          <w:tcPr>
            <w:tcW w:w="1630" w:type="dxa"/>
          </w:tcPr>
          <w:p w14:paraId="5409B846" w14:textId="17D33630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</w:rPr>
              <w:t>3</w:t>
            </w:r>
          </w:p>
        </w:tc>
      </w:tr>
      <w:tr w:rsidR="00A272ED" w:rsidRPr="00E85600" w14:paraId="27E77AAC" w14:textId="77777777" w:rsidTr="00315C26">
        <w:trPr>
          <w:trHeight w:val="20"/>
        </w:trPr>
        <w:tc>
          <w:tcPr>
            <w:tcW w:w="2585" w:type="dxa"/>
          </w:tcPr>
          <w:p w14:paraId="5C0623F1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17" w:name="bold10" w:colFirst="0" w:colLast="0"/>
            <w:bookmarkStart w:id="18" w:name="italic11" w:colFirst="0" w:colLast="0"/>
            <w:r w:rsidRPr="00E85600">
              <w:rPr>
                <w:rFonts w:asciiTheme="majorHAnsi" w:hAnsiTheme="majorHAnsi" w:cstheme="majorHAnsi"/>
                <w:bCs/>
              </w:rPr>
              <w:t>Objectives</w:t>
            </w:r>
          </w:p>
        </w:tc>
        <w:tc>
          <w:tcPr>
            <w:tcW w:w="0" w:type="auto"/>
          </w:tcPr>
          <w:p w14:paraId="729DB6EE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4685" w:type="dxa"/>
          </w:tcPr>
          <w:p w14:paraId="277FB542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State specific objectives, including any prespecified hypotheses</w:t>
            </w:r>
          </w:p>
        </w:tc>
        <w:tc>
          <w:tcPr>
            <w:tcW w:w="1630" w:type="dxa"/>
          </w:tcPr>
          <w:p w14:paraId="695974EC" w14:textId="551FE3B8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</w:rPr>
              <w:t>3</w:t>
            </w:r>
          </w:p>
        </w:tc>
      </w:tr>
      <w:tr w:rsidR="00A272ED" w:rsidRPr="00E85600" w14:paraId="6EE9A2EA" w14:textId="77777777" w:rsidTr="00315C26">
        <w:trPr>
          <w:trHeight w:val="20"/>
        </w:trPr>
        <w:tc>
          <w:tcPr>
            <w:tcW w:w="9923" w:type="dxa"/>
            <w:gridSpan w:val="4"/>
          </w:tcPr>
          <w:p w14:paraId="7659D267" w14:textId="77777777" w:rsidR="00A272ED" w:rsidRPr="00E85600" w:rsidRDefault="00A272ED" w:rsidP="00315C26">
            <w:pPr>
              <w:pStyle w:val="TableSubHead"/>
              <w:tabs>
                <w:tab w:val="left" w:pos="5400"/>
              </w:tabs>
              <w:spacing w:before="0"/>
              <w:rPr>
                <w:rFonts w:asciiTheme="majorHAnsi" w:hAnsiTheme="majorHAnsi" w:cstheme="majorHAnsi"/>
                <w:szCs w:val="24"/>
              </w:rPr>
            </w:pPr>
            <w:bookmarkStart w:id="19" w:name="bold11"/>
            <w:bookmarkStart w:id="20" w:name="italic12"/>
            <w:bookmarkEnd w:id="17"/>
            <w:bookmarkEnd w:id="18"/>
            <w:r w:rsidRPr="00E85600">
              <w:rPr>
                <w:rFonts w:asciiTheme="majorHAnsi" w:hAnsiTheme="majorHAnsi" w:cstheme="majorHAnsi"/>
                <w:szCs w:val="24"/>
              </w:rPr>
              <w:t>Methods</w:t>
            </w:r>
            <w:bookmarkEnd w:id="19"/>
            <w:bookmarkEnd w:id="20"/>
          </w:p>
        </w:tc>
      </w:tr>
      <w:tr w:rsidR="00A272ED" w:rsidRPr="00E85600" w14:paraId="0B62B0C2" w14:textId="77777777" w:rsidTr="00315C26">
        <w:trPr>
          <w:trHeight w:val="20"/>
        </w:trPr>
        <w:tc>
          <w:tcPr>
            <w:tcW w:w="2585" w:type="dxa"/>
          </w:tcPr>
          <w:p w14:paraId="141BE19F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21" w:name="bold12" w:colFirst="0" w:colLast="0"/>
            <w:bookmarkStart w:id="22" w:name="italic13" w:colFirst="0" w:colLast="0"/>
            <w:r w:rsidRPr="00E85600">
              <w:rPr>
                <w:rFonts w:asciiTheme="majorHAnsi" w:hAnsiTheme="majorHAnsi" w:cstheme="majorHAnsi"/>
                <w:bCs/>
              </w:rPr>
              <w:t>Study design</w:t>
            </w:r>
          </w:p>
        </w:tc>
        <w:tc>
          <w:tcPr>
            <w:tcW w:w="0" w:type="auto"/>
          </w:tcPr>
          <w:p w14:paraId="0CAB58EC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4685" w:type="dxa"/>
          </w:tcPr>
          <w:p w14:paraId="247F0624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resent key elements of study design early in the paper</w:t>
            </w:r>
          </w:p>
        </w:tc>
        <w:tc>
          <w:tcPr>
            <w:tcW w:w="1630" w:type="dxa"/>
          </w:tcPr>
          <w:p w14:paraId="381B5398" w14:textId="434C514E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</w:rPr>
              <w:t>4</w:t>
            </w:r>
          </w:p>
        </w:tc>
      </w:tr>
      <w:tr w:rsidR="00A272ED" w:rsidRPr="00E85600" w14:paraId="47B0E6FD" w14:textId="77777777" w:rsidTr="00315C26">
        <w:trPr>
          <w:trHeight w:val="20"/>
        </w:trPr>
        <w:tc>
          <w:tcPr>
            <w:tcW w:w="2585" w:type="dxa"/>
          </w:tcPr>
          <w:p w14:paraId="6423C157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E85600">
              <w:rPr>
                <w:rFonts w:asciiTheme="majorHAnsi" w:hAnsiTheme="majorHAnsi" w:cstheme="majorHAnsi"/>
                <w:bCs/>
              </w:rPr>
              <w:t>Setting</w:t>
            </w:r>
          </w:p>
        </w:tc>
        <w:tc>
          <w:tcPr>
            <w:tcW w:w="0" w:type="auto"/>
          </w:tcPr>
          <w:p w14:paraId="4ABD0FA8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4685" w:type="dxa"/>
          </w:tcPr>
          <w:p w14:paraId="520E6CD5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30" w:type="dxa"/>
          </w:tcPr>
          <w:p w14:paraId="0E720831" w14:textId="384C76A2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</w:rPr>
              <w:t>4-</w:t>
            </w:r>
            <w:r w:rsidR="00A956D2" w:rsidRPr="00E85600">
              <w:rPr>
                <w:rFonts w:asciiTheme="majorHAnsi" w:hAnsiTheme="majorHAnsi" w:cstheme="majorHAnsi"/>
              </w:rPr>
              <w:t>5</w:t>
            </w:r>
          </w:p>
        </w:tc>
      </w:tr>
      <w:bookmarkEnd w:id="23"/>
      <w:bookmarkEnd w:id="24"/>
      <w:tr w:rsidR="00A272ED" w:rsidRPr="00E85600" w14:paraId="2E948C15" w14:textId="77777777" w:rsidTr="00315C26">
        <w:trPr>
          <w:trHeight w:val="20"/>
        </w:trPr>
        <w:tc>
          <w:tcPr>
            <w:tcW w:w="2585" w:type="dxa"/>
            <w:vMerge w:val="restart"/>
          </w:tcPr>
          <w:p w14:paraId="689A51AC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r w:rsidRPr="00E85600">
              <w:rPr>
                <w:rFonts w:asciiTheme="majorHAnsi" w:hAnsiTheme="majorHAnsi" w:cstheme="majorHAnsi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33C248E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4685" w:type="dxa"/>
          </w:tcPr>
          <w:p w14:paraId="355312BC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r w:rsidRPr="00E85600">
              <w:rPr>
                <w:rFonts w:asciiTheme="majorHAnsi" w:hAnsiTheme="majorHAnsi" w:cstheme="majorHAnsi"/>
                <w:i/>
              </w:rPr>
              <w:t>a</w:t>
            </w:r>
            <w:r w:rsidRPr="00E85600">
              <w:rPr>
                <w:rFonts w:asciiTheme="majorHAnsi" w:hAnsiTheme="majorHAnsi" w:cstheme="majorHAnsi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630" w:type="dxa"/>
          </w:tcPr>
          <w:p w14:paraId="4F028426" w14:textId="3811CC90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</w:rPr>
              <w:t>4</w:t>
            </w:r>
          </w:p>
        </w:tc>
      </w:tr>
      <w:tr w:rsidR="00A272ED" w:rsidRPr="00E85600" w14:paraId="2408BAB2" w14:textId="77777777" w:rsidTr="00315C26">
        <w:trPr>
          <w:trHeight w:val="20"/>
        </w:trPr>
        <w:tc>
          <w:tcPr>
            <w:tcW w:w="2585" w:type="dxa"/>
            <w:vMerge/>
          </w:tcPr>
          <w:p w14:paraId="13CED926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16D4047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685" w:type="dxa"/>
          </w:tcPr>
          <w:p w14:paraId="5747A37B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i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r w:rsidRPr="00E85600">
              <w:rPr>
                <w:rFonts w:asciiTheme="majorHAnsi" w:hAnsiTheme="majorHAnsi" w:cstheme="majorHAnsi"/>
                <w:i/>
              </w:rPr>
              <w:t>b</w:t>
            </w:r>
            <w:r w:rsidRPr="00E85600">
              <w:rPr>
                <w:rFonts w:asciiTheme="majorHAnsi" w:hAnsiTheme="majorHAnsi" w:cstheme="majorHAnsi"/>
              </w:rPr>
              <w:t>)</w:t>
            </w:r>
            <w:r w:rsidRPr="00E85600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E85600">
              <w:rPr>
                <w:rFonts w:asciiTheme="majorHAnsi" w:hAnsiTheme="majorHAnsi" w:cstheme="majorHAnsi"/>
              </w:rPr>
              <w:t>For matched studies, give matching criteria and number of exposed and unexposed</w:t>
            </w:r>
          </w:p>
        </w:tc>
        <w:tc>
          <w:tcPr>
            <w:tcW w:w="1630" w:type="dxa"/>
          </w:tcPr>
          <w:p w14:paraId="72578EA8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Not applicable</w:t>
            </w:r>
          </w:p>
        </w:tc>
      </w:tr>
      <w:tr w:rsidR="00A272ED" w:rsidRPr="00E85600" w14:paraId="60B7CF96" w14:textId="77777777" w:rsidTr="00315C26">
        <w:trPr>
          <w:trHeight w:val="20"/>
        </w:trPr>
        <w:tc>
          <w:tcPr>
            <w:tcW w:w="2585" w:type="dxa"/>
          </w:tcPr>
          <w:p w14:paraId="7DEEF549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E85600">
              <w:rPr>
                <w:rFonts w:asciiTheme="majorHAnsi" w:hAnsiTheme="majorHAnsi" w:cstheme="majorHAnsi"/>
                <w:bCs/>
              </w:rPr>
              <w:t>Variables</w:t>
            </w:r>
          </w:p>
        </w:tc>
        <w:tc>
          <w:tcPr>
            <w:tcW w:w="0" w:type="auto"/>
          </w:tcPr>
          <w:p w14:paraId="5344DB51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4685" w:type="dxa"/>
          </w:tcPr>
          <w:p w14:paraId="139E9E8D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30" w:type="dxa"/>
          </w:tcPr>
          <w:p w14:paraId="47353ED2" w14:textId="12897358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</w:rPr>
              <w:t>4</w:t>
            </w:r>
            <w:r w:rsidR="00A956D2" w:rsidRPr="00E85600">
              <w:rPr>
                <w:rFonts w:asciiTheme="majorHAnsi" w:hAnsiTheme="majorHAnsi" w:cstheme="majorHAnsi"/>
              </w:rPr>
              <w:t>-</w:t>
            </w:r>
            <w:r w:rsidR="00A02AF7" w:rsidRPr="00E85600">
              <w:rPr>
                <w:rFonts w:asciiTheme="majorHAnsi" w:hAnsiTheme="majorHAnsi" w:cstheme="majorHAnsi"/>
              </w:rPr>
              <w:t>5</w:t>
            </w:r>
          </w:p>
        </w:tc>
      </w:tr>
      <w:tr w:rsidR="00A272ED" w:rsidRPr="00E85600" w14:paraId="742B7C38" w14:textId="77777777" w:rsidTr="00315C26">
        <w:trPr>
          <w:trHeight w:val="20"/>
        </w:trPr>
        <w:tc>
          <w:tcPr>
            <w:tcW w:w="2585" w:type="dxa"/>
          </w:tcPr>
          <w:p w14:paraId="06A38A68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E85600">
              <w:rPr>
                <w:rFonts w:asciiTheme="majorHAnsi" w:hAnsiTheme="majorHAnsi" w:cstheme="majorHAnsi"/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E85600">
              <w:rPr>
                <w:rFonts w:asciiTheme="majorHAnsi" w:hAnsiTheme="majorHAnsi" w:cstheme="majorHAnsi"/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B01743F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4685" w:type="dxa"/>
          </w:tcPr>
          <w:p w14:paraId="11D58522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30" w:type="dxa"/>
          </w:tcPr>
          <w:p w14:paraId="47612093" w14:textId="5CC52A5A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  <w:iCs/>
              </w:rPr>
            </w:pPr>
            <w:r w:rsidRPr="00E85600">
              <w:rPr>
                <w:rFonts w:asciiTheme="majorHAnsi" w:hAnsiTheme="majorHAnsi" w:cstheme="majorHAnsi"/>
                <w:iCs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  <w:iCs/>
              </w:rPr>
              <w:t>5</w:t>
            </w:r>
            <w:r w:rsidR="00A956D2" w:rsidRPr="00E85600">
              <w:rPr>
                <w:rFonts w:asciiTheme="majorHAnsi" w:hAnsiTheme="majorHAnsi" w:cstheme="majorHAnsi"/>
                <w:iCs/>
              </w:rPr>
              <w:t>-</w:t>
            </w:r>
            <w:r w:rsidR="00A02AF7" w:rsidRPr="00E85600">
              <w:rPr>
                <w:rFonts w:asciiTheme="majorHAnsi" w:hAnsiTheme="majorHAnsi" w:cstheme="majorHAnsi"/>
                <w:iCs/>
              </w:rPr>
              <w:t>7</w:t>
            </w:r>
          </w:p>
        </w:tc>
      </w:tr>
      <w:tr w:rsidR="00A272ED" w:rsidRPr="00E85600" w14:paraId="033EB09F" w14:textId="77777777" w:rsidTr="00315C26">
        <w:trPr>
          <w:trHeight w:val="20"/>
        </w:trPr>
        <w:tc>
          <w:tcPr>
            <w:tcW w:w="2585" w:type="dxa"/>
          </w:tcPr>
          <w:p w14:paraId="434961DC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  <w:color w:val="000000"/>
              </w:rPr>
            </w:pPr>
            <w:bookmarkStart w:id="33" w:name="bold20" w:colFirst="0" w:colLast="0"/>
            <w:bookmarkStart w:id="34" w:name="italic20" w:colFirst="0" w:colLast="0"/>
            <w:r w:rsidRPr="00E85600">
              <w:rPr>
                <w:rFonts w:asciiTheme="majorHAnsi" w:hAnsiTheme="majorHAnsi" w:cstheme="majorHAnsi"/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713C15F4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4685" w:type="dxa"/>
          </w:tcPr>
          <w:p w14:paraId="29231419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color w:val="000000"/>
              </w:rPr>
            </w:pPr>
            <w:r w:rsidRPr="00E85600">
              <w:rPr>
                <w:rFonts w:asciiTheme="majorHAnsi" w:hAnsiTheme="majorHAnsi" w:cstheme="majorHAnsi"/>
                <w:color w:val="000000"/>
              </w:rPr>
              <w:t>Describe any efforts to address potential sources of bias</w:t>
            </w:r>
          </w:p>
        </w:tc>
        <w:tc>
          <w:tcPr>
            <w:tcW w:w="1630" w:type="dxa"/>
          </w:tcPr>
          <w:p w14:paraId="41C6D0A2" w14:textId="7C5E6732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85600">
              <w:rPr>
                <w:rFonts w:asciiTheme="majorHAnsi" w:hAnsiTheme="majorHAnsi" w:cstheme="majorHAnsi"/>
                <w:color w:val="000000"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  <w:color w:val="000000"/>
              </w:rPr>
              <w:t>6</w:t>
            </w:r>
            <w:r w:rsidR="00A956D2" w:rsidRPr="00E85600">
              <w:rPr>
                <w:rFonts w:asciiTheme="majorHAnsi" w:hAnsiTheme="majorHAnsi" w:cstheme="majorHAnsi"/>
                <w:color w:val="000000"/>
              </w:rPr>
              <w:t>-</w:t>
            </w:r>
            <w:r w:rsidR="00A02AF7" w:rsidRPr="00E85600">
              <w:rPr>
                <w:rFonts w:asciiTheme="majorHAnsi" w:hAnsiTheme="majorHAnsi" w:cstheme="majorHAnsi"/>
                <w:color w:val="000000"/>
              </w:rPr>
              <w:t>7</w:t>
            </w:r>
          </w:p>
        </w:tc>
      </w:tr>
      <w:tr w:rsidR="00A272ED" w:rsidRPr="00E85600" w14:paraId="67803E65" w14:textId="77777777" w:rsidTr="00315C26">
        <w:trPr>
          <w:trHeight w:val="20"/>
        </w:trPr>
        <w:tc>
          <w:tcPr>
            <w:tcW w:w="2585" w:type="dxa"/>
          </w:tcPr>
          <w:p w14:paraId="170A681B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E85600">
              <w:rPr>
                <w:rFonts w:asciiTheme="majorHAnsi" w:hAnsiTheme="majorHAnsi" w:cstheme="majorHAnsi"/>
                <w:bCs/>
              </w:rPr>
              <w:t>Study size</w:t>
            </w:r>
          </w:p>
        </w:tc>
        <w:tc>
          <w:tcPr>
            <w:tcW w:w="0" w:type="auto"/>
          </w:tcPr>
          <w:p w14:paraId="05488AF6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4685" w:type="dxa"/>
          </w:tcPr>
          <w:p w14:paraId="4B07BDDB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Explain how the study size was arrived at</w:t>
            </w:r>
          </w:p>
        </w:tc>
        <w:tc>
          <w:tcPr>
            <w:tcW w:w="1630" w:type="dxa"/>
          </w:tcPr>
          <w:p w14:paraId="030B6722" w14:textId="2DB54989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</w:rPr>
              <w:t>4</w:t>
            </w:r>
          </w:p>
        </w:tc>
      </w:tr>
      <w:tr w:rsidR="00A272ED" w:rsidRPr="00E85600" w14:paraId="7446FB24" w14:textId="77777777" w:rsidTr="00315C26">
        <w:trPr>
          <w:trHeight w:val="20"/>
        </w:trPr>
        <w:tc>
          <w:tcPr>
            <w:tcW w:w="2585" w:type="dxa"/>
          </w:tcPr>
          <w:p w14:paraId="3DE687A1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37" w:name="bold22"/>
            <w:bookmarkStart w:id="38" w:name="italic22"/>
            <w:bookmarkEnd w:id="35"/>
            <w:bookmarkEnd w:id="36"/>
            <w:r w:rsidRPr="00E85600">
              <w:rPr>
                <w:rFonts w:asciiTheme="majorHAnsi" w:hAnsiTheme="majorHAnsi" w:cstheme="majorHAnsi"/>
                <w:bCs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E85600">
              <w:rPr>
                <w:rFonts w:asciiTheme="majorHAnsi" w:hAnsiTheme="majorHAnsi" w:cstheme="majorHAnsi"/>
                <w:bCs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4FEDFB49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4685" w:type="dxa"/>
          </w:tcPr>
          <w:p w14:paraId="77CE0A84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30" w:type="dxa"/>
          </w:tcPr>
          <w:p w14:paraId="3676527B" w14:textId="7AF1ABF6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age</w:t>
            </w:r>
            <w:r w:rsidR="00A956D2" w:rsidRPr="00E85600">
              <w:rPr>
                <w:rFonts w:asciiTheme="majorHAnsi" w:hAnsiTheme="majorHAnsi" w:cstheme="majorHAnsi"/>
              </w:rPr>
              <w:t xml:space="preserve"> </w:t>
            </w:r>
            <w:r w:rsidR="00A02AF7" w:rsidRPr="00E85600">
              <w:rPr>
                <w:rFonts w:asciiTheme="majorHAnsi" w:hAnsiTheme="majorHAnsi" w:cstheme="majorHAnsi"/>
              </w:rPr>
              <w:t>5</w:t>
            </w:r>
            <w:r w:rsidR="00A956D2" w:rsidRPr="00E85600">
              <w:rPr>
                <w:rFonts w:asciiTheme="majorHAnsi" w:hAnsiTheme="majorHAnsi" w:cstheme="majorHAnsi"/>
              </w:rPr>
              <w:t>-</w:t>
            </w:r>
            <w:r w:rsidR="00A02AF7" w:rsidRPr="00E85600">
              <w:rPr>
                <w:rFonts w:asciiTheme="majorHAnsi" w:hAnsiTheme="majorHAnsi" w:cstheme="majorHAnsi"/>
              </w:rPr>
              <w:t>6</w:t>
            </w:r>
          </w:p>
        </w:tc>
      </w:tr>
      <w:tr w:rsidR="00A272ED" w:rsidRPr="00E85600" w14:paraId="1BCD98A8" w14:textId="77777777" w:rsidTr="00315C26">
        <w:trPr>
          <w:trHeight w:val="20"/>
        </w:trPr>
        <w:tc>
          <w:tcPr>
            <w:tcW w:w="2585" w:type="dxa"/>
            <w:vMerge w:val="restart"/>
          </w:tcPr>
          <w:p w14:paraId="621D98B3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bookmarkStart w:id="41" w:name="italic24"/>
            <w:r w:rsidRPr="00E85600">
              <w:rPr>
                <w:rFonts w:asciiTheme="majorHAnsi" w:hAnsiTheme="majorHAnsi" w:cstheme="majorHAnsi"/>
              </w:rPr>
              <w:t>Statistical</w:t>
            </w:r>
            <w:bookmarkStart w:id="42" w:name="italic25"/>
            <w:bookmarkEnd w:id="41"/>
            <w:r w:rsidRPr="00E85600">
              <w:rPr>
                <w:rFonts w:asciiTheme="majorHAnsi" w:hAnsiTheme="majorHAnsi" w:cstheme="majorHAnsi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2477F85A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4685" w:type="dxa"/>
          </w:tcPr>
          <w:p w14:paraId="297F48B2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r w:rsidRPr="00E85600">
              <w:rPr>
                <w:rFonts w:asciiTheme="majorHAnsi" w:hAnsiTheme="majorHAnsi" w:cstheme="majorHAnsi"/>
                <w:i/>
              </w:rPr>
              <w:t>a</w:t>
            </w:r>
            <w:r w:rsidRPr="00E85600">
              <w:rPr>
                <w:rFonts w:asciiTheme="majorHAnsi" w:hAnsiTheme="majorHAnsi" w:cstheme="majorHAnsi"/>
              </w:rPr>
              <w:t>) Describe all statistical methods, including those used to control for confounding</w:t>
            </w:r>
          </w:p>
        </w:tc>
        <w:tc>
          <w:tcPr>
            <w:tcW w:w="1630" w:type="dxa"/>
          </w:tcPr>
          <w:p w14:paraId="1314B0C1" w14:textId="6F116230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956D2" w:rsidRPr="00E85600">
              <w:rPr>
                <w:rFonts w:asciiTheme="majorHAnsi" w:hAnsiTheme="majorHAnsi" w:cstheme="majorHAnsi"/>
              </w:rPr>
              <w:t>6-</w:t>
            </w:r>
            <w:r w:rsidR="00A02AF7" w:rsidRPr="00E85600">
              <w:rPr>
                <w:rFonts w:asciiTheme="majorHAnsi" w:hAnsiTheme="majorHAnsi" w:cstheme="majorHAnsi"/>
              </w:rPr>
              <w:t>7</w:t>
            </w:r>
          </w:p>
        </w:tc>
      </w:tr>
      <w:tr w:rsidR="00A272ED" w:rsidRPr="00E85600" w14:paraId="3814677A" w14:textId="77777777" w:rsidTr="00315C26">
        <w:trPr>
          <w:trHeight w:val="20"/>
        </w:trPr>
        <w:tc>
          <w:tcPr>
            <w:tcW w:w="2585" w:type="dxa"/>
            <w:vMerge/>
          </w:tcPr>
          <w:p w14:paraId="396635E1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212DD234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685" w:type="dxa"/>
          </w:tcPr>
          <w:p w14:paraId="75E5EA15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r w:rsidRPr="00E85600">
              <w:rPr>
                <w:rFonts w:asciiTheme="majorHAnsi" w:hAnsiTheme="majorHAnsi" w:cstheme="majorHAnsi"/>
                <w:i/>
              </w:rPr>
              <w:t>b</w:t>
            </w:r>
            <w:r w:rsidRPr="00E85600">
              <w:rPr>
                <w:rFonts w:asciiTheme="majorHAnsi" w:hAnsiTheme="majorHAnsi" w:cstheme="majorHAnsi"/>
              </w:rPr>
              <w:t>) Describe any methods used to examine subgroups and interactions</w:t>
            </w:r>
          </w:p>
        </w:tc>
        <w:tc>
          <w:tcPr>
            <w:tcW w:w="1630" w:type="dxa"/>
          </w:tcPr>
          <w:p w14:paraId="105215A0" w14:textId="671ACBF6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</w:rPr>
              <w:t>6</w:t>
            </w:r>
          </w:p>
        </w:tc>
      </w:tr>
      <w:tr w:rsidR="00A272ED" w:rsidRPr="00E85600" w14:paraId="209EB2D7" w14:textId="77777777" w:rsidTr="00315C26">
        <w:trPr>
          <w:trHeight w:val="20"/>
        </w:trPr>
        <w:tc>
          <w:tcPr>
            <w:tcW w:w="2585" w:type="dxa"/>
            <w:vMerge/>
          </w:tcPr>
          <w:p w14:paraId="01D290AF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0605497E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685" w:type="dxa"/>
          </w:tcPr>
          <w:p w14:paraId="13E117EF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r w:rsidRPr="00E85600">
              <w:rPr>
                <w:rFonts w:asciiTheme="majorHAnsi" w:hAnsiTheme="majorHAnsi" w:cstheme="majorHAnsi"/>
                <w:i/>
              </w:rPr>
              <w:t>c</w:t>
            </w:r>
            <w:r w:rsidRPr="00E85600">
              <w:rPr>
                <w:rFonts w:asciiTheme="majorHAnsi" w:hAnsiTheme="majorHAnsi" w:cstheme="majorHAnsi"/>
              </w:rPr>
              <w:t>) Explain how missing data were addressed</w:t>
            </w:r>
          </w:p>
        </w:tc>
        <w:tc>
          <w:tcPr>
            <w:tcW w:w="1630" w:type="dxa"/>
          </w:tcPr>
          <w:p w14:paraId="3D5FD5ED" w14:textId="465B5129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</w:rPr>
              <w:t>7</w:t>
            </w:r>
          </w:p>
        </w:tc>
      </w:tr>
      <w:tr w:rsidR="00A272ED" w:rsidRPr="00E85600" w14:paraId="2F49D06A" w14:textId="77777777" w:rsidTr="00315C26">
        <w:trPr>
          <w:trHeight w:val="20"/>
        </w:trPr>
        <w:tc>
          <w:tcPr>
            <w:tcW w:w="2585" w:type="dxa"/>
            <w:vMerge/>
          </w:tcPr>
          <w:p w14:paraId="033F93B6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39126A09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685" w:type="dxa"/>
          </w:tcPr>
          <w:p w14:paraId="127AA89A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r w:rsidRPr="00E85600">
              <w:rPr>
                <w:rFonts w:asciiTheme="majorHAnsi" w:hAnsiTheme="majorHAnsi" w:cstheme="majorHAnsi"/>
                <w:i/>
              </w:rPr>
              <w:t>d</w:t>
            </w:r>
            <w:r w:rsidRPr="00E85600">
              <w:rPr>
                <w:rFonts w:asciiTheme="majorHAnsi" w:hAnsiTheme="majorHAnsi" w:cstheme="majorHAnsi"/>
              </w:rPr>
              <w:t>) If applicable, explain how loss to follow-up was addressed</w:t>
            </w:r>
          </w:p>
        </w:tc>
        <w:tc>
          <w:tcPr>
            <w:tcW w:w="1630" w:type="dxa"/>
          </w:tcPr>
          <w:p w14:paraId="06A2D173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Not applicable</w:t>
            </w:r>
          </w:p>
        </w:tc>
      </w:tr>
      <w:tr w:rsidR="00A272ED" w:rsidRPr="00E85600" w14:paraId="688D4DF7" w14:textId="77777777" w:rsidTr="00315C26">
        <w:trPr>
          <w:trHeight w:val="20"/>
        </w:trPr>
        <w:tc>
          <w:tcPr>
            <w:tcW w:w="2585" w:type="dxa"/>
            <w:vMerge/>
          </w:tcPr>
          <w:p w14:paraId="3DCD4FB8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08781E30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685" w:type="dxa"/>
          </w:tcPr>
          <w:p w14:paraId="032AD0D6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r w:rsidRPr="00E85600">
              <w:rPr>
                <w:rFonts w:asciiTheme="majorHAnsi" w:hAnsiTheme="majorHAnsi" w:cstheme="majorHAnsi"/>
                <w:i/>
                <w:u w:val="single"/>
              </w:rPr>
              <w:t>e</w:t>
            </w:r>
            <w:r w:rsidRPr="00E85600">
              <w:rPr>
                <w:rFonts w:asciiTheme="majorHAnsi" w:hAnsiTheme="majorHAnsi" w:cstheme="majorHAnsi"/>
              </w:rPr>
              <w:t>) Describe any sensitivity analyses</w:t>
            </w:r>
          </w:p>
        </w:tc>
        <w:tc>
          <w:tcPr>
            <w:tcW w:w="1630" w:type="dxa"/>
          </w:tcPr>
          <w:p w14:paraId="1C9A5A77" w14:textId="5A56FC10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</w:rPr>
              <w:t>6</w:t>
            </w:r>
          </w:p>
        </w:tc>
      </w:tr>
      <w:tr w:rsidR="00A272ED" w:rsidRPr="00E85600" w14:paraId="3F3D0C2F" w14:textId="77777777" w:rsidTr="00315C26">
        <w:trPr>
          <w:trHeight w:val="20"/>
        </w:trPr>
        <w:tc>
          <w:tcPr>
            <w:tcW w:w="9923" w:type="dxa"/>
            <w:gridSpan w:val="4"/>
          </w:tcPr>
          <w:p w14:paraId="0FF4D932" w14:textId="77777777" w:rsidR="00A272ED" w:rsidRPr="00E85600" w:rsidRDefault="00A272ED" w:rsidP="00315C26">
            <w:pPr>
              <w:pStyle w:val="TableSubHead"/>
              <w:tabs>
                <w:tab w:val="left" w:pos="5400"/>
              </w:tabs>
              <w:spacing w:before="0"/>
              <w:rPr>
                <w:rFonts w:asciiTheme="majorHAnsi" w:hAnsiTheme="majorHAnsi" w:cstheme="majorHAnsi"/>
                <w:szCs w:val="24"/>
              </w:rPr>
            </w:pPr>
            <w:bookmarkStart w:id="51" w:name="bold28"/>
            <w:bookmarkStart w:id="52" w:name="italic30"/>
            <w:bookmarkEnd w:id="49"/>
            <w:bookmarkEnd w:id="50"/>
            <w:r w:rsidRPr="00E85600">
              <w:rPr>
                <w:rFonts w:asciiTheme="majorHAnsi" w:hAnsiTheme="majorHAnsi" w:cstheme="majorHAnsi"/>
                <w:szCs w:val="24"/>
              </w:rPr>
              <w:t>Results</w:t>
            </w:r>
            <w:bookmarkEnd w:id="51"/>
            <w:bookmarkEnd w:id="52"/>
          </w:p>
        </w:tc>
      </w:tr>
      <w:tr w:rsidR="00A272ED" w:rsidRPr="00E85600" w14:paraId="4EC2E1E9" w14:textId="77777777" w:rsidTr="00315C26">
        <w:trPr>
          <w:trHeight w:val="20"/>
        </w:trPr>
        <w:tc>
          <w:tcPr>
            <w:tcW w:w="2585" w:type="dxa"/>
            <w:vMerge w:val="restart"/>
          </w:tcPr>
          <w:p w14:paraId="240949AF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53" w:name="bold29"/>
            <w:bookmarkStart w:id="54" w:name="italic31"/>
            <w:r w:rsidRPr="00E85600">
              <w:rPr>
                <w:rFonts w:asciiTheme="majorHAnsi" w:hAnsiTheme="majorHAnsi" w:cstheme="majorHAnsi"/>
                <w:bCs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135C738D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4685" w:type="dxa"/>
          </w:tcPr>
          <w:p w14:paraId="5CC9ABCE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a) Report numbers of individuals at each stage of study—</w:t>
            </w:r>
            <w:proofErr w:type="spellStart"/>
            <w:r w:rsidRPr="00E85600">
              <w:rPr>
                <w:rFonts w:asciiTheme="majorHAnsi" w:hAnsiTheme="majorHAnsi" w:cstheme="majorHAnsi"/>
              </w:rPr>
              <w:t>eg</w:t>
            </w:r>
            <w:proofErr w:type="spellEnd"/>
            <w:r w:rsidRPr="00E85600">
              <w:rPr>
                <w:rFonts w:asciiTheme="majorHAnsi" w:hAnsiTheme="majorHAnsi" w:cstheme="majorHAnsi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E85600">
              <w:rPr>
                <w:rFonts w:asciiTheme="majorHAnsi" w:hAnsiTheme="majorHAnsi" w:cstheme="majorHAnsi"/>
              </w:rPr>
              <w:t>analysed</w:t>
            </w:r>
            <w:proofErr w:type="spellEnd"/>
          </w:p>
        </w:tc>
        <w:tc>
          <w:tcPr>
            <w:tcW w:w="1630" w:type="dxa"/>
          </w:tcPr>
          <w:p w14:paraId="3FD0F7E5" w14:textId="55FEA29D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956D2" w:rsidRPr="00E85600">
              <w:rPr>
                <w:rFonts w:asciiTheme="majorHAnsi" w:hAnsiTheme="majorHAnsi" w:cstheme="majorHAnsi"/>
              </w:rPr>
              <w:t>9</w:t>
            </w:r>
          </w:p>
        </w:tc>
      </w:tr>
      <w:tr w:rsidR="00A272ED" w:rsidRPr="00E85600" w14:paraId="3C306A8F" w14:textId="77777777" w:rsidTr="00315C26">
        <w:trPr>
          <w:trHeight w:val="20"/>
        </w:trPr>
        <w:tc>
          <w:tcPr>
            <w:tcW w:w="2585" w:type="dxa"/>
            <w:vMerge/>
          </w:tcPr>
          <w:p w14:paraId="256179B1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2786512C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685" w:type="dxa"/>
          </w:tcPr>
          <w:p w14:paraId="66E4BE9A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b) Give reasons for non-participation at each stage</w:t>
            </w:r>
          </w:p>
        </w:tc>
        <w:tc>
          <w:tcPr>
            <w:tcW w:w="1630" w:type="dxa"/>
          </w:tcPr>
          <w:p w14:paraId="70710DEF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Not applicable</w:t>
            </w:r>
          </w:p>
        </w:tc>
      </w:tr>
      <w:tr w:rsidR="00A272ED" w:rsidRPr="00E85600" w14:paraId="1245F427" w14:textId="77777777" w:rsidTr="00315C26">
        <w:trPr>
          <w:trHeight w:val="20"/>
        </w:trPr>
        <w:tc>
          <w:tcPr>
            <w:tcW w:w="2585" w:type="dxa"/>
            <w:vMerge/>
          </w:tcPr>
          <w:p w14:paraId="2874B69C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208E3D2A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685" w:type="dxa"/>
          </w:tcPr>
          <w:p w14:paraId="0BCD3A78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bookmarkStart w:id="59" w:name="OLE_LINK4"/>
            <w:r w:rsidRPr="00E85600">
              <w:rPr>
                <w:rFonts w:asciiTheme="majorHAnsi" w:hAnsiTheme="majorHAnsi" w:cstheme="majorHAnsi"/>
              </w:rPr>
              <w:t>(c) Consider use of a flow diagram</w:t>
            </w:r>
            <w:bookmarkEnd w:id="59"/>
          </w:p>
        </w:tc>
        <w:tc>
          <w:tcPr>
            <w:tcW w:w="1630" w:type="dxa"/>
          </w:tcPr>
          <w:p w14:paraId="5B48C8A3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Not applicable</w:t>
            </w:r>
          </w:p>
        </w:tc>
      </w:tr>
      <w:tr w:rsidR="00A272ED" w:rsidRPr="00E85600" w14:paraId="6856529A" w14:textId="77777777" w:rsidTr="00315C26">
        <w:trPr>
          <w:trHeight w:val="20"/>
        </w:trPr>
        <w:tc>
          <w:tcPr>
            <w:tcW w:w="2585" w:type="dxa"/>
            <w:vMerge w:val="restart"/>
          </w:tcPr>
          <w:p w14:paraId="20B434F7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60" w:name="bold33"/>
            <w:bookmarkStart w:id="61" w:name="italic34"/>
            <w:bookmarkEnd w:id="57"/>
            <w:bookmarkEnd w:id="58"/>
            <w:r w:rsidRPr="00E85600">
              <w:rPr>
                <w:rFonts w:asciiTheme="majorHAnsi" w:hAnsiTheme="majorHAnsi" w:cstheme="majorHAnsi"/>
                <w:bCs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E85600">
              <w:rPr>
                <w:rFonts w:asciiTheme="majorHAnsi" w:hAnsiTheme="majorHAnsi" w:cstheme="majorHAnsi"/>
                <w:bCs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3C60B56F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4685" w:type="dxa"/>
          </w:tcPr>
          <w:p w14:paraId="651D24A9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a) Give characteristics of study participants (</w:t>
            </w:r>
            <w:proofErr w:type="spellStart"/>
            <w:r w:rsidRPr="00E85600">
              <w:rPr>
                <w:rFonts w:asciiTheme="majorHAnsi" w:hAnsiTheme="majorHAnsi" w:cstheme="majorHAnsi"/>
              </w:rPr>
              <w:t>eg</w:t>
            </w:r>
            <w:proofErr w:type="spellEnd"/>
            <w:r w:rsidRPr="00E85600">
              <w:rPr>
                <w:rFonts w:asciiTheme="majorHAnsi" w:hAnsiTheme="majorHAnsi" w:cstheme="majorHAnsi"/>
              </w:rPr>
              <w:t xml:space="preserve"> demographic, clinical, social) and information on exposures and potential confounders</w:t>
            </w:r>
          </w:p>
        </w:tc>
        <w:tc>
          <w:tcPr>
            <w:tcW w:w="1630" w:type="dxa"/>
          </w:tcPr>
          <w:p w14:paraId="2A145039" w14:textId="08327CDE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A02AF7" w:rsidRPr="00E85600">
              <w:rPr>
                <w:rFonts w:asciiTheme="majorHAnsi" w:hAnsiTheme="majorHAnsi" w:cstheme="majorHAnsi"/>
              </w:rPr>
              <w:t>8</w:t>
            </w:r>
          </w:p>
        </w:tc>
      </w:tr>
      <w:tr w:rsidR="00A272ED" w:rsidRPr="00E85600" w14:paraId="19304600" w14:textId="77777777" w:rsidTr="00315C26">
        <w:trPr>
          <w:trHeight w:val="20"/>
        </w:trPr>
        <w:tc>
          <w:tcPr>
            <w:tcW w:w="2585" w:type="dxa"/>
            <w:vMerge/>
          </w:tcPr>
          <w:p w14:paraId="52ABCB1D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239C0A54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685" w:type="dxa"/>
          </w:tcPr>
          <w:p w14:paraId="3444F67B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b) Indicate number of participants with missing data for each variable of interest</w:t>
            </w:r>
          </w:p>
        </w:tc>
        <w:tc>
          <w:tcPr>
            <w:tcW w:w="1630" w:type="dxa"/>
          </w:tcPr>
          <w:p w14:paraId="4A77432F" w14:textId="77777777" w:rsidR="00A272ED" w:rsidRPr="00E85600" w:rsidRDefault="00A02AF7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Table 1-3</w:t>
            </w:r>
          </w:p>
          <w:p w14:paraId="54B0AED7" w14:textId="32346158" w:rsidR="00A02AF7" w:rsidRPr="00E85600" w:rsidRDefault="00A02AF7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Supplements</w:t>
            </w:r>
          </w:p>
        </w:tc>
      </w:tr>
      <w:tr w:rsidR="00A272ED" w:rsidRPr="00E85600" w14:paraId="1046C63E" w14:textId="77777777" w:rsidTr="00315C26">
        <w:trPr>
          <w:trHeight w:val="20"/>
        </w:trPr>
        <w:tc>
          <w:tcPr>
            <w:tcW w:w="2585" w:type="dxa"/>
            <w:vMerge/>
          </w:tcPr>
          <w:p w14:paraId="6BFA23F2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14:paraId="7641F2B9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685" w:type="dxa"/>
          </w:tcPr>
          <w:p w14:paraId="5B098E21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(c) </w:t>
            </w:r>
            <w:proofErr w:type="spellStart"/>
            <w:r w:rsidRPr="00E85600">
              <w:rPr>
                <w:rFonts w:asciiTheme="majorHAnsi" w:hAnsiTheme="majorHAnsi" w:cstheme="majorHAnsi"/>
              </w:rPr>
              <w:t>Summarise</w:t>
            </w:r>
            <w:proofErr w:type="spellEnd"/>
            <w:r w:rsidRPr="00E85600">
              <w:rPr>
                <w:rFonts w:asciiTheme="majorHAnsi" w:hAnsiTheme="majorHAnsi" w:cstheme="majorHAnsi"/>
              </w:rPr>
              <w:t xml:space="preserve"> follow-up time (</w:t>
            </w:r>
            <w:proofErr w:type="spellStart"/>
            <w:r w:rsidRPr="00E85600">
              <w:rPr>
                <w:rFonts w:asciiTheme="majorHAnsi" w:hAnsiTheme="majorHAnsi" w:cstheme="majorHAnsi"/>
              </w:rPr>
              <w:t>eg</w:t>
            </w:r>
            <w:proofErr w:type="spellEnd"/>
            <w:r w:rsidRPr="00E85600">
              <w:rPr>
                <w:rFonts w:asciiTheme="majorHAnsi" w:hAnsiTheme="majorHAnsi" w:cstheme="majorHAnsi"/>
              </w:rPr>
              <w:t>, average and total amount)</w:t>
            </w:r>
          </w:p>
        </w:tc>
        <w:tc>
          <w:tcPr>
            <w:tcW w:w="1630" w:type="dxa"/>
          </w:tcPr>
          <w:p w14:paraId="189E699F" w14:textId="0E920260" w:rsidR="00A272ED" w:rsidRPr="00E85600" w:rsidRDefault="00A956D2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Not applicable</w:t>
            </w:r>
          </w:p>
        </w:tc>
      </w:tr>
      <w:tr w:rsidR="00A272ED" w:rsidRPr="00E85600" w14:paraId="065BC5E3" w14:textId="77777777" w:rsidTr="00315C26">
        <w:trPr>
          <w:trHeight w:val="20"/>
        </w:trPr>
        <w:tc>
          <w:tcPr>
            <w:tcW w:w="2585" w:type="dxa"/>
          </w:tcPr>
          <w:p w14:paraId="062FE4F6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E85600">
              <w:rPr>
                <w:rFonts w:asciiTheme="majorHAnsi" w:hAnsiTheme="majorHAnsi" w:cstheme="majorHAnsi"/>
                <w:bCs/>
              </w:rPr>
              <w:t>Outcome data</w:t>
            </w:r>
          </w:p>
        </w:tc>
        <w:tc>
          <w:tcPr>
            <w:tcW w:w="0" w:type="auto"/>
          </w:tcPr>
          <w:p w14:paraId="766F59D3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4685" w:type="dxa"/>
          </w:tcPr>
          <w:p w14:paraId="28D5F727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Report numbers of outcome events or summary measures over time</w:t>
            </w:r>
          </w:p>
        </w:tc>
        <w:tc>
          <w:tcPr>
            <w:tcW w:w="1630" w:type="dxa"/>
          </w:tcPr>
          <w:p w14:paraId="3377649E" w14:textId="60902D0F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D064EE" w:rsidRPr="00E85600">
              <w:rPr>
                <w:rFonts w:asciiTheme="majorHAnsi" w:hAnsiTheme="majorHAnsi" w:cstheme="majorHAnsi"/>
              </w:rPr>
              <w:t>8-10</w:t>
            </w:r>
          </w:p>
        </w:tc>
      </w:tr>
      <w:tr w:rsidR="00A272ED" w:rsidRPr="00E85600" w14:paraId="1C043C25" w14:textId="77777777" w:rsidTr="00315C26">
        <w:trPr>
          <w:trHeight w:val="20"/>
        </w:trPr>
        <w:tc>
          <w:tcPr>
            <w:tcW w:w="2585" w:type="dxa"/>
            <w:vMerge w:val="restart"/>
          </w:tcPr>
          <w:p w14:paraId="09C349B2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E85600">
              <w:rPr>
                <w:rFonts w:asciiTheme="majorHAnsi" w:hAnsiTheme="majorHAnsi" w:cstheme="majorHAnsi"/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3EED5EE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4685" w:type="dxa"/>
          </w:tcPr>
          <w:p w14:paraId="1C91E201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r w:rsidRPr="00E85600">
              <w:rPr>
                <w:rFonts w:asciiTheme="majorHAnsi" w:hAnsiTheme="majorHAnsi" w:cstheme="majorHAnsi"/>
                <w:i/>
              </w:rPr>
              <w:t>a</w:t>
            </w:r>
            <w:r w:rsidRPr="00E85600">
              <w:rPr>
                <w:rFonts w:asciiTheme="majorHAnsi" w:hAnsiTheme="majorHAnsi" w:cstheme="majorHAnsi"/>
              </w:rPr>
              <w:t>) Give unadjusted estimates and, if applicable, confounder-adjusted estimates and their precision (</w:t>
            </w:r>
            <w:proofErr w:type="spellStart"/>
            <w:r w:rsidRPr="00E85600">
              <w:rPr>
                <w:rFonts w:asciiTheme="majorHAnsi" w:hAnsiTheme="majorHAnsi" w:cstheme="majorHAnsi"/>
              </w:rPr>
              <w:t>eg</w:t>
            </w:r>
            <w:proofErr w:type="spellEnd"/>
            <w:r w:rsidRPr="00E85600">
              <w:rPr>
                <w:rFonts w:asciiTheme="majorHAnsi" w:hAnsiTheme="majorHAnsi" w:cstheme="majorHAnsi"/>
              </w:rPr>
              <w:t>, 95% confidence interval). Make clear which confounders were adjusted for and why they were included</w:t>
            </w:r>
          </w:p>
        </w:tc>
        <w:tc>
          <w:tcPr>
            <w:tcW w:w="1630" w:type="dxa"/>
          </w:tcPr>
          <w:p w14:paraId="23981256" w14:textId="347CD01A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D064EE" w:rsidRPr="00E85600">
              <w:rPr>
                <w:rFonts w:asciiTheme="majorHAnsi" w:hAnsiTheme="majorHAnsi" w:cstheme="majorHAnsi"/>
              </w:rPr>
              <w:t>8-10</w:t>
            </w:r>
          </w:p>
        </w:tc>
      </w:tr>
      <w:tr w:rsidR="00A272ED" w:rsidRPr="00E85600" w14:paraId="4C79071B" w14:textId="77777777" w:rsidTr="00315C26">
        <w:trPr>
          <w:trHeight w:val="20"/>
        </w:trPr>
        <w:tc>
          <w:tcPr>
            <w:tcW w:w="2585" w:type="dxa"/>
            <w:vMerge/>
          </w:tcPr>
          <w:p w14:paraId="6984152E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0B2D7954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685" w:type="dxa"/>
          </w:tcPr>
          <w:p w14:paraId="6A944967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r w:rsidRPr="00E85600">
              <w:rPr>
                <w:rFonts w:asciiTheme="majorHAnsi" w:hAnsiTheme="majorHAnsi" w:cstheme="majorHAnsi"/>
                <w:i/>
              </w:rPr>
              <w:t>b</w:t>
            </w:r>
            <w:r w:rsidRPr="00E85600">
              <w:rPr>
                <w:rFonts w:asciiTheme="majorHAnsi" w:hAnsiTheme="majorHAnsi" w:cstheme="majorHAnsi"/>
              </w:rPr>
              <w:t>) Report category boundaries when continuous variables were categorized</w:t>
            </w:r>
          </w:p>
        </w:tc>
        <w:tc>
          <w:tcPr>
            <w:tcW w:w="1630" w:type="dxa"/>
          </w:tcPr>
          <w:p w14:paraId="55D0F5F8" w14:textId="7872710D" w:rsidR="00A272ED" w:rsidRPr="00E85600" w:rsidRDefault="00A956D2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D064EE" w:rsidRPr="00E85600">
              <w:rPr>
                <w:rFonts w:asciiTheme="majorHAnsi" w:hAnsiTheme="majorHAnsi" w:cstheme="majorHAnsi"/>
              </w:rPr>
              <w:t>8-10</w:t>
            </w:r>
          </w:p>
        </w:tc>
      </w:tr>
      <w:tr w:rsidR="00A272ED" w:rsidRPr="00E85600" w14:paraId="460C9E8E" w14:textId="77777777" w:rsidTr="00315C26">
        <w:trPr>
          <w:trHeight w:val="20"/>
        </w:trPr>
        <w:tc>
          <w:tcPr>
            <w:tcW w:w="2585" w:type="dxa"/>
            <w:vMerge/>
          </w:tcPr>
          <w:p w14:paraId="5A1272BF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10C8DE5C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685" w:type="dxa"/>
          </w:tcPr>
          <w:p w14:paraId="05072227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r w:rsidRPr="00E85600">
              <w:rPr>
                <w:rFonts w:asciiTheme="majorHAnsi" w:hAnsiTheme="majorHAnsi" w:cstheme="majorHAnsi"/>
                <w:i/>
              </w:rPr>
              <w:t>c</w:t>
            </w:r>
            <w:r w:rsidRPr="00E85600">
              <w:rPr>
                <w:rFonts w:asciiTheme="majorHAnsi" w:hAnsiTheme="majorHAnsi" w:cstheme="majorHAnsi"/>
              </w:rPr>
              <w:t>) If relevant, consider translating estimates of relative risk into absolute risk for a meaningful time period</w:t>
            </w:r>
          </w:p>
        </w:tc>
        <w:tc>
          <w:tcPr>
            <w:tcW w:w="1630" w:type="dxa"/>
          </w:tcPr>
          <w:p w14:paraId="7DB5E484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Not applicable</w:t>
            </w:r>
          </w:p>
        </w:tc>
      </w:tr>
      <w:tr w:rsidR="00A272ED" w:rsidRPr="00E85600" w14:paraId="34DBEE58" w14:textId="77777777" w:rsidTr="00315C26">
        <w:trPr>
          <w:trHeight w:val="20"/>
        </w:trPr>
        <w:tc>
          <w:tcPr>
            <w:tcW w:w="2585" w:type="dxa"/>
          </w:tcPr>
          <w:p w14:paraId="6D2B7823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76" w:name="italic43"/>
            <w:bookmarkStart w:id="77" w:name="bold44"/>
            <w:bookmarkEnd w:id="74"/>
            <w:bookmarkEnd w:id="75"/>
            <w:r w:rsidRPr="00E85600">
              <w:rPr>
                <w:rFonts w:asciiTheme="majorHAnsi" w:hAnsiTheme="majorHAnsi" w:cstheme="majorHAnsi"/>
                <w:bCs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</w:tcPr>
          <w:p w14:paraId="37ACCCA7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4685" w:type="dxa"/>
          </w:tcPr>
          <w:p w14:paraId="7B33F8E8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Report other analyses done—</w:t>
            </w:r>
            <w:proofErr w:type="spellStart"/>
            <w:r w:rsidRPr="00E85600">
              <w:rPr>
                <w:rFonts w:asciiTheme="majorHAnsi" w:hAnsiTheme="majorHAnsi" w:cstheme="majorHAnsi"/>
              </w:rPr>
              <w:t>eg</w:t>
            </w:r>
            <w:proofErr w:type="spellEnd"/>
            <w:r w:rsidRPr="00E85600">
              <w:rPr>
                <w:rFonts w:asciiTheme="majorHAnsi" w:hAnsiTheme="majorHAnsi" w:cstheme="majorHAnsi"/>
              </w:rPr>
              <w:t xml:space="preserve"> analyses of subgroups and interactions, and sensitivity analyses</w:t>
            </w:r>
          </w:p>
        </w:tc>
        <w:tc>
          <w:tcPr>
            <w:tcW w:w="1630" w:type="dxa"/>
          </w:tcPr>
          <w:p w14:paraId="13E0DF1C" w14:textId="3275E0F0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D064EE" w:rsidRPr="00E85600">
              <w:rPr>
                <w:rFonts w:asciiTheme="majorHAnsi" w:hAnsiTheme="majorHAnsi" w:cstheme="majorHAnsi"/>
              </w:rPr>
              <w:t>9-10</w:t>
            </w:r>
          </w:p>
        </w:tc>
      </w:tr>
      <w:tr w:rsidR="00A272ED" w:rsidRPr="00E85600" w14:paraId="400234E7" w14:textId="77777777" w:rsidTr="00315C26">
        <w:trPr>
          <w:trHeight w:val="20"/>
        </w:trPr>
        <w:tc>
          <w:tcPr>
            <w:tcW w:w="9923" w:type="dxa"/>
            <w:gridSpan w:val="4"/>
          </w:tcPr>
          <w:p w14:paraId="74537025" w14:textId="77777777" w:rsidR="00A272ED" w:rsidRPr="00E85600" w:rsidRDefault="00A272ED" w:rsidP="00315C26">
            <w:pPr>
              <w:pStyle w:val="TableSubHead"/>
              <w:tabs>
                <w:tab w:val="left" w:pos="5400"/>
              </w:tabs>
              <w:spacing w:before="0"/>
              <w:rPr>
                <w:rFonts w:asciiTheme="majorHAnsi" w:hAnsiTheme="majorHAnsi" w:cstheme="majorHAnsi"/>
                <w:szCs w:val="24"/>
              </w:rPr>
            </w:pPr>
            <w:bookmarkStart w:id="78" w:name="italic44"/>
            <w:bookmarkStart w:id="79" w:name="bold45"/>
            <w:r w:rsidRPr="00E85600">
              <w:rPr>
                <w:rFonts w:asciiTheme="majorHAnsi" w:hAnsiTheme="majorHAnsi" w:cstheme="majorHAnsi"/>
                <w:szCs w:val="24"/>
              </w:rPr>
              <w:t>Discussion</w:t>
            </w:r>
            <w:bookmarkEnd w:id="78"/>
            <w:bookmarkEnd w:id="79"/>
          </w:p>
        </w:tc>
      </w:tr>
      <w:tr w:rsidR="00A272ED" w:rsidRPr="00E85600" w14:paraId="450DAAB3" w14:textId="77777777" w:rsidTr="00315C26">
        <w:trPr>
          <w:trHeight w:val="20"/>
        </w:trPr>
        <w:tc>
          <w:tcPr>
            <w:tcW w:w="2585" w:type="dxa"/>
          </w:tcPr>
          <w:p w14:paraId="2FB44654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80" w:name="italic45" w:colFirst="0" w:colLast="0"/>
            <w:bookmarkStart w:id="81" w:name="bold46" w:colFirst="0" w:colLast="0"/>
            <w:r w:rsidRPr="00E85600">
              <w:rPr>
                <w:rFonts w:asciiTheme="majorHAnsi" w:hAnsiTheme="majorHAnsi" w:cstheme="majorHAnsi"/>
                <w:bCs/>
              </w:rPr>
              <w:t>Key results</w:t>
            </w:r>
          </w:p>
        </w:tc>
        <w:tc>
          <w:tcPr>
            <w:tcW w:w="0" w:type="auto"/>
          </w:tcPr>
          <w:p w14:paraId="31FAD823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4685" w:type="dxa"/>
          </w:tcPr>
          <w:p w14:paraId="7F428576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proofErr w:type="spellStart"/>
            <w:r w:rsidRPr="00E85600">
              <w:rPr>
                <w:rFonts w:asciiTheme="majorHAnsi" w:hAnsiTheme="majorHAnsi" w:cstheme="majorHAnsi"/>
              </w:rPr>
              <w:t>Summarise</w:t>
            </w:r>
            <w:proofErr w:type="spellEnd"/>
            <w:r w:rsidRPr="00E85600">
              <w:rPr>
                <w:rFonts w:asciiTheme="majorHAnsi" w:hAnsiTheme="majorHAnsi" w:cstheme="majorHAnsi"/>
              </w:rPr>
              <w:t xml:space="preserve"> key results with reference to study objectives</w:t>
            </w:r>
          </w:p>
        </w:tc>
        <w:tc>
          <w:tcPr>
            <w:tcW w:w="1630" w:type="dxa"/>
          </w:tcPr>
          <w:p w14:paraId="3606FC66" w14:textId="403BC11B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age 1</w:t>
            </w:r>
            <w:r w:rsidR="00D064EE" w:rsidRPr="00E85600">
              <w:rPr>
                <w:rFonts w:asciiTheme="majorHAnsi" w:hAnsiTheme="majorHAnsi" w:cstheme="majorHAnsi"/>
              </w:rPr>
              <w:t>1</w:t>
            </w:r>
          </w:p>
        </w:tc>
      </w:tr>
      <w:tr w:rsidR="00A272ED" w:rsidRPr="00E85600" w14:paraId="05BE6840" w14:textId="77777777" w:rsidTr="00315C26">
        <w:trPr>
          <w:trHeight w:val="20"/>
        </w:trPr>
        <w:tc>
          <w:tcPr>
            <w:tcW w:w="2585" w:type="dxa"/>
          </w:tcPr>
          <w:p w14:paraId="385A601B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E85600">
              <w:rPr>
                <w:rFonts w:asciiTheme="majorHAnsi" w:hAnsiTheme="majorHAnsi" w:cstheme="majorHAnsi"/>
                <w:bCs/>
              </w:rPr>
              <w:t>Limitations</w:t>
            </w:r>
          </w:p>
        </w:tc>
        <w:tc>
          <w:tcPr>
            <w:tcW w:w="0" w:type="auto"/>
          </w:tcPr>
          <w:p w14:paraId="7E25C5CB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4685" w:type="dxa"/>
          </w:tcPr>
          <w:p w14:paraId="0A2202B9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30" w:type="dxa"/>
          </w:tcPr>
          <w:p w14:paraId="55CF1DFD" w14:textId="6C974901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age 1</w:t>
            </w:r>
            <w:r w:rsidR="00D064EE" w:rsidRPr="00E85600">
              <w:rPr>
                <w:rFonts w:asciiTheme="majorHAnsi" w:hAnsiTheme="majorHAnsi" w:cstheme="majorHAnsi"/>
              </w:rPr>
              <w:t>4-15</w:t>
            </w:r>
          </w:p>
        </w:tc>
      </w:tr>
      <w:tr w:rsidR="00A272ED" w:rsidRPr="00E85600" w14:paraId="2402CD4B" w14:textId="77777777" w:rsidTr="00315C26">
        <w:trPr>
          <w:trHeight w:val="20"/>
        </w:trPr>
        <w:tc>
          <w:tcPr>
            <w:tcW w:w="2585" w:type="dxa"/>
          </w:tcPr>
          <w:p w14:paraId="74B223F5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E85600">
              <w:rPr>
                <w:rFonts w:asciiTheme="majorHAnsi" w:hAnsiTheme="majorHAnsi" w:cstheme="majorHAnsi"/>
                <w:bCs/>
              </w:rPr>
              <w:t>Interpretation</w:t>
            </w:r>
          </w:p>
        </w:tc>
        <w:tc>
          <w:tcPr>
            <w:tcW w:w="0" w:type="auto"/>
          </w:tcPr>
          <w:p w14:paraId="711A5D7F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4685" w:type="dxa"/>
          </w:tcPr>
          <w:p w14:paraId="1B81B5C5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Give a cautious overall interpretation of results considering objectives, limitations, </w:t>
            </w:r>
            <w:r w:rsidRPr="00E85600">
              <w:rPr>
                <w:rFonts w:asciiTheme="majorHAnsi" w:hAnsiTheme="majorHAnsi" w:cstheme="majorHAnsi"/>
              </w:rPr>
              <w:lastRenderedPageBreak/>
              <w:t>multiplicity of analyses, results from similar studies, and other relevant evidence</w:t>
            </w:r>
          </w:p>
        </w:tc>
        <w:tc>
          <w:tcPr>
            <w:tcW w:w="1630" w:type="dxa"/>
          </w:tcPr>
          <w:p w14:paraId="5A26F7F1" w14:textId="432F4C6E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lastRenderedPageBreak/>
              <w:t>Page 1</w:t>
            </w:r>
            <w:r w:rsidR="00D064EE" w:rsidRPr="00E85600">
              <w:rPr>
                <w:rFonts w:asciiTheme="majorHAnsi" w:hAnsiTheme="majorHAnsi" w:cstheme="majorHAnsi"/>
              </w:rPr>
              <w:t>1</w:t>
            </w:r>
            <w:r w:rsidR="00370F3A" w:rsidRPr="00E85600">
              <w:rPr>
                <w:rFonts w:asciiTheme="majorHAnsi" w:hAnsiTheme="majorHAnsi" w:cstheme="majorHAnsi"/>
              </w:rPr>
              <w:t>-1</w:t>
            </w:r>
            <w:r w:rsidR="00D064EE" w:rsidRPr="00E85600">
              <w:rPr>
                <w:rFonts w:asciiTheme="majorHAnsi" w:hAnsiTheme="majorHAnsi" w:cstheme="majorHAnsi"/>
              </w:rPr>
              <w:t>4</w:t>
            </w:r>
          </w:p>
        </w:tc>
      </w:tr>
      <w:tr w:rsidR="00A272ED" w:rsidRPr="00E85600" w14:paraId="5A3C5F25" w14:textId="77777777" w:rsidTr="00315C26">
        <w:trPr>
          <w:trHeight w:val="20"/>
        </w:trPr>
        <w:tc>
          <w:tcPr>
            <w:tcW w:w="2585" w:type="dxa"/>
          </w:tcPr>
          <w:p w14:paraId="1A8A6993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proofErr w:type="spellStart"/>
            <w:r w:rsidRPr="00E85600">
              <w:rPr>
                <w:rFonts w:asciiTheme="majorHAnsi" w:hAnsiTheme="majorHAnsi" w:cstheme="majorHAnsi"/>
                <w:bCs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4B00F023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4685" w:type="dxa"/>
          </w:tcPr>
          <w:p w14:paraId="7E095058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Discuss the </w:t>
            </w:r>
            <w:proofErr w:type="spellStart"/>
            <w:r w:rsidRPr="00E85600">
              <w:rPr>
                <w:rFonts w:asciiTheme="majorHAnsi" w:hAnsiTheme="majorHAnsi" w:cstheme="majorHAnsi"/>
              </w:rPr>
              <w:t>generalisability</w:t>
            </w:r>
            <w:proofErr w:type="spellEnd"/>
            <w:r w:rsidRPr="00E85600">
              <w:rPr>
                <w:rFonts w:asciiTheme="majorHAnsi" w:hAnsiTheme="majorHAnsi" w:cstheme="majorHAnsi"/>
              </w:rPr>
              <w:t xml:space="preserve"> (external validity) of the study results</w:t>
            </w:r>
          </w:p>
        </w:tc>
        <w:tc>
          <w:tcPr>
            <w:tcW w:w="1630" w:type="dxa"/>
          </w:tcPr>
          <w:p w14:paraId="465C33CF" w14:textId="6F4C571E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age 1</w:t>
            </w:r>
            <w:r w:rsidR="00D064EE" w:rsidRPr="00E85600">
              <w:rPr>
                <w:rFonts w:asciiTheme="majorHAnsi" w:hAnsiTheme="majorHAnsi" w:cstheme="majorHAnsi"/>
              </w:rPr>
              <w:t>1</w:t>
            </w:r>
            <w:r w:rsidR="00370F3A" w:rsidRPr="00E85600">
              <w:rPr>
                <w:rFonts w:asciiTheme="majorHAnsi" w:hAnsiTheme="majorHAnsi" w:cstheme="majorHAnsi"/>
              </w:rPr>
              <w:t>-1</w:t>
            </w:r>
            <w:r w:rsidR="00D064EE" w:rsidRPr="00E85600">
              <w:rPr>
                <w:rFonts w:asciiTheme="majorHAnsi" w:hAnsiTheme="majorHAnsi" w:cstheme="majorHAnsi"/>
              </w:rPr>
              <w:t>5</w:t>
            </w:r>
          </w:p>
        </w:tc>
      </w:tr>
      <w:tr w:rsidR="00A272ED" w:rsidRPr="00E85600" w14:paraId="78BDFEC8" w14:textId="77777777" w:rsidTr="00315C26">
        <w:trPr>
          <w:trHeight w:val="20"/>
        </w:trPr>
        <w:tc>
          <w:tcPr>
            <w:tcW w:w="9923" w:type="dxa"/>
            <w:gridSpan w:val="4"/>
          </w:tcPr>
          <w:p w14:paraId="591AEB34" w14:textId="77777777" w:rsidR="00A272ED" w:rsidRPr="00E85600" w:rsidRDefault="00A272ED" w:rsidP="00315C26">
            <w:pPr>
              <w:pStyle w:val="TableSubHead"/>
              <w:tabs>
                <w:tab w:val="left" w:pos="5400"/>
              </w:tabs>
              <w:spacing w:before="0"/>
              <w:rPr>
                <w:rFonts w:asciiTheme="majorHAnsi" w:hAnsiTheme="majorHAnsi" w:cstheme="majorHAnsi"/>
                <w:szCs w:val="24"/>
              </w:rPr>
            </w:pPr>
            <w:bookmarkStart w:id="88" w:name="italic49"/>
            <w:bookmarkStart w:id="89" w:name="bold50"/>
            <w:bookmarkEnd w:id="86"/>
            <w:bookmarkEnd w:id="87"/>
            <w:r w:rsidRPr="00E85600">
              <w:rPr>
                <w:rFonts w:asciiTheme="majorHAnsi" w:hAnsiTheme="majorHAnsi" w:cstheme="majorHAnsi"/>
                <w:szCs w:val="24"/>
              </w:rPr>
              <w:t>Other information</w:t>
            </w:r>
            <w:bookmarkEnd w:id="88"/>
            <w:bookmarkEnd w:id="89"/>
          </w:p>
        </w:tc>
      </w:tr>
      <w:tr w:rsidR="00A272ED" w:rsidRPr="00E85600" w14:paraId="09C53D0C" w14:textId="77777777" w:rsidTr="00315C26">
        <w:trPr>
          <w:trHeight w:val="20"/>
        </w:trPr>
        <w:tc>
          <w:tcPr>
            <w:tcW w:w="2585" w:type="dxa"/>
          </w:tcPr>
          <w:p w14:paraId="2BE43724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  <w:bCs/>
              </w:rPr>
            </w:pPr>
            <w:bookmarkStart w:id="90" w:name="italic50" w:colFirst="0" w:colLast="0"/>
            <w:bookmarkStart w:id="91" w:name="bold51" w:colFirst="0" w:colLast="0"/>
            <w:r w:rsidRPr="00E85600">
              <w:rPr>
                <w:rFonts w:asciiTheme="majorHAnsi" w:hAnsiTheme="majorHAnsi" w:cstheme="majorHAnsi"/>
                <w:bCs/>
              </w:rPr>
              <w:t>Funding</w:t>
            </w:r>
          </w:p>
        </w:tc>
        <w:tc>
          <w:tcPr>
            <w:tcW w:w="0" w:type="auto"/>
          </w:tcPr>
          <w:p w14:paraId="6D243CE9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4685" w:type="dxa"/>
          </w:tcPr>
          <w:p w14:paraId="2241B8DF" w14:textId="77777777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30" w:type="dxa"/>
          </w:tcPr>
          <w:p w14:paraId="4E5E1129" w14:textId="4BCCA9B0" w:rsidR="00A272ED" w:rsidRPr="00E85600" w:rsidRDefault="00A272ED" w:rsidP="00315C26">
            <w:pPr>
              <w:tabs>
                <w:tab w:val="left" w:pos="5400"/>
              </w:tabs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Page </w:t>
            </w:r>
            <w:r w:rsidR="00370F3A" w:rsidRPr="00E85600">
              <w:rPr>
                <w:rFonts w:asciiTheme="majorHAnsi" w:hAnsiTheme="majorHAnsi" w:cstheme="majorHAnsi"/>
              </w:rPr>
              <w:t>1</w:t>
            </w:r>
            <w:r w:rsidR="00D064EE" w:rsidRPr="00E85600">
              <w:rPr>
                <w:rFonts w:asciiTheme="majorHAnsi" w:hAnsiTheme="majorHAnsi" w:cstheme="majorHAnsi"/>
              </w:rPr>
              <w:t>8</w:t>
            </w:r>
          </w:p>
        </w:tc>
      </w:tr>
    </w:tbl>
    <w:bookmarkEnd w:id="90"/>
    <w:bookmarkEnd w:id="91"/>
    <w:p w14:paraId="6EC39F18" w14:textId="77777777" w:rsidR="00A272ED" w:rsidRPr="00E85600" w:rsidRDefault="00A272ED" w:rsidP="00A272ED">
      <w:pPr>
        <w:pStyle w:val="FirstParagraph"/>
        <w:spacing w:line="480" w:lineRule="auto"/>
        <w:jc w:val="both"/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t xml:space="preserve">Legend supplementary file 1: Reference: Vandenbroucke, J.P., et al., </w:t>
      </w:r>
      <w:r w:rsidRPr="00E85600">
        <w:rPr>
          <w:rFonts w:asciiTheme="majorHAnsi" w:hAnsiTheme="majorHAnsi" w:cstheme="majorHAnsi"/>
          <w:i/>
          <w:iCs/>
        </w:rPr>
        <w:t>Strengthening the Reporting of Observational Studies in Epidemiology (STROBE): explanation and elaboration.</w:t>
      </w:r>
      <w:r w:rsidRPr="00E85600">
        <w:rPr>
          <w:rFonts w:asciiTheme="majorHAnsi" w:hAnsiTheme="majorHAnsi" w:cstheme="majorHAnsi"/>
        </w:rPr>
        <w:t xml:space="preserve"> Int J Surg, 2014. </w:t>
      </w:r>
      <w:r w:rsidRPr="00E85600">
        <w:rPr>
          <w:rFonts w:asciiTheme="majorHAnsi" w:hAnsiTheme="majorHAnsi" w:cstheme="majorHAnsi"/>
          <w:b/>
          <w:bCs/>
        </w:rPr>
        <w:t>12</w:t>
      </w:r>
      <w:r w:rsidRPr="00E85600">
        <w:rPr>
          <w:rFonts w:asciiTheme="majorHAnsi" w:hAnsiTheme="majorHAnsi" w:cstheme="majorHAnsi"/>
        </w:rPr>
        <w:t>(12): p. 1500-24.</w:t>
      </w:r>
    </w:p>
    <w:p w14:paraId="45FEFB9A" w14:textId="77777777" w:rsidR="009851F8" w:rsidRPr="00E85600" w:rsidRDefault="009851F8">
      <w:pPr>
        <w:spacing w:line="276" w:lineRule="auto"/>
        <w:rPr>
          <w:rFonts w:asciiTheme="majorHAnsi" w:hAnsiTheme="majorHAnsi" w:cstheme="majorHAnsi"/>
          <w:b/>
          <w:bCs/>
        </w:rPr>
      </w:pPr>
      <w:r w:rsidRPr="00E85600">
        <w:rPr>
          <w:rFonts w:asciiTheme="majorHAnsi" w:hAnsiTheme="majorHAnsi" w:cstheme="majorHAnsi"/>
        </w:rPr>
        <w:br w:type="page"/>
      </w:r>
    </w:p>
    <w:p w14:paraId="44BEA5FD" w14:textId="77777777" w:rsidR="00F0504C" w:rsidRPr="00E85600" w:rsidRDefault="00F0504C" w:rsidP="00F0504C">
      <w:pPr>
        <w:pStyle w:val="Kop1"/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lastRenderedPageBreak/>
        <w:t>Supplementary file 2: Predictors for DGE grade B/C following robot-assisted pancreatoduodenectomy</w:t>
      </w:r>
    </w:p>
    <w:tbl>
      <w:tblPr>
        <w:tblStyle w:val="Tabelraster"/>
        <w:tblpPr w:leftFromText="141" w:rightFromText="141" w:vertAnchor="page" w:horzAnchor="margin" w:tblpXSpec="center" w:tblpY="2548"/>
        <w:tblW w:w="11248" w:type="dxa"/>
        <w:tblLayout w:type="fixed"/>
        <w:tblLook w:val="04A0" w:firstRow="1" w:lastRow="0" w:firstColumn="1" w:lastColumn="0" w:noHBand="0" w:noVBand="1"/>
      </w:tblPr>
      <w:tblGrid>
        <w:gridCol w:w="3681"/>
        <w:gridCol w:w="2268"/>
        <w:gridCol w:w="1515"/>
        <w:gridCol w:w="2312"/>
        <w:gridCol w:w="1472"/>
      </w:tblGrid>
      <w:tr w:rsidR="00F0504C" w:rsidRPr="00E85600" w14:paraId="323C687C" w14:textId="77777777" w:rsidTr="00520C98">
        <w:trPr>
          <w:trHeight w:val="227"/>
        </w:trPr>
        <w:tc>
          <w:tcPr>
            <w:tcW w:w="3681" w:type="dxa"/>
            <w:vMerge w:val="restart"/>
          </w:tcPr>
          <w:p w14:paraId="60F2B2B9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</w:p>
          <w:p w14:paraId="59BF5EEA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DGE grade B/C</w:t>
            </w:r>
          </w:p>
        </w:tc>
        <w:tc>
          <w:tcPr>
            <w:tcW w:w="3783" w:type="dxa"/>
            <w:gridSpan w:val="2"/>
          </w:tcPr>
          <w:p w14:paraId="1DA90C94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Univariable analysis</w:t>
            </w:r>
          </w:p>
        </w:tc>
        <w:tc>
          <w:tcPr>
            <w:tcW w:w="3784" w:type="dxa"/>
            <w:gridSpan w:val="2"/>
          </w:tcPr>
          <w:p w14:paraId="79544DDF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Multivariable analysis*</w:t>
            </w:r>
          </w:p>
        </w:tc>
      </w:tr>
      <w:tr w:rsidR="00F0504C" w:rsidRPr="00E85600" w14:paraId="71574A6B" w14:textId="77777777" w:rsidTr="00520C98">
        <w:trPr>
          <w:trHeight w:val="227"/>
        </w:trPr>
        <w:tc>
          <w:tcPr>
            <w:tcW w:w="3681" w:type="dxa"/>
            <w:vMerge/>
          </w:tcPr>
          <w:p w14:paraId="52813C48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268" w:type="dxa"/>
          </w:tcPr>
          <w:p w14:paraId="42F26AD3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OR (95% CI)</w:t>
            </w:r>
          </w:p>
        </w:tc>
        <w:tc>
          <w:tcPr>
            <w:tcW w:w="1515" w:type="dxa"/>
          </w:tcPr>
          <w:p w14:paraId="68F9043B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  <w:tc>
          <w:tcPr>
            <w:tcW w:w="2312" w:type="dxa"/>
          </w:tcPr>
          <w:p w14:paraId="342434A2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OR (95% CI)</w:t>
            </w:r>
          </w:p>
        </w:tc>
        <w:tc>
          <w:tcPr>
            <w:tcW w:w="1472" w:type="dxa"/>
          </w:tcPr>
          <w:p w14:paraId="6C040596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</w:tr>
      <w:tr w:rsidR="00F0504C" w:rsidRPr="00E85600" w14:paraId="4160A72F" w14:textId="77777777" w:rsidTr="00520C98">
        <w:trPr>
          <w:trHeight w:val="227"/>
        </w:trPr>
        <w:tc>
          <w:tcPr>
            <w:tcW w:w="3681" w:type="dxa"/>
          </w:tcPr>
          <w:p w14:paraId="3CCEDFAF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Age per 5 years</w:t>
            </w:r>
          </w:p>
        </w:tc>
        <w:tc>
          <w:tcPr>
            <w:tcW w:w="2268" w:type="dxa"/>
          </w:tcPr>
          <w:p w14:paraId="67681D4E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4 (1.07–1.21)</w:t>
            </w:r>
          </w:p>
        </w:tc>
        <w:tc>
          <w:tcPr>
            <w:tcW w:w="1515" w:type="dxa"/>
          </w:tcPr>
          <w:p w14:paraId="20392649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  <w:tc>
          <w:tcPr>
            <w:tcW w:w="2312" w:type="dxa"/>
          </w:tcPr>
          <w:p w14:paraId="4B7E760B" w14:textId="77777777" w:rsidR="00F0504C" w:rsidRPr="00E85600" w:rsidRDefault="00F0504C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6 (1.08–1.25)</w:t>
            </w:r>
          </w:p>
        </w:tc>
        <w:tc>
          <w:tcPr>
            <w:tcW w:w="1472" w:type="dxa"/>
          </w:tcPr>
          <w:p w14:paraId="4D834E53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F0504C" w:rsidRPr="00E85600" w14:paraId="3EFF16E1" w14:textId="77777777" w:rsidTr="00520C98">
        <w:trPr>
          <w:trHeight w:val="227"/>
        </w:trPr>
        <w:tc>
          <w:tcPr>
            <w:tcW w:w="3681" w:type="dxa"/>
          </w:tcPr>
          <w:p w14:paraId="33FA9888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Male</w:t>
            </w:r>
          </w:p>
        </w:tc>
        <w:tc>
          <w:tcPr>
            <w:tcW w:w="2268" w:type="dxa"/>
          </w:tcPr>
          <w:p w14:paraId="2FBA66CF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22 (0.94–1.59)</w:t>
            </w:r>
          </w:p>
        </w:tc>
        <w:tc>
          <w:tcPr>
            <w:tcW w:w="1515" w:type="dxa"/>
          </w:tcPr>
          <w:p w14:paraId="1D06DF07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134</w:t>
            </w:r>
          </w:p>
        </w:tc>
        <w:tc>
          <w:tcPr>
            <w:tcW w:w="2312" w:type="dxa"/>
          </w:tcPr>
          <w:p w14:paraId="2BA6E27D" w14:textId="77777777" w:rsidR="00F0504C" w:rsidRPr="00E85600" w:rsidRDefault="00F0504C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98 (0.73–1.32)</w:t>
            </w:r>
          </w:p>
        </w:tc>
        <w:tc>
          <w:tcPr>
            <w:tcW w:w="1472" w:type="dxa"/>
          </w:tcPr>
          <w:p w14:paraId="3C4BB22C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918</w:t>
            </w:r>
          </w:p>
        </w:tc>
      </w:tr>
      <w:tr w:rsidR="00F0504C" w:rsidRPr="00E85600" w14:paraId="769DA5A7" w14:textId="77777777" w:rsidTr="00520C98">
        <w:trPr>
          <w:trHeight w:val="227"/>
        </w:trPr>
        <w:tc>
          <w:tcPr>
            <w:tcW w:w="3681" w:type="dxa"/>
          </w:tcPr>
          <w:p w14:paraId="5B1D87DC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BMI &lt;35 kg/m</w:t>
            </w:r>
            <w:r w:rsidRPr="00E85600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16F1DFC3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25 (0.73–2.17)</w:t>
            </w:r>
          </w:p>
        </w:tc>
        <w:tc>
          <w:tcPr>
            <w:tcW w:w="1515" w:type="dxa"/>
          </w:tcPr>
          <w:p w14:paraId="5821F156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407</w:t>
            </w:r>
          </w:p>
        </w:tc>
        <w:tc>
          <w:tcPr>
            <w:tcW w:w="2312" w:type="dxa"/>
          </w:tcPr>
          <w:p w14:paraId="2934649C" w14:textId="77777777" w:rsidR="00F0504C" w:rsidRPr="00E85600" w:rsidRDefault="00F0504C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92 (0.51–1.66)</w:t>
            </w:r>
          </w:p>
        </w:tc>
        <w:tc>
          <w:tcPr>
            <w:tcW w:w="1472" w:type="dxa"/>
          </w:tcPr>
          <w:p w14:paraId="5A046B85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778</w:t>
            </w:r>
          </w:p>
        </w:tc>
      </w:tr>
      <w:tr w:rsidR="00F0504C" w:rsidRPr="00E85600" w14:paraId="007386CE" w14:textId="77777777" w:rsidTr="00520C98">
        <w:trPr>
          <w:trHeight w:val="227"/>
        </w:trPr>
        <w:tc>
          <w:tcPr>
            <w:tcW w:w="3681" w:type="dxa"/>
          </w:tcPr>
          <w:p w14:paraId="18E8FDCB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No preoperative pancreatitis</w:t>
            </w:r>
          </w:p>
        </w:tc>
        <w:tc>
          <w:tcPr>
            <w:tcW w:w="2268" w:type="dxa"/>
          </w:tcPr>
          <w:p w14:paraId="3D5D0D9E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41 (0.95–2.08)</w:t>
            </w:r>
          </w:p>
        </w:tc>
        <w:tc>
          <w:tcPr>
            <w:tcW w:w="1515" w:type="dxa"/>
          </w:tcPr>
          <w:p w14:paraId="35E03B11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088</w:t>
            </w:r>
          </w:p>
        </w:tc>
        <w:tc>
          <w:tcPr>
            <w:tcW w:w="2312" w:type="dxa"/>
          </w:tcPr>
          <w:p w14:paraId="7646DEC1" w14:textId="77777777" w:rsidR="00F0504C" w:rsidRPr="00E85600" w:rsidRDefault="00F0504C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9 (0.77–1.84)</w:t>
            </w:r>
          </w:p>
        </w:tc>
        <w:tc>
          <w:tcPr>
            <w:tcW w:w="1472" w:type="dxa"/>
          </w:tcPr>
          <w:p w14:paraId="17DC7B51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441</w:t>
            </w:r>
          </w:p>
        </w:tc>
      </w:tr>
      <w:tr w:rsidR="00F0504C" w:rsidRPr="00E85600" w14:paraId="7D1D1CD3" w14:textId="77777777" w:rsidTr="00520C98">
        <w:trPr>
          <w:trHeight w:val="227"/>
        </w:trPr>
        <w:tc>
          <w:tcPr>
            <w:tcW w:w="3681" w:type="dxa"/>
          </w:tcPr>
          <w:p w14:paraId="6B073F09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No preoperative diabetes</w:t>
            </w:r>
          </w:p>
        </w:tc>
        <w:tc>
          <w:tcPr>
            <w:tcW w:w="2268" w:type="dxa"/>
          </w:tcPr>
          <w:p w14:paraId="100A30F0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09 (0.80–1.47)</w:t>
            </w:r>
          </w:p>
        </w:tc>
        <w:tc>
          <w:tcPr>
            <w:tcW w:w="1515" w:type="dxa"/>
          </w:tcPr>
          <w:p w14:paraId="72041F28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598</w:t>
            </w:r>
          </w:p>
        </w:tc>
        <w:tc>
          <w:tcPr>
            <w:tcW w:w="2312" w:type="dxa"/>
          </w:tcPr>
          <w:p w14:paraId="232C35AC" w14:textId="77777777" w:rsidR="00F0504C" w:rsidRPr="00E85600" w:rsidRDefault="00F0504C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89 (0.63–1.24)</w:t>
            </w:r>
          </w:p>
        </w:tc>
        <w:tc>
          <w:tcPr>
            <w:tcW w:w="1472" w:type="dxa"/>
          </w:tcPr>
          <w:p w14:paraId="7213CFF0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480</w:t>
            </w:r>
          </w:p>
        </w:tc>
      </w:tr>
      <w:tr w:rsidR="00F0504C" w:rsidRPr="00E85600" w14:paraId="5DD2ED3C" w14:textId="77777777" w:rsidTr="00520C98">
        <w:trPr>
          <w:trHeight w:val="227"/>
        </w:trPr>
        <w:tc>
          <w:tcPr>
            <w:tcW w:w="3681" w:type="dxa"/>
          </w:tcPr>
          <w:p w14:paraId="60E7C78E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No preoperative biliary drainage</w:t>
            </w:r>
          </w:p>
        </w:tc>
        <w:tc>
          <w:tcPr>
            <w:tcW w:w="2268" w:type="dxa"/>
          </w:tcPr>
          <w:p w14:paraId="36DF8AFF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22 (0.93-1.59)</w:t>
            </w:r>
          </w:p>
        </w:tc>
        <w:tc>
          <w:tcPr>
            <w:tcW w:w="1515" w:type="dxa"/>
          </w:tcPr>
          <w:p w14:paraId="38E42E81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136</w:t>
            </w:r>
          </w:p>
        </w:tc>
        <w:tc>
          <w:tcPr>
            <w:tcW w:w="2312" w:type="dxa"/>
          </w:tcPr>
          <w:p w14:paraId="24D8EAD9" w14:textId="77777777" w:rsidR="00F0504C" w:rsidRPr="00E85600" w:rsidDel="0021185E" w:rsidRDefault="00F0504C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4 (0.84–1.54)</w:t>
            </w:r>
          </w:p>
        </w:tc>
        <w:tc>
          <w:tcPr>
            <w:tcW w:w="1472" w:type="dxa"/>
          </w:tcPr>
          <w:p w14:paraId="30B65476" w14:textId="77777777" w:rsidR="00F0504C" w:rsidRPr="00E85600" w:rsidDel="0021185E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397</w:t>
            </w:r>
          </w:p>
        </w:tc>
      </w:tr>
      <w:tr w:rsidR="00F0504C" w:rsidRPr="00E85600" w14:paraId="3B0C6541" w14:textId="77777777" w:rsidTr="00520C98">
        <w:trPr>
          <w:trHeight w:val="227"/>
        </w:trPr>
        <w:tc>
          <w:tcPr>
            <w:tcW w:w="3681" w:type="dxa"/>
          </w:tcPr>
          <w:p w14:paraId="7FE403BD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Upfront surgery</w:t>
            </w:r>
          </w:p>
        </w:tc>
        <w:tc>
          <w:tcPr>
            <w:tcW w:w="2268" w:type="dxa"/>
          </w:tcPr>
          <w:p w14:paraId="69706DE8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89 (1.35–2.63)</w:t>
            </w:r>
          </w:p>
        </w:tc>
        <w:tc>
          <w:tcPr>
            <w:tcW w:w="1515" w:type="dxa"/>
          </w:tcPr>
          <w:p w14:paraId="19354E0D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  <w:tc>
          <w:tcPr>
            <w:tcW w:w="2312" w:type="dxa"/>
          </w:tcPr>
          <w:p w14:paraId="2D000A5C" w14:textId="77777777" w:rsidR="00F0504C" w:rsidRPr="00E85600" w:rsidRDefault="00F0504C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6 (0.75–1.79)</w:t>
            </w:r>
          </w:p>
        </w:tc>
        <w:tc>
          <w:tcPr>
            <w:tcW w:w="1472" w:type="dxa"/>
          </w:tcPr>
          <w:p w14:paraId="759A49C1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509</w:t>
            </w:r>
          </w:p>
        </w:tc>
      </w:tr>
      <w:tr w:rsidR="00F0504C" w:rsidRPr="00E85600" w14:paraId="1FF0961A" w14:textId="77777777" w:rsidTr="00520C98">
        <w:trPr>
          <w:trHeight w:val="227"/>
        </w:trPr>
        <w:tc>
          <w:tcPr>
            <w:tcW w:w="3681" w:type="dxa"/>
          </w:tcPr>
          <w:p w14:paraId="65953711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Other than PDAC/chronic pancreatitis</w:t>
            </w:r>
          </w:p>
        </w:tc>
        <w:tc>
          <w:tcPr>
            <w:tcW w:w="2268" w:type="dxa"/>
          </w:tcPr>
          <w:p w14:paraId="286E79D1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70 (1.28–2.24)</w:t>
            </w:r>
          </w:p>
        </w:tc>
        <w:tc>
          <w:tcPr>
            <w:tcW w:w="1515" w:type="dxa"/>
          </w:tcPr>
          <w:p w14:paraId="31441D52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  <w:tc>
          <w:tcPr>
            <w:tcW w:w="2312" w:type="dxa"/>
          </w:tcPr>
          <w:p w14:paraId="1D2596D4" w14:textId="77777777" w:rsidR="00F0504C" w:rsidRPr="00E85600" w:rsidDel="0021185E" w:rsidRDefault="00F0504C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92 (0.62–1.36)</w:t>
            </w:r>
          </w:p>
        </w:tc>
        <w:tc>
          <w:tcPr>
            <w:tcW w:w="1472" w:type="dxa"/>
          </w:tcPr>
          <w:p w14:paraId="4617F3CB" w14:textId="77777777" w:rsidR="00F0504C" w:rsidRPr="00E85600" w:rsidDel="0021185E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673</w:t>
            </w:r>
          </w:p>
        </w:tc>
      </w:tr>
      <w:tr w:rsidR="00F0504C" w:rsidRPr="00E85600" w14:paraId="5DC9B640" w14:textId="77777777" w:rsidTr="00520C98">
        <w:trPr>
          <w:trHeight w:val="227"/>
        </w:trPr>
        <w:tc>
          <w:tcPr>
            <w:tcW w:w="3681" w:type="dxa"/>
          </w:tcPr>
          <w:p w14:paraId="6BBB37BD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Operative time (log-transformed)</w:t>
            </w:r>
          </w:p>
        </w:tc>
        <w:tc>
          <w:tcPr>
            <w:tcW w:w="2268" w:type="dxa"/>
          </w:tcPr>
          <w:p w14:paraId="085634C4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91 (0.48–1.71)</w:t>
            </w:r>
          </w:p>
        </w:tc>
        <w:tc>
          <w:tcPr>
            <w:tcW w:w="1515" w:type="dxa"/>
          </w:tcPr>
          <w:p w14:paraId="6E32F447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757</w:t>
            </w:r>
          </w:p>
        </w:tc>
        <w:tc>
          <w:tcPr>
            <w:tcW w:w="2312" w:type="dxa"/>
          </w:tcPr>
          <w:p w14:paraId="33D24706" w14:textId="77777777" w:rsidR="00F0504C" w:rsidRPr="00E85600" w:rsidRDefault="00F0504C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.39 (1.02–5.57)</w:t>
            </w:r>
          </w:p>
        </w:tc>
        <w:tc>
          <w:tcPr>
            <w:tcW w:w="1472" w:type="dxa"/>
          </w:tcPr>
          <w:p w14:paraId="24FB7524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45</w:t>
            </w:r>
          </w:p>
        </w:tc>
      </w:tr>
      <w:tr w:rsidR="00F0504C" w:rsidRPr="00E85600" w14:paraId="3417E246" w14:textId="77777777" w:rsidTr="00520C98">
        <w:trPr>
          <w:trHeight w:val="227"/>
        </w:trPr>
        <w:tc>
          <w:tcPr>
            <w:tcW w:w="3681" w:type="dxa"/>
          </w:tcPr>
          <w:p w14:paraId="1E619CBA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Blood loss (log-transformed)</w:t>
            </w:r>
          </w:p>
        </w:tc>
        <w:tc>
          <w:tcPr>
            <w:tcW w:w="2268" w:type="dxa"/>
          </w:tcPr>
          <w:p w14:paraId="21C65F7E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45 (1.19–1.77)</w:t>
            </w:r>
          </w:p>
        </w:tc>
        <w:tc>
          <w:tcPr>
            <w:tcW w:w="1515" w:type="dxa"/>
          </w:tcPr>
          <w:p w14:paraId="524A2908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  <w:tc>
          <w:tcPr>
            <w:tcW w:w="2312" w:type="dxa"/>
          </w:tcPr>
          <w:p w14:paraId="021503F5" w14:textId="77777777" w:rsidR="00F0504C" w:rsidRPr="00E85600" w:rsidRDefault="00F0504C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38 (1.05–1.82)</w:t>
            </w:r>
          </w:p>
        </w:tc>
        <w:tc>
          <w:tcPr>
            <w:tcW w:w="1472" w:type="dxa"/>
          </w:tcPr>
          <w:p w14:paraId="7B457EA1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25</w:t>
            </w:r>
          </w:p>
        </w:tc>
      </w:tr>
      <w:tr w:rsidR="00F0504C" w:rsidRPr="00E85600" w14:paraId="50CD95AD" w14:textId="77777777" w:rsidTr="00520C98">
        <w:trPr>
          <w:trHeight w:val="227"/>
        </w:trPr>
        <w:tc>
          <w:tcPr>
            <w:tcW w:w="3681" w:type="dxa"/>
          </w:tcPr>
          <w:p w14:paraId="135064AF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Soft pancreatic texture</w:t>
            </w:r>
          </w:p>
        </w:tc>
        <w:tc>
          <w:tcPr>
            <w:tcW w:w="2268" w:type="dxa"/>
          </w:tcPr>
          <w:p w14:paraId="0E334B78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81 (1.37–2.39)</w:t>
            </w:r>
          </w:p>
        </w:tc>
        <w:tc>
          <w:tcPr>
            <w:tcW w:w="1515" w:type="dxa"/>
          </w:tcPr>
          <w:p w14:paraId="60E2EF6B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  <w:tc>
          <w:tcPr>
            <w:tcW w:w="2312" w:type="dxa"/>
          </w:tcPr>
          <w:p w14:paraId="7D07B7E1" w14:textId="77777777" w:rsidR="00F0504C" w:rsidRPr="00E85600" w:rsidRDefault="00F0504C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29 (0.90–1.85)</w:t>
            </w:r>
          </w:p>
        </w:tc>
        <w:tc>
          <w:tcPr>
            <w:tcW w:w="1472" w:type="dxa"/>
          </w:tcPr>
          <w:p w14:paraId="2C26350A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167</w:t>
            </w:r>
          </w:p>
        </w:tc>
      </w:tr>
      <w:tr w:rsidR="00F0504C" w:rsidRPr="00E85600" w14:paraId="0862B462" w14:textId="77777777" w:rsidTr="00520C98">
        <w:trPr>
          <w:trHeight w:val="227"/>
        </w:trPr>
        <w:tc>
          <w:tcPr>
            <w:tcW w:w="3681" w:type="dxa"/>
          </w:tcPr>
          <w:p w14:paraId="79F3EDE7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MPD </w:t>
            </w:r>
            <w:r w:rsidRPr="00E85600">
              <w:rPr>
                <w:rFonts w:asciiTheme="majorHAnsi" w:hAnsiTheme="majorHAnsi" w:cstheme="majorHAnsi"/>
                <w:shd w:val="clear" w:color="auto" w:fill="FFFFFF"/>
              </w:rPr>
              <w:t>≤</w:t>
            </w:r>
            <w:r w:rsidRPr="00E85600">
              <w:rPr>
                <w:rFonts w:asciiTheme="majorHAnsi" w:hAnsiTheme="majorHAnsi" w:cstheme="majorHAnsi"/>
              </w:rPr>
              <w:t>3 mm</w:t>
            </w:r>
          </w:p>
        </w:tc>
        <w:tc>
          <w:tcPr>
            <w:tcW w:w="2268" w:type="dxa"/>
          </w:tcPr>
          <w:p w14:paraId="1DFAB1E1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59 (1.19–2.14)</w:t>
            </w:r>
          </w:p>
        </w:tc>
        <w:tc>
          <w:tcPr>
            <w:tcW w:w="1515" w:type="dxa"/>
          </w:tcPr>
          <w:p w14:paraId="3586BB10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02</w:t>
            </w:r>
          </w:p>
        </w:tc>
        <w:tc>
          <w:tcPr>
            <w:tcW w:w="2312" w:type="dxa"/>
          </w:tcPr>
          <w:p w14:paraId="0CC322BE" w14:textId="77777777" w:rsidR="00F0504C" w:rsidRPr="00E85600" w:rsidRDefault="00F0504C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68 (1.18–2.37)</w:t>
            </w:r>
          </w:p>
        </w:tc>
        <w:tc>
          <w:tcPr>
            <w:tcW w:w="1472" w:type="dxa"/>
          </w:tcPr>
          <w:p w14:paraId="351882E7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03</w:t>
            </w:r>
          </w:p>
        </w:tc>
      </w:tr>
      <w:tr w:rsidR="00F0504C" w:rsidRPr="00E85600" w14:paraId="73844998" w14:textId="77777777" w:rsidTr="00520C98">
        <w:trPr>
          <w:trHeight w:val="227"/>
        </w:trPr>
        <w:tc>
          <w:tcPr>
            <w:tcW w:w="3681" w:type="dxa"/>
          </w:tcPr>
          <w:p w14:paraId="4DAECC9F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Modified </w:t>
            </w:r>
            <w:proofErr w:type="spellStart"/>
            <w:r w:rsidRPr="00E85600">
              <w:rPr>
                <w:rFonts w:asciiTheme="majorHAnsi" w:hAnsiTheme="majorHAnsi" w:cstheme="majorHAnsi"/>
              </w:rPr>
              <w:t>Blumgart</w:t>
            </w:r>
            <w:proofErr w:type="spellEnd"/>
            <w:r w:rsidRPr="00E85600">
              <w:rPr>
                <w:rFonts w:asciiTheme="majorHAnsi" w:hAnsiTheme="majorHAnsi" w:cstheme="majorHAnsi"/>
              </w:rPr>
              <w:t xml:space="preserve"> PJ</w:t>
            </w:r>
          </w:p>
        </w:tc>
        <w:tc>
          <w:tcPr>
            <w:tcW w:w="2268" w:type="dxa"/>
          </w:tcPr>
          <w:p w14:paraId="45ECD25E" w14:textId="77777777" w:rsidR="00F0504C" w:rsidRPr="00E85600" w:rsidRDefault="00F0504C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53 (0.83–2.83)</w:t>
            </w:r>
          </w:p>
        </w:tc>
        <w:tc>
          <w:tcPr>
            <w:tcW w:w="1515" w:type="dxa"/>
          </w:tcPr>
          <w:p w14:paraId="294F3B7D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171</w:t>
            </w:r>
          </w:p>
        </w:tc>
        <w:tc>
          <w:tcPr>
            <w:tcW w:w="2312" w:type="dxa"/>
          </w:tcPr>
          <w:p w14:paraId="5FA9EDFE" w14:textId="77777777" w:rsidR="00F0504C" w:rsidRPr="00E85600" w:rsidRDefault="00F0504C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83 (0.41–1.70)</w:t>
            </w:r>
          </w:p>
        </w:tc>
        <w:tc>
          <w:tcPr>
            <w:tcW w:w="1472" w:type="dxa"/>
          </w:tcPr>
          <w:p w14:paraId="151C2356" w14:textId="77777777" w:rsidR="00F0504C" w:rsidRPr="00E85600" w:rsidRDefault="00F0504C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615</w:t>
            </w:r>
          </w:p>
        </w:tc>
      </w:tr>
      <w:tr w:rsidR="007A68F8" w:rsidRPr="00E85600" w14:paraId="0116A09C" w14:textId="77777777" w:rsidTr="00520C98">
        <w:trPr>
          <w:trHeight w:val="227"/>
        </w:trPr>
        <w:tc>
          <w:tcPr>
            <w:tcW w:w="3681" w:type="dxa"/>
          </w:tcPr>
          <w:p w14:paraId="7033E60A" w14:textId="084C94B8" w:rsidR="007A68F8" w:rsidRPr="00E85600" w:rsidRDefault="007A68F8" w:rsidP="007A68F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ylorus resection</w:t>
            </w:r>
          </w:p>
        </w:tc>
        <w:tc>
          <w:tcPr>
            <w:tcW w:w="2268" w:type="dxa"/>
          </w:tcPr>
          <w:p w14:paraId="120CF2CA" w14:textId="06088D28" w:rsidR="007A68F8" w:rsidRPr="00E85600" w:rsidRDefault="007A68F8" w:rsidP="007A68F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09 (0.70–1.69)</w:t>
            </w:r>
          </w:p>
        </w:tc>
        <w:tc>
          <w:tcPr>
            <w:tcW w:w="1515" w:type="dxa"/>
          </w:tcPr>
          <w:p w14:paraId="15CAEB41" w14:textId="549456B9" w:rsidR="007A68F8" w:rsidRPr="00E85600" w:rsidRDefault="007A68F8" w:rsidP="007A68F8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801</w:t>
            </w:r>
          </w:p>
        </w:tc>
        <w:tc>
          <w:tcPr>
            <w:tcW w:w="2312" w:type="dxa"/>
          </w:tcPr>
          <w:p w14:paraId="24AFD51C" w14:textId="4069F026" w:rsidR="007A68F8" w:rsidRPr="00E85600" w:rsidRDefault="007A68F8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73 (0.43–1.23)</w:t>
            </w:r>
          </w:p>
        </w:tc>
        <w:tc>
          <w:tcPr>
            <w:tcW w:w="1472" w:type="dxa"/>
          </w:tcPr>
          <w:p w14:paraId="088F6B5E" w14:textId="07674304" w:rsidR="007A68F8" w:rsidRPr="00E85600" w:rsidRDefault="007A68F8" w:rsidP="007A68F8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243</w:t>
            </w:r>
          </w:p>
        </w:tc>
      </w:tr>
      <w:tr w:rsidR="007A68F8" w:rsidRPr="00E85600" w14:paraId="08AA8E0A" w14:textId="77777777" w:rsidTr="00520C98">
        <w:trPr>
          <w:trHeight w:val="227"/>
        </w:trPr>
        <w:tc>
          <w:tcPr>
            <w:tcW w:w="3681" w:type="dxa"/>
          </w:tcPr>
          <w:p w14:paraId="350844A1" w14:textId="77777777" w:rsidR="007A68F8" w:rsidRPr="00E85600" w:rsidRDefault="007A68F8" w:rsidP="007A68F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Sutured GJ</w:t>
            </w:r>
          </w:p>
        </w:tc>
        <w:tc>
          <w:tcPr>
            <w:tcW w:w="2268" w:type="dxa"/>
          </w:tcPr>
          <w:p w14:paraId="193DAA6F" w14:textId="77777777" w:rsidR="007A68F8" w:rsidRPr="00E85600" w:rsidRDefault="007A68F8" w:rsidP="007A68F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64 (1.20–2.22)</w:t>
            </w:r>
          </w:p>
        </w:tc>
        <w:tc>
          <w:tcPr>
            <w:tcW w:w="1515" w:type="dxa"/>
          </w:tcPr>
          <w:p w14:paraId="6DC024E9" w14:textId="77777777" w:rsidR="007A68F8" w:rsidRPr="00E85600" w:rsidRDefault="007A68F8" w:rsidP="007A68F8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01</w:t>
            </w:r>
          </w:p>
        </w:tc>
        <w:tc>
          <w:tcPr>
            <w:tcW w:w="2312" w:type="dxa"/>
          </w:tcPr>
          <w:p w14:paraId="7F54EE82" w14:textId="77777777" w:rsidR="007A68F8" w:rsidRPr="00E85600" w:rsidRDefault="007A68F8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.45 (1.67–3.59)</w:t>
            </w:r>
          </w:p>
        </w:tc>
        <w:tc>
          <w:tcPr>
            <w:tcW w:w="1472" w:type="dxa"/>
          </w:tcPr>
          <w:p w14:paraId="784EF8C5" w14:textId="77777777" w:rsidR="007A68F8" w:rsidRPr="00E85600" w:rsidRDefault="007A68F8" w:rsidP="007A68F8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8C60CE" w:rsidRPr="00E85600" w14:paraId="574DA8CF" w14:textId="77777777" w:rsidTr="00520C98">
        <w:trPr>
          <w:trHeight w:val="227"/>
        </w:trPr>
        <w:tc>
          <w:tcPr>
            <w:tcW w:w="3681" w:type="dxa"/>
          </w:tcPr>
          <w:p w14:paraId="0E5AAFBE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Venous reconstruction</w:t>
            </w:r>
          </w:p>
        </w:tc>
        <w:tc>
          <w:tcPr>
            <w:tcW w:w="2268" w:type="dxa"/>
          </w:tcPr>
          <w:p w14:paraId="4814CA97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01 (0.63–1.62)</w:t>
            </w:r>
          </w:p>
        </w:tc>
        <w:tc>
          <w:tcPr>
            <w:tcW w:w="1515" w:type="dxa"/>
          </w:tcPr>
          <w:p w14:paraId="60ACD008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969</w:t>
            </w:r>
          </w:p>
        </w:tc>
        <w:tc>
          <w:tcPr>
            <w:tcW w:w="2312" w:type="dxa"/>
          </w:tcPr>
          <w:p w14:paraId="60B5A031" w14:textId="77777777" w:rsidR="008C60CE" w:rsidRPr="00E85600" w:rsidRDefault="008C60CE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24 (0.71–2.18)</w:t>
            </w:r>
          </w:p>
        </w:tc>
        <w:tc>
          <w:tcPr>
            <w:tcW w:w="1472" w:type="dxa"/>
          </w:tcPr>
          <w:p w14:paraId="32CF571C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458</w:t>
            </w:r>
          </w:p>
        </w:tc>
      </w:tr>
      <w:tr w:rsidR="008C60CE" w:rsidRPr="00E85600" w14:paraId="7C9BCB64" w14:textId="77777777" w:rsidTr="00520C98">
        <w:trPr>
          <w:trHeight w:val="227"/>
        </w:trPr>
        <w:tc>
          <w:tcPr>
            <w:tcW w:w="3681" w:type="dxa"/>
          </w:tcPr>
          <w:p w14:paraId="5951ECA8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Abdominal drain(s)</w:t>
            </w:r>
          </w:p>
        </w:tc>
        <w:tc>
          <w:tcPr>
            <w:tcW w:w="2268" w:type="dxa"/>
          </w:tcPr>
          <w:p w14:paraId="36F0D29B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06 (0.59–1.89)</w:t>
            </w:r>
          </w:p>
        </w:tc>
        <w:tc>
          <w:tcPr>
            <w:tcW w:w="1515" w:type="dxa"/>
          </w:tcPr>
          <w:p w14:paraId="4FCC5B86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854</w:t>
            </w:r>
          </w:p>
        </w:tc>
        <w:tc>
          <w:tcPr>
            <w:tcW w:w="2312" w:type="dxa"/>
          </w:tcPr>
          <w:p w14:paraId="6DE00E00" w14:textId="77777777" w:rsidR="008C60CE" w:rsidRPr="00E85600" w:rsidRDefault="008C60CE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.64 (1.34–5.17)</w:t>
            </w:r>
          </w:p>
        </w:tc>
        <w:tc>
          <w:tcPr>
            <w:tcW w:w="1472" w:type="dxa"/>
          </w:tcPr>
          <w:p w14:paraId="47860C89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03</w:t>
            </w:r>
          </w:p>
        </w:tc>
      </w:tr>
      <w:tr w:rsidR="008C60CE" w:rsidRPr="00E85600" w14:paraId="28E1D1BC" w14:textId="77777777" w:rsidTr="00520C98">
        <w:trPr>
          <w:trHeight w:val="227"/>
        </w:trPr>
        <w:tc>
          <w:tcPr>
            <w:tcW w:w="3681" w:type="dxa"/>
          </w:tcPr>
          <w:p w14:paraId="7FD6C38B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Conversion</w:t>
            </w:r>
          </w:p>
        </w:tc>
        <w:tc>
          <w:tcPr>
            <w:tcW w:w="2268" w:type="dxa"/>
          </w:tcPr>
          <w:p w14:paraId="6D18B463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35 (0.78–2.32)</w:t>
            </w:r>
          </w:p>
        </w:tc>
        <w:tc>
          <w:tcPr>
            <w:tcW w:w="1515" w:type="dxa"/>
          </w:tcPr>
          <w:p w14:paraId="67CD34C5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283</w:t>
            </w:r>
          </w:p>
        </w:tc>
        <w:tc>
          <w:tcPr>
            <w:tcW w:w="2312" w:type="dxa"/>
          </w:tcPr>
          <w:p w14:paraId="466E5EAE" w14:textId="77777777" w:rsidR="008C60CE" w:rsidRPr="00E85600" w:rsidRDefault="008C60CE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78 (0.40–1.55)</w:t>
            </w:r>
          </w:p>
        </w:tc>
        <w:tc>
          <w:tcPr>
            <w:tcW w:w="1472" w:type="dxa"/>
          </w:tcPr>
          <w:p w14:paraId="13330F62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471</w:t>
            </w:r>
          </w:p>
        </w:tc>
      </w:tr>
      <w:tr w:rsidR="008C60CE" w:rsidRPr="00E85600" w14:paraId="70CDF771" w14:textId="77777777" w:rsidTr="00520C98">
        <w:trPr>
          <w:trHeight w:val="227"/>
        </w:trPr>
        <w:tc>
          <w:tcPr>
            <w:tcW w:w="3681" w:type="dxa"/>
          </w:tcPr>
          <w:p w14:paraId="7A37D66F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OPF grade B/C</w:t>
            </w:r>
          </w:p>
        </w:tc>
        <w:tc>
          <w:tcPr>
            <w:tcW w:w="2268" w:type="dxa"/>
          </w:tcPr>
          <w:p w14:paraId="4B2A68EB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.36 (3.25–5.84)</w:t>
            </w:r>
          </w:p>
        </w:tc>
        <w:tc>
          <w:tcPr>
            <w:tcW w:w="1515" w:type="dxa"/>
          </w:tcPr>
          <w:p w14:paraId="3507DE4E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  <w:tc>
          <w:tcPr>
            <w:tcW w:w="2312" w:type="dxa"/>
          </w:tcPr>
          <w:p w14:paraId="09E83580" w14:textId="77777777" w:rsidR="008C60CE" w:rsidRPr="00E85600" w:rsidRDefault="008C60CE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.33 (1.62–3.36)</w:t>
            </w:r>
          </w:p>
        </w:tc>
        <w:tc>
          <w:tcPr>
            <w:tcW w:w="1472" w:type="dxa"/>
          </w:tcPr>
          <w:p w14:paraId="2C5916D7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8C60CE" w:rsidRPr="00E85600" w14:paraId="0CC09BBE" w14:textId="77777777" w:rsidTr="00520C98">
        <w:trPr>
          <w:trHeight w:val="227"/>
        </w:trPr>
        <w:tc>
          <w:tcPr>
            <w:tcW w:w="3681" w:type="dxa"/>
          </w:tcPr>
          <w:p w14:paraId="289A92E1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PH grade B/C</w:t>
            </w:r>
          </w:p>
        </w:tc>
        <w:tc>
          <w:tcPr>
            <w:tcW w:w="2268" w:type="dxa"/>
          </w:tcPr>
          <w:p w14:paraId="4D0179B6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.14 (2.11–4.67)</w:t>
            </w:r>
          </w:p>
        </w:tc>
        <w:tc>
          <w:tcPr>
            <w:tcW w:w="1515" w:type="dxa"/>
          </w:tcPr>
          <w:p w14:paraId="4CA708E4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  <w:tc>
          <w:tcPr>
            <w:tcW w:w="2312" w:type="dxa"/>
          </w:tcPr>
          <w:p w14:paraId="3F0D017F" w14:textId="77777777" w:rsidR="008C60CE" w:rsidRPr="00E85600" w:rsidRDefault="008C60CE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.16 (1.35–3.44)</w:t>
            </w:r>
          </w:p>
        </w:tc>
        <w:tc>
          <w:tcPr>
            <w:tcW w:w="1472" w:type="dxa"/>
          </w:tcPr>
          <w:p w14:paraId="70FF49D6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02</w:t>
            </w:r>
          </w:p>
        </w:tc>
      </w:tr>
      <w:tr w:rsidR="008C60CE" w:rsidRPr="00E85600" w14:paraId="24DD1C90" w14:textId="77777777" w:rsidTr="00520C98">
        <w:trPr>
          <w:trHeight w:val="227"/>
        </w:trPr>
        <w:tc>
          <w:tcPr>
            <w:tcW w:w="3681" w:type="dxa"/>
          </w:tcPr>
          <w:p w14:paraId="54238B62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Bile leak grade B/C</w:t>
            </w:r>
          </w:p>
        </w:tc>
        <w:tc>
          <w:tcPr>
            <w:tcW w:w="2268" w:type="dxa"/>
          </w:tcPr>
          <w:p w14:paraId="72A713C1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.68 (2.92–7.48)</w:t>
            </w:r>
          </w:p>
        </w:tc>
        <w:tc>
          <w:tcPr>
            <w:tcW w:w="1515" w:type="dxa"/>
          </w:tcPr>
          <w:p w14:paraId="0EADB533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  <w:tc>
          <w:tcPr>
            <w:tcW w:w="2312" w:type="dxa"/>
          </w:tcPr>
          <w:p w14:paraId="390D102A" w14:textId="77777777" w:rsidR="008C60CE" w:rsidRPr="00E85600" w:rsidRDefault="008C60CE" w:rsidP="00520C9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.79 (1.59–4.89)</w:t>
            </w:r>
          </w:p>
        </w:tc>
        <w:tc>
          <w:tcPr>
            <w:tcW w:w="1472" w:type="dxa"/>
          </w:tcPr>
          <w:p w14:paraId="4531DC4C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</w:tbl>
    <w:p w14:paraId="01CA6AB9" w14:textId="05401D6F" w:rsidR="00E17709" w:rsidRPr="00E85600" w:rsidRDefault="00F0504C" w:rsidP="00E17709">
      <w:pPr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t xml:space="preserve">Legend supplementary file 2: Values are presented as odds ratios (OR) with 95% confidence intervals (CI). DGE, delayed gastric emptying; BMI, body mass index; PDAC, pancreatic ductal adenocarcinoma; MPD, main pancreatic duct; PJ, </w:t>
      </w:r>
      <w:proofErr w:type="spellStart"/>
      <w:r w:rsidRPr="00E85600">
        <w:rPr>
          <w:rFonts w:asciiTheme="majorHAnsi" w:hAnsiTheme="majorHAnsi" w:cstheme="majorHAnsi"/>
        </w:rPr>
        <w:t>pancreaticojejunostomy</w:t>
      </w:r>
      <w:proofErr w:type="spellEnd"/>
      <w:r w:rsidRPr="00E85600">
        <w:rPr>
          <w:rFonts w:asciiTheme="majorHAnsi" w:hAnsiTheme="majorHAnsi" w:cstheme="majorHAnsi"/>
        </w:rPr>
        <w:t xml:space="preserve">; POPF, postoperative pancreatic fistula; PPH, </w:t>
      </w:r>
      <w:proofErr w:type="spellStart"/>
      <w:r w:rsidRPr="00E85600">
        <w:rPr>
          <w:rFonts w:asciiTheme="majorHAnsi" w:hAnsiTheme="majorHAnsi" w:cstheme="majorHAnsi"/>
        </w:rPr>
        <w:t>postpancreatectomy</w:t>
      </w:r>
      <w:proofErr w:type="spellEnd"/>
      <w:r w:rsidRPr="00E85600">
        <w:rPr>
          <w:rFonts w:asciiTheme="majorHAnsi" w:hAnsiTheme="majorHAnsi" w:cstheme="majorHAnsi"/>
        </w:rPr>
        <w:t xml:space="preserve"> hemorrhage.</w:t>
      </w:r>
      <w:r w:rsidRPr="00E85600">
        <w:rPr>
          <w:rFonts w:asciiTheme="majorHAnsi" w:hAnsiTheme="majorHAnsi" w:cstheme="majorHAnsi"/>
          <w:shd w:val="clear" w:color="auto" w:fill="FFFFFF"/>
        </w:rPr>
        <w:t xml:space="preserve"> *Corrected for country.</w:t>
      </w:r>
    </w:p>
    <w:p w14:paraId="788D5A07" w14:textId="77777777" w:rsidR="009851F8" w:rsidRPr="00E85600" w:rsidRDefault="009851F8">
      <w:pPr>
        <w:spacing w:line="276" w:lineRule="auto"/>
        <w:rPr>
          <w:rFonts w:asciiTheme="majorHAnsi" w:hAnsiTheme="majorHAnsi" w:cstheme="majorHAnsi"/>
          <w:b/>
          <w:bCs/>
        </w:rPr>
      </w:pPr>
      <w:r w:rsidRPr="00E85600">
        <w:rPr>
          <w:rFonts w:asciiTheme="majorHAnsi" w:hAnsiTheme="majorHAnsi" w:cstheme="majorHAnsi"/>
        </w:rPr>
        <w:br w:type="page"/>
      </w:r>
    </w:p>
    <w:p w14:paraId="55288B37" w14:textId="77777777" w:rsidR="00C13CDA" w:rsidRPr="00E85600" w:rsidRDefault="00C13CDA" w:rsidP="00C13CDA">
      <w:pPr>
        <w:pStyle w:val="Kop1"/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lastRenderedPageBreak/>
        <w:t>Supplementary file 3: Predictors for primary DGE following robot-assisted pancreatoduodenectomy</w:t>
      </w:r>
    </w:p>
    <w:tbl>
      <w:tblPr>
        <w:tblStyle w:val="Tabelraster"/>
        <w:tblpPr w:leftFromText="141" w:rightFromText="141" w:vertAnchor="page" w:horzAnchor="margin" w:tblpXSpec="center" w:tblpY="2637"/>
        <w:tblW w:w="11335" w:type="dxa"/>
        <w:tblLayout w:type="fixed"/>
        <w:tblLook w:val="04A0" w:firstRow="1" w:lastRow="0" w:firstColumn="1" w:lastColumn="0" w:noHBand="0" w:noVBand="1"/>
      </w:tblPr>
      <w:tblGrid>
        <w:gridCol w:w="3823"/>
        <w:gridCol w:w="2409"/>
        <w:gridCol w:w="1347"/>
        <w:gridCol w:w="2481"/>
        <w:gridCol w:w="1275"/>
      </w:tblGrid>
      <w:tr w:rsidR="00C13CDA" w:rsidRPr="00E85600" w14:paraId="28A9BE07" w14:textId="77777777" w:rsidTr="00520C98">
        <w:trPr>
          <w:trHeight w:val="227"/>
        </w:trPr>
        <w:tc>
          <w:tcPr>
            <w:tcW w:w="3823" w:type="dxa"/>
            <w:vMerge w:val="restart"/>
          </w:tcPr>
          <w:p w14:paraId="0F71A330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</w:p>
          <w:p w14:paraId="158E12A0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Primary DGE</w:t>
            </w:r>
          </w:p>
        </w:tc>
        <w:tc>
          <w:tcPr>
            <w:tcW w:w="3756" w:type="dxa"/>
            <w:gridSpan w:val="2"/>
          </w:tcPr>
          <w:p w14:paraId="066D41B8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Univariable analysis</w:t>
            </w:r>
          </w:p>
        </w:tc>
        <w:tc>
          <w:tcPr>
            <w:tcW w:w="3756" w:type="dxa"/>
            <w:gridSpan w:val="2"/>
          </w:tcPr>
          <w:p w14:paraId="287EEF29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Multivariable analysis*</w:t>
            </w:r>
          </w:p>
        </w:tc>
      </w:tr>
      <w:tr w:rsidR="00C13CDA" w:rsidRPr="00E85600" w14:paraId="617244DF" w14:textId="77777777" w:rsidTr="00520C98">
        <w:trPr>
          <w:trHeight w:val="227"/>
        </w:trPr>
        <w:tc>
          <w:tcPr>
            <w:tcW w:w="3823" w:type="dxa"/>
            <w:vMerge/>
          </w:tcPr>
          <w:p w14:paraId="12EBECFC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409" w:type="dxa"/>
          </w:tcPr>
          <w:p w14:paraId="7FEF3C3C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OR (95% CI)</w:t>
            </w:r>
          </w:p>
        </w:tc>
        <w:tc>
          <w:tcPr>
            <w:tcW w:w="1347" w:type="dxa"/>
          </w:tcPr>
          <w:p w14:paraId="17E6CEF2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  <w:tc>
          <w:tcPr>
            <w:tcW w:w="2481" w:type="dxa"/>
          </w:tcPr>
          <w:p w14:paraId="0C9DEB37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OR (95% CI)</w:t>
            </w:r>
          </w:p>
        </w:tc>
        <w:tc>
          <w:tcPr>
            <w:tcW w:w="1275" w:type="dxa"/>
          </w:tcPr>
          <w:p w14:paraId="21555388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</w:tr>
      <w:tr w:rsidR="00C13CDA" w:rsidRPr="00E85600" w14:paraId="585C2DD0" w14:textId="77777777" w:rsidTr="00520C98">
        <w:trPr>
          <w:trHeight w:val="227"/>
        </w:trPr>
        <w:tc>
          <w:tcPr>
            <w:tcW w:w="3823" w:type="dxa"/>
          </w:tcPr>
          <w:p w14:paraId="77C90F40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Age per 5 years</w:t>
            </w:r>
          </w:p>
        </w:tc>
        <w:tc>
          <w:tcPr>
            <w:tcW w:w="2409" w:type="dxa"/>
          </w:tcPr>
          <w:p w14:paraId="775B0E32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9 (1.07–1.31)</w:t>
            </w:r>
          </w:p>
        </w:tc>
        <w:tc>
          <w:tcPr>
            <w:tcW w:w="1347" w:type="dxa"/>
          </w:tcPr>
          <w:p w14:paraId="7B3C8F6B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  <w:tc>
          <w:tcPr>
            <w:tcW w:w="2481" w:type="dxa"/>
          </w:tcPr>
          <w:p w14:paraId="5D56F46E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7 (1.05–1.30)</w:t>
            </w:r>
          </w:p>
        </w:tc>
        <w:tc>
          <w:tcPr>
            <w:tcW w:w="1275" w:type="dxa"/>
          </w:tcPr>
          <w:p w14:paraId="6BEC03D7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02</w:t>
            </w:r>
          </w:p>
        </w:tc>
      </w:tr>
      <w:tr w:rsidR="00C13CDA" w:rsidRPr="00E85600" w14:paraId="0C1671EC" w14:textId="77777777" w:rsidTr="00520C98">
        <w:trPr>
          <w:trHeight w:val="227"/>
        </w:trPr>
        <w:tc>
          <w:tcPr>
            <w:tcW w:w="3823" w:type="dxa"/>
          </w:tcPr>
          <w:p w14:paraId="6356752E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Male</w:t>
            </w:r>
          </w:p>
        </w:tc>
        <w:tc>
          <w:tcPr>
            <w:tcW w:w="2409" w:type="dxa"/>
          </w:tcPr>
          <w:p w14:paraId="06DA3FC7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4 (0.76–1.69)</w:t>
            </w:r>
          </w:p>
        </w:tc>
        <w:tc>
          <w:tcPr>
            <w:tcW w:w="1347" w:type="dxa"/>
          </w:tcPr>
          <w:p w14:paraId="7DCD7581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528</w:t>
            </w:r>
          </w:p>
        </w:tc>
        <w:tc>
          <w:tcPr>
            <w:tcW w:w="2481" w:type="dxa"/>
          </w:tcPr>
          <w:p w14:paraId="4E21C941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07 (0.70–1.62)</w:t>
            </w:r>
          </w:p>
        </w:tc>
        <w:tc>
          <w:tcPr>
            <w:tcW w:w="1275" w:type="dxa"/>
          </w:tcPr>
          <w:p w14:paraId="013291F7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758</w:t>
            </w:r>
          </w:p>
        </w:tc>
      </w:tr>
      <w:tr w:rsidR="00C13CDA" w:rsidRPr="00E85600" w14:paraId="67242395" w14:textId="77777777" w:rsidTr="00520C98">
        <w:trPr>
          <w:trHeight w:val="227"/>
        </w:trPr>
        <w:tc>
          <w:tcPr>
            <w:tcW w:w="3823" w:type="dxa"/>
          </w:tcPr>
          <w:p w14:paraId="541D1F42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BMI &lt;35 kg/m</w:t>
            </w:r>
            <w:r w:rsidRPr="00E85600"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  <w:tc>
          <w:tcPr>
            <w:tcW w:w="2409" w:type="dxa"/>
          </w:tcPr>
          <w:p w14:paraId="7C4518FA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28 (0.55–2.94)</w:t>
            </w:r>
          </w:p>
        </w:tc>
        <w:tc>
          <w:tcPr>
            <w:tcW w:w="1347" w:type="dxa"/>
          </w:tcPr>
          <w:p w14:paraId="01DC29DB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563</w:t>
            </w:r>
          </w:p>
        </w:tc>
        <w:tc>
          <w:tcPr>
            <w:tcW w:w="2481" w:type="dxa"/>
          </w:tcPr>
          <w:p w14:paraId="763E73EC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1 (0.46–2.66)</w:t>
            </w:r>
          </w:p>
        </w:tc>
        <w:tc>
          <w:tcPr>
            <w:tcW w:w="1275" w:type="dxa"/>
          </w:tcPr>
          <w:p w14:paraId="54F21BDF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821</w:t>
            </w:r>
          </w:p>
        </w:tc>
      </w:tr>
      <w:tr w:rsidR="00C13CDA" w:rsidRPr="00E85600" w14:paraId="7F54730F" w14:textId="77777777" w:rsidTr="00520C98">
        <w:trPr>
          <w:trHeight w:val="227"/>
        </w:trPr>
        <w:tc>
          <w:tcPr>
            <w:tcW w:w="3823" w:type="dxa"/>
          </w:tcPr>
          <w:p w14:paraId="707608B5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No preoperative pancreatitis</w:t>
            </w:r>
          </w:p>
        </w:tc>
        <w:tc>
          <w:tcPr>
            <w:tcW w:w="2409" w:type="dxa"/>
          </w:tcPr>
          <w:p w14:paraId="7B38F213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41 (0.76–2.56)</w:t>
            </w:r>
          </w:p>
        </w:tc>
        <w:tc>
          <w:tcPr>
            <w:tcW w:w="1347" w:type="dxa"/>
          </w:tcPr>
          <w:p w14:paraId="52ABB983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282</w:t>
            </w:r>
          </w:p>
        </w:tc>
        <w:tc>
          <w:tcPr>
            <w:tcW w:w="2481" w:type="dxa"/>
          </w:tcPr>
          <w:p w14:paraId="20F8C51C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37 (0.72–2.60)</w:t>
            </w:r>
          </w:p>
        </w:tc>
        <w:tc>
          <w:tcPr>
            <w:tcW w:w="1275" w:type="dxa"/>
          </w:tcPr>
          <w:p w14:paraId="02AE99F1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322</w:t>
            </w:r>
          </w:p>
        </w:tc>
      </w:tr>
      <w:tr w:rsidR="00C13CDA" w:rsidRPr="00E85600" w14:paraId="653A4753" w14:textId="77777777" w:rsidTr="00520C98">
        <w:trPr>
          <w:trHeight w:val="227"/>
        </w:trPr>
        <w:tc>
          <w:tcPr>
            <w:tcW w:w="3823" w:type="dxa"/>
          </w:tcPr>
          <w:p w14:paraId="65CF15B6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reoperative diabetes</w:t>
            </w:r>
          </w:p>
        </w:tc>
        <w:tc>
          <w:tcPr>
            <w:tcW w:w="2409" w:type="dxa"/>
          </w:tcPr>
          <w:p w14:paraId="5480E36C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52 (0.99–2.33)</w:t>
            </w:r>
          </w:p>
        </w:tc>
        <w:tc>
          <w:tcPr>
            <w:tcW w:w="1347" w:type="dxa"/>
          </w:tcPr>
          <w:p w14:paraId="6FA18D2F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057</w:t>
            </w:r>
          </w:p>
        </w:tc>
        <w:tc>
          <w:tcPr>
            <w:tcW w:w="2481" w:type="dxa"/>
          </w:tcPr>
          <w:p w14:paraId="23B233F2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39 (0.90–2.15)</w:t>
            </w:r>
          </w:p>
        </w:tc>
        <w:tc>
          <w:tcPr>
            <w:tcW w:w="1275" w:type="dxa"/>
          </w:tcPr>
          <w:p w14:paraId="067F85BD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146</w:t>
            </w:r>
          </w:p>
        </w:tc>
      </w:tr>
      <w:tr w:rsidR="00C13CDA" w:rsidRPr="00E85600" w14:paraId="2C669A13" w14:textId="77777777" w:rsidTr="00520C98">
        <w:trPr>
          <w:trHeight w:val="227"/>
        </w:trPr>
        <w:tc>
          <w:tcPr>
            <w:tcW w:w="3823" w:type="dxa"/>
          </w:tcPr>
          <w:p w14:paraId="07CF26AE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No preoperative biliary drainage</w:t>
            </w:r>
          </w:p>
        </w:tc>
        <w:tc>
          <w:tcPr>
            <w:tcW w:w="2409" w:type="dxa"/>
          </w:tcPr>
          <w:p w14:paraId="310B876D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05 (0.69–1.59)</w:t>
            </w:r>
          </w:p>
        </w:tc>
        <w:tc>
          <w:tcPr>
            <w:tcW w:w="1347" w:type="dxa"/>
          </w:tcPr>
          <w:p w14:paraId="22572C81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821</w:t>
            </w:r>
          </w:p>
        </w:tc>
        <w:tc>
          <w:tcPr>
            <w:tcW w:w="2481" w:type="dxa"/>
          </w:tcPr>
          <w:p w14:paraId="0553046B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21 (0.78–1.87)</w:t>
            </w:r>
          </w:p>
        </w:tc>
        <w:tc>
          <w:tcPr>
            <w:tcW w:w="1275" w:type="dxa"/>
          </w:tcPr>
          <w:p w14:paraId="5CDD2F26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395</w:t>
            </w:r>
          </w:p>
        </w:tc>
      </w:tr>
      <w:tr w:rsidR="00C13CDA" w:rsidRPr="00E85600" w14:paraId="7685CCEF" w14:textId="77777777" w:rsidTr="00520C98">
        <w:trPr>
          <w:trHeight w:val="227"/>
        </w:trPr>
        <w:tc>
          <w:tcPr>
            <w:tcW w:w="3823" w:type="dxa"/>
          </w:tcPr>
          <w:p w14:paraId="77319980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Upfront surgery</w:t>
            </w:r>
          </w:p>
        </w:tc>
        <w:tc>
          <w:tcPr>
            <w:tcW w:w="2409" w:type="dxa"/>
          </w:tcPr>
          <w:p w14:paraId="44DAB218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06 (0.68–1.67)</w:t>
            </w:r>
          </w:p>
        </w:tc>
        <w:tc>
          <w:tcPr>
            <w:tcW w:w="1347" w:type="dxa"/>
          </w:tcPr>
          <w:p w14:paraId="14EF2075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802</w:t>
            </w:r>
          </w:p>
        </w:tc>
        <w:tc>
          <w:tcPr>
            <w:tcW w:w="2481" w:type="dxa"/>
          </w:tcPr>
          <w:p w14:paraId="34BCE4E6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38 (0.78–2.42)</w:t>
            </w:r>
          </w:p>
        </w:tc>
        <w:tc>
          <w:tcPr>
            <w:tcW w:w="1275" w:type="dxa"/>
          </w:tcPr>
          <w:p w14:paraId="4DA60E77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269</w:t>
            </w:r>
          </w:p>
        </w:tc>
      </w:tr>
      <w:tr w:rsidR="00C13CDA" w:rsidRPr="00E85600" w14:paraId="2B7F8E98" w14:textId="77777777" w:rsidTr="00520C98">
        <w:trPr>
          <w:trHeight w:val="227"/>
        </w:trPr>
        <w:tc>
          <w:tcPr>
            <w:tcW w:w="3823" w:type="dxa"/>
          </w:tcPr>
          <w:p w14:paraId="0613E7A3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DAC/chronic pancreatitis</w:t>
            </w:r>
          </w:p>
        </w:tc>
        <w:tc>
          <w:tcPr>
            <w:tcW w:w="2409" w:type="dxa"/>
          </w:tcPr>
          <w:p w14:paraId="44AA009A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9 (0.80–1.79)</w:t>
            </w:r>
          </w:p>
        </w:tc>
        <w:tc>
          <w:tcPr>
            <w:tcW w:w="1347" w:type="dxa"/>
          </w:tcPr>
          <w:p w14:paraId="48E5EA1D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386</w:t>
            </w:r>
          </w:p>
        </w:tc>
        <w:tc>
          <w:tcPr>
            <w:tcW w:w="2481" w:type="dxa"/>
          </w:tcPr>
          <w:p w14:paraId="37533007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28 (0.77–2.18)</w:t>
            </w:r>
          </w:p>
        </w:tc>
        <w:tc>
          <w:tcPr>
            <w:tcW w:w="1275" w:type="dxa"/>
          </w:tcPr>
          <w:p w14:paraId="0D66600D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359</w:t>
            </w:r>
          </w:p>
        </w:tc>
      </w:tr>
      <w:tr w:rsidR="00C13CDA" w:rsidRPr="00E85600" w14:paraId="3F9B70BD" w14:textId="77777777" w:rsidTr="00520C98">
        <w:trPr>
          <w:trHeight w:val="227"/>
        </w:trPr>
        <w:tc>
          <w:tcPr>
            <w:tcW w:w="3823" w:type="dxa"/>
          </w:tcPr>
          <w:p w14:paraId="578E15B7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Operative time (log-transformed)</w:t>
            </w:r>
          </w:p>
        </w:tc>
        <w:tc>
          <w:tcPr>
            <w:tcW w:w="2409" w:type="dxa"/>
          </w:tcPr>
          <w:p w14:paraId="00E3E5AD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40 (0.15–1.03)</w:t>
            </w:r>
          </w:p>
        </w:tc>
        <w:tc>
          <w:tcPr>
            <w:tcW w:w="1347" w:type="dxa"/>
          </w:tcPr>
          <w:p w14:paraId="41EEC94E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057</w:t>
            </w:r>
          </w:p>
        </w:tc>
        <w:tc>
          <w:tcPr>
            <w:tcW w:w="2481" w:type="dxa"/>
          </w:tcPr>
          <w:p w14:paraId="00AD9CAB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49 (0.15–1.65)</w:t>
            </w:r>
          </w:p>
        </w:tc>
        <w:tc>
          <w:tcPr>
            <w:tcW w:w="1275" w:type="dxa"/>
          </w:tcPr>
          <w:p w14:paraId="1F5FF735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250</w:t>
            </w:r>
          </w:p>
        </w:tc>
      </w:tr>
      <w:tr w:rsidR="00C13CDA" w:rsidRPr="00E85600" w14:paraId="6FF63E64" w14:textId="77777777" w:rsidTr="00520C98">
        <w:trPr>
          <w:trHeight w:val="227"/>
        </w:trPr>
        <w:tc>
          <w:tcPr>
            <w:tcW w:w="3823" w:type="dxa"/>
          </w:tcPr>
          <w:p w14:paraId="4940E8C0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Blood loss (log-transformed)</w:t>
            </w:r>
          </w:p>
        </w:tc>
        <w:tc>
          <w:tcPr>
            <w:tcW w:w="2409" w:type="dxa"/>
          </w:tcPr>
          <w:p w14:paraId="5A2DE710" w14:textId="77777777" w:rsidR="00C13CDA" w:rsidRPr="00E85600" w:rsidRDefault="00C13CDA" w:rsidP="00315C26">
            <w:pPr>
              <w:tabs>
                <w:tab w:val="center" w:pos="795"/>
              </w:tabs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4 (0.84–1.56)</w:t>
            </w:r>
          </w:p>
        </w:tc>
        <w:tc>
          <w:tcPr>
            <w:tcW w:w="1347" w:type="dxa"/>
          </w:tcPr>
          <w:p w14:paraId="2E063E6F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387</w:t>
            </w:r>
          </w:p>
        </w:tc>
        <w:tc>
          <w:tcPr>
            <w:tcW w:w="2481" w:type="dxa"/>
          </w:tcPr>
          <w:p w14:paraId="4095F833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1 (0.73–1.68)</w:t>
            </w:r>
          </w:p>
        </w:tc>
        <w:tc>
          <w:tcPr>
            <w:tcW w:w="1275" w:type="dxa"/>
          </w:tcPr>
          <w:p w14:paraId="545F8821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632</w:t>
            </w:r>
          </w:p>
        </w:tc>
      </w:tr>
      <w:tr w:rsidR="00C13CDA" w:rsidRPr="00E85600" w14:paraId="532D0518" w14:textId="77777777" w:rsidTr="00520C98">
        <w:trPr>
          <w:trHeight w:val="227"/>
        </w:trPr>
        <w:tc>
          <w:tcPr>
            <w:tcW w:w="3823" w:type="dxa"/>
          </w:tcPr>
          <w:p w14:paraId="54C46B74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Hard pancreatic texture</w:t>
            </w:r>
          </w:p>
        </w:tc>
        <w:tc>
          <w:tcPr>
            <w:tcW w:w="2409" w:type="dxa"/>
          </w:tcPr>
          <w:p w14:paraId="0E5B14FD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27 (0.83–1.96)</w:t>
            </w:r>
          </w:p>
        </w:tc>
        <w:tc>
          <w:tcPr>
            <w:tcW w:w="1347" w:type="dxa"/>
          </w:tcPr>
          <w:p w14:paraId="5740EB33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276</w:t>
            </w:r>
          </w:p>
        </w:tc>
        <w:tc>
          <w:tcPr>
            <w:tcW w:w="2481" w:type="dxa"/>
          </w:tcPr>
          <w:p w14:paraId="708BF3B1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2 (0.68–1.85)</w:t>
            </w:r>
          </w:p>
        </w:tc>
        <w:tc>
          <w:tcPr>
            <w:tcW w:w="1275" w:type="dxa"/>
          </w:tcPr>
          <w:p w14:paraId="4410CA48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665</w:t>
            </w:r>
          </w:p>
        </w:tc>
      </w:tr>
      <w:tr w:rsidR="00C13CDA" w:rsidRPr="00E85600" w14:paraId="0BD3BA9A" w14:textId="77777777" w:rsidTr="00520C98">
        <w:trPr>
          <w:trHeight w:val="227"/>
        </w:trPr>
        <w:tc>
          <w:tcPr>
            <w:tcW w:w="3823" w:type="dxa"/>
          </w:tcPr>
          <w:p w14:paraId="01295ADD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MPD </w:t>
            </w:r>
            <w:r w:rsidRPr="00E85600">
              <w:rPr>
                <w:rFonts w:asciiTheme="majorHAnsi" w:hAnsiTheme="majorHAnsi" w:cstheme="majorHAnsi"/>
                <w:shd w:val="clear" w:color="auto" w:fill="FFFFFF"/>
              </w:rPr>
              <w:t>&gt;</w:t>
            </w:r>
            <w:r w:rsidRPr="00E85600">
              <w:rPr>
                <w:rFonts w:asciiTheme="majorHAnsi" w:hAnsiTheme="majorHAnsi" w:cstheme="majorHAnsi"/>
              </w:rPr>
              <w:t>3 mm</w:t>
            </w:r>
          </w:p>
        </w:tc>
        <w:tc>
          <w:tcPr>
            <w:tcW w:w="2409" w:type="dxa"/>
          </w:tcPr>
          <w:p w14:paraId="2A8F8E67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28 (0.83–1.96)</w:t>
            </w:r>
          </w:p>
        </w:tc>
        <w:tc>
          <w:tcPr>
            <w:tcW w:w="1347" w:type="dxa"/>
          </w:tcPr>
          <w:p w14:paraId="6056CF26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257</w:t>
            </w:r>
          </w:p>
        </w:tc>
        <w:tc>
          <w:tcPr>
            <w:tcW w:w="2481" w:type="dxa"/>
          </w:tcPr>
          <w:p w14:paraId="7D55BFF4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90 (0.56–1.45)</w:t>
            </w:r>
          </w:p>
        </w:tc>
        <w:tc>
          <w:tcPr>
            <w:tcW w:w="1275" w:type="dxa"/>
          </w:tcPr>
          <w:p w14:paraId="5DB1DF63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676</w:t>
            </w:r>
          </w:p>
        </w:tc>
      </w:tr>
      <w:tr w:rsidR="00C13CDA" w:rsidRPr="00E85600" w14:paraId="623AEE6D" w14:textId="77777777" w:rsidTr="00520C98">
        <w:trPr>
          <w:trHeight w:val="227"/>
        </w:trPr>
        <w:tc>
          <w:tcPr>
            <w:tcW w:w="3823" w:type="dxa"/>
          </w:tcPr>
          <w:p w14:paraId="54AA4D0F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Modified </w:t>
            </w:r>
            <w:proofErr w:type="spellStart"/>
            <w:r w:rsidRPr="00E85600">
              <w:rPr>
                <w:rFonts w:asciiTheme="majorHAnsi" w:hAnsiTheme="majorHAnsi" w:cstheme="majorHAnsi"/>
              </w:rPr>
              <w:t>Blumgart</w:t>
            </w:r>
            <w:proofErr w:type="spellEnd"/>
            <w:r w:rsidRPr="00E85600">
              <w:rPr>
                <w:rFonts w:asciiTheme="majorHAnsi" w:hAnsiTheme="majorHAnsi" w:cstheme="majorHAnsi"/>
              </w:rPr>
              <w:t xml:space="preserve"> PJ</w:t>
            </w:r>
          </w:p>
        </w:tc>
        <w:tc>
          <w:tcPr>
            <w:tcW w:w="2409" w:type="dxa"/>
          </w:tcPr>
          <w:p w14:paraId="245B0B3F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73 (0.63–4.79)</w:t>
            </w:r>
          </w:p>
        </w:tc>
        <w:tc>
          <w:tcPr>
            <w:tcW w:w="1347" w:type="dxa"/>
          </w:tcPr>
          <w:p w14:paraId="53CB3EB6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290</w:t>
            </w:r>
          </w:p>
        </w:tc>
        <w:tc>
          <w:tcPr>
            <w:tcW w:w="2481" w:type="dxa"/>
          </w:tcPr>
          <w:p w14:paraId="3731A941" w14:textId="77777777" w:rsidR="00C13CDA" w:rsidRPr="00E85600" w:rsidRDefault="00C13CDA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06 (0.36–3.13)</w:t>
            </w:r>
          </w:p>
        </w:tc>
        <w:tc>
          <w:tcPr>
            <w:tcW w:w="1275" w:type="dxa"/>
          </w:tcPr>
          <w:p w14:paraId="0736F3FD" w14:textId="77777777" w:rsidR="00C13CDA" w:rsidRPr="00E85600" w:rsidRDefault="00C13CDA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916</w:t>
            </w:r>
          </w:p>
        </w:tc>
      </w:tr>
      <w:tr w:rsidR="007A68F8" w:rsidRPr="00E85600" w14:paraId="3D34954A" w14:textId="77777777" w:rsidTr="00520C98">
        <w:trPr>
          <w:trHeight w:val="227"/>
        </w:trPr>
        <w:tc>
          <w:tcPr>
            <w:tcW w:w="3823" w:type="dxa"/>
          </w:tcPr>
          <w:p w14:paraId="22889F16" w14:textId="045F3BD8" w:rsidR="007A68F8" w:rsidRPr="00E85600" w:rsidRDefault="007A68F8" w:rsidP="007A68F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ylorus preservation</w:t>
            </w:r>
          </w:p>
        </w:tc>
        <w:tc>
          <w:tcPr>
            <w:tcW w:w="2409" w:type="dxa"/>
          </w:tcPr>
          <w:p w14:paraId="6E4BD652" w14:textId="71DF4034" w:rsidR="007A68F8" w:rsidRPr="00E85600" w:rsidRDefault="007A68F8" w:rsidP="007A68F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43 (0.80–2.56)</w:t>
            </w:r>
          </w:p>
        </w:tc>
        <w:tc>
          <w:tcPr>
            <w:tcW w:w="1347" w:type="dxa"/>
          </w:tcPr>
          <w:p w14:paraId="6E6A04FE" w14:textId="61CB779A" w:rsidR="007A68F8" w:rsidRPr="00E85600" w:rsidRDefault="007A68F8" w:rsidP="007A68F8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226</w:t>
            </w:r>
          </w:p>
        </w:tc>
        <w:tc>
          <w:tcPr>
            <w:tcW w:w="2481" w:type="dxa"/>
          </w:tcPr>
          <w:p w14:paraId="744E7231" w14:textId="13CA0F37" w:rsidR="007A68F8" w:rsidRPr="00E85600" w:rsidRDefault="007A68F8" w:rsidP="007A68F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3 (0.57–2.21)</w:t>
            </w:r>
          </w:p>
        </w:tc>
        <w:tc>
          <w:tcPr>
            <w:tcW w:w="1275" w:type="dxa"/>
          </w:tcPr>
          <w:p w14:paraId="007FADA0" w14:textId="15B18D61" w:rsidR="007A68F8" w:rsidRPr="00E85600" w:rsidRDefault="007A68F8" w:rsidP="007A68F8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734</w:t>
            </w:r>
          </w:p>
        </w:tc>
      </w:tr>
      <w:tr w:rsidR="007A68F8" w:rsidRPr="00E85600" w14:paraId="71FC2E64" w14:textId="77777777" w:rsidTr="00520C98">
        <w:trPr>
          <w:trHeight w:val="227"/>
        </w:trPr>
        <w:tc>
          <w:tcPr>
            <w:tcW w:w="3823" w:type="dxa"/>
          </w:tcPr>
          <w:p w14:paraId="09D9AA50" w14:textId="77777777" w:rsidR="007A68F8" w:rsidRPr="00E85600" w:rsidRDefault="007A68F8" w:rsidP="007A68F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Sutured GJ</w:t>
            </w:r>
          </w:p>
        </w:tc>
        <w:tc>
          <w:tcPr>
            <w:tcW w:w="2409" w:type="dxa"/>
          </w:tcPr>
          <w:p w14:paraId="7E6762F3" w14:textId="77777777" w:rsidR="007A68F8" w:rsidRPr="00E85600" w:rsidRDefault="007A68F8" w:rsidP="007A68F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.13 (1.30–3.57)</w:t>
            </w:r>
          </w:p>
        </w:tc>
        <w:tc>
          <w:tcPr>
            <w:tcW w:w="1347" w:type="dxa"/>
          </w:tcPr>
          <w:p w14:paraId="5F4C04B4" w14:textId="77777777" w:rsidR="007A68F8" w:rsidRPr="00E85600" w:rsidRDefault="007A68F8" w:rsidP="007A68F8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03</w:t>
            </w:r>
          </w:p>
        </w:tc>
        <w:tc>
          <w:tcPr>
            <w:tcW w:w="2481" w:type="dxa"/>
          </w:tcPr>
          <w:p w14:paraId="025D541F" w14:textId="77777777" w:rsidR="007A68F8" w:rsidRPr="00E85600" w:rsidRDefault="007A68F8" w:rsidP="007A68F8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99 (1.11–3.60)</w:t>
            </w:r>
          </w:p>
        </w:tc>
        <w:tc>
          <w:tcPr>
            <w:tcW w:w="1275" w:type="dxa"/>
          </w:tcPr>
          <w:p w14:paraId="5170DDDC" w14:textId="77777777" w:rsidR="007A68F8" w:rsidRPr="00E85600" w:rsidRDefault="007A68F8" w:rsidP="007A68F8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16</w:t>
            </w:r>
          </w:p>
        </w:tc>
      </w:tr>
      <w:tr w:rsidR="008C60CE" w:rsidRPr="00E85600" w14:paraId="656AF892" w14:textId="77777777" w:rsidTr="00520C98">
        <w:trPr>
          <w:trHeight w:val="227"/>
        </w:trPr>
        <w:tc>
          <w:tcPr>
            <w:tcW w:w="3823" w:type="dxa"/>
          </w:tcPr>
          <w:p w14:paraId="57550FF3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Venous reconstruction</w:t>
            </w:r>
          </w:p>
        </w:tc>
        <w:tc>
          <w:tcPr>
            <w:tcW w:w="2409" w:type="dxa"/>
          </w:tcPr>
          <w:p w14:paraId="7551B28B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70 (0.93–3.13)</w:t>
            </w:r>
          </w:p>
        </w:tc>
        <w:tc>
          <w:tcPr>
            <w:tcW w:w="1347" w:type="dxa"/>
          </w:tcPr>
          <w:p w14:paraId="5A3B7375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087</w:t>
            </w:r>
          </w:p>
        </w:tc>
        <w:tc>
          <w:tcPr>
            <w:tcW w:w="2481" w:type="dxa"/>
          </w:tcPr>
          <w:p w14:paraId="35C93E2D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45 (0.73–1.90)</w:t>
            </w:r>
          </w:p>
        </w:tc>
        <w:tc>
          <w:tcPr>
            <w:tcW w:w="1275" w:type="dxa"/>
          </w:tcPr>
          <w:p w14:paraId="046302B1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299</w:t>
            </w:r>
          </w:p>
        </w:tc>
      </w:tr>
      <w:tr w:rsidR="008C60CE" w:rsidRPr="00E85600" w14:paraId="78EC706F" w14:textId="77777777" w:rsidTr="00520C98">
        <w:trPr>
          <w:trHeight w:val="227"/>
        </w:trPr>
        <w:tc>
          <w:tcPr>
            <w:tcW w:w="3823" w:type="dxa"/>
          </w:tcPr>
          <w:p w14:paraId="53CEE2B0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Abdominal drain(s)</w:t>
            </w:r>
          </w:p>
        </w:tc>
        <w:tc>
          <w:tcPr>
            <w:tcW w:w="2409" w:type="dxa"/>
          </w:tcPr>
          <w:p w14:paraId="42DB581F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.07 (0.75–12.65)</w:t>
            </w:r>
          </w:p>
        </w:tc>
        <w:tc>
          <w:tcPr>
            <w:tcW w:w="1347" w:type="dxa"/>
          </w:tcPr>
          <w:p w14:paraId="73D08376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120</w:t>
            </w:r>
          </w:p>
        </w:tc>
        <w:tc>
          <w:tcPr>
            <w:tcW w:w="2481" w:type="dxa"/>
          </w:tcPr>
          <w:p w14:paraId="21503CC8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.45 (0.78–15.2)</w:t>
            </w:r>
          </w:p>
        </w:tc>
        <w:tc>
          <w:tcPr>
            <w:tcW w:w="1275" w:type="dxa"/>
          </w:tcPr>
          <w:p w14:paraId="1E388253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055</w:t>
            </w:r>
          </w:p>
        </w:tc>
      </w:tr>
      <w:tr w:rsidR="008C60CE" w:rsidRPr="00E85600" w14:paraId="2B993B42" w14:textId="77777777" w:rsidTr="00520C98">
        <w:trPr>
          <w:trHeight w:val="227"/>
        </w:trPr>
        <w:tc>
          <w:tcPr>
            <w:tcW w:w="3823" w:type="dxa"/>
          </w:tcPr>
          <w:p w14:paraId="21A23AB4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Conversion</w:t>
            </w:r>
          </w:p>
        </w:tc>
        <w:tc>
          <w:tcPr>
            <w:tcW w:w="2409" w:type="dxa"/>
          </w:tcPr>
          <w:p w14:paraId="67B2BFEA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.17 (0.50–2.74)</w:t>
            </w:r>
          </w:p>
        </w:tc>
        <w:tc>
          <w:tcPr>
            <w:tcW w:w="1347" w:type="dxa"/>
          </w:tcPr>
          <w:p w14:paraId="4F795A82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722</w:t>
            </w:r>
          </w:p>
        </w:tc>
        <w:tc>
          <w:tcPr>
            <w:tcW w:w="2481" w:type="dxa"/>
          </w:tcPr>
          <w:p w14:paraId="7D9219A5" w14:textId="77777777" w:rsidR="008C60CE" w:rsidRPr="00E85600" w:rsidRDefault="008C60CE" w:rsidP="008C60C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86 (0.33–2.26)</w:t>
            </w:r>
          </w:p>
        </w:tc>
        <w:tc>
          <w:tcPr>
            <w:tcW w:w="1275" w:type="dxa"/>
          </w:tcPr>
          <w:p w14:paraId="68EEC8C6" w14:textId="77777777" w:rsidR="008C60CE" w:rsidRPr="00E85600" w:rsidRDefault="008C60CE" w:rsidP="008C60C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755</w:t>
            </w:r>
          </w:p>
        </w:tc>
      </w:tr>
    </w:tbl>
    <w:p w14:paraId="308318F6" w14:textId="77777777" w:rsidR="00C13CDA" w:rsidRPr="00E85600" w:rsidRDefault="00C13CDA" w:rsidP="00C13CDA">
      <w:pPr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t xml:space="preserve">Legend supplementary file 3: Values are presented as odds ratios (OR) with 95% confidence intervals (CI). DGE, delayed gastric emptying; BMI, body mass index; PDAC, pancreatic ductal adenocarcinoma; MPD, main pancreatic duct; PJ, </w:t>
      </w:r>
      <w:proofErr w:type="spellStart"/>
      <w:r w:rsidRPr="00E85600">
        <w:rPr>
          <w:rFonts w:asciiTheme="majorHAnsi" w:hAnsiTheme="majorHAnsi" w:cstheme="majorHAnsi"/>
        </w:rPr>
        <w:t>pancreaticojejunostomy</w:t>
      </w:r>
      <w:proofErr w:type="spellEnd"/>
      <w:r w:rsidRPr="00E85600">
        <w:rPr>
          <w:rFonts w:asciiTheme="majorHAnsi" w:hAnsiTheme="majorHAnsi" w:cstheme="majorHAnsi"/>
          <w:shd w:val="clear" w:color="auto" w:fill="FFFFFF"/>
        </w:rPr>
        <w:t>. *Corrected for country.</w:t>
      </w:r>
    </w:p>
    <w:p w14:paraId="6AF1A4DD" w14:textId="77777777" w:rsidR="009851F8" w:rsidRPr="00E85600" w:rsidRDefault="009851F8">
      <w:pPr>
        <w:spacing w:line="276" w:lineRule="auto"/>
        <w:rPr>
          <w:rFonts w:asciiTheme="majorHAnsi" w:hAnsiTheme="majorHAnsi" w:cstheme="majorHAnsi"/>
          <w:b/>
          <w:bCs/>
        </w:rPr>
      </w:pPr>
      <w:r w:rsidRPr="00E85600">
        <w:rPr>
          <w:rFonts w:asciiTheme="majorHAnsi" w:hAnsiTheme="majorHAnsi" w:cstheme="majorHAnsi"/>
        </w:rPr>
        <w:br w:type="page"/>
      </w:r>
    </w:p>
    <w:p w14:paraId="5C54F98B" w14:textId="2F80D21E" w:rsidR="00743C63" w:rsidRPr="00E85600" w:rsidRDefault="00743C63" w:rsidP="00743C63">
      <w:pPr>
        <w:pStyle w:val="Kop1"/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lastRenderedPageBreak/>
        <w:t>Supplementary file 4: Baseline characteristics in USA versus NL</w:t>
      </w:r>
    </w:p>
    <w:tbl>
      <w:tblPr>
        <w:tblStyle w:val="Tabelraster"/>
        <w:tblW w:w="9979" w:type="dxa"/>
        <w:tblInd w:w="-431" w:type="dxa"/>
        <w:tblLook w:val="04A0" w:firstRow="1" w:lastRow="0" w:firstColumn="1" w:lastColumn="0" w:noHBand="0" w:noVBand="1"/>
      </w:tblPr>
      <w:tblGrid>
        <w:gridCol w:w="3120"/>
        <w:gridCol w:w="1814"/>
        <w:gridCol w:w="1814"/>
        <w:gridCol w:w="1814"/>
        <w:gridCol w:w="1417"/>
      </w:tblGrid>
      <w:tr w:rsidR="00743C63" w:rsidRPr="00E85600" w14:paraId="3B5E9FC0" w14:textId="6A423566" w:rsidTr="0076488F">
        <w:trPr>
          <w:trHeight w:val="156"/>
        </w:trPr>
        <w:tc>
          <w:tcPr>
            <w:tcW w:w="3120" w:type="dxa"/>
          </w:tcPr>
          <w:p w14:paraId="42F6365E" w14:textId="19057AB7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Baseline characteristics</w:t>
            </w:r>
          </w:p>
        </w:tc>
        <w:tc>
          <w:tcPr>
            <w:tcW w:w="1814" w:type="dxa"/>
          </w:tcPr>
          <w:p w14:paraId="7A908B10" w14:textId="23A696B6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Total (n=1,842)</w:t>
            </w:r>
          </w:p>
        </w:tc>
        <w:tc>
          <w:tcPr>
            <w:tcW w:w="1814" w:type="dxa"/>
          </w:tcPr>
          <w:p w14:paraId="1633D9A1" w14:textId="510872C4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USA (n=1,342)</w:t>
            </w:r>
          </w:p>
        </w:tc>
        <w:tc>
          <w:tcPr>
            <w:tcW w:w="1814" w:type="dxa"/>
          </w:tcPr>
          <w:p w14:paraId="5E30AFDB" w14:textId="28674601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NL (n=500)</w:t>
            </w:r>
          </w:p>
        </w:tc>
        <w:tc>
          <w:tcPr>
            <w:tcW w:w="1417" w:type="dxa"/>
          </w:tcPr>
          <w:p w14:paraId="0CD75182" w14:textId="0D5E0067" w:rsidR="00743C63" w:rsidRPr="00E85600" w:rsidRDefault="00743C63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</w:tr>
      <w:tr w:rsidR="00743C63" w:rsidRPr="00E85600" w14:paraId="2177052B" w14:textId="07892F7B" w:rsidTr="0076488F">
        <w:trPr>
          <w:trHeight w:val="198"/>
        </w:trPr>
        <w:tc>
          <w:tcPr>
            <w:tcW w:w="3120" w:type="dxa"/>
          </w:tcPr>
          <w:p w14:paraId="38235314" w14:textId="7F502EAA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Age (years)</w:t>
            </w:r>
          </w:p>
        </w:tc>
        <w:tc>
          <w:tcPr>
            <w:tcW w:w="1814" w:type="dxa"/>
          </w:tcPr>
          <w:p w14:paraId="3E37074C" w14:textId="28ACBAE0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8 (60–75)</w:t>
            </w:r>
          </w:p>
        </w:tc>
        <w:tc>
          <w:tcPr>
            <w:tcW w:w="1814" w:type="dxa"/>
          </w:tcPr>
          <w:p w14:paraId="601FD110" w14:textId="14E750A7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8 (60–74)</w:t>
            </w:r>
          </w:p>
        </w:tc>
        <w:tc>
          <w:tcPr>
            <w:tcW w:w="1814" w:type="dxa"/>
          </w:tcPr>
          <w:p w14:paraId="3FA44694" w14:textId="73F37DE0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9 (61–75)</w:t>
            </w:r>
          </w:p>
        </w:tc>
        <w:tc>
          <w:tcPr>
            <w:tcW w:w="1417" w:type="dxa"/>
          </w:tcPr>
          <w:p w14:paraId="1C346798" w14:textId="717A9A95" w:rsidR="00743C63" w:rsidRPr="00E85600" w:rsidRDefault="00743C63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144</w:t>
            </w:r>
          </w:p>
        </w:tc>
      </w:tr>
      <w:tr w:rsidR="00743C63" w:rsidRPr="00E85600" w14:paraId="29E1A7B4" w14:textId="21AB8CE2" w:rsidTr="0076488F">
        <w:trPr>
          <w:trHeight w:val="198"/>
        </w:trPr>
        <w:tc>
          <w:tcPr>
            <w:tcW w:w="3120" w:type="dxa"/>
          </w:tcPr>
          <w:p w14:paraId="6E0DF904" w14:textId="5A161DB3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Female</w:t>
            </w:r>
          </w:p>
        </w:tc>
        <w:tc>
          <w:tcPr>
            <w:tcW w:w="1814" w:type="dxa"/>
          </w:tcPr>
          <w:p w14:paraId="291709B6" w14:textId="10CAF5F5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64 (46.9%)</w:t>
            </w:r>
          </w:p>
        </w:tc>
        <w:tc>
          <w:tcPr>
            <w:tcW w:w="1814" w:type="dxa"/>
          </w:tcPr>
          <w:p w14:paraId="73DC5D50" w14:textId="249C8D40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40 (47.7%)</w:t>
            </w:r>
          </w:p>
        </w:tc>
        <w:tc>
          <w:tcPr>
            <w:tcW w:w="1814" w:type="dxa"/>
          </w:tcPr>
          <w:p w14:paraId="67F4A9DD" w14:textId="4CB64964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24 (44.8%)</w:t>
            </w:r>
          </w:p>
        </w:tc>
        <w:tc>
          <w:tcPr>
            <w:tcW w:w="1417" w:type="dxa"/>
          </w:tcPr>
          <w:p w14:paraId="30258164" w14:textId="5AB660C7" w:rsidR="00743C63" w:rsidRPr="00E85600" w:rsidRDefault="00743C63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269</w:t>
            </w:r>
          </w:p>
        </w:tc>
      </w:tr>
      <w:tr w:rsidR="00743C63" w:rsidRPr="00E85600" w14:paraId="546848F7" w14:textId="53965217" w:rsidTr="0076488F">
        <w:trPr>
          <w:trHeight w:val="198"/>
        </w:trPr>
        <w:tc>
          <w:tcPr>
            <w:tcW w:w="3120" w:type="dxa"/>
          </w:tcPr>
          <w:p w14:paraId="50EB7E14" w14:textId="7218D079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Race</w:t>
            </w:r>
          </w:p>
          <w:p w14:paraId="7550AF5C" w14:textId="2A4BCE4C" w:rsidR="00743C63" w:rsidRPr="00E85600" w:rsidRDefault="00743C63" w:rsidP="00315C26">
            <w:pPr>
              <w:pStyle w:val="Lijstalinea"/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White</w:t>
            </w:r>
          </w:p>
          <w:p w14:paraId="3364646B" w14:textId="6875ACE4" w:rsidR="00743C63" w:rsidRPr="00E85600" w:rsidRDefault="00743C63" w:rsidP="00315C26">
            <w:pPr>
              <w:pStyle w:val="Lijstalinea"/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African-American</w:t>
            </w:r>
          </w:p>
          <w:p w14:paraId="2D6D2A6C" w14:textId="2FDF3E86" w:rsidR="00743C63" w:rsidRPr="00E85600" w:rsidRDefault="00743C63" w:rsidP="00315C26">
            <w:pPr>
              <w:pStyle w:val="Lijstalinea"/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Asian</w:t>
            </w:r>
          </w:p>
          <w:p w14:paraId="50014AFF" w14:textId="025F0528" w:rsidR="00743C63" w:rsidRPr="00E85600" w:rsidRDefault="00743C63" w:rsidP="00315C26">
            <w:pPr>
              <w:pStyle w:val="Lijstalinea"/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Hispanic</w:t>
            </w:r>
          </w:p>
          <w:p w14:paraId="5CA709B4" w14:textId="754D985F" w:rsidR="00743C63" w:rsidRPr="00E85600" w:rsidRDefault="00743C63" w:rsidP="00315C26">
            <w:pPr>
              <w:pStyle w:val="Lijstalinea"/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Other</w:t>
            </w:r>
          </w:p>
          <w:p w14:paraId="0F2C1BE8" w14:textId="4A6F9E59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814" w:type="dxa"/>
          </w:tcPr>
          <w:p w14:paraId="2A373AC5" w14:textId="371A9426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</w:p>
          <w:p w14:paraId="23D666D8" w14:textId="7FF9C65F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522 (87.1%)</w:t>
            </w:r>
          </w:p>
          <w:p w14:paraId="733426AF" w14:textId="17FDE5BC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27 (7.3%)</w:t>
            </w:r>
          </w:p>
          <w:p w14:paraId="32BD0CF3" w14:textId="2F619844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8 (2.7%)</w:t>
            </w:r>
          </w:p>
          <w:p w14:paraId="19A6860B" w14:textId="029907EE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9 (1.7%)</w:t>
            </w:r>
          </w:p>
          <w:p w14:paraId="24711D94" w14:textId="6852004E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2 (1.3%)</w:t>
            </w:r>
          </w:p>
          <w:p w14:paraId="2288787B" w14:textId="0EACDA8B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94</w:t>
            </w:r>
          </w:p>
        </w:tc>
        <w:tc>
          <w:tcPr>
            <w:tcW w:w="1814" w:type="dxa"/>
          </w:tcPr>
          <w:p w14:paraId="6882C59F" w14:textId="1848B64E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</w:p>
          <w:p w14:paraId="7BE454C7" w14:textId="1A8821BD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116 (84.2%)</w:t>
            </w:r>
          </w:p>
          <w:p w14:paraId="01954557" w14:textId="055E18E8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18 (8.9%)</w:t>
            </w:r>
          </w:p>
          <w:p w14:paraId="5691D593" w14:textId="1D7179BD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2 (3.2%)</w:t>
            </w:r>
          </w:p>
          <w:p w14:paraId="33BB405F" w14:textId="3C137656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8 (2.1%)</w:t>
            </w:r>
          </w:p>
          <w:p w14:paraId="31A144E5" w14:textId="55CF697A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1 (1.6%)</w:t>
            </w:r>
          </w:p>
          <w:p w14:paraId="12DCCA81" w14:textId="6CFD73DB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7</w:t>
            </w:r>
          </w:p>
        </w:tc>
        <w:tc>
          <w:tcPr>
            <w:tcW w:w="1814" w:type="dxa"/>
          </w:tcPr>
          <w:p w14:paraId="3B516B04" w14:textId="5252897A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</w:p>
          <w:p w14:paraId="3D833C1D" w14:textId="5BD9F327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06 (96.0%)</w:t>
            </w:r>
          </w:p>
          <w:p w14:paraId="6EA5FF32" w14:textId="0E3A2BD4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9 (2.1%)</w:t>
            </w:r>
          </w:p>
          <w:p w14:paraId="713C191F" w14:textId="472E86B0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 (1.4%)</w:t>
            </w:r>
          </w:p>
          <w:p w14:paraId="299CB31F" w14:textId="7EB4ED39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 (0.2%)</w:t>
            </w:r>
          </w:p>
          <w:p w14:paraId="7B9085A6" w14:textId="073DEB1E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 (0.2%)</w:t>
            </w:r>
          </w:p>
          <w:p w14:paraId="726425E4" w14:textId="3A97CDE4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77</w:t>
            </w:r>
          </w:p>
        </w:tc>
        <w:tc>
          <w:tcPr>
            <w:tcW w:w="1417" w:type="dxa"/>
          </w:tcPr>
          <w:p w14:paraId="070E8DF3" w14:textId="7A6D7109" w:rsidR="00743C63" w:rsidRPr="00E85600" w:rsidRDefault="00743C63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743C63" w:rsidRPr="00E85600" w14:paraId="17DB34AD" w14:textId="4D88ED38" w:rsidTr="0076488F">
        <w:trPr>
          <w:trHeight w:val="198"/>
        </w:trPr>
        <w:tc>
          <w:tcPr>
            <w:tcW w:w="3120" w:type="dxa"/>
          </w:tcPr>
          <w:p w14:paraId="3FC41395" w14:textId="3D602252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BMI (kg/m</w:t>
            </w:r>
            <w:r w:rsidRPr="00E85600">
              <w:rPr>
                <w:rFonts w:asciiTheme="majorHAnsi" w:hAnsiTheme="majorHAnsi" w:cstheme="majorHAnsi"/>
                <w:vertAlign w:val="superscript"/>
              </w:rPr>
              <w:t>2</w:t>
            </w:r>
            <w:r w:rsidRPr="00E85600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14" w:type="dxa"/>
          </w:tcPr>
          <w:p w14:paraId="60300B86" w14:textId="33FC72F5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6.0 (23.1–29.6)</w:t>
            </w:r>
          </w:p>
        </w:tc>
        <w:tc>
          <w:tcPr>
            <w:tcW w:w="1814" w:type="dxa"/>
          </w:tcPr>
          <w:p w14:paraId="2E371010" w14:textId="7D2CDA3E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6.4 (23.3–30.3)</w:t>
            </w:r>
          </w:p>
        </w:tc>
        <w:tc>
          <w:tcPr>
            <w:tcW w:w="1814" w:type="dxa"/>
          </w:tcPr>
          <w:p w14:paraId="116FFD5F" w14:textId="495600B3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4.9 (22.5–27.7)</w:t>
            </w:r>
          </w:p>
        </w:tc>
        <w:tc>
          <w:tcPr>
            <w:tcW w:w="1417" w:type="dxa"/>
          </w:tcPr>
          <w:p w14:paraId="1057EAE6" w14:textId="6CCB47A8" w:rsidR="00743C63" w:rsidRPr="00E85600" w:rsidRDefault="00743C63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743C63" w:rsidRPr="00E85600" w14:paraId="447CD1BF" w14:textId="42D34927" w:rsidTr="0076488F">
        <w:trPr>
          <w:trHeight w:val="198"/>
        </w:trPr>
        <w:tc>
          <w:tcPr>
            <w:tcW w:w="3120" w:type="dxa"/>
          </w:tcPr>
          <w:p w14:paraId="4F809063" w14:textId="63F8F20E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reoperative pancreatitis</w:t>
            </w:r>
          </w:p>
          <w:p w14:paraId="12300101" w14:textId="002B7072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814" w:type="dxa"/>
          </w:tcPr>
          <w:p w14:paraId="56A35170" w14:textId="2225AF67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88 (15.9%)</w:t>
            </w:r>
          </w:p>
          <w:p w14:paraId="527819DE" w14:textId="584D750C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28</w:t>
            </w:r>
          </w:p>
        </w:tc>
        <w:tc>
          <w:tcPr>
            <w:tcW w:w="1814" w:type="dxa"/>
          </w:tcPr>
          <w:p w14:paraId="64852DDE" w14:textId="6BD21A79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29 (17.1%)</w:t>
            </w:r>
          </w:p>
          <w:p w14:paraId="643D7DC8" w14:textId="3C272237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814" w:type="dxa"/>
          </w:tcPr>
          <w:p w14:paraId="260F3D38" w14:textId="1052941E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9 (12.5%)</w:t>
            </w:r>
          </w:p>
          <w:p w14:paraId="31AC65D6" w14:textId="3578692A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27</w:t>
            </w:r>
          </w:p>
        </w:tc>
        <w:tc>
          <w:tcPr>
            <w:tcW w:w="1417" w:type="dxa"/>
          </w:tcPr>
          <w:p w14:paraId="3DCB8A13" w14:textId="7E594C5B" w:rsidR="00743C63" w:rsidRPr="00E85600" w:rsidRDefault="00743C63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19</w:t>
            </w:r>
          </w:p>
        </w:tc>
      </w:tr>
      <w:tr w:rsidR="00743C63" w:rsidRPr="00E85600" w14:paraId="2728CA6B" w14:textId="1DD7C2C8" w:rsidTr="0076488F">
        <w:trPr>
          <w:trHeight w:val="198"/>
        </w:trPr>
        <w:tc>
          <w:tcPr>
            <w:tcW w:w="3120" w:type="dxa"/>
          </w:tcPr>
          <w:p w14:paraId="038753DF" w14:textId="21B428EB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reoperative diabetes</w:t>
            </w:r>
          </w:p>
          <w:p w14:paraId="79A9506C" w14:textId="6D5A464E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814" w:type="dxa"/>
          </w:tcPr>
          <w:p w14:paraId="6F7F4B33" w14:textId="56C2FD28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72 (26.0%)</w:t>
            </w:r>
          </w:p>
          <w:p w14:paraId="0174C90F" w14:textId="16CDA9B1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25</w:t>
            </w:r>
          </w:p>
        </w:tc>
        <w:tc>
          <w:tcPr>
            <w:tcW w:w="1814" w:type="dxa"/>
          </w:tcPr>
          <w:p w14:paraId="7851FCB8" w14:textId="20135EF9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71 (27.6%)</w:t>
            </w:r>
          </w:p>
          <w:p w14:paraId="7C59087E" w14:textId="0B594E99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814" w:type="dxa"/>
          </w:tcPr>
          <w:p w14:paraId="7EA7B37E" w14:textId="49029E7C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01 (21.3%)</w:t>
            </w:r>
          </w:p>
          <w:p w14:paraId="029DF45E" w14:textId="45064A1A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25</w:t>
            </w:r>
          </w:p>
        </w:tc>
        <w:tc>
          <w:tcPr>
            <w:tcW w:w="1417" w:type="dxa"/>
          </w:tcPr>
          <w:p w14:paraId="00B47CEA" w14:textId="7730952C" w:rsidR="00743C63" w:rsidRPr="00E85600" w:rsidRDefault="00743C63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06</w:t>
            </w:r>
          </w:p>
        </w:tc>
      </w:tr>
      <w:tr w:rsidR="00743C63" w:rsidRPr="00E85600" w14:paraId="447F160F" w14:textId="6CEACA98" w:rsidTr="0076488F">
        <w:trPr>
          <w:trHeight w:val="198"/>
        </w:trPr>
        <w:tc>
          <w:tcPr>
            <w:tcW w:w="3120" w:type="dxa"/>
          </w:tcPr>
          <w:p w14:paraId="62EA3830" w14:textId="45F53570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reoperative biliary drainage</w:t>
            </w:r>
          </w:p>
          <w:p w14:paraId="4E7A87E1" w14:textId="5AB28E0F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814" w:type="dxa"/>
          </w:tcPr>
          <w:p w14:paraId="4DBB9D40" w14:textId="2BAFD4C2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055 (58.6%)</w:t>
            </w:r>
          </w:p>
          <w:p w14:paraId="318C8A46" w14:textId="798E74DF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43</w:t>
            </w:r>
          </w:p>
        </w:tc>
        <w:tc>
          <w:tcPr>
            <w:tcW w:w="1814" w:type="dxa"/>
          </w:tcPr>
          <w:p w14:paraId="77A17A17" w14:textId="07DAFC86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06 (60.1%)</w:t>
            </w:r>
          </w:p>
          <w:p w14:paraId="08D5BC52" w14:textId="2EBB734D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2</w:t>
            </w:r>
          </w:p>
        </w:tc>
        <w:tc>
          <w:tcPr>
            <w:tcW w:w="1814" w:type="dxa"/>
          </w:tcPr>
          <w:p w14:paraId="0AA641ED" w14:textId="6F6D31AB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49 (54.2%)</w:t>
            </w:r>
          </w:p>
          <w:p w14:paraId="273BD40D" w14:textId="5C1D62A8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41</w:t>
            </w:r>
          </w:p>
        </w:tc>
        <w:tc>
          <w:tcPr>
            <w:tcW w:w="1417" w:type="dxa"/>
          </w:tcPr>
          <w:p w14:paraId="3D42BDFB" w14:textId="42D7D3F2" w:rsidR="00743C63" w:rsidRPr="00E85600" w:rsidRDefault="00743C63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27</w:t>
            </w:r>
          </w:p>
        </w:tc>
      </w:tr>
      <w:tr w:rsidR="00743C63" w:rsidRPr="00E85600" w14:paraId="0DB0BB99" w14:textId="5746DDC0" w:rsidTr="0076488F">
        <w:trPr>
          <w:trHeight w:val="198"/>
        </w:trPr>
        <w:tc>
          <w:tcPr>
            <w:tcW w:w="3120" w:type="dxa"/>
          </w:tcPr>
          <w:p w14:paraId="5A7E090D" w14:textId="57DEC8E1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Neoadjuvant therapy*</w:t>
            </w:r>
          </w:p>
          <w:p w14:paraId="302E1C21" w14:textId="16CA360C" w:rsidR="00743C63" w:rsidRPr="00E85600" w:rsidRDefault="00743C63" w:rsidP="00315C26">
            <w:pPr>
              <w:pStyle w:val="Lijstalinea"/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Chemotherapy</w:t>
            </w:r>
          </w:p>
          <w:p w14:paraId="73F9E0BF" w14:textId="13349B25" w:rsidR="00743C63" w:rsidRPr="00E85600" w:rsidRDefault="00743C63" w:rsidP="00315C26">
            <w:pPr>
              <w:pStyle w:val="Lijstalinea"/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Chemoradiation</w:t>
            </w:r>
          </w:p>
        </w:tc>
        <w:tc>
          <w:tcPr>
            <w:tcW w:w="1814" w:type="dxa"/>
          </w:tcPr>
          <w:p w14:paraId="542FF985" w14:textId="6430903D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</w:p>
          <w:p w14:paraId="4F844027" w14:textId="2C964BFF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70 (51.1%)</w:t>
            </w:r>
          </w:p>
          <w:p w14:paraId="1F9DF408" w14:textId="7D6BCCFD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1 (8.4%)</w:t>
            </w:r>
          </w:p>
        </w:tc>
        <w:tc>
          <w:tcPr>
            <w:tcW w:w="1814" w:type="dxa"/>
          </w:tcPr>
          <w:p w14:paraId="09A7A4E9" w14:textId="2BA405AA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</w:p>
          <w:p w14:paraId="7F6E357D" w14:textId="3D20272C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50 (57.8%)</w:t>
            </w:r>
          </w:p>
          <w:p w14:paraId="4206FB1D" w14:textId="255A3B5D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7 (7.8%)</w:t>
            </w:r>
          </w:p>
        </w:tc>
        <w:tc>
          <w:tcPr>
            <w:tcW w:w="1814" w:type="dxa"/>
          </w:tcPr>
          <w:p w14:paraId="20DC675F" w14:textId="11A42FC9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</w:p>
          <w:p w14:paraId="42766733" w14:textId="787E5366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0 (16.9%)</w:t>
            </w:r>
          </w:p>
          <w:p w14:paraId="5361F880" w14:textId="700BA3EE" w:rsidR="00743C63" w:rsidRPr="00E85600" w:rsidRDefault="00743C63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4 (11.9%)</w:t>
            </w:r>
          </w:p>
        </w:tc>
        <w:tc>
          <w:tcPr>
            <w:tcW w:w="1417" w:type="dxa"/>
          </w:tcPr>
          <w:p w14:paraId="708732B2" w14:textId="5EFAD193" w:rsidR="00743C63" w:rsidRPr="00E85600" w:rsidRDefault="00743C63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FD5B3E" w:rsidRPr="00E85600" w:rsidDel="008221CA" w14:paraId="5708B9E9" w14:textId="77777777" w:rsidTr="0076488F">
        <w:trPr>
          <w:trHeight w:val="198"/>
        </w:trPr>
        <w:tc>
          <w:tcPr>
            <w:tcW w:w="3120" w:type="dxa"/>
          </w:tcPr>
          <w:p w14:paraId="49C1BD5B" w14:textId="5443619E" w:rsidR="00FD5B3E" w:rsidRPr="00E85600" w:rsidDel="008221CA" w:rsidRDefault="00415CC2" w:rsidP="00FD5B3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Surgery in center using the</w:t>
            </w:r>
            <w:r w:rsidR="00FD5B3E" w:rsidRPr="00E85600">
              <w:rPr>
                <w:rFonts w:asciiTheme="majorHAnsi" w:hAnsiTheme="majorHAnsi" w:cstheme="majorHAnsi"/>
              </w:rPr>
              <w:t xml:space="preserve"> PORSCH algorithm</w:t>
            </w:r>
          </w:p>
        </w:tc>
        <w:tc>
          <w:tcPr>
            <w:tcW w:w="1814" w:type="dxa"/>
          </w:tcPr>
          <w:p w14:paraId="288A157E" w14:textId="54523588" w:rsidR="00FD5B3E" w:rsidRPr="00E85600" w:rsidDel="008221CA" w:rsidRDefault="00FD5B3E" w:rsidP="00FD5B3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00 (27.1%)</w:t>
            </w:r>
          </w:p>
        </w:tc>
        <w:tc>
          <w:tcPr>
            <w:tcW w:w="1814" w:type="dxa"/>
          </w:tcPr>
          <w:p w14:paraId="54674D8D" w14:textId="70DC8E86" w:rsidR="00FD5B3E" w:rsidRPr="00E85600" w:rsidDel="008221CA" w:rsidRDefault="00FD5B3E" w:rsidP="00FD5B3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 (0.0%)</w:t>
            </w:r>
          </w:p>
        </w:tc>
        <w:tc>
          <w:tcPr>
            <w:tcW w:w="1814" w:type="dxa"/>
          </w:tcPr>
          <w:p w14:paraId="1A16FEB4" w14:textId="5854AF00" w:rsidR="00FD5B3E" w:rsidRPr="00E85600" w:rsidDel="008221CA" w:rsidRDefault="00FD5B3E" w:rsidP="00FD5B3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00 (100.0%)</w:t>
            </w:r>
          </w:p>
        </w:tc>
        <w:tc>
          <w:tcPr>
            <w:tcW w:w="1417" w:type="dxa"/>
          </w:tcPr>
          <w:p w14:paraId="7F36091E" w14:textId="43CA8ACF" w:rsidR="00FD5B3E" w:rsidRPr="00E85600" w:rsidDel="008221CA" w:rsidRDefault="00FD5B3E" w:rsidP="00FD5B3E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</w:tbl>
    <w:p w14:paraId="4E90BC26" w14:textId="0AB61AF7" w:rsidR="00743C63" w:rsidRPr="00E85600" w:rsidRDefault="00743C63" w:rsidP="00743C63">
      <w:pPr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t>Legend supplementary file 4: Values are presented as medians with interquartile ranges (IQR) and frequencies with percentages (%). USA, United States of America; NL, the Netherlands; BMI, body mass index. *Neoadjuvant therapy in patients with PDAC</w:t>
      </w:r>
      <w:r w:rsidR="008221CA" w:rsidRPr="00E85600">
        <w:rPr>
          <w:rFonts w:asciiTheme="majorHAnsi" w:hAnsiTheme="majorHAnsi" w:cstheme="majorHAnsi"/>
        </w:rPr>
        <w:t xml:space="preserve"> (n=724, 606 USA vs 118 NL)</w:t>
      </w:r>
      <w:r w:rsidRPr="00E85600">
        <w:rPr>
          <w:rFonts w:asciiTheme="majorHAnsi" w:hAnsiTheme="majorHAnsi" w:cstheme="majorHAnsi"/>
        </w:rPr>
        <w:t>.</w:t>
      </w:r>
    </w:p>
    <w:p w14:paraId="556AFCCA" w14:textId="77777777" w:rsidR="007A5F36" w:rsidRPr="00E85600" w:rsidRDefault="007A5F36">
      <w:pPr>
        <w:spacing w:line="276" w:lineRule="auto"/>
        <w:rPr>
          <w:rFonts w:asciiTheme="majorHAnsi" w:hAnsiTheme="majorHAnsi" w:cstheme="majorHAnsi"/>
          <w:b/>
          <w:bCs/>
        </w:rPr>
      </w:pPr>
      <w:r w:rsidRPr="00E85600">
        <w:rPr>
          <w:rFonts w:asciiTheme="majorHAnsi" w:hAnsiTheme="majorHAnsi" w:cstheme="majorHAnsi"/>
        </w:rPr>
        <w:br w:type="page"/>
      </w:r>
    </w:p>
    <w:p w14:paraId="2B2E2DB7" w14:textId="1747EF1D" w:rsidR="00C96DF5" w:rsidRPr="00E85600" w:rsidRDefault="00C96DF5" w:rsidP="00C96DF5">
      <w:pPr>
        <w:pStyle w:val="Kop1"/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lastRenderedPageBreak/>
        <w:t>Supplementary file 5: Intraoperative outcome in USA versus NL</w:t>
      </w:r>
    </w:p>
    <w:tbl>
      <w:tblPr>
        <w:tblStyle w:val="Tabelraster"/>
        <w:tblpPr w:leftFromText="141" w:rightFromText="141" w:vertAnchor="page" w:horzAnchor="margin" w:tblpX="-714" w:tblpY="1991"/>
        <w:tblW w:w="10369" w:type="dxa"/>
        <w:tblLayout w:type="fixed"/>
        <w:tblLook w:val="04A0" w:firstRow="1" w:lastRow="0" w:firstColumn="1" w:lastColumn="0" w:noHBand="0" w:noVBand="1"/>
      </w:tblPr>
      <w:tblGrid>
        <w:gridCol w:w="3681"/>
        <w:gridCol w:w="1757"/>
        <w:gridCol w:w="1757"/>
        <w:gridCol w:w="1757"/>
        <w:gridCol w:w="1417"/>
      </w:tblGrid>
      <w:tr w:rsidR="00C96DF5" w:rsidRPr="00E85600" w14:paraId="0F9F0A41" w14:textId="114CB71D" w:rsidTr="0076488F">
        <w:trPr>
          <w:trHeight w:val="219"/>
        </w:trPr>
        <w:tc>
          <w:tcPr>
            <w:tcW w:w="3681" w:type="dxa"/>
          </w:tcPr>
          <w:p w14:paraId="259C9595" w14:textId="2C3C2488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Intraoperative outcomes</w:t>
            </w:r>
          </w:p>
        </w:tc>
        <w:tc>
          <w:tcPr>
            <w:tcW w:w="1757" w:type="dxa"/>
          </w:tcPr>
          <w:p w14:paraId="03232F47" w14:textId="5EB4C3BA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Total (n=1,842)</w:t>
            </w:r>
          </w:p>
        </w:tc>
        <w:tc>
          <w:tcPr>
            <w:tcW w:w="1757" w:type="dxa"/>
          </w:tcPr>
          <w:p w14:paraId="77D96878" w14:textId="53332771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USA (n=1,342)</w:t>
            </w:r>
          </w:p>
        </w:tc>
        <w:tc>
          <w:tcPr>
            <w:tcW w:w="1757" w:type="dxa"/>
          </w:tcPr>
          <w:p w14:paraId="6A89ADD8" w14:textId="12F848BC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NL (n=500)</w:t>
            </w:r>
          </w:p>
        </w:tc>
        <w:tc>
          <w:tcPr>
            <w:tcW w:w="1417" w:type="dxa"/>
          </w:tcPr>
          <w:p w14:paraId="3EDF17C1" w14:textId="72CBD8E5" w:rsidR="00C96DF5" w:rsidRPr="00E85600" w:rsidRDefault="00C96DF5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</w:tr>
      <w:tr w:rsidR="00C96DF5" w:rsidRPr="00E85600" w14:paraId="5E581146" w14:textId="5031D569" w:rsidTr="0076488F">
        <w:trPr>
          <w:trHeight w:val="219"/>
        </w:trPr>
        <w:tc>
          <w:tcPr>
            <w:tcW w:w="3681" w:type="dxa"/>
          </w:tcPr>
          <w:p w14:paraId="6359097F" w14:textId="3C0F30B9" w:rsidR="00C96DF5" w:rsidRPr="00E85600" w:rsidRDefault="00C96DF5" w:rsidP="00315C26">
            <w:pPr>
              <w:tabs>
                <w:tab w:val="center" w:pos="1590"/>
              </w:tabs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Conversion</w:t>
            </w:r>
          </w:p>
        </w:tc>
        <w:tc>
          <w:tcPr>
            <w:tcW w:w="1757" w:type="dxa"/>
          </w:tcPr>
          <w:p w14:paraId="69CE3B94" w14:textId="2E2B6753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92 (5.0%)</w:t>
            </w:r>
          </w:p>
        </w:tc>
        <w:tc>
          <w:tcPr>
            <w:tcW w:w="1757" w:type="dxa"/>
          </w:tcPr>
          <w:p w14:paraId="27D092EE" w14:textId="560CE054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4 (4.8%)</w:t>
            </w:r>
          </w:p>
        </w:tc>
        <w:tc>
          <w:tcPr>
            <w:tcW w:w="1757" w:type="dxa"/>
          </w:tcPr>
          <w:p w14:paraId="07A17919" w14:textId="6AE44B32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8 (5.6%)</w:t>
            </w:r>
          </w:p>
        </w:tc>
        <w:tc>
          <w:tcPr>
            <w:tcW w:w="1417" w:type="dxa"/>
          </w:tcPr>
          <w:p w14:paraId="58AF763E" w14:textId="662FBB50" w:rsidR="00C96DF5" w:rsidRPr="00E85600" w:rsidRDefault="00C96DF5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467</w:t>
            </w:r>
          </w:p>
        </w:tc>
      </w:tr>
      <w:tr w:rsidR="00C96DF5" w:rsidRPr="00E85600" w14:paraId="67C93210" w14:textId="04567F00" w:rsidTr="0076488F">
        <w:trPr>
          <w:trHeight w:val="219"/>
        </w:trPr>
        <w:tc>
          <w:tcPr>
            <w:tcW w:w="3681" w:type="dxa"/>
          </w:tcPr>
          <w:p w14:paraId="739B81B8" w14:textId="614D199C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Operative time (min)</w:t>
            </w:r>
          </w:p>
        </w:tc>
        <w:tc>
          <w:tcPr>
            <w:tcW w:w="1757" w:type="dxa"/>
          </w:tcPr>
          <w:p w14:paraId="2FCC6123" w14:textId="5404F6AB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89 (332–465)</w:t>
            </w:r>
          </w:p>
        </w:tc>
        <w:tc>
          <w:tcPr>
            <w:tcW w:w="1757" w:type="dxa"/>
          </w:tcPr>
          <w:p w14:paraId="4EB747C4" w14:textId="6E44856F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77 (325–440)</w:t>
            </w:r>
          </w:p>
        </w:tc>
        <w:tc>
          <w:tcPr>
            <w:tcW w:w="1757" w:type="dxa"/>
          </w:tcPr>
          <w:p w14:paraId="6849120D" w14:textId="3FD47507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20 (359–510)</w:t>
            </w:r>
          </w:p>
        </w:tc>
        <w:tc>
          <w:tcPr>
            <w:tcW w:w="1417" w:type="dxa"/>
          </w:tcPr>
          <w:p w14:paraId="5646737C" w14:textId="44517731" w:rsidR="00C96DF5" w:rsidRPr="00E85600" w:rsidRDefault="00C96DF5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C96DF5" w:rsidRPr="00E85600" w14:paraId="280E739D" w14:textId="655285C8" w:rsidTr="0076488F">
        <w:trPr>
          <w:trHeight w:val="219"/>
        </w:trPr>
        <w:tc>
          <w:tcPr>
            <w:tcW w:w="3681" w:type="dxa"/>
          </w:tcPr>
          <w:p w14:paraId="2C927DBC" w14:textId="57A444DA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Blood loss (mL)</w:t>
            </w:r>
          </w:p>
        </w:tc>
        <w:tc>
          <w:tcPr>
            <w:tcW w:w="1757" w:type="dxa"/>
          </w:tcPr>
          <w:p w14:paraId="0AEE5AAF" w14:textId="0F0719FF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80 (100–300)</w:t>
            </w:r>
          </w:p>
        </w:tc>
        <w:tc>
          <w:tcPr>
            <w:tcW w:w="1757" w:type="dxa"/>
          </w:tcPr>
          <w:p w14:paraId="7519A6B1" w14:textId="3C98CA1B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50 (90–300)</w:t>
            </w:r>
          </w:p>
        </w:tc>
        <w:tc>
          <w:tcPr>
            <w:tcW w:w="1757" w:type="dxa"/>
          </w:tcPr>
          <w:p w14:paraId="741CBA33" w14:textId="05FB6409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00 (100–400)</w:t>
            </w:r>
          </w:p>
        </w:tc>
        <w:tc>
          <w:tcPr>
            <w:tcW w:w="1417" w:type="dxa"/>
          </w:tcPr>
          <w:p w14:paraId="0D2037EF" w14:textId="6EB9B49B" w:rsidR="00C96DF5" w:rsidRPr="00E85600" w:rsidRDefault="00C96DF5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C96DF5" w:rsidRPr="00E85600" w14:paraId="133F9E5F" w14:textId="66AAC0FF" w:rsidTr="0076488F">
        <w:trPr>
          <w:trHeight w:val="219"/>
        </w:trPr>
        <w:tc>
          <w:tcPr>
            <w:tcW w:w="3681" w:type="dxa"/>
          </w:tcPr>
          <w:p w14:paraId="4D7612D2" w14:textId="0EB518AF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Soft pancreatic texture</w:t>
            </w:r>
          </w:p>
          <w:p w14:paraId="45BCD263" w14:textId="68651D14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757" w:type="dxa"/>
          </w:tcPr>
          <w:p w14:paraId="77E00078" w14:textId="0F6482FA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17 (50.0%)</w:t>
            </w:r>
          </w:p>
          <w:p w14:paraId="677EF9FF" w14:textId="38997074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208</w:t>
            </w:r>
          </w:p>
        </w:tc>
        <w:tc>
          <w:tcPr>
            <w:tcW w:w="1757" w:type="dxa"/>
          </w:tcPr>
          <w:p w14:paraId="0D4995F7" w14:textId="366FB804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33 (44.4%)</w:t>
            </w:r>
          </w:p>
          <w:p w14:paraId="5B0ACE8A" w14:textId="6EA7CD66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41</w:t>
            </w:r>
          </w:p>
        </w:tc>
        <w:tc>
          <w:tcPr>
            <w:tcW w:w="1757" w:type="dxa"/>
          </w:tcPr>
          <w:p w14:paraId="48A26B9C" w14:textId="5BC84CB1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84 (65.6%)</w:t>
            </w:r>
          </w:p>
          <w:p w14:paraId="1A071398" w14:textId="7655D35B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67</w:t>
            </w:r>
          </w:p>
        </w:tc>
        <w:tc>
          <w:tcPr>
            <w:tcW w:w="1417" w:type="dxa"/>
          </w:tcPr>
          <w:p w14:paraId="1C87727B" w14:textId="1C4D906F" w:rsidR="00C96DF5" w:rsidRPr="00E85600" w:rsidRDefault="00C96DF5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C96DF5" w:rsidRPr="00E85600" w14:paraId="6358812B" w14:textId="40080340" w:rsidTr="0076488F">
        <w:trPr>
          <w:trHeight w:val="219"/>
        </w:trPr>
        <w:tc>
          <w:tcPr>
            <w:tcW w:w="3681" w:type="dxa"/>
          </w:tcPr>
          <w:p w14:paraId="0AAB5325" w14:textId="588C8902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MPD </w:t>
            </w:r>
            <w:r w:rsidRPr="00E85600">
              <w:rPr>
                <w:rFonts w:asciiTheme="majorHAnsi" w:hAnsiTheme="majorHAnsi" w:cstheme="majorHAnsi"/>
                <w:shd w:val="clear" w:color="auto" w:fill="FFFFFF"/>
              </w:rPr>
              <w:t>≤</w:t>
            </w:r>
            <w:r w:rsidRPr="00E85600">
              <w:rPr>
                <w:rFonts w:asciiTheme="majorHAnsi" w:hAnsiTheme="majorHAnsi" w:cstheme="majorHAnsi"/>
              </w:rPr>
              <w:t>3 mm</w:t>
            </w:r>
          </w:p>
          <w:p w14:paraId="69A1617F" w14:textId="60DA7D84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757" w:type="dxa"/>
          </w:tcPr>
          <w:p w14:paraId="6F2621AC" w14:textId="6FA62707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936 (58.7%)</w:t>
            </w:r>
          </w:p>
          <w:p w14:paraId="24E6A9D7" w14:textId="732BA20B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247</w:t>
            </w:r>
          </w:p>
        </w:tc>
        <w:tc>
          <w:tcPr>
            <w:tcW w:w="1757" w:type="dxa"/>
          </w:tcPr>
          <w:p w14:paraId="400E5560" w14:textId="1CB3640A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72 (57.7%)</w:t>
            </w:r>
          </w:p>
          <w:p w14:paraId="00EE2D87" w14:textId="2341EEC6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78</w:t>
            </w:r>
          </w:p>
        </w:tc>
        <w:tc>
          <w:tcPr>
            <w:tcW w:w="1757" w:type="dxa"/>
          </w:tcPr>
          <w:p w14:paraId="4C554BDD" w14:textId="32508412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64 (61.3%)</w:t>
            </w:r>
          </w:p>
          <w:p w14:paraId="7F4C437C" w14:textId="29F62049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69</w:t>
            </w:r>
          </w:p>
        </w:tc>
        <w:tc>
          <w:tcPr>
            <w:tcW w:w="1417" w:type="dxa"/>
          </w:tcPr>
          <w:p w14:paraId="2BC5EE6C" w14:textId="02CAFAE6" w:rsidR="00C96DF5" w:rsidRPr="00E85600" w:rsidRDefault="00C96DF5" w:rsidP="00315C26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205</w:t>
            </w:r>
          </w:p>
        </w:tc>
      </w:tr>
      <w:tr w:rsidR="00C96DF5" w:rsidRPr="00E85600" w14:paraId="65DAE56D" w14:textId="1B36A82A" w:rsidTr="0076488F">
        <w:trPr>
          <w:trHeight w:val="219"/>
        </w:trPr>
        <w:tc>
          <w:tcPr>
            <w:tcW w:w="3681" w:type="dxa"/>
          </w:tcPr>
          <w:p w14:paraId="556049F4" w14:textId="33B58C16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Modified </w:t>
            </w:r>
            <w:proofErr w:type="spellStart"/>
            <w:r w:rsidRPr="00E85600">
              <w:rPr>
                <w:rFonts w:asciiTheme="majorHAnsi" w:hAnsiTheme="majorHAnsi" w:cstheme="majorHAnsi"/>
              </w:rPr>
              <w:t>Blumgart</w:t>
            </w:r>
            <w:proofErr w:type="spellEnd"/>
            <w:r w:rsidRPr="00E85600">
              <w:rPr>
                <w:rFonts w:asciiTheme="majorHAnsi" w:hAnsiTheme="majorHAnsi" w:cstheme="majorHAnsi"/>
              </w:rPr>
              <w:t xml:space="preserve"> PJ</w:t>
            </w:r>
          </w:p>
        </w:tc>
        <w:tc>
          <w:tcPr>
            <w:tcW w:w="1757" w:type="dxa"/>
          </w:tcPr>
          <w:p w14:paraId="6A01EEBA" w14:textId="673EEA4A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724 (93.6%)</w:t>
            </w:r>
          </w:p>
        </w:tc>
        <w:tc>
          <w:tcPr>
            <w:tcW w:w="1757" w:type="dxa"/>
          </w:tcPr>
          <w:p w14:paraId="673054A6" w14:textId="19F5D122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236 (92.1%)</w:t>
            </w:r>
          </w:p>
        </w:tc>
        <w:tc>
          <w:tcPr>
            <w:tcW w:w="1757" w:type="dxa"/>
          </w:tcPr>
          <w:p w14:paraId="442C408B" w14:textId="605B76F6" w:rsidR="00C96DF5" w:rsidRPr="00E85600" w:rsidRDefault="00C96DF5" w:rsidP="00315C26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88 (97.6%)</w:t>
            </w:r>
          </w:p>
        </w:tc>
        <w:tc>
          <w:tcPr>
            <w:tcW w:w="1417" w:type="dxa"/>
          </w:tcPr>
          <w:p w14:paraId="70B4DEF9" w14:textId="1A326AC4" w:rsidR="00C96DF5" w:rsidRPr="00E85600" w:rsidRDefault="00C96DF5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537D9A" w:rsidRPr="00E85600" w14:paraId="7FC8F825" w14:textId="77777777" w:rsidTr="0076488F">
        <w:trPr>
          <w:trHeight w:val="219"/>
        </w:trPr>
        <w:tc>
          <w:tcPr>
            <w:tcW w:w="3681" w:type="dxa"/>
          </w:tcPr>
          <w:p w14:paraId="1AA8D2B5" w14:textId="77777777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ylorus preservation</w:t>
            </w:r>
          </w:p>
          <w:p w14:paraId="3421D706" w14:textId="59A8241F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757" w:type="dxa"/>
          </w:tcPr>
          <w:p w14:paraId="68B8B3AF" w14:textId="77777777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80 (9.8%)</w:t>
            </w:r>
          </w:p>
          <w:p w14:paraId="1142DB19" w14:textId="10D223EF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7</w:t>
            </w:r>
          </w:p>
        </w:tc>
        <w:tc>
          <w:tcPr>
            <w:tcW w:w="1757" w:type="dxa"/>
          </w:tcPr>
          <w:p w14:paraId="4C77FD2E" w14:textId="77777777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80 (13.4%)</w:t>
            </w:r>
          </w:p>
          <w:p w14:paraId="4CDC005C" w14:textId="3238ADFF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757" w:type="dxa"/>
          </w:tcPr>
          <w:p w14:paraId="6B90078D" w14:textId="77777777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 (0.0%)</w:t>
            </w:r>
          </w:p>
          <w:p w14:paraId="2F069EB1" w14:textId="0F7EA5C2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7</w:t>
            </w:r>
          </w:p>
        </w:tc>
        <w:tc>
          <w:tcPr>
            <w:tcW w:w="1417" w:type="dxa"/>
          </w:tcPr>
          <w:p w14:paraId="2C02BAE7" w14:textId="0F75EE27" w:rsidR="00537D9A" w:rsidRPr="00E85600" w:rsidRDefault="00537D9A" w:rsidP="00537D9A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537D9A" w:rsidRPr="00E85600" w14:paraId="50817BBC" w14:textId="7B5B5BCC" w:rsidTr="0076488F">
        <w:trPr>
          <w:trHeight w:val="219"/>
        </w:trPr>
        <w:tc>
          <w:tcPr>
            <w:tcW w:w="3681" w:type="dxa"/>
          </w:tcPr>
          <w:p w14:paraId="19A060E4" w14:textId="52C94B10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Sutured GJ</w:t>
            </w:r>
          </w:p>
          <w:p w14:paraId="38B1B996" w14:textId="45D06EB1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757" w:type="dxa"/>
          </w:tcPr>
          <w:p w14:paraId="15297029" w14:textId="146E1566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259 (68.6%)</w:t>
            </w:r>
          </w:p>
          <w:p w14:paraId="71C07F00" w14:textId="19A8794B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7</w:t>
            </w:r>
          </w:p>
        </w:tc>
        <w:tc>
          <w:tcPr>
            <w:tcW w:w="1757" w:type="dxa"/>
          </w:tcPr>
          <w:p w14:paraId="00D5265A" w14:textId="4E9DD5CD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946 (70.5%)</w:t>
            </w:r>
          </w:p>
          <w:p w14:paraId="0C2D0E36" w14:textId="1C6FD99E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757" w:type="dxa"/>
          </w:tcPr>
          <w:p w14:paraId="3786D3FC" w14:textId="2CE21615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13 (63.5%)</w:t>
            </w:r>
          </w:p>
          <w:p w14:paraId="4A7F2986" w14:textId="5E031EDF" w:rsidR="00537D9A" w:rsidRPr="00E85600" w:rsidRDefault="00537D9A" w:rsidP="00537D9A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7</w:t>
            </w:r>
          </w:p>
        </w:tc>
        <w:tc>
          <w:tcPr>
            <w:tcW w:w="1417" w:type="dxa"/>
          </w:tcPr>
          <w:p w14:paraId="0B68DA0A" w14:textId="5CCE8F46" w:rsidR="00537D9A" w:rsidRPr="00E85600" w:rsidRDefault="00537D9A" w:rsidP="00537D9A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04</w:t>
            </w:r>
          </w:p>
        </w:tc>
      </w:tr>
      <w:tr w:rsidR="00533B33" w:rsidRPr="00E85600" w14:paraId="6F9487B6" w14:textId="77777777" w:rsidTr="0076488F">
        <w:trPr>
          <w:trHeight w:val="219"/>
        </w:trPr>
        <w:tc>
          <w:tcPr>
            <w:tcW w:w="3681" w:type="dxa"/>
          </w:tcPr>
          <w:p w14:paraId="2FFEB97A" w14:textId="77777777" w:rsidR="00533B33" w:rsidRPr="00E85600" w:rsidRDefault="00533B33" w:rsidP="00533B33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Intracorporeal GJ</w:t>
            </w:r>
          </w:p>
          <w:p w14:paraId="3CD6E0EC" w14:textId="5A1E4327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</w:t>
            </w:r>
            <w:r w:rsidRPr="00E85600">
              <w:rPr>
                <w:rFonts w:asciiTheme="majorHAnsi" w:hAnsiTheme="majorHAnsi" w:cstheme="majorHAnsi"/>
                <w:i/>
                <w:iCs/>
              </w:rPr>
              <w:t>Missing</w:t>
            </w:r>
          </w:p>
        </w:tc>
        <w:tc>
          <w:tcPr>
            <w:tcW w:w="1757" w:type="dxa"/>
          </w:tcPr>
          <w:p w14:paraId="37AAF9F1" w14:textId="77777777" w:rsidR="00533B33" w:rsidRPr="00E85600" w:rsidRDefault="00533B33" w:rsidP="00533B33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544 (91.3%)</w:t>
            </w:r>
          </w:p>
          <w:p w14:paraId="1A7F9148" w14:textId="35437203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50</w:t>
            </w:r>
          </w:p>
        </w:tc>
        <w:tc>
          <w:tcPr>
            <w:tcW w:w="1757" w:type="dxa"/>
          </w:tcPr>
          <w:p w14:paraId="5A2A9549" w14:textId="77777777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342 (100.0%)</w:t>
            </w:r>
          </w:p>
          <w:p w14:paraId="2AF53EF0" w14:textId="7C3D543A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757" w:type="dxa"/>
          </w:tcPr>
          <w:p w14:paraId="0A1775CB" w14:textId="77777777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02 (57.7%)</w:t>
            </w:r>
          </w:p>
          <w:p w14:paraId="1D7C577B" w14:textId="2726F558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50</w:t>
            </w:r>
          </w:p>
        </w:tc>
        <w:tc>
          <w:tcPr>
            <w:tcW w:w="1417" w:type="dxa"/>
          </w:tcPr>
          <w:p w14:paraId="4634B870" w14:textId="55613630" w:rsidR="00533B33" w:rsidRPr="00E85600" w:rsidRDefault="00533B33" w:rsidP="00533B33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  <w:r w:rsidR="00341BD9" w:rsidRPr="00E85600">
              <w:rPr>
                <w:rFonts w:asciiTheme="majorHAnsi" w:hAnsiTheme="majorHAnsi" w:cstheme="majorHAnsi"/>
                <w:b/>
                <w:bCs/>
              </w:rPr>
              <w:t>*</w:t>
            </w:r>
          </w:p>
        </w:tc>
      </w:tr>
      <w:tr w:rsidR="0005245B" w:rsidRPr="00E85600" w14:paraId="24DA70A2" w14:textId="77777777" w:rsidTr="0076488F">
        <w:trPr>
          <w:trHeight w:val="219"/>
        </w:trPr>
        <w:tc>
          <w:tcPr>
            <w:tcW w:w="3681" w:type="dxa"/>
          </w:tcPr>
          <w:p w14:paraId="5052D36E" w14:textId="77777777" w:rsidR="0005245B" w:rsidRPr="00E85600" w:rsidRDefault="0005245B" w:rsidP="0005245B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End-to-side GJ</w:t>
            </w:r>
          </w:p>
          <w:p w14:paraId="6A576056" w14:textId="1485F263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</w:t>
            </w:r>
            <w:r w:rsidRPr="00E85600">
              <w:rPr>
                <w:rFonts w:asciiTheme="majorHAnsi" w:hAnsiTheme="majorHAnsi" w:cstheme="majorHAnsi"/>
                <w:i/>
                <w:iCs/>
              </w:rPr>
              <w:t>Missing</w:t>
            </w:r>
          </w:p>
        </w:tc>
        <w:tc>
          <w:tcPr>
            <w:tcW w:w="1757" w:type="dxa"/>
          </w:tcPr>
          <w:p w14:paraId="18D2C792" w14:textId="77777777" w:rsidR="0005245B" w:rsidRPr="00E85600" w:rsidRDefault="0005245B" w:rsidP="0005245B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341 (74.3%)</w:t>
            </w:r>
          </w:p>
          <w:p w14:paraId="3517BA3B" w14:textId="693EFC83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38</w:t>
            </w:r>
          </w:p>
        </w:tc>
        <w:tc>
          <w:tcPr>
            <w:tcW w:w="1757" w:type="dxa"/>
          </w:tcPr>
          <w:p w14:paraId="78C42792" w14:textId="77777777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948 (70.6%)</w:t>
            </w:r>
          </w:p>
          <w:p w14:paraId="6A5044FE" w14:textId="3C5FBAB6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757" w:type="dxa"/>
          </w:tcPr>
          <w:p w14:paraId="340C34F1" w14:textId="77777777" w:rsidR="0005245B" w:rsidRPr="00E85600" w:rsidRDefault="00962AD6" w:rsidP="0005245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93 (85.1%)</w:t>
            </w:r>
          </w:p>
          <w:p w14:paraId="2473C321" w14:textId="6DE91945" w:rsidR="00962AD6" w:rsidRPr="00E85600" w:rsidRDefault="00962AD6" w:rsidP="0005245B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38</w:t>
            </w:r>
          </w:p>
        </w:tc>
        <w:tc>
          <w:tcPr>
            <w:tcW w:w="1417" w:type="dxa"/>
          </w:tcPr>
          <w:p w14:paraId="08119053" w14:textId="1887BA25" w:rsidR="0005245B" w:rsidRPr="00E85600" w:rsidRDefault="0005245B" w:rsidP="0005245B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05245B" w:rsidRPr="00E85600" w14:paraId="718E5331" w14:textId="77777777" w:rsidTr="0076488F">
        <w:trPr>
          <w:trHeight w:val="219"/>
        </w:trPr>
        <w:tc>
          <w:tcPr>
            <w:tcW w:w="3681" w:type="dxa"/>
          </w:tcPr>
          <w:p w14:paraId="703C7956" w14:textId="77777777" w:rsidR="0005245B" w:rsidRPr="00E85600" w:rsidRDefault="0005245B" w:rsidP="0005245B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Antecolic GJ</w:t>
            </w:r>
          </w:p>
          <w:p w14:paraId="5C6796D5" w14:textId="5B07D6DF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</w:t>
            </w:r>
            <w:r w:rsidRPr="00E85600">
              <w:rPr>
                <w:rFonts w:asciiTheme="majorHAnsi" w:hAnsiTheme="majorHAnsi" w:cstheme="majorHAnsi"/>
                <w:i/>
                <w:iCs/>
              </w:rPr>
              <w:t>Missing</w:t>
            </w:r>
          </w:p>
        </w:tc>
        <w:tc>
          <w:tcPr>
            <w:tcW w:w="1757" w:type="dxa"/>
          </w:tcPr>
          <w:p w14:paraId="13ADC55A" w14:textId="77777777" w:rsidR="0005245B" w:rsidRPr="00E85600" w:rsidRDefault="0005245B" w:rsidP="0005245B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692 (100.0%)</w:t>
            </w:r>
          </w:p>
          <w:p w14:paraId="0D125D5F" w14:textId="0C78D76E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50</w:t>
            </w:r>
          </w:p>
        </w:tc>
        <w:tc>
          <w:tcPr>
            <w:tcW w:w="1757" w:type="dxa"/>
          </w:tcPr>
          <w:p w14:paraId="00C54619" w14:textId="77777777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342 (100.0%)</w:t>
            </w:r>
          </w:p>
          <w:p w14:paraId="1494BFE2" w14:textId="53718DB4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757" w:type="dxa"/>
          </w:tcPr>
          <w:p w14:paraId="24C70DB8" w14:textId="77777777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50 (100.0%)</w:t>
            </w:r>
          </w:p>
          <w:p w14:paraId="299207B0" w14:textId="7CE85658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50</w:t>
            </w:r>
          </w:p>
        </w:tc>
        <w:tc>
          <w:tcPr>
            <w:tcW w:w="1417" w:type="dxa"/>
          </w:tcPr>
          <w:p w14:paraId="623DA275" w14:textId="226CFFCF" w:rsidR="0005245B" w:rsidRPr="00E85600" w:rsidRDefault="0005245B" w:rsidP="0005245B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*</w:t>
            </w:r>
          </w:p>
        </w:tc>
      </w:tr>
      <w:tr w:rsidR="0005245B" w:rsidRPr="00E85600" w14:paraId="55727F85" w14:textId="77777777" w:rsidTr="0076488F">
        <w:trPr>
          <w:trHeight w:val="219"/>
        </w:trPr>
        <w:tc>
          <w:tcPr>
            <w:tcW w:w="3681" w:type="dxa"/>
          </w:tcPr>
          <w:p w14:paraId="0D8EB9F5" w14:textId="77777777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Alimentary loop to the right</w:t>
            </w:r>
          </w:p>
          <w:p w14:paraId="64914ED8" w14:textId="3780937E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</w:t>
            </w:r>
            <w:r w:rsidRPr="00E85600">
              <w:rPr>
                <w:rFonts w:asciiTheme="majorHAnsi" w:hAnsiTheme="majorHAnsi" w:cstheme="majorHAnsi"/>
                <w:i/>
                <w:iCs/>
              </w:rPr>
              <w:t>Missing</w:t>
            </w:r>
          </w:p>
        </w:tc>
        <w:tc>
          <w:tcPr>
            <w:tcW w:w="1757" w:type="dxa"/>
          </w:tcPr>
          <w:p w14:paraId="0EF75090" w14:textId="77777777" w:rsidR="0005245B" w:rsidRPr="00E85600" w:rsidRDefault="0005245B" w:rsidP="0005245B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790 (97.5%)</w:t>
            </w:r>
          </w:p>
          <w:p w14:paraId="358A96B3" w14:textId="40DA6414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7</w:t>
            </w:r>
          </w:p>
        </w:tc>
        <w:tc>
          <w:tcPr>
            <w:tcW w:w="1757" w:type="dxa"/>
          </w:tcPr>
          <w:p w14:paraId="3959C744" w14:textId="77777777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342 (100.0%)</w:t>
            </w:r>
          </w:p>
          <w:p w14:paraId="20C42FE4" w14:textId="42232FD3" w:rsidR="0005245B" w:rsidRPr="00E85600" w:rsidRDefault="0005245B" w:rsidP="0005245B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757" w:type="dxa"/>
          </w:tcPr>
          <w:p w14:paraId="769267A0" w14:textId="77777777" w:rsidR="0005245B" w:rsidRPr="00E85600" w:rsidRDefault="00962AD6" w:rsidP="0005245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48 (90.9%)</w:t>
            </w:r>
          </w:p>
          <w:p w14:paraId="216DEFA8" w14:textId="3847F3D2" w:rsidR="00962AD6" w:rsidRPr="00E85600" w:rsidRDefault="00962AD6" w:rsidP="0005245B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7</w:t>
            </w:r>
          </w:p>
        </w:tc>
        <w:tc>
          <w:tcPr>
            <w:tcW w:w="1417" w:type="dxa"/>
          </w:tcPr>
          <w:p w14:paraId="118FD1DB" w14:textId="7DC629AD" w:rsidR="0005245B" w:rsidRPr="00E85600" w:rsidRDefault="0005245B" w:rsidP="0005245B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*</w:t>
            </w:r>
          </w:p>
        </w:tc>
      </w:tr>
      <w:tr w:rsidR="00533B33" w:rsidRPr="00E85600" w14:paraId="7BA03605" w14:textId="77777777" w:rsidTr="0076488F">
        <w:trPr>
          <w:trHeight w:val="219"/>
        </w:trPr>
        <w:tc>
          <w:tcPr>
            <w:tcW w:w="3681" w:type="dxa"/>
          </w:tcPr>
          <w:p w14:paraId="6BB070BF" w14:textId="77777777" w:rsidR="00533B33" w:rsidRPr="00E85600" w:rsidRDefault="00533B33" w:rsidP="00533B33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Roux-en-Y anastomosis</w:t>
            </w:r>
          </w:p>
          <w:p w14:paraId="6568ABBD" w14:textId="6AE23643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</w:t>
            </w:r>
            <w:r w:rsidRPr="00E85600">
              <w:rPr>
                <w:rFonts w:asciiTheme="majorHAnsi" w:hAnsiTheme="majorHAnsi" w:cstheme="majorHAnsi"/>
                <w:i/>
                <w:iCs/>
              </w:rPr>
              <w:t>Missing</w:t>
            </w:r>
          </w:p>
        </w:tc>
        <w:tc>
          <w:tcPr>
            <w:tcW w:w="1757" w:type="dxa"/>
          </w:tcPr>
          <w:p w14:paraId="11FB9656" w14:textId="77777777" w:rsidR="00533B33" w:rsidRPr="00E85600" w:rsidRDefault="00533B33" w:rsidP="00533B33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0 (0.6%)</w:t>
            </w:r>
          </w:p>
          <w:p w14:paraId="7B915131" w14:textId="7BC326C6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50</w:t>
            </w:r>
          </w:p>
        </w:tc>
        <w:tc>
          <w:tcPr>
            <w:tcW w:w="1757" w:type="dxa"/>
          </w:tcPr>
          <w:p w14:paraId="4BDEA129" w14:textId="77777777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 (0.0%)</w:t>
            </w:r>
          </w:p>
          <w:p w14:paraId="10E4B559" w14:textId="7401E65C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757" w:type="dxa"/>
          </w:tcPr>
          <w:p w14:paraId="7FB3332B" w14:textId="77777777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0 (2.9%)</w:t>
            </w:r>
          </w:p>
          <w:p w14:paraId="310DC437" w14:textId="15A4E92C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50</w:t>
            </w:r>
          </w:p>
        </w:tc>
        <w:tc>
          <w:tcPr>
            <w:tcW w:w="1417" w:type="dxa"/>
          </w:tcPr>
          <w:p w14:paraId="782D4440" w14:textId="49BE5D5A" w:rsidR="00533B33" w:rsidRPr="00E85600" w:rsidRDefault="00533B33" w:rsidP="00533B33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  <w:r w:rsidR="00B14149" w:rsidRPr="00E85600">
              <w:rPr>
                <w:rFonts w:asciiTheme="majorHAnsi" w:hAnsiTheme="majorHAnsi" w:cstheme="majorHAnsi"/>
                <w:b/>
                <w:bCs/>
              </w:rPr>
              <w:t>*</w:t>
            </w:r>
          </w:p>
        </w:tc>
      </w:tr>
      <w:tr w:rsidR="00533B33" w:rsidRPr="00E85600" w14:paraId="2E2CC26A" w14:textId="16EBAAB1" w:rsidTr="0076488F">
        <w:trPr>
          <w:trHeight w:val="219"/>
        </w:trPr>
        <w:tc>
          <w:tcPr>
            <w:tcW w:w="3681" w:type="dxa"/>
          </w:tcPr>
          <w:p w14:paraId="177D9C1B" w14:textId="7EFB4421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Venous reconstruction</w:t>
            </w:r>
          </w:p>
        </w:tc>
        <w:tc>
          <w:tcPr>
            <w:tcW w:w="1757" w:type="dxa"/>
          </w:tcPr>
          <w:p w14:paraId="48DA7C11" w14:textId="0C070BDB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51 (8.5%)</w:t>
            </w:r>
          </w:p>
        </w:tc>
        <w:tc>
          <w:tcPr>
            <w:tcW w:w="1757" w:type="dxa"/>
          </w:tcPr>
          <w:p w14:paraId="00D6843A" w14:textId="194C18CB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27 (9.6%)</w:t>
            </w:r>
          </w:p>
        </w:tc>
        <w:tc>
          <w:tcPr>
            <w:tcW w:w="1757" w:type="dxa"/>
          </w:tcPr>
          <w:p w14:paraId="409B55B3" w14:textId="54884397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4 (5.3%)</w:t>
            </w:r>
          </w:p>
        </w:tc>
        <w:tc>
          <w:tcPr>
            <w:tcW w:w="1417" w:type="dxa"/>
          </w:tcPr>
          <w:p w14:paraId="22338973" w14:textId="33C7E6BD" w:rsidR="00533B33" w:rsidRPr="00E85600" w:rsidRDefault="00533B33" w:rsidP="00533B33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05</w:t>
            </w:r>
          </w:p>
        </w:tc>
      </w:tr>
      <w:tr w:rsidR="00533B33" w:rsidRPr="00E85600" w14:paraId="50BC4FDC" w14:textId="352061C7" w:rsidTr="0076488F">
        <w:trPr>
          <w:trHeight w:val="219"/>
        </w:trPr>
        <w:tc>
          <w:tcPr>
            <w:tcW w:w="3681" w:type="dxa"/>
          </w:tcPr>
          <w:p w14:paraId="062B3AD9" w14:textId="1F113472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Abdominal drain(s)</w:t>
            </w:r>
          </w:p>
        </w:tc>
        <w:tc>
          <w:tcPr>
            <w:tcW w:w="1757" w:type="dxa"/>
          </w:tcPr>
          <w:p w14:paraId="437D3E3F" w14:textId="483F8E57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728 (94.6%)</w:t>
            </w:r>
          </w:p>
        </w:tc>
        <w:tc>
          <w:tcPr>
            <w:tcW w:w="1757" w:type="dxa"/>
          </w:tcPr>
          <w:p w14:paraId="36C9BF32" w14:textId="62C5DE27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,338 (99.7%)</w:t>
            </w:r>
          </w:p>
        </w:tc>
        <w:tc>
          <w:tcPr>
            <w:tcW w:w="1757" w:type="dxa"/>
          </w:tcPr>
          <w:p w14:paraId="74B89F80" w14:textId="7F95A794" w:rsidR="00533B33" w:rsidRPr="00E85600" w:rsidRDefault="00533B33" w:rsidP="00533B33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05 (81.1%)</w:t>
            </w:r>
          </w:p>
        </w:tc>
        <w:tc>
          <w:tcPr>
            <w:tcW w:w="1417" w:type="dxa"/>
          </w:tcPr>
          <w:p w14:paraId="69CBF67F" w14:textId="7207ED1D" w:rsidR="00533B33" w:rsidRPr="00E85600" w:rsidRDefault="00533B33" w:rsidP="00533B33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D11401" w:rsidRPr="00E85600" w14:paraId="09A015CF" w14:textId="77777777" w:rsidTr="0076488F">
        <w:trPr>
          <w:trHeight w:val="219"/>
        </w:trPr>
        <w:tc>
          <w:tcPr>
            <w:tcW w:w="3681" w:type="dxa"/>
          </w:tcPr>
          <w:p w14:paraId="2AFDB50E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Final pathology</w:t>
            </w:r>
          </w:p>
          <w:p w14:paraId="62179F51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No tumor</w:t>
            </w:r>
          </w:p>
          <w:p w14:paraId="3F47E056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PDAC</w:t>
            </w:r>
          </w:p>
          <w:p w14:paraId="43760B06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Distal cholangiocarcinoma</w:t>
            </w:r>
          </w:p>
          <w:p w14:paraId="2291BF78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Ampullary cancer</w:t>
            </w:r>
          </w:p>
          <w:p w14:paraId="4C6B33B6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Duodenal adenocarcinoma</w:t>
            </w:r>
          </w:p>
          <w:p w14:paraId="47ABB425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</w:t>
            </w:r>
            <w:proofErr w:type="spellStart"/>
            <w:r w:rsidRPr="00E85600">
              <w:rPr>
                <w:rFonts w:asciiTheme="majorHAnsi" w:hAnsiTheme="majorHAnsi" w:cstheme="majorHAnsi"/>
              </w:rPr>
              <w:t>pNET</w:t>
            </w:r>
            <w:proofErr w:type="spellEnd"/>
          </w:p>
          <w:p w14:paraId="212ABFEB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IPMN</w:t>
            </w:r>
          </w:p>
          <w:p w14:paraId="00115100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SCN</w:t>
            </w:r>
          </w:p>
          <w:p w14:paraId="335D0A13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SPN</w:t>
            </w:r>
          </w:p>
          <w:p w14:paraId="135840AA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Chronic pancreatitis</w:t>
            </w:r>
          </w:p>
          <w:p w14:paraId="3BB57EFE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Duodenal ampullary adenoma</w:t>
            </w:r>
          </w:p>
          <w:p w14:paraId="0A831BC8" w14:textId="3CD5A9D2" w:rsidR="00D11401" w:rsidRPr="00E85600" w:rsidRDefault="00D11401" w:rsidP="0076488F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Other</w:t>
            </w:r>
          </w:p>
        </w:tc>
        <w:tc>
          <w:tcPr>
            <w:tcW w:w="1757" w:type="dxa"/>
          </w:tcPr>
          <w:p w14:paraId="10622C3B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  <w:p w14:paraId="21479D17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9 (1.6%)</w:t>
            </w:r>
          </w:p>
          <w:p w14:paraId="53624409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724 (39.4%)</w:t>
            </w:r>
          </w:p>
          <w:p w14:paraId="7BD8EE73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81 (9.8%)</w:t>
            </w:r>
          </w:p>
          <w:p w14:paraId="4C40A22B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22 (12.1%)</w:t>
            </w:r>
          </w:p>
          <w:p w14:paraId="669A3724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73 (4.0%)</w:t>
            </w:r>
          </w:p>
          <w:p w14:paraId="45425305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54 (8.4%)</w:t>
            </w:r>
          </w:p>
          <w:p w14:paraId="1C77B2B9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45 (13.3%)</w:t>
            </w:r>
          </w:p>
          <w:p w14:paraId="371016C2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3 (0.7%)</w:t>
            </w:r>
          </w:p>
          <w:p w14:paraId="7F45E91D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8 (1.0%)</w:t>
            </w:r>
          </w:p>
          <w:p w14:paraId="380CF92B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5 (1.4%)</w:t>
            </w:r>
          </w:p>
          <w:p w14:paraId="64BFB55E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4 (1.8%)</w:t>
            </w:r>
          </w:p>
          <w:p w14:paraId="62CD7523" w14:textId="299DD3AE" w:rsidR="00D11401" w:rsidRPr="00E85600" w:rsidRDefault="00D11401" w:rsidP="0076488F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20 (6.5%)</w:t>
            </w:r>
          </w:p>
        </w:tc>
        <w:tc>
          <w:tcPr>
            <w:tcW w:w="1757" w:type="dxa"/>
          </w:tcPr>
          <w:p w14:paraId="46A81B67" w14:textId="77777777" w:rsidR="00D11401" w:rsidRPr="00E85600" w:rsidRDefault="00D11401" w:rsidP="0076488F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  <w:p w14:paraId="666F9000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8 (1.3%)</w:t>
            </w:r>
          </w:p>
          <w:p w14:paraId="7E703A64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06 (45.2%)</w:t>
            </w:r>
          </w:p>
          <w:p w14:paraId="19DF31E9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09 (8.1%)</w:t>
            </w:r>
          </w:p>
          <w:p w14:paraId="65FAE5EA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36 (10.1%)</w:t>
            </w:r>
          </w:p>
          <w:p w14:paraId="2EDCEA4D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2 (3.9%)</w:t>
            </w:r>
          </w:p>
          <w:p w14:paraId="0F5504C6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07 (8.0%)</w:t>
            </w:r>
          </w:p>
          <w:p w14:paraId="4D8FF043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66 (12.4%)</w:t>
            </w:r>
          </w:p>
          <w:p w14:paraId="0E12803F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 (0.6%)</w:t>
            </w:r>
          </w:p>
          <w:p w14:paraId="2BA0E79A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5 (1.1%)</w:t>
            </w:r>
          </w:p>
          <w:p w14:paraId="50D2A66B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4 (1.0%)</w:t>
            </w:r>
          </w:p>
          <w:p w14:paraId="4C5EA052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8 (1.3%)</w:t>
            </w:r>
          </w:p>
          <w:p w14:paraId="7F13A35E" w14:textId="72C9634B" w:rsidR="00D11401" w:rsidRPr="00E85600" w:rsidRDefault="00D11401" w:rsidP="0076488F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93 (6.9%)</w:t>
            </w:r>
          </w:p>
        </w:tc>
        <w:tc>
          <w:tcPr>
            <w:tcW w:w="1757" w:type="dxa"/>
          </w:tcPr>
          <w:p w14:paraId="13F1C606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  <w:p w14:paraId="385F67A0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1 (2.2%)</w:t>
            </w:r>
          </w:p>
          <w:p w14:paraId="3F17324D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18 (23.8%)</w:t>
            </w:r>
          </w:p>
          <w:p w14:paraId="77F19141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72 (14.5%)</w:t>
            </w:r>
          </w:p>
          <w:p w14:paraId="095E704A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6 (17.3%)</w:t>
            </w:r>
          </w:p>
          <w:p w14:paraId="07067C29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1 (4.2%)</w:t>
            </w:r>
          </w:p>
          <w:p w14:paraId="1ED5E9FE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7 (9.5%)</w:t>
            </w:r>
          </w:p>
          <w:p w14:paraId="0F7E787D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79 (15.9%)</w:t>
            </w:r>
          </w:p>
          <w:p w14:paraId="01E10444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 (1.0%)</w:t>
            </w:r>
          </w:p>
          <w:p w14:paraId="306D68AA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 (0.6%)</w:t>
            </w:r>
          </w:p>
          <w:p w14:paraId="705511EE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1 (2.2%)</w:t>
            </w:r>
          </w:p>
          <w:p w14:paraId="0A9DD5F2" w14:textId="77777777" w:rsidR="00D11401" w:rsidRPr="00E85600" w:rsidRDefault="00D11401" w:rsidP="00D11401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6 (3.2%)</w:t>
            </w:r>
          </w:p>
          <w:p w14:paraId="2F6F3D51" w14:textId="64254967" w:rsidR="00D11401" w:rsidRPr="00E85600" w:rsidRDefault="00D11401" w:rsidP="0076488F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7 (5.4%)</w:t>
            </w:r>
          </w:p>
        </w:tc>
        <w:tc>
          <w:tcPr>
            <w:tcW w:w="1417" w:type="dxa"/>
          </w:tcPr>
          <w:p w14:paraId="5990231E" w14:textId="085BC2D9" w:rsidR="00D11401" w:rsidRPr="00E85600" w:rsidRDefault="00D11401" w:rsidP="0076488F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</w:tbl>
    <w:p w14:paraId="63509013" w14:textId="558AF40B" w:rsidR="00C96DF5" w:rsidRPr="00E85600" w:rsidRDefault="00C96DF5" w:rsidP="00C96DF5">
      <w:pPr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t xml:space="preserve">Legend supplementary file 5: Values are presented as medians with interquartile ranges (IQR) and frequencies with percentages (%). USA, United States of America; NL, the Netherlands; MPD, main </w:t>
      </w:r>
      <w:r w:rsidRPr="00E85600">
        <w:rPr>
          <w:rFonts w:asciiTheme="majorHAnsi" w:hAnsiTheme="majorHAnsi" w:cstheme="majorHAnsi"/>
        </w:rPr>
        <w:lastRenderedPageBreak/>
        <w:t xml:space="preserve">pancreatic duct; PJ, </w:t>
      </w:r>
      <w:proofErr w:type="spellStart"/>
      <w:r w:rsidRPr="00E85600">
        <w:rPr>
          <w:rFonts w:asciiTheme="majorHAnsi" w:hAnsiTheme="majorHAnsi" w:cstheme="majorHAnsi"/>
        </w:rPr>
        <w:t>pancreaticojejunostomy</w:t>
      </w:r>
      <w:proofErr w:type="spellEnd"/>
      <w:r w:rsidRPr="00E85600">
        <w:rPr>
          <w:rFonts w:asciiTheme="majorHAnsi" w:hAnsiTheme="majorHAnsi" w:cstheme="majorHAnsi"/>
        </w:rPr>
        <w:t>; GJ, gastrojejunostomy</w:t>
      </w:r>
      <w:r w:rsidR="008221CA" w:rsidRPr="00E85600">
        <w:rPr>
          <w:rFonts w:asciiTheme="majorHAnsi" w:hAnsiTheme="majorHAnsi" w:cstheme="majorHAnsi"/>
        </w:rPr>
        <w:t xml:space="preserve">; PDAC, pancreatic ductal adenocarcinoma; </w:t>
      </w:r>
      <w:proofErr w:type="spellStart"/>
      <w:r w:rsidR="008221CA" w:rsidRPr="00E85600">
        <w:rPr>
          <w:rFonts w:asciiTheme="majorHAnsi" w:hAnsiTheme="majorHAnsi" w:cstheme="majorHAnsi"/>
        </w:rPr>
        <w:t>pNET</w:t>
      </w:r>
      <w:proofErr w:type="spellEnd"/>
      <w:r w:rsidR="008221CA" w:rsidRPr="00E85600">
        <w:rPr>
          <w:rFonts w:asciiTheme="majorHAnsi" w:hAnsiTheme="majorHAnsi" w:cstheme="majorHAnsi"/>
        </w:rPr>
        <w:t>, pancreatic neuroendocrine tumor; IPMN, intraductal papillary mucinous neoplasm; SCN, serous cyst neoplasm; SPN, solid pseudopapillary neoplasm</w:t>
      </w:r>
      <w:r w:rsidRPr="00E85600">
        <w:rPr>
          <w:rFonts w:asciiTheme="majorHAnsi" w:hAnsiTheme="majorHAnsi" w:cstheme="majorHAnsi"/>
        </w:rPr>
        <w:t>.</w:t>
      </w:r>
      <w:r w:rsidR="00B14149" w:rsidRPr="00E85600">
        <w:rPr>
          <w:rFonts w:asciiTheme="majorHAnsi" w:hAnsiTheme="majorHAnsi" w:cstheme="majorHAnsi"/>
        </w:rPr>
        <w:t xml:space="preserve"> *Fisher’s exact test due to </w:t>
      </w:r>
      <w:r w:rsidR="00776206" w:rsidRPr="00E85600">
        <w:rPr>
          <w:rFonts w:asciiTheme="majorHAnsi" w:hAnsiTheme="majorHAnsi" w:cstheme="majorHAnsi"/>
        </w:rPr>
        <w:t xml:space="preserve">the low number of </w:t>
      </w:r>
      <w:r w:rsidR="003C7FD6" w:rsidRPr="00E85600">
        <w:rPr>
          <w:rFonts w:asciiTheme="majorHAnsi" w:hAnsiTheme="majorHAnsi" w:cstheme="majorHAnsi"/>
        </w:rPr>
        <w:t>events</w:t>
      </w:r>
      <w:r w:rsidR="00B14149" w:rsidRPr="00E85600">
        <w:rPr>
          <w:rFonts w:asciiTheme="majorHAnsi" w:hAnsiTheme="majorHAnsi" w:cstheme="majorHAnsi"/>
        </w:rPr>
        <w:t>.</w:t>
      </w:r>
    </w:p>
    <w:p w14:paraId="2583F81D" w14:textId="0AAB0F50" w:rsidR="009851F8" w:rsidRPr="00E85600" w:rsidRDefault="009851F8">
      <w:pPr>
        <w:spacing w:line="276" w:lineRule="auto"/>
        <w:rPr>
          <w:rFonts w:asciiTheme="majorHAnsi" w:hAnsiTheme="majorHAnsi" w:cstheme="majorHAnsi"/>
          <w:b/>
          <w:bCs/>
        </w:rPr>
      </w:pPr>
      <w:r w:rsidRPr="00E85600">
        <w:rPr>
          <w:rFonts w:asciiTheme="majorHAnsi" w:hAnsiTheme="majorHAnsi" w:cstheme="majorHAnsi"/>
        </w:rPr>
        <w:br w:type="page"/>
      </w:r>
    </w:p>
    <w:p w14:paraId="0519DA08" w14:textId="6F16070D" w:rsidR="0036450C" w:rsidRPr="00E85600" w:rsidRDefault="0036450C" w:rsidP="0036450C">
      <w:pPr>
        <w:pStyle w:val="Kop1"/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lastRenderedPageBreak/>
        <w:t>Supplementary file 6: Postoperative outcome in USA versus NL</w:t>
      </w:r>
    </w:p>
    <w:tbl>
      <w:tblPr>
        <w:tblStyle w:val="Tabelraster"/>
        <w:tblpPr w:leftFromText="141" w:rightFromText="141" w:vertAnchor="page" w:horzAnchor="margin" w:tblpX="-714" w:tblpY="1951"/>
        <w:tblW w:w="10777" w:type="dxa"/>
        <w:tblLook w:val="04A0" w:firstRow="1" w:lastRow="0" w:firstColumn="1" w:lastColumn="0" w:noHBand="0" w:noVBand="1"/>
      </w:tblPr>
      <w:tblGrid>
        <w:gridCol w:w="3408"/>
        <w:gridCol w:w="1984"/>
        <w:gridCol w:w="1984"/>
        <w:gridCol w:w="1984"/>
        <w:gridCol w:w="1417"/>
      </w:tblGrid>
      <w:tr w:rsidR="0036450C" w:rsidRPr="00E85600" w14:paraId="6010C53C" w14:textId="73C77D06" w:rsidTr="0076488F">
        <w:trPr>
          <w:trHeight w:val="198"/>
        </w:trPr>
        <w:tc>
          <w:tcPr>
            <w:tcW w:w="3408" w:type="dxa"/>
          </w:tcPr>
          <w:p w14:paraId="4BCE1995" w14:textId="5AA4EE91" w:rsidR="0036450C" w:rsidRPr="00E85600" w:rsidRDefault="0036450C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Postoperative outcomes</w:t>
            </w:r>
          </w:p>
        </w:tc>
        <w:tc>
          <w:tcPr>
            <w:tcW w:w="1984" w:type="dxa"/>
          </w:tcPr>
          <w:p w14:paraId="3CB83734" w14:textId="1BDFC47A" w:rsidR="0036450C" w:rsidRPr="00E85600" w:rsidRDefault="0036450C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Total (n=1,842)</w:t>
            </w:r>
          </w:p>
        </w:tc>
        <w:tc>
          <w:tcPr>
            <w:tcW w:w="1984" w:type="dxa"/>
          </w:tcPr>
          <w:p w14:paraId="022AAA13" w14:textId="53BF9796" w:rsidR="0036450C" w:rsidRPr="00E85600" w:rsidRDefault="0036450C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USA (n=1,342)</w:t>
            </w:r>
          </w:p>
        </w:tc>
        <w:tc>
          <w:tcPr>
            <w:tcW w:w="1984" w:type="dxa"/>
          </w:tcPr>
          <w:p w14:paraId="39CB48C2" w14:textId="163514AD" w:rsidR="0036450C" w:rsidRPr="00E85600" w:rsidRDefault="0036450C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NL (n=500)</w:t>
            </w:r>
          </w:p>
        </w:tc>
        <w:tc>
          <w:tcPr>
            <w:tcW w:w="1417" w:type="dxa"/>
          </w:tcPr>
          <w:p w14:paraId="46B31A9D" w14:textId="436E267E" w:rsidR="0036450C" w:rsidRPr="00E85600" w:rsidRDefault="0036450C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</w:tr>
      <w:tr w:rsidR="00453F35" w:rsidRPr="00E85600" w14:paraId="37FFBE1B" w14:textId="2774E195" w:rsidTr="0076488F">
        <w:trPr>
          <w:trHeight w:val="198"/>
        </w:trPr>
        <w:tc>
          <w:tcPr>
            <w:tcW w:w="3408" w:type="dxa"/>
          </w:tcPr>
          <w:p w14:paraId="0097A2E9" w14:textId="77777777" w:rsidR="00453F35" w:rsidRPr="00E85600" w:rsidRDefault="00453F35" w:rsidP="00453F35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Major complications </w:t>
            </w:r>
          </w:p>
          <w:p w14:paraId="7E6B8495" w14:textId="152C0304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proofErr w:type="spellStart"/>
            <w:r w:rsidRPr="00E85600">
              <w:rPr>
                <w:rFonts w:asciiTheme="majorHAnsi" w:hAnsiTheme="majorHAnsi" w:cstheme="majorHAnsi"/>
              </w:rPr>
              <w:t>Clavien</w:t>
            </w:r>
            <w:proofErr w:type="spellEnd"/>
            <w:r w:rsidRPr="00E85600">
              <w:rPr>
                <w:rFonts w:asciiTheme="majorHAnsi" w:hAnsiTheme="majorHAnsi" w:cstheme="majorHAnsi"/>
              </w:rPr>
              <w:t xml:space="preserve">–Dindo grade </w:t>
            </w:r>
            <w:r w:rsidRPr="00E85600">
              <w:rPr>
                <w:rFonts w:asciiTheme="majorHAnsi" w:hAnsiTheme="majorHAnsi" w:cstheme="majorHAnsi"/>
                <w:shd w:val="clear" w:color="auto" w:fill="FFFFFF"/>
              </w:rPr>
              <w:t>≥3)</w:t>
            </w:r>
          </w:p>
        </w:tc>
        <w:tc>
          <w:tcPr>
            <w:tcW w:w="1984" w:type="dxa"/>
          </w:tcPr>
          <w:p w14:paraId="7DCA36A5" w14:textId="7F5E1F3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89 (32.0%)</w:t>
            </w:r>
          </w:p>
        </w:tc>
        <w:tc>
          <w:tcPr>
            <w:tcW w:w="1984" w:type="dxa"/>
          </w:tcPr>
          <w:p w14:paraId="519F5525" w14:textId="3561957F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20 (23.8%)</w:t>
            </w:r>
          </w:p>
        </w:tc>
        <w:tc>
          <w:tcPr>
            <w:tcW w:w="1984" w:type="dxa"/>
          </w:tcPr>
          <w:p w14:paraId="68925A5C" w14:textId="51B4D804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69 (53.8%)</w:t>
            </w:r>
          </w:p>
        </w:tc>
        <w:tc>
          <w:tcPr>
            <w:tcW w:w="1417" w:type="dxa"/>
          </w:tcPr>
          <w:p w14:paraId="51A1672B" w14:textId="422BDAC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222DFD41" w14:textId="416D70EF" w:rsidTr="0076488F">
        <w:trPr>
          <w:trHeight w:val="198"/>
        </w:trPr>
        <w:tc>
          <w:tcPr>
            <w:tcW w:w="3408" w:type="dxa"/>
          </w:tcPr>
          <w:p w14:paraId="692CD158" w14:textId="4E9B168A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</w:rPr>
            </w:pPr>
            <w:r w:rsidRPr="00E85600">
              <w:rPr>
                <w:rFonts w:asciiTheme="majorHAnsi" w:hAnsiTheme="majorHAnsi" w:cstheme="majorHAnsi"/>
              </w:rPr>
              <w:t>POPF grade B/C</w:t>
            </w:r>
          </w:p>
        </w:tc>
        <w:tc>
          <w:tcPr>
            <w:tcW w:w="1984" w:type="dxa"/>
          </w:tcPr>
          <w:p w14:paraId="77681E5E" w14:textId="1244096F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79 (15.1%)</w:t>
            </w:r>
          </w:p>
        </w:tc>
        <w:tc>
          <w:tcPr>
            <w:tcW w:w="1984" w:type="dxa"/>
          </w:tcPr>
          <w:p w14:paraId="7061F096" w14:textId="181CE0AC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11 (8.3%)</w:t>
            </w:r>
          </w:p>
        </w:tc>
        <w:tc>
          <w:tcPr>
            <w:tcW w:w="1984" w:type="dxa"/>
          </w:tcPr>
          <w:p w14:paraId="78578ED1" w14:textId="127A7283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68 (33.6%)</w:t>
            </w:r>
          </w:p>
        </w:tc>
        <w:tc>
          <w:tcPr>
            <w:tcW w:w="1417" w:type="dxa"/>
          </w:tcPr>
          <w:p w14:paraId="520EF085" w14:textId="37D6AB11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5D6FAFA9" w14:textId="224A7713" w:rsidTr="0076488F">
        <w:trPr>
          <w:trHeight w:val="198"/>
        </w:trPr>
        <w:tc>
          <w:tcPr>
            <w:tcW w:w="3408" w:type="dxa"/>
          </w:tcPr>
          <w:p w14:paraId="59595F68" w14:textId="704B1650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PH grade B/C</w:t>
            </w:r>
          </w:p>
          <w:p w14:paraId="54AE0CD8" w14:textId="7F18FEC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</w:t>
            </w:r>
            <w:r w:rsidRPr="00E85600">
              <w:rPr>
                <w:rFonts w:asciiTheme="majorHAnsi" w:hAnsiTheme="majorHAnsi" w:cstheme="majorHAnsi"/>
                <w:i/>
              </w:rPr>
              <w:t>Missing</w:t>
            </w:r>
          </w:p>
        </w:tc>
        <w:tc>
          <w:tcPr>
            <w:tcW w:w="1984" w:type="dxa"/>
          </w:tcPr>
          <w:p w14:paraId="342FA22C" w14:textId="158F4B6C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25 (6.8%)</w:t>
            </w:r>
          </w:p>
          <w:p w14:paraId="226D3473" w14:textId="69EDE1FA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984" w:type="dxa"/>
          </w:tcPr>
          <w:p w14:paraId="5281D7AC" w14:textId="239F1F7A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77 (5.7%)</w:t>
            </w:r>
          </w:p>
          <w:p w14:paraId="5A3BCEA7" w14:textId="217B2A0B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984" w:type="dxa"/>
          </w:tcPr>
          <w:p w14:paraId="4373CF75" w14:textId="1F6C352E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8 (9.6%)</w:t>
            </w:r>
          </w:p>
          <w:p w14:paraId="4CEA9FD5" w14:textId="788A620C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417" w:type="dxa"/>
          </w:tcPr>
          <w:p w14:paraId="60029089" w14:textId="0F49EE5F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03</w:t>
            </w:r>
          </w:p>
        </w:tc>
      </w:tr>
      <w:tr w:rsidR="00453F35" w:rsidRPr="00E85600" w14:paraId="32732DAA" w14:textId="7CCF496F" w:rsidTr="0076488F">
        <w:trPr>
          <w:trHeight w:val="198"/>
        </w:trPr>
        <w:tc>
          <w:tcPr>
            <w:tcW w:w="3408" w:type="dxa"/>
          </w:tcPr>
          <w:p w14:paraId="20B2C2B5" w14:textId="7CCD4FC5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Bile leak grade B/C</w:t>
            </w:r>
          </w:p>
          <w:p w14:paraId="04E46B34" w14:textId="2EE3911E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</w:t>
            </w:r>
            <w:r w:rsidRPr="00E85600">
              <w:rPr>
                <w:rFonts w:asciiTheme="majorHAnsi" w:hAnsiTheme="majorHAnsi" w:cstheme="majorHAnsi"/>
                <w:i/>
              </w:rPr>
              <w:t>Missing</w:t>
            </w:r>
          </w:p>
        </w:tc>
        <w:tc>
          <w:tcPr>
            <w:tcW w:w="1984" w:type="dxa"/>
          </w:tcPr>
          <w:p w14:paraId="49F16E60" w14:textId="0126C48A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78 (4.2%)</w:t>
            </w:r>
          </w:p>
          <w:p w14:paraId="4E243376" w14:textId="2DF38628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984" w:type="dxa"/>
          </w:tcPr>
          <w:p w14:paraId="5DD726DC" w14:textId="114BC88C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8 (2.1%)</w:t>
            </w:r>
          </w:p>
          <w:p w14:paraId="21FA9C77" w14:textId="34607DC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984" w:type="dxa"/>
          </w:tcPr>
          <w:p w14:paraId="26515334" w14:textId="6E36CA3F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0 (10.0%)</w:t>
            </w:r>
          </w:p>
          <w:p w14:paraId="18F1C0CB" w14:textId="755E168E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417" w:type="dxa"/>
          </w:tcPr>
          <w:p w14:paraId="0D7DE97E" w14:textId="100A78F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0A7E860F" w14:textId="104707FB" w:rsidTr="0076488F">
        <w:trPr>
          <w:trHeight w:val="194"/>
        </w:trPr>
        <w:tc>
          <w:tcPr>
            <w:tcW w:w="3408" w:type="dxa"/>
          </w:tcPr>
          <w:p w14:paraId="07AB90A7" w14:textId="587104FB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DGE grade B/C</w:t>
            </w:r>
          </w:p>
          <w:p w14:paraId="5BD90B7E" w14:textId="5777EE72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984" w:type="dxa"/>
          </w:tcPr>
          <w:p w14:paraId="309ABCC9" w14:textId="3DD3787A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70 (14.8%)</w:t>
            </w:r>
          </w:p>
          <w:p w14:paraId="3B4946F5" w14:textId="3141EAEA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5</w:t>
            </w:r>
          </w:p>
        </w:tc>
        <w:tc>
          <w:tcPr>
            <w:tcW w:w="1984" w:type="dxa"/>
          </w:tcPr>
          <w:p w14:paraId="0533F9FA" w14:textId="011F7D30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39 (10.4%)</w:t>
            </w:r>
          </w:p>
          <w:p w14:paraId="36099E8C" w14:textId="460800ED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4</w:t>
            </w:r>
          </w:p>
        </w:tc>
        <w:tc>
          <w:tcPr>
            <w:tcW w:w="1984" w:type="dxa"/>
          </w:tcPr>
          <w:p w14:paraId="2A143993" w14:textId="0F2492F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31 (26.8%)</w:t>
            </w:r>
          </w:p>
          <w:p w14:paraId="64F198A3" w14:textId="2CEBF5A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1</w:t>
            </w:r>
          </w:p>
        </w:tc>
        <w:tc>
          <w:tcPr>
            <w:tcW w:w="1417" w:type="dxa"/>
          </w:tcPr>
          <w:p w14:paraId="2379960F" w14:textId="5B7AC792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55F89EC7" w14:textId="49618442" w:rsidTr="0076488F">
        <w:trPr>
          <w:trHeight w:val="194"/>
        </w:trPr>
        <w:tc>
          <w:tcPr>
            <w:tcW w:w="3408" w:type="dxa"/>
          </w:tcPr>
          <w:p w14:paraId="47DDD51F" w14:textId="44364679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</w:rPr>
              <w:t xml:space="preserve">     Primary DGE</w:t>
            </w:r>
          </w:p>
        </w:tc>
        <w:tc>
          <w:tcPr>
            <w:tcW w:w="1984" w:type="dxa"/>
          </w:tcPr>
          <w:p w14:paraId="2A4B193F" w14:textId="6984E701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</w:rPr>
              <w:t>105 (5.7%)</w:t>
            </w:r>
          </w:p>
        </w:tc>
        <w:tc>
          <w:tcPr>
            <w:tcW w:w="1984" w:type="dxa"/>
          </w:tcPr>
          <w:p w14:paraId="09E94AF3" w14:textId="2CD119D5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</w:rPr>
              <w:t>80 (6.0%)</w:t>
            </w:r>
          </w:p>
        </w:tc>
        <w:tc>
          <w:tcPr>
            <w:tcW w:w="1984" w:type="dxa"/>
          </w:tcPr>
          <w:p w14:paraId="0291E478" w14:textId="3EACDDD9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</w:rPr>
              <w:t>25 (5.1%)</w:t>
            </w:r>
          </w:p>
        </w:tc>
        <w:tc>
          <w:tcPr>
            <w:tcW w:w="1417" w:type="dxa"/>
          </w:tcPr>
          <w:p w14:paraId="31F66E77" w14:textId="16BC1AEC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481</w:t>
            </w:r>
          </w:p>
        </w:tc>
      </w:tr>
      <w:tr w:rsidR="00761CDE" w:rsidRPr="00E85600" w14:paraId="1700EC2E" w14:textId="77777777" w:rsidTr="0076488F">
        <w:trPr>
          <w:trHeight w:val="194"/>
        </w:trPr>
        <w:tc>
          <w:tcPr>
            <w:tcW w:w="3408" w:type="dxa"/>
          </w:tcPr>
          <w:p w14:paraId="6FBE3863" w14:textId="0B980284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Secondary DGE</w:t>
            </w:r>
          </w:p>
        </w:tc>
        <w:tc>
          <w:tcPr>
            <w:tcW w:w="1984" w:type="dxa"/>
          </w:tcPr>
          <w:p w14:paraId="6F8615D0" w14:textId="6E347F50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65 (9.0%)</w:t>
            </w:r>
          </w:p>
        </w:tc>
        <w:tc>
          <w:tcPr>
            <w:tcW w:w="1984" w:type="dxa"/>
          </w:tcPr>
          <w:p w14:paraId="05FFC37A" w14:textId="6E728A0A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9 (4.4%)</w:t>
            </w:r>
          </w:p>
        </w:tc>
        <w:tc>
          <w:tcPr>
            <w:tcW w:w="1984" w:type="dxa"/>
          </w:tcPr>
          <w:p w14:paraId="3FFADCFD" w14:textId="5C4EEC15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06 (21.7%)</w:t>
            </w:r>
          </w:p>
        </w:tc>
        <w:tc>
          <w:tcPr>
            <w:tcW w:w="1417" w:type="dxa"/>
          </w:tcPr>
          <w:p w14:paraId="15FC9C32" w14:textId="2566A9BD" w:rsidR="00761CDE" w:rsidRPr="00E85600" w:rsidRDefault="00761CDE" w:rsidP="00761CD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761CDE" w:rsidRPr="00E85600" w14:paraId="2166F662" w14:textId="0FE1BF47" w:rsidTr="0076488F">
        <w:trPr>
          <w:trHeight w:val="198"/>
        </w:trPr>
        <w:tc>
          <w:tcPr>
            <w:tcW w:w="3408" w:type="dxa"/>
          </w:tcPr>
          <w:p w14:paraId="3DF01714" w14:textId="6C673ABD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Hospital stay (days)</w:t>
            </w:r>
          </w:p>
        </w:tc>
        <w:tc>
          <w:tcPr>
            <w:tcW w:w="1984" w:type="dxa"/>
          </w:tcPr>
          <w:p w14:paraId="3EB22B7D" w14:textId="3346EF1A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 (6–13)</w:t>
            </w:r>
          </w:p>
        </w:tc>
        <w:tc>
          <w:tcPr>
            <w:tcW w:w="1984" w:type="dxa"/>
          </w:tcPr>
          <w:p w14:paraId="543B305A" w14:textId="58E1B02A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7 (6–10)</w:t>
            </w:r>
          </w:p>
        </w:tc>
        <w:tc>
          <w:tcPr>
            <w:tcW w:w="1984" w:type="dxa"/>
          </w:tcPr>
          <w:p w14:paraId="7DBAD3A5" w14:textId="01472A84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1 (7–21)</w:t>
            </w:r>
          </w:p>
        </w:tc>
        <w:tc>
          <w:tcPr>
            <w:tcW w:w="1417" w:type="dxa"/>
          </w:tcPr>
          <w:p w14:paraId="035650D0" w14:textId="28E5B872" w:rsidR="00761CDE" w:rsidRPr="00E85600" w:rsidRDefault="00761CDE" w:rsidP="00761CDE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761CDE" w:rsidRPr="00E85600" w14:paraId="573C0F5C" w14:textId="0BA5E15C" w:rsidTr="0076488F">
        <w:trPr>
          <w:trHeight w:val="198"/>
        </w:trPr>
        <w:tc>
          <w:tcPr>
            <w:tcW w:w="3408" w:type="dxa"/>
          </w:tcPr>
          <w:p w14:paraId="0606D7A2" w14:textId="0C68EE8F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Readmission</w:t>
            </w:r>
          </w:p>
        </w:tc>
        <w:tc>
          <w:tcPr>
            <w:tcW w:w="1984" w:type="dxa"/>
          </w:tcPr>
          <w:p w14:paraId="4F8B2702" w14:textId="4D8AF8E7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34 (23.6%)</w:t>
            </w:r>
          </w:p>
        </w:tc>
        <w:tc>
          <w:tcPr>
            <w:tcW w:w="1984" w:type="dxa"/>
          </w:tcPr>
          <w:p w14:paraId="28646AAB" w14:textId="090D8540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27 (24.4%)</w:t>
            </w:r>
          </w:p>
        </w:tc>
        <w:tc>
          <w:tcPr>
            <w:tcW w:w="1984" w:type="dxa"/>
          </w:tcPr>
          <w:p w14:paraId="2F5CEE06" w14:textId="114E744A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07 (21.4%)</w:t>
            </w:r>
          </w:p>
        </w:tc>
        <w:tc>
          <w:tcPr>
            <w:tcW w:w="1417" w:type="dxa"/>
          </w:tcPr>
          <w:p w14:paraId="1B243619" w14:textId="0CA406CF" w:rsidR="00761CDE" w:rsidRPr="00E85600" w:rsidRDefault="00761CDE" w:rsidP="00761CD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182</w:t>
            </w:r>
          </w:p>
        </w:tc>
      </w:tr>
      <w:tr w:rsidR="00761CDE" w:rsidRPr="00E85600" w14:paraId="5B23D3BD" w14:textId="26EA4A03" w:rsidTr="0076488F">
        <w:trPr>
          <w:trHeight w:val="198"/>
        </w:trPr>
        <w:tc>
          <w:tcPr>
            <w:tcW w:w="3408" w:type="dxa"/>
          </w:tcPr>
          <w:p w14:paraId="362611B1" w14:textId="5CF00578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  <w:i/>
              </w:rPr>
            </w:pPr>
            <w:r w:rsidRPr="00E85600">
              <w:rPr>
                <w:rFonts w:asciiTheme="majorHAnsi" w:hAnsiTheme="majorHAnsi" w:cstheme="majorHAnsi"/>
              </w:rPr>
              <w:t>Reoperation</w:t>
            </w:r>
          </w:p>
        </w:tc>
        <w:tc>
          <w:tcPr>
            <w:tcW w:w="1984" w:type="dxa"/>
          </w:tcPr>
          <w:p w14:paraId="6D8181E6" w14:textId="701F417A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3 (4.5%)</w:t>
            </w:r>
          </w:p>
        </w:tc>
        <w:tc>
          <w:tcPr>
            <w:tcW w:w="1984" w:type="dxa"/>
          </w:tcPr>
          <w:p w14:paraId="1C614327" w14:textId="32313466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6 (3.4%)</w:t>
            </w:r>
          </w:p>
        </w:tc>
        <w:tc>
          <w:tcPr>
            <w:tcW w:w="1984" w:type="dxa"/>
          </w:tcPr>
          <w:p w14:paraId="5A59E68A" w14:textId="25128390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7 (7.4%)</w:t>
            </w:r>
          </w:p>
        </w:tc>
        <w:tc>
          <w:tcPr>
            <w:tcW w:w="1417" w:type="dxa"/>
          </w:tcPr>
          <w:p w14:paraId="45EE1EE3" w14:textId="10F87697" w:rsidR="00761CDE" w:rsidRPr="00E85600" w:rsidRDefault="00761CDE" w:rsidP="00761CDE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761CDE" w:rsidRPr="00E85600" w14:paraId="510933AE" w14:textId="5C8478E4" w:rsidTr="0076488F">
        <w:trPr>
          <w:trHeight w:val="198"/>
        </w:trPr>
        <w:tc>
          <w:tcPr>
            <w:tcW w:w="3408" w:type="dxa"/>
          </w:tcPr>
          <w:p w14:paraId="087EDB5F" w14:textId="20348810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  <w:i/>
              </w:rPr>
            </w:pPr>
            <w:r w:rsidRPr="00E85600">
              <w:rPr>
                <w:rFonts w:asciiTheme="majorHAnsi" w:hAnsiTheme="majorHAnsi" w:cstheme="majorHAnsi"/>
              </w:rPr>
              <w:t>In-hospital/30-day mortality</w:t>
            </w:r>
          </w:p>
        </w:tc>
        <w:tc>
          <w:tcPr>
            <w:tcW w:w="1984" w:type="dxa"/>
          </w:tcPr>
          <w:p w14:paraId="05B27999" w14:textId="3B7171B2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7 (1.5%)</w:t>
            </w:r>
          </w:p>
        </w:tc>
        <w:tc>
          <w:tcPr>
            <w:tcW w:w="1984" w:type="dxa"/>
          </w:tcPr>
          <w:p w14:paraId="2AEF8AE5" w14:textId="115D335C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4 (1.0%)</w:t>
            </w:r>
          </w:p>
        </w:tc>
        <w:tc>
          <w:tcPr>
            <w:tcW w:w="1984" w:type="dxa"/>
          </w:tcPr>
          <w:p w14:paraId="42B04264" w14:textId="5F04CBFE" w:rsidR="00761CDE" w:rsidRPr="00E85600" w:rsidRDefault="00761CDE" w:rsidP="00761CDE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3 (2.6%)</w:t>
            </w:r>
          </w:p>
        </w:tc>
        <w:tc>
          <w:tcPr>
            <w:tcW w:w="1417" w:type="dxa"/>
          </w:tcPr>
          <w:p w14:paraId="7EEFCFF0" w14:textId="29527CA4" w:rsidR="00761CDE" w:rsidRPr="00E85600" w:rsidRDefault="00761CDE" w:rsidP="00761CDE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13</w:t>
            </w:r>
          </w:p>
        </w:tc>
      </w:tr>
    </w:tbl>
    <w:p w14:paraId="69108009" w14:textId="1F49731B" w:rsidR="0036450C" w:rsidRPr="00E85600" w:rsidRDefault="0036450C" w:rsidP="0036450C">
      <w:pPr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t xml:space="preserve">Legend supplementary file 6: Values are presented as medians with interquartile ranges (IQR) and frequencies with percentages (%). USA, United States of America; NL, the Netherlands; POPF, postoperative pancreatic fistula; PPH, </w:t>
      </w:r>
      <w:proofErr w:type="spellStart"/>
      <w:r w:rsidRPr="00E85600">
        <w:rPr>
          <w:rFonts w:asciiTheme="majorHAnsi" w:hAnsiTheme="majorHAnsi" w:cstheme="majorHAnsi"/>
        </w:rPr>
        <w:t>postpancreatectomy</w:t>
      </w:r>
      <w:proofErr w:type="spellEnd"/>
      <w:r w:rsidRPr="00E85600">
        <w:rPr>
          <w:rFonts w:asciiTheme="majorHAnsi" w:hAnsiTheme="majorHAnsi" w:cstheme="majorHAnsi"/>
        </w:rPr>
        <w:t xml:space="preserve"> hemorrhage; DGE, delayed gastric emptying.</w:t>
      </w:r>
    </w:p>
    <w:p w14:paraId="57AC14E8" w14:textId="77777777" w:rsidR="009851F8" w:rsidRPr="00E85600" w:rsidRDefault="009851F8">
      <w:pPr>
        <w:spacing w:line="276" w:lineRule="auto"/>
        <w:rPr>
          <w:rFonts w:asciiTheme="majorHAnsi" w:hAnsiTheme="majorHAnsi" w:cstheme="majorHAnsi"/>
          <w:b/>
          <w:bCs/>
        </w:rPr>
      </w:pPr>
      <w:r w:rsidRPr="00E85600">
        <w:rPr>
          <w:rFonts w:asciiTheme="majorHAnsi" w:hAnsiTheme="majorHAnsi" w:cstheme="majorHAnsi"/>
        </w:rPr>
        <w:br w:type="page"/>
      </w:r>
    </w:p>
    <w:p w14:paraId="11E9C742" w14:textId="4E1E422A" w:rsidR="006B1D92" w:rsidRPr="00E85600" w:rsidRDefault="006B1D92" w:rsidP="006B1D92">
      <w:pPr>
        <w:pStyle w:val="Kop1"/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lastRenderedPageBreak/>
        <w:t>Supplementary file 7: Postoperative outcome in patients with other diagnoses than PDAC and chronic pancreatitis</w:t>
      </w:r>
    </w:p>
    <w:tbl>
      <w:tblPr>
        <w:tblStyle w:val="Tabelraster"/>
        <w:tblW w:w="10772" w:type="dxa"/>
        <w:tblInd w:w="-610" w:type="dxa"/>
        <w:tblLook w:val="04A0" w:firstRow="1" w:lastRow="0" w:firstColumn="1" w:lastColumn="0" w:noHBand="0" w:noVBand="1"/>
      </w:tblPr>
      <w:tblGrid>
        <w:gridCol w:w="3403"/>
        <w:gridCol w:w="1984"/>
        <w:gridCol w:w="1984"/>
        <w:gridCol w:w="1984"/>
        <w:gridCol w:w="1417"/>
      </w:tblGrid>
      <w:tr w:rsidR="006B1D92" w:rsidRPr="00E85600" w14:paraId="629DF4B1" w14:textId="77777777" w:rsidTr="0076488F">
        <w:trPr>
          <w:trHeight w:val="198"/>
        </w:trPr>
        <w:tc>
          <w:tcPr>
            <w:tcW w:w="3403" w:type="dxa"/>
          </w:tcPr>
          <w:p w14:paraId="508DD6EA" w14:textId="77777777" w:rsidR="006B1D92" w:rsidRPr="00E85600" w:rsidRDefault="006B1D92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Postoperative outcomes</w:t>
            </w:r>
          </w:p>
        </w:tc>
        <w:tc>
          <w:tcPr>
            <w:tcW w:w="1984" w:type="dxa"/>
          </w:tcPr>
          <w:p w14:paraId="6C7AA1BA" w14:textId="77777777" w:rsidR="006B1D92" w:rsidRPr="00E85600" w:rsidRDefault="006B1D92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Total (n=1,093)</w:t>
            </w:r>
          </w:p>
        </w:tc>
        <w:tc>
          <w:tcPr>
            <w:tcW w:w="1984" w:type="dxa"/>
          </w:tcPr>
          <w:p w14:paraId="379B4ACA" w14:textId="77777777" w:rsidR="006B1D92" w:rsidRPr="00E85600" w:rsidRDefault="006B1D92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USA (n=722)</w:t>
            </w:r>
          </w:p>
        </w:tc>
        <w:tc>
          <w:tcPr>
            <w:tcW w:w="1984" w:type="dxa"/>
          </w:tcPr>
          <w:p w14:paraId="5B9108B7" w14:textId="77777777" w:rsidR="006B1D92" w:rsidRPr="00E85600" w:rsidRDefault="006B1D92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NL (n=371)</w:t>
            </w:r>
          </w:p>
        </w:tc>
        <w:tc>
          <w:tcPr>
            <w:tcW w:w="1417" w:type="dxa"/>
          </w:tcPr>
          <w:p w14:paraId="66082C72" w14:textId="77777777" w:rsidR="006B1D92" w:rsidRPr="00E85600" w:rsidRDefault="006B1D92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</w:tr>
      <w:tr w:rsidR="00453F35" w:rsidRPr="00E85600" w14:paraId="11EC38D7" w14:textId="77777777" w:rsidTr="0076488F">
        <w:trPr>
          <w:trHeight w:val="198"/>
        </w:trPr>
        <w:tc>
          <w:tcPr>
            <w:tcW w:w="3403" w:type="dxa"/>
          </w:tcPr>
          <w:p w14:paraId="29B73810" w14:textId="77777777" w:rsidR="00453F35" w:rsidRPr="00E85600" w:rsidRDefault="00453F35" w:rsidP="00453F35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Major complications </w:t>
            </w:r>
          </w:p>
          <w:p w14:paraId="60C11DFD" w14:textId="249B2ACA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proofErr w:type="spellStart"/>
            <w:r w:rsidRPr="00E85600">
              <w:rPr>
                <w:rFonts w:asciiTheme="majorHAnsi" w:hAnsiTheme="majorHAnsi" w:cstheme="majorHAnsi"/>
              </w:rPr>
              <w:t>Clavien</w:t>
            </w:r>
            <w:proofErr w:type="spellEnd"/>
            <w:r w:rsidRPr="00E85600">
              <w:rPr>
                <w:rFonts w:asciiTheme="majorHAnsi" w:hAnsiTheme="majorHAnsi" w:cstheme="majorHAnsi"/>
              </w:rPr>
              <w:t xml:space="preserve">–Dindo grade </w:t>
            </w:r>
            <w:r w:rsidRPr="00E85600">
              <w:rPr>
                <w:rFonts w:asciiTheme="majorHAnsi" w:hAnsiTheme="majorHAnsi" w:cstheme="majorHAnsi"/>
                <w:shd w:val="clear" w:color="auto" w:fill="FFFFFF"/>
              </w:rPr>
              <w:t>≥3)</w:t>
            </w:r>
          </w:p>
        </w:tc>
        <w:tc>
          <w:tcPr>
            <w:tcW w:w="1984" w:type="dxa"/>
          </w:tcPr>
          <w:p w14:paraId="6BA85E21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07 (37.2%)</w:t>
            </w:r>
          </w:p>
        </w:tc>
        <w:tc>
          <w:tcPr>
            <w:tcW w:w="1984" w:type="dxa"/>
          </w:tcPr>
          <w:p w14:paraId="3530156B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92 (26.6%)</w:t>
            </w:r>
          </w:p>
        </w:tc>
        <w:tc>
          <w:tcPr>
            <w:tcW w:w="1984" w:type="dxa"/>
          </w:tcPr>
          <w:p w14:paraId="10B28669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15 (58.0%)</w:t>
            </w:r>
          </w:p>
        </w:tc>
        <w:tc>
          <w:tcPr>
            <w:tcW w:w="1417" w:type="dxa"/>
          </w:tcPr>
          <w:p w14:paraId="2BDB2A23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4EC77A9B" w14:textId="77777777" w:rsidTr="0076488F">
        <w:trPr>
          <w:trHeight w:val="198"/>
        </w:trPr>
        <w:tc>
          <w:tcPr>
            <w:tcW w:w="3403" w:type="dxa"/>
          </w:tcPr>
          <w:p w14:paraId="2E4D4575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OPF grade B/C</w:t>
            </w:r>
          </w:p>
        </w:tc>
        <w:tc>
          <w:tcPr>
            <w:tcW w:w="1984" w:type="dxa"/>
          </w:tcPr>
          <w:p w14:paraId="656E5991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38 (21.8%)</w:t>
            </w:r>
          </w:p>
        </w:tc>
        <w:tc>
          <w:tcPr>
            <w:tcW w:w="1984" w:type="dxa"/>
          </w:tcPr>
          <w:p w14:paraId="556EF521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9 (12.3%)</w:t>
            </w:r>
          </w:p>
        </w:tc>
        <w:tc>
          <w:tcPr>
            <w:tcW w:w="1984" w:type="dxa"/>
          </w:tcPr>
          <w:p w14:paraId="1CBECA95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49 (40.2%)</w:t>
            </w:r>
          </w:p>
        </w:tc>
        <w:tc>
          <w:tcPr>
            <w:tcW w:w="1417" w:type="dxa"/>
          </w:tcPr>
          <w:p w14:paraId="5E6E7691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6F72AA3F" w14:textId="77777777" w:rsidTr="0076488F">
        <w:trPr>
          <w:trHeight w:val="198"/>
        </w:trPr>
        <w:tc>
          <w:tcPr>
            <w:tcW w:w="3403" w:type="dxa"/>
          </w:tcPr>
          <w:p w14:paraId="55B775A8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PH grade B/C</w:t>
            </w:r>
          </w:p>
          <w:p w14:paraId="7A2996B4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984" w:type="dxa"/>
          </w:tcPr>
          <w:p w14:paraId="28876E14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95 (8.7%)</w:t>
            </w:r>
          </w:p>
          <w:p w14:paraId="6E96C450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984" w:type="dxa"/>
          </w:tcPr>
          <w:p w14:paraId="28F6231B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9 (8.2%)</w:t>
            </w:r>
          </w:p>
          <w:p w14:paraId="05AD87F9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984" w:type="dxa"/>
          </w:tcPr>
          <w:p w14:paraId="6D4601AB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6 (9.7%)</w:t>
            </w:r>
          </w:p>
          <w:p w14:paraId="31BAEF63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417" w:type="dxa"/>
          </w:tcPr>
          <w:p w14:paraId="6B7E82F4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398</w:t>
            </w:r>
          </w:p>
        </w:tc>
      </w:tr>
      <w:tr w:rsidR="00453F35" w:rsidRPr="00E85600" w14:paraId="5DA02D8E" w14:textId="77777777" w:rsidTr="0076488F">
        <w:trPr>
          <w:trHeight w:val="198"/>
        </w:trPr>
        <w:tc>
          <w:tcPr>
            <w:tcW w:w="3403" w:type="dxa"/>
          </w:tcPr>
          <w:p w14:paraId="1CFA2A66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Bile leak grade B/C</w:t>
            </w:r>
          </w:p>
          <w:p w14:paraId="44395A1B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984" w:type="dxa"/>
          </w:tcPr>
          <w:p w14:paraId="6742897C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8 (6.2%)</w:t>
            </w:r>
          </w:p>
          <w:p w14:paraId="7EA1456A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984" w:type="dxa"/>
          </w:tcPr>
          <w:p w14:paraId="0BF0FEE1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6 (3.6%)</w:t>
            </w:r>
          </w:p>
          <w:p w14:paraId="376EAB85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984" w:type="dxa"/>
          </w:tcPr>
          <w:p w14:paraId="2BB6E67C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2 (11.4%)</w:t>
            </w:r>
          </w:p>
          <w:p w14:paraId="22B4DC5E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417" w:type="dxa"/>
          </w:tcPr>
          <w:p w14:paraId="0F76DA44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0C3E87A0" w14:textId="77777777" w:rsidTr="0076488F">
        <w:trPr>
          <w:trHeight w:val="155"/>
        </w:trPr>
        <w:tc>
          <w:tcPr>
            <w:tcW w:w="3403" w:type="dxa"/>
          </w:tcPr>
          <w:p w14:paraId="65008C08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DGE grade B/C</w:t>
            </w:r>
          </w:p>
          <w:p w14:paraId="6108FAE0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984" w:type="dxa"/>
          </w:tcPr>
          <w:p w14:paraId="308D59C3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88 (17.4%)</w:t>
            </w:r>
          </w:p>
          <w:p w14:paraId="39B96761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0</w:t>
            </w:r>
          </w:p>
        </w:tc>
        <w:tc>
          <w:tcPr>
            <w:tcW w:w="1984" w:type="dxa"/>
          </w:tcPr>
          <w:p w14:paraId="18BFD067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1 (11.2%)</w:t>
            </w:r>
          </w:p>
          <w:p w14:paraId="11AAC2EE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984" w:type="dxa"/>
          </w:tcPr>
          <w:p w14:paraId="5F04F130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07 (29.6%)</w:t>
            </w:r>
          </w:p>
          <w:p w14:paraId="5BA59846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9</w:t>
            </w:r>
          </w:p>
        </w:tc>
        <w:tc>
          <w:tcPr>
            <w:tcW w:w="1417" w:type="dxa"/>
          </w:tcPr>
          <w:p w14:paraId="7ACFAD76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3E00F4F1" w14:textId="77777777" w:rsidTr="0076488F">
        <w:trPr>
          <w:trHeight w:val="155"/>
        </w:trPr>
        <w:tc>
          <w:tcPr>
            <w:tcW w:w="3403" w:type="dxa"/>
          </w:tcPr>
          <w:p w14:paraId="672D1188" w14:textId="3A47F012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</w:rPr>
              <w:t xml:space="preserve">     Primary DGE</w:t>
            </w:r>
          </w:p>
        </w:tc>
        <w:tc>
          <w:tcPr>
            <w:tcW w:w="1984" w:type="dxa"/>
          </w:tcPr>
          <w:p w14:paraId="5EE7E761" w14:textId="185F3F8F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</w:rPr>
              <w:t>58 (5.4%)</w:t>
            </w:r>
          </w:p>
        </w:tc>
        <w:tc>
          <w:tcPr>
            <w:tcW w:w="1984" w:type="dxa"/>
          </w:tcPr>
          <w:p w14:paraId="1BC0B3FC" w14:textId="33DB4641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</w:rPr>
              <w:t>41 (5.7%)</w:t>
            </w:r>
          </w:p>
        </w:tc>
        <w:tc>
          <w:tcPr>
            <w:tcW w:w="1984" w:type="dxa"/>
          </w:tcPr>
          <w:p w14:paraId="1951DD63" w14:textId="041DC8C9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</w:rPr>
              <w:t>17 (4.7%)</w:t>
            </w:r>
          </w:p>
        </w:tc>
        <w:tc>
          <w:tcPr>
            <w:tcW w:w="1417" w:type="dxa"/>
          </w:tcPr>
          <w:p w14:paraId="74A6CC85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495</w:t>
            </w:r>
          </w:p>
        </w:tc>
      </w:tr>
      <w:tr w:rsidR="00453F35" w:rsidRPr="00E85600" w14:paraId="241C66F3" w14:textId="77777777" w:rsidTr="0076488F">
        <w:trPr>
          <w:trHeight w:val="155"/>
        </w:trPr>
        <w:tc>
          <w:tcPr>
            <w:tcW w:w="3403" w:type="dxa"/>
          </w:tcPr>
          <w:p w14:paraId="737F0241" w14:textId="56C53FD6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Secondary DGE</w:t>
            </w:r>
          </w:p>
        </w:tc>
        <w:tc>
          <w:tcPr>
            <w:tcW w:w="1984" w:type="dxa"/>
          </w:tcPr>
          <w:p w14:paraId="6A866202" w14:textId="7C863F99" w:rsidR="00453F35" w:rsidRPr="00E85600" w:rsidRDefault="0075212D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30 (12.0%)</w:t>
            </w:r>
          </w:p>
        </w:tc>
        <w:tc>
          <w:tcPr>
            <w:tcW w:w="1984" w:type="dxa"/>
          </w:tcPr>
          <w:p w14:paraId="406AE43B" w14:textId="7F98946E" w:rsidR="00453F35" w:rsidRPr="00E85600" w:rsidRDefault="0089545E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0 (5.5%)</w:t>
            </w:r>
          </w:p>
        </w:tc>
        <w:tc>
          <w:tcPr>
            <w:tcW w:w="1984" w:type="dxa"/>
          </w:tcPr>
          <w:p w14:paraId="5FC28EC9" w14:textId="03881145" w:rsidR="00453F35" w:rsidRPr="00E85600" w:rsidRDefault="0089545E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90 (24.9%)</w:t>
            </w:r>
          </w:p>
        </w:tc>
        <w:tc>
          <w:tcPr>
            <w:tcW w:w="1417" w:type="dxa"/>
          </w:tcPr>
          <w:p w14:paraId="45ECAFAD" w14:textId="2EF46E44" w:rsidR="00453F35" w:rsidRPr="00E85600" w:rsidRDefault="0089545E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56A035A8" w14:textId="77777777" w:rsidTr="0076488F">
        <w:trPr>
          <w:trHeight w:val="198"/>
        </w:trPr>
        <w:tc>
          <w:tcPr>
            <w:tcW w:w="3403" w:type="dxa"/>
          </w:tcPr>
          <w:p w14:paraId="45C1874F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Hospital stay (days)</w:t>
            </w:r>
          </w:p>
        </w:tc>
        <w:tc>
          <w:tcPr>
            <w:tcW w:w="1984" w:type="dxa"/>
          </w:tcPr>
          <w:p w14:paraId="2C70BFA9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 (6–14)</w:t>
            </w:r>
          </w:p>
        </w:tc>
        <w:tc>
          <w:tcPr>
            <w:tcW w:w="1984" w:type="dxa"/>
          </w:tcPr>
          <w:p w14:paraId="7C7587B0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7 (6–11)</w:t>
            </w:r>
          </w:p>
        </w:tc>
        <w:tc>
          <w:tcPr>
            <w:tcW w:w="1984" w:type="dxa"/>
          </w:tcPr>
          <w:p w14:paraId="43E36E36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2 (7–23)</w:t>
            </w:r>
          </w:p>
        </w:tc>
        <w:tc>
          <w:tcPr>
            <w:tcW w:w="1417" w:type="dxa"/>
          </w:tcPr>
          <w:p w14:paraId="0707F074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7322BDAA" w14:textId="77777777" w:rsidTr="0076488F">
        <w:trPr>
          <w:trHeight w:val="198"/>
        </w:trPr>
        <w:tc>
          <w:tcPr>
            <w:tcW w:w="3403" w:type="dxa"/>
          </w:tcPr>
          <w:p w14:paraId="5B374B9E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Readmission</w:t>
            </w:r>
          </w:p>
        </w:tc>
        <w:tc>
          <w:tcPr>
            <w:tcW w:w="1984" w:type="dxa"/>
          </w:tcPr>
          <w:p w14:paraId="735CC137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94 (26.9%)</w:t>
            </w:r>
          </w:p>
        </w:tc>
        <w:tc>
          <w:tcPr>
            <w:tcW w:w="1984" w:type="dxa"/>
          </w:tcPr>
          <w:p w14:paraId="486D4C7F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10 (29.1%)</w:t>
            </w:r>
          </w:p>
        </w:tc>
        <w:tc>
          <w:tcPr>
            <w:tcW w:w="1984" w:type="dxa"/>
          </w:tcPr>
          <w:p w14:paraId="241C852C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4 (22.6%)</w:t>
            </w:r>
          </w:p>
        </w:tc>
        <w:tc>
          <w:tcPr>
            <w:tcW w:w="1417" w:type="dxa"/>
          </w:tcPr>
          <w:p w14:paraId="752DA513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23</w:t>
            </w:r>
          </w:p>
        </w:tc>
      </w:tr>
      <w:tr w:rsidR="00453F35" w:rsidRPr="00E85600" w14:paraId="32083585" w14:textId="77777777" w:rsidTr="0076488F">
        <w:trPr>
          <w:trHeight w:val="198"/>
        </w:trPr>
        <w:tc>
          <w:tcPr>
            <w:tcW w:w="3403" w:type="dxa"/>
          </w:tcPr>
          <w:p w14:paraId="16D31507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Reoperation</w:t>
            </w:r>
          </w:p>
        </w:tc>
        <w:tc>
          <w:tcPr>
            <w:tcW w:w="1984" w:type="dxa"/>
          </w:tcPr>
          <w:p w14:paraId="3ADA612B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9 (5.4%)</w:t>
            </w:r>
          </w:p>
        </w:tc>
        <w:tc>
          <w:tcPr>
            <w:tcW w:w="1984" w:type="dxa"/>
          </w:tcPr>
          <w:p w14:paraId="66CE8E3A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1 (4.3%)</w:t>
            </w:r>
          </w:p>
        </w:tc>
        <w:tc>
          <w:tcPr>
            <w:tcW w:w="1984" w:type="dxa"/>
          </w:tcPr>
          <w:p w14:paraId="1D333E95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8 (7.5%)</w:t>
            </w:r>
          </w:p>
        </w:tc>
        <w:tc>
          <w:tcPr>
            <w:tcW w:w="1417" w:type="dxa"/>
          </w:tcPr>
          <w:p w14:paraId="51F4A91A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24</w:t>
            </w:r>
          </w:p>
        </w:tc>
      </w:tr>
      <w:tr w:rsidR="00453F35" w:rsidRPr="00E85600" w14:paraId="49FD96D8" w14:textId="77777777" w:rsidTr="0076488F">
        <w:trPr>
          <w:trHeight w:val="198"/>
        </w:trPr>
        <w:tc>
          <w:tcPr>
            <w:tcW w:w="3403" w:type="dxa"/>
          </w:tcPr>
          <w:p w14:paraId="7FF9F871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In-hospital/30-day mortality</w:t>
            </w:r>
          </w:p>
        </w:tc>
        <w:tc>
          <w:tcPr>
            <w:tcW w:w="1984" w:type="dxa"/>
          </w:tcPr>
          <w:p w14:paraId="33BD120B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5 (1.4%)</w:t>
            </w:r>
          </w:p>
        </w:tc>
        <w:tc>
          <w:tcPr>
            <w:tcW w:w="1984" w:type="dxa"/>
          </w:tcPr>
          <w:p w14:paraId="776A07BC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 (0.8%)</w:t>
            </w:r>
          </w:p>
        </w:tc>
        <w:tc>
          <w:tcPr>
            <w:tcW w:w="1984" w:type="dxa"/>
          </w:tcPr>
          <w:p w14:paraId="39B7AC09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9 (2.4%)</w:t>
            </w:r>
          </w:p>
        </w:tc>
        <w:tc>
          <w:tcPr>
            <w:tcW w:w="1417" w:type="dxa"/>
          </w:tcPr>
          <w:p w14:paraId="564FAF1C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32</w:t>
            </w:r>
          </w:p>
        </w:tc>
      </w:tr>
      <w:tr w:rsidR="007E0512" w:rsidRPr="00E85600" w14:paraId="3F49E924" w14:textId="77777777" w:rsidTr="0076488F">
        <w:trPr>
          <w:trHeight w:val="198"/>
        </w:trPr>
        <w:tc>
          <w:tcPr>
            <w:tcW w:w="3403" w:type="dxa"/>
          </w:tcPr>
          <w:p w14:paraId="0B5A7FF6" w14:textId="3A905080" w:rsidR="007E0512" w:rsidRPr="00E85600" w:rsidRDefault="007E0512" w:rsidP="007E0512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Use of the PORSCH algorithm</w:t>
            </w:r>
          </w:p>
        </w:tc>
        <w:tc>
          <w:tcPr>
            <w:tcW w:w="1984" w:type="dxa"/>
          </w:tcPr>
          <w:p w14:paraId="29EBAC5A" w14:textId="1A3F07EA" w:rsidR="007E0512" w:rsidRPr="00E85600" w:rsidRDefault="007E0512" w:rsidP="007E0512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71 (33.9%)</w:t>
            </w:r>
          </w:p>
        </w:tc>
        <w:tc>
          <w:tcPr>
            <w:tcW w:w="1984" w:type="dxa"/>
          </w:tcPr>
          <w:p w14:paraId="513FC413" w14:textId="4702A96D" w:rsidR="007E0512" w:rsidRPr="00E85600" w:rsidRDefault="007E0512" w:rsidP="007E0512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 (0.0%)</w:t>
            </w:r>
          </w:p>
        </w:tc>
        <w:tc>
          <w:tcPr>
            <w:tcW w:w="1984" w:type="dxa"/>
          </w:tcPr>
          <w:p w14:paraId="1651DC67" w14:textId="4FC8B177" w:rsidR="007E0512" w:rsidRPr="00E85600" w:rsidRDefault="007E0512" w:rsidP="007E0512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71 (100.0%)</w:t>
            </w:r>
          </w:p>
        </w:tc>
        <w:tc>
          <w:tcPr>
            <w:tcW w:w="1417" w:type="dxa"/>
          </w:tcPr>
          <w:p w14:paraId="5D812A8A" w14:textId="23BEEF48" w:rsidR="007E0512" w:rsidRPr="00E85600" w:rsidRDefault="007E0512" w:rsidP="007E0512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</w:tbl>
    <w:p w14:paraId="2090B5DC" w14:textId="132C1B03" w:rsidR="006B1D92" w:rsidRPr="00E85600" w:rsidRDefault="006B1D92" w:rsidP="006B1D92">
      <w:pPr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t xml:space="preserve">Legend supplementary file 7: Values are presented as medians with interquartile ranges (IQR) and frequencies with percentages (%). USA, United States of America; NL, the Netherlands; POPF, postoperative pancreatic fistula; PPH, </w:t>
      </w:r>
      <w:proofErr w:type="spellStart"/>
      <w:r w:rsidRPr="00E85600">
        <w:rPr>
          <w:rFonts w:asciiTheme="majorHAnsi" w:hAnsiTheme="majorHAnsi" w:cstheme="majorHAnsi"/>
        </w:rPr>
        <w:t>postpancreatectomy</w:t>
      </w:r>
      <w:proofErr w:type="spellEnd"/>
      <w:r w:rsidRPr="00E85600">
        <w:rPr>
          <w:rFonts w:asciiTheme="majorHAnsi" w:hAnsiTheme="majorHAnsi" w:cstheme="majorHAnsi"/>
        </w:rPr>
        <w:t xml:space="preserve"> hemorrhage; DGE, delayed gastric emptying.</w:t>
      </w:r>
    </w:p>
    <w:p w14:paraId="58FC9940" w14:textId="77777777" w:rsidR="009851F8" w:rsidRPr="00E85600" w:rsidRDefault="009851F8">
      <w:pPr>
        <w:spacing w:line="276" w:lineRule="auto"/>
        <w:rPr>
          <w:rFonts w:asciiTheme="majorHAnsi" w:hAnsiTheme="majorHAnsi" w:cstheme="majorHAnsi"/>
          <w:b/>
          <w:bCs/>
        </w:rPr>
      </w:pPr>
      <w:r w:rsidRPr="00E85600">
        <w:rPr>
          <w:rFonts w:asciiTheme="majorHAnsi" w:hAnsiTheme="majorHAnsi" w:cstheme="majorHAnsi"/>
        </w:rPr>
        <w:br w:type="page"/>
      </w:r>
    </w:p>
    <w:p w14:paraId="05906968" w14:textId="604FBC08" w:rsidR="00505300" w:rsidRPr="00E85600" w:rsidRDefault="00505300" w:rsidP="00505300">
      <w:pPr>
        <w:pStyle w:val="Kop1"/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lastRenderedPageBreak/>
        <w:t>Supplementary file 8: Postoperative outcome in patients after the mastery learning curve</w:t>
      </w:r>
    </w:p>
    <w:tbl>
      <w:tblPr>
        <w:tblStyle w:val="Tabelraster"/>
        <w:tblW w:w="10772" w:type="dxa"/>
        <w:tblInd w:w="-661" w:type="dxa"/>
        <w:tblLook w:val="04A0" w:firstRow="1" w:lastRow="0" w:firstColumn="1" w:lastColumn="0" w:noHBand="0" w:noVBand="1"/>
      </w:tblPr>
      <w:tblGrid>
        <w:gridCol w:w="3403"/>
        <w:gridCol w:w="1984"/>
        <w:gridCol w:w="1984"/>
        <w:gridCol w:w="1984"/>
        <w:gridCol w:w="1417"/>
      </w:tblGrid>
      <w:tr w:rsidR="00505300" w:rsidRPr="00E85600" w14:paraId="24C2BC61" w14:textId="77777777" w:rsidTr="0076488F">
        <w:trPr>
          <w:trHeight w:val="198"/>
        </w:trPr>
        <w:tc>
          <w:tcPr>
            <w:tcW w:w="3403" w:type="dxa"/>
          </w:tcPr>
          <w:p w14:paraId="10288172" w14:textId="77777777" w:rsidR="00505300" w:rsidRPr="00E85600" w:rsidRDefault="00505300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Postoperative outcomes</w:t>
            </w:r>
          </w:p>
        </w:tc>
        <w:tc>
          <w:tcPr>
            <w:tcW w:w="1984" w:type="dxa"/>
          </w:tcPr>
          <w:p w14:paraId="7CFAA188" w14:textId="77777777" w:rsidR="00505300" w:rsidRPr="00E85600" w:rsidRDefault="00505300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Total (n=1,424)</w:t>
            </w:r>
          </w:p>
        </w:tc>
        <w:tc>
          <w:tcPr>
            <w:tcW w:w="1984" w:type="dxa"/>
          </w:tcPr>
          <w:p w14:paraId="3613D907" w14:textId="77777777" w:rsidR="00505300" w:rsidRPr="00E85600" w:rsidRDefault="00505300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USA (n=1,174)</w:t>
            </w:r>
          </w:p>
        </w:tc>
        <w:tc>
          <w:tcPr>
            <w:tcW w:w="1984" w:type="dxa"/>
          </w:tcPr>
          <w:p w14:paraId="3279B218" w14:textId="77777777" w:rsidR="00505300" w:rsidRPr="00E85600" w:rsidRDefault="00505300" w:rsidP="00315C26">
            <w:pPr>
              <w:spacing w:line="240" w:lineRule="auto"/>
              <w:jc w:val="lef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NL (n=250)</w:t>
            </w:r>
          </w:p>
        </w:tc>
        <w:tc>
          <w:tcPr>
            <w:tcW w:w="1417" w:type="dxa"/>
          </w:tcPr>
          <w:p w14:paraId="01B20050" w14:textId="77777777" w:rsidR="00505300" w:rsidRPr="00E85600" w:rsidRDefault="00505300" w:rsidP="00315C26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</w:tr>
      <w:tr w:rsidR="00453F35" w:rsidRPr="00E85600" w14:paraId="0BA94469" w14:textId="77777777" w:rsidTr="0076488F">
        <w:trPr>
          <w:trHeight w:val="198"/>
        </w:trPr>
        <w:tc>
          <w:tcPr>
            <w:tcW w:w="3403" w:type="dxa"/>
          </w:tcPr>
          <w:p w14:paraId="4A7D11FE" w14:textId="77777777" w:rsidR="00453F35" w:rsidRPr="00E85600" w:rsidRDefault="00453F35" w:rsidP="00453F35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Major complications </w:t>
            </w:r>
          </w:p>
          <w:p w14:paraId="5DC19B5F" w14:textId="31A4FD94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(</w:t>
            </w:r>
            <w:proofErr w:type="spellStart"/>
            <w:r w:rsidRPr="00E85600">
              <w:rPr>
                <w:rFonts w:asciiTheme="majorHAnsi" w:hAnsiTheme="majorHAnsi" w:cstheme="majorHAnsi"/>
              </w:rPr>
              <w:t>Clavien</w:t>
            </w:r>
            <w:proofErr w:type="spellEnd"/>
            <w:r w:rsidRPr="00E85600">
              <w:rPr>
                <w:rFonts w:asciiTheme="majorHAnsi" w:hAnsiTheme="majorHAnsi" w:cstheme="majorHAnsi"/>
              </w:rPr>
              <w:t xml:space="preserve">–Dindo grade </w:t>
            </w:r>
            <w:r w:rsidRPr="00E85600">
              <w:rPr>
                <w:rFonts w:asciiTheme="majorHAnsi" w:hAnsiTheme="majorHAnsi" w:cstheme="majorHAnsi"/>
                <w:shd w:val="clear" w:color="auto" w:fill="FFFFFF"/>
              </w:rPr>
              <w:t>≥3)</w:t>
            </w:r>
          </w:p>
        </w:tc>
        <w:tc>
          <w:tcPr>
            <w:tcW w:w="1984" w:type="dxa"/>
          </w:tcPr>
          <w:p w14:paraId="67727CF3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10 (28.8%)</w:t>
            </w:r>
          </w:p>
        </w:tc>
        <w:tc>
          <w:tcPr>
            <w:tcW w:w="1984" w:type="dxa"/>
          </w:tcPr>
          <w:p w14:paraId="2E3076A2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74 (23.3%)</w:t>
            </w:r>
          </w:p>
        </w:tc>
        <w:tc>
          <w:tcPr>
            <w:tcW w:w="1984" w:type="dxa"/>
          </w:tcPr>
          <w:p w14:paraId="1443DE1A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36 (54.4%)</w:t>
            </w:r>
          </w:p>
        </w:tc>
        <w:tc>
          <w:tcPr>
            <w:tcW w:w="1417" w:type="dxa"/>
          </w:tcPr>
          <w:p w14:paraId="0AAC363C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2061CFB0" w14:textId="77777777" w:rsidTr="0076488F">
        <w:trPr>
          <w:trHeight w:val="198"/>
        </w:trPr>
        <w:tc>
          <w:tcPr>
            <w:tcW w:w="3403" w:type="dxa"/>
          </w:tcPr>
          <w:p w14:paraId="77B234DA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OPF grade B/C</w:t>
            </w:r>
          </w:p>
        </w:tc>
        <w:tc>
          <w:tcPr>
            <w:tcW w:w="1984" w:type="dxa"/>
          </w:tcPr>
          <w:p w14:paraId="0AA27EB1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86 (13.1%)</w:t>
            </w:r>
          </w:p>
        </w:tc>
        <w:tc>
          <w:tcPr>
            <w:tcW w:w="1984" w:type="dxa"/>
          </w:tcPr>
          <w:p w14:paraId="16E30A92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96 (8.2%)</w:t>
            </w:r>
          </w:p>
        </w:tc>
        <w:tc>
          <w:tcPr>
            <w:tcW w:w="1984" w:type="dxa"/>
          </w:tcPr>
          <w:p w14:paraId="1F193458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90 (36.0%)</w:t>
            </w:r>
          </w:p>
        </w:tc>
        <w:tc>
          <w:tcPr>
            <w:tcW w:w="1417" w:type="dxa"/>
          </w:tcPr>
          <w:p w14:paraId="24F9DB61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4AAE651C" w14:textId="77777777" w:rsidTr="0076488F">
        <w:trPr>
          <w:trHeight w:val="198"/>
        </w:trPr>
        <w:tc>
          <w:tcPr>
            <w:tcW w:w="3403" w:type="dxa"/>
          </w:tcPr>
          <w:p w14:paraId="6369564C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PPH grade B/C</w:t>
            </w:r>
          </w:p>
          <w:p w14:paraId="5B2086C3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984" w:type="dxa"/>
          </w:tcPr>
          <w:p w14:paraId="09DEC8ED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7 (6.1%)</w:t>
            </w:r>
          </w:p>
          <w:p w14:paraId="42CED6A8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984" w:type="dxa"/>
          </w:tcPr>
          <w:p w14:paraId="140DCB78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2 (5.3%)</w:t>
            </w:r>
          </w:p>
          <w:p w14:paraId="7043654D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984" w:type="dxa"/>
          </w:tcPr>
          <w:p w14:paraId="64922957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5 (10.0%)</w:t>
            </w:r>
          </w:p>
          <w:p w14:paraId="5648DDDF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417" w:type="dxa"/>
          </w:tcPr>
          <w:p w14:paraId="4474AA19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05</w:t>
            </w:r>
          </w:p>
        </w:tc>
      </w:tr>
      <w:tr w:rsidR="00453F35" w:rsidRPr="00E85600" w14:paraId="01DBE279" w14:textId="77777777" w:rsidTr="0076488F">
        <w:trPr>
          <w:trHeight w:val="198"/>
        </w:trPr>
        <w:tc>
          <w:tcPr>
            <w:tcW w:w="3403" w:type="dxa"/>
          </w:tcPr>
          <w:p w14:paraId="1F69CFD2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Bile leak grade B/C</w:t>
            </w:r>
          </w:p>
          <w:p w14:paraId="39566D4D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984" w:type="dxa"/>
          </w:tcPr>
          <w:p w14:paraId="43ABFDC9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9 (2.7%)</w:t>
            </w:r>
          </w:p>
          <w:p w14:paraId="3833E78E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984" w:type="dxa"/>
          </w:tcPr>
          <w:p w14:paraId="3A46FCC4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9 (1.6%)</w:t>
            </w:r>
          </w:p>
          <w:p w14:paraId="505BBE4C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0</w:t>
            </w:r>
          </w:p>
        </w:tc>
        <w:tc>
          <w:tcPr>
            <w:tcW w:w="1984" w:type="dxa"/>
          </w:tcPr>
          <w:p w14:paraId="6AA0544E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0 (8.0%)</w:t>
            </w:r>
          </w:p>
          <w:p w14:paraId="23CF275A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1</w:t>
            </w:r>
          </w:p>
        </w:tc>
        <w:tc>
          <w:tcPr>
            <w:tcW w:w="1417" w:type="dxa"/>
          </w:tcPr>
          <w:p w14:paraId="5D257A91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50107C31" w14:textId="77777777" w:rsidTr="0076488F">
        <w:trPr>
          <w:trHeight w:val="155"/>
        </w:trPr>
        <w:tc>
          <w:tcPr>
            <w:tcW w:w="3403" w:type="dxa"/>
          </w:tcPr>
          <w:p w14:paraId="6B8BEE9B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DGE grade B/C</w:t>
            </w:r>
          </w:p>
          <w:p w14:paraId="724DA86B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 xml:space="preserve">     Missing</w:t>
            </w:r>
          </w:p>
        </w:tc>
        <w:tc>
          <w:tcPr>
            <w:tcW w:w="1984" w:type="dxa"/>
          </w:tcPr>
          <w:p w14:paraId="2843083C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82 (12.8%)</w:t>
            </w:r>
          </w:p>
          <w:p w14:paraId="2E9FA6E9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6</w:t>
            </w:r>
          </w:p>
        </w:tc>
        <w:tc>
          <w:tcPr>
            <w:tcW w:w="1984" w:type="dxa"/>
          </w:tcPr>
          <w:p w14:paraId="3DD30C91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23 (10.5%)</w:t>
            </w:r>
          </w:p>
          <w:p w14:paraId="6495DAEF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4</w:t>
            </w:r>
          </w:p>
        </w:tc>
        <w:tc>
          <w:tcPr>
            <w:tcW w:w="1984" w:type="dxa"/>
          </w:tcPr>
          <w:p w14:paraId="63FCEEDE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9 (23.8%)</w:t>
            </w:r>
          </w:p>
          <w:p w14:paraId="7964B800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  <w:i/>
                <w:iCs/>
              </w:rPr>
              <w:t>2</w:t>
            </w:r>
          </w:p>
        </w:tc>
        <w:tc>
          <w:tcPr>
            <w:tcW w:w="1417" w:type="dxa"/>
          </w:tcPr>
          <w:p w14:paraId="27F3D3C9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49CBA972" w14:textId="77777777" w:rsidTr="0076488F">
        <w:trPr>
          <w:trHeight w:val="155"/>
        </w:trPr>
        <w:tc>
          <w:tcPr>
            <w:tcW w:w="3403" w:type="dxa"/>
          </w:tcPr>
          <w:p w14:paraId="7F1E98A6" w14:textId="7EF0EAD9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</w:rPr>
              <w:t xml:space="preserve">     Primary DGE</w:t>
            </w:r>
          </w:p>
        </w:tc>
        <w:tc>
          <w:tcPr>
            <w:tcW w:w="1984" w:type="dxa"/>
          </w:tcPr>
          <w:p w14:paraId="64A7E1AA" w14:textId="420AD1E0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</w:rPr>
              <w:t>80 (5.6%)</w:t>
            </w:r>
          </w:p>
        </w:tc>
        <w:tc>
          <w:tcPr>
            <w:tcW w:w="1984" w:type="dxa"/>
          </w:tcPr>
          <w:p w14:paraId="020C1B36" w14:textId="17E7DA75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</w:rPr>
              <w:t>72 (6.2%)</w:t>
            </w:r>
          </w:p>
        </w:tc>
        <w:tc>
          <w:tcPr>
            <w:tcW w:w="1984" w:type="dxa"/>
          </w:tcPr>
          <w:p w14:paraId="3A21A605" w14:textId="3C35FCD4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E85600">
              <w:rPr>
                <w:rFonts w:asciiTheme="majorHAnsi" w:hAnsiTheme="majorHAnsi" w:cstheme="majorHAnsi"/>
              </w:rPr>
              <w:t>8 (3.2%)</w:t>
            </w:r>
          </w:p>
        </w:tc>
        <w:tc>
          <w:tcPr>
            <w:tcW w:w="1417" w:type="dxa"/>
          </w:tcPr>
          <w:p w14:paraId="37EAE7CE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069</w:t>
            </w:r>
          </w:p>
        </w:tc>
      </w:tr>
      <w:tr w:rsidR="00453F35" w:rsidRPr="00E85600" w14:paraId="6D975028" w14:textId="77777777" w:rsidTr="0076488F">
        <w:trPr>
          <w:trHeight w:val="155"/>
        </w:trPr>
        <w:tc>
          <w:tcPr>
            <w:tcW w:w="3403" w:type="dxa"/>
          </w:tcPr>
          <w:p w14:paraId="5401D1FA" w14:textId="11B2F179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 xml:space="preserve">     Secondary DGE</w:t>
            </w:r>
          </w:p>
        </w:tc>
        <w:tc>
          <w:tcPr>
            <w:tcW w:w="1984" w:type="dxa"/>
          </w:tcPr>
          <w:p w14:paraId="64E14D64" w14:textId="7133E52D" w:rsidR="00453F35" w:rsidRPr="00E85600" w:rsidRDefault="00033722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02 (7.2%)</w:t>
            </w:r>
          </w:p>
        </w:tc>
        <w:tc>
          <w:tcPr>
            <w:tcW w:w="1984" w:type="dxa"/>
          </w:tcPr>
          <w:p w14:paraId="3262F2E9" w14:textId="791FB930" w:rsidR="00453F35" w:rsidRPr="00E85600" w:rsidRDefault="00033722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1 (4.4%)</w:t>
            </w:r>
          </w:p>
        </w:tc>
        <w:tc>
          <w:tcPr>
            <w:tcW w:w="1984" w:type="dxa"/>
          </w:tcPr>
          <w:p w14:paraId="190D989B" w14:textId="2E6EB95A" w:rsidR="00453F35" w:rsidRPr="00E85600" w:rsidRDefault="008D3F2A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1 (20.6%)</w:t>
            </w:r>
          </w:p>
        </w:tc>
        <w:tc>
          <w:tcPr>
            <w:tcW w:w="1417" w:type="dxa"/>
          </w:tcPr>
          <w:p w14:paraId="39A4427C" w14:textId="73D46374" w:rsidR="00453F35" w:rsidRPr="00E85600" w:rsidRDefault="008D3F2A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3FD16009" w14:textId="77777777" w:rsidTr="0076488F">
        <w:trPr>
          <w:trHeight w:val="198"/>
        </w:trPr>
        <w:tc>
          <w:tcPr>
            <w:tcW w:w="3403" w:type="dxa"/>
          </w:tcPr>
          <w:p w14:paraId="25304B90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Hospital stay (days)</w:t>
            </w:r>
          </w:p>
        </w:tc>
        <w:tc>
          <w:tcPr>
            <w:tcW w:w="1984" w:type="dxa"/>
          </w:tcPr>
          <w:p w14:paraId="48CFA249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7 (6–11)</w:t>
            </w:r>
          </w:p>
        </w:tc>
        <w:tc>
          <w:tcPr>
            <w:tcW w:w="1984" w:type="dxa"/>
          </w:tcPr>
          <w:p w14:paraId="6091B597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7 (6–9)</w:t>
            </w:r>
          </w:p>
        </w:tc>
        <w:tc>
          <w:tcPr>
            <w:tcW w:w="1984" w:type="dxa"/>
          </w:tcPr>
          <w:p w14:paraId="50F05159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1 (7–21)</w:t>
            </w:r>
          </w:p>
        </w:tc>
        <w:tc>
          <w:tcPr>
            <w:tcW w:w="1417" w:type="dxa"/>
          </w:tcPr>
          <w:p w14:paraId="2E6DA7F6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453F35" w:rsidRPr="00E85600" w14:paraId="573FEAF1" w14:textId="77777777" w:rsidTr="0076488F">
        <w:trPr>
          <w:trHeight w:val="198"/>
        </w:trPr>
        <w:tc>
          <w:tcPr>
            <w:tcW w:w="3403" w:type="dxa"/>
          </w:tcPr>
          <w:p w14:paraId="5E5E00AD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Readmission</w:t>
            </w:r>
          </w:p>
        </w:tc>
        <w:tc>
          <w:tcPr>
            <w:tcW w:w="1984" w:type="dxa"/>
          </w:tcPr>
          <w:p w14:paraId="574CCAA8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350 (24.6%)</w:t>
            </w:r>
          </w:p>
        </w:tc>
        <w:tc>
          <w:tcPr>
            <w:tcW w:w="1984" w:type="dxa"/>
          </w:tcPr>
          <w:p w14:paraId="380778C2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89 (24.6%)</w:t>
            </w:r>
          </w:p>
        </w:tc>
        <w:tc>
          <w:tcPr>
            <w:tcW w:w="1984" w:type="dxa"/>
          </w:tcPr>
          <w:p w14:paraId="11B06945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61 (24.4%)</w:t>
            </w:r>
          </w:p>
        </w:tc>
        <w:tc>
          <w:tcPr>
            <w:tcW w:w="1417" w:type="dxa"/>
          </w:tcPr>
          <w:p w14:paraId="37C337C9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942</w:t>
            </w:r>
          </w:p>
        </w:tc>
      </w:tr>
      <w:tr w:rsidR="00453F35" w:rsidRPr="00E85600" w14:paraId="71DB4659" w14:textId="77777777" w:rsidTr="0076488F">
        <w:trPr>
          <w:trHeight w:val="198"/>
        </w:trPr>
        <w:tc>
          <w:tcPr>
            <w:tcW w:w="3403" w:type="dxa"/>
          </w:tcPr>
          <w:p w14:paraId="4A24FFFC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Reoperation</w:t>
            </w:r>
          </w:p>
        </w:tc>
        <w:tc>
          <w:tcPr>
            <w:tcW w:w="1984" w:type="dxa"/>
          </w:tcPr>
          <w:p w14:paraId="087D379F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56 (3.9%)</w:t>
            </w:r>
          </w:p>
        </w:tc>
        <w:tc>
          <w:tcPr>
            <w:tcW w:w="1984" w:type="dxa"/>
          </w:tcPr>
          <w:p w14:paraId="46CB96C5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41 (3.5%)</w:t>
            </w:r>
          </w:p>
        </w:tc>
        <w:tc>
          <w:tcPr>
            <w:tcW w:w="1984" w:type="dxa"/>
          </w:tcPr>
          <w:p w14:paraId="0B63CC66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5 (6.0%)</w:t>
            </w:r>
          </w:p>
        </w:tc>
        <w:tc>
          <w:tcPr>
            <w:tcW w:w="1417" w:type="dxa"/>
          </w:tcPr>
          <w:p w14:paraId="0EA52DD0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.064</w:t>
            </w:r>
          </w:p>
        </w:tc>
      </w:tr>
      <w:tr w:rsidR="00453F35" w:rsidRPr="00E85600" w14:paraId="5814B5F6" w14:textId="77777777" w:rsidTr="0076488F">
        <w:trPr>
          <w:trHeight w:val="198"/>
        </w:trPr>
        <w:tc>
          <w:tcPr>
            <w:tcW w:w="3403" w:type="dxa"/>
          </w:tcPr>
          <w:p w14:paraId="0426B09B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In-hospital/30-day mortality</w:t>
            </w:r>
          </w:p>
        </w:tc>
        <w:tc>
          <w:tcPr>
            <w:tcW w:w="1984" w:type="dxa"/>
          </w:tcPr>
          <w:p w14:paraId="5B51EFEA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9 (1.3%)</w:t>
            </w:r>
          </w:p>
        </w:tc>
        <w:tc>
          <w:tcPr>
            <w:tcW w:w="1984" w:type="dxa"/>
          </w:tcPr>
          <w:p w14:paraId="716DDA64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11 (0.9%)</w:t>
            </w:r>
          </w:p>
        </w:tc>
        <w:tc>
          <w:tcPr>
            <w:tcW w:w="1984" w:type="dxa"/>
          </w:tcPr>
          <w:p w14:paraId="1E602E3C" w14:textId="77777777" w:rsidR="00453F35" w:rsidRPr="00E85600" w:rsidRDefault="00453F35" w:rsidP="00453F35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8 (3.2%)</w:t>
            </w:r>
          </w:p>
        </w:tc>
        <w:tc>
          <w:tcPr>
            <w:tcW w:w="1417" w:type="dxa"/>
          </w:tcPr>
          <w:p w14:paraId="6ADA69AB" w14:textId="77777777" w:rsidR="00453F35" w:rsidRPr="00E85600" w:rsidRDefault="00453F35" w:rsidP="00453F35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0.005</w:t>
            </w:r>
          </w:p>
        </w:tc>
      </w:tr>
      <w:tr w:rsidR="0077579F" w:rsidRPr="00E85600" w14:paraId="7442B97E" w14:textId="77777777" w:rsidTr="0076488F">
        <w:trPr>
          <w:trHeight w:val="198"/>
        </w:trPr>
        <w:tc>
          <w:tcPr>
            <w:tcW w:w="3403" w:type="dxa"/>
          </w:tcPr>
          <w:p w14:paraId="045E46AE" w14:textId="7F89A3F8" w:rsidR="0077579F" w:rsidRPr="00E85600" w:rsidRDefault="0077579F" w:rsidP="0077579F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Use of the PORSCH algorithm</w:t>
            </w:r>
          </w:p>
        </w:tc>
        <w:tc>
          <w:tcPr>
            <w:tcW w:w="1984" w:type="dxa"/>
          </w:tcPr>
          <w:p w14:paraId="2FCA34C3" w14:textId="23B843E5" w:rsidR="0077579F" w:rsidRPr="00E85600" w:rsidRDefault="0077579F" w:rsidP="0077579F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50 (17.6%)</w:t>
            </w:r>
          </w:p>
        </w:tc>
        <w:tc>
          <w:tcPr>
            <w:tcW w:w="1984" w:type="dxa"/>
          </w:tcPr>
          <w:p w14:paraId="7B56F57A" w14:textId="09359A5A" w:rsidR="0077579F" w:rsidRPr="00E85600" w:rsidRDefault="0077579F" w:rsidP="0077579F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0 (0.0%)</w:t>
            </w:r>
          </w:p>
        </w:tc>
        <w:tc>
          <w:tcPr>
            <w:tcW w:w="1984" w:type="dxa"/>
          </w:tcPr>
          <w:p w14:paraId="521444F4" w14:textId="3E01D01A" w:rsidR="0077579F" w:rsidRPr="00E85600" w:rsidRDefault="0077579F" w:rsidP="0077579F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 w:rsidRPr="00E85600">
              <w:rPr>
                <w:rFonts w:asciiTheme="majorHAnsi" w:hAnsiTheme="majorHAnsi" w:cstheme="majorHAnsi"/>
              </w:rPr>
              <w:t>250 (100.0%)</w:t>
            </w:r>
          </w:p>
        </w:tc>
        <w:tc>
          <w:tcPr>
            <w:tcW w:w="1417" w:type="dxa"/>
          </w:tcPr>
          <w:p w14:paraId="6EA61363" w14:textId="04EEC1ED" w:rsidR="0077579F" w:rsidRPr="00E85600" w:rsidRDefault="0077579F" w:rsidP="0077579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E85600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</w:tbl>
    <w:p w14:paraId="2D958D7D" w14:textId="49517A90" w:rsidR="00505300" w:rsidRPr="003C7FD6" w:rsidRDefault="00505300" w:rsidP="00505300">
      <w:pPr>
        <w:rPr>
          <w:rFonts w:asciiTheme="majorHAnsi" w:hAnsiTheme="majorHAnsi" w:cstheme="majorHAnsi"/>
        </w:rPr>
      </w:pPr>
      <w:r w:rsidRPr="00E85600">
        <w:rPr>
          <w:rFonts w:asciiTheme="majorHAnsi" w:hAnsiTheme="majorHAnsi" w:cstheme="majorHAnsi"/>
        </w:rPr>
        <w:t xml:space="preserve">Legend supplementary file 8: Values are presented as medians with interquartile ranges (IQR) and frequencies with percentages (%). USA, United States of America; NL, the Netherlands; POPF, postoperative pancreatic fistula; PPH, </w:t>
      </w:r>
      <w:proofErr w:type="spellStart"/>
      <w:r w:rsidRPr="00E85600">
        <w:rPr>
          <w:rFonts w:asciiTheme="majorHAnsi" w:hAnsiTheme="majorHAnsi" w:cstheme="majorHAnsi"/>
        </w:rPr>
        <w:t>postpancreatectomy</w:t>
      </w:r>
      <w:proofErr w:type="spellEnd"/>
      <w:r w:rsidRPr="00E85600">
        <w:rPr>
          <w:rFonts w:asciiTheme="majorHAnsi" w:hAnsiTheme="majorHAnsi" w:cstheme="majorHAnsi"/>
        </w:rPr>
        <w:t xml:space="preserve"> hemorrhage; DGE, delayed gastric emptying.</w:t>
      </w:r>
    </w:p>
    <w:p w14:paraId="635EAB67" w14:textId="14D105B4" w:rsidR="00E17709" w:rsidRPr="003C7FD6" w:rsidRDefault="00E17709" w:rsidP="00505300">
      <w:pPr>
        <w:pStyle w:val="Kop1"/>
        <w:rPr>
          <w:rFonts w:asciiTheme="majorHAnsi" w:hAnsiTheme="majorHAnsi" w:cstheme="majorHAnsi"/>
        </w:rPr>
      </w:pPr>
    </w:p>
    <w:sectPr w:rsidR="00E17709" w:rsidRPr="003C7FD6" w:rsidSect="002701FD">
      <w:footerReference w:type="even" r:id="rId9"/>
      <w:footerReference w:type="default" r:id="rId10"/>
      <w:pgSz w:w="11906" w:h="16838"/>
      <w:pgMar w:top="1440" w:right="1111" w:bottom="1440" w:left="1156" w:header="720" w:footer="720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6AE77" w14:textId="77777777" w:rsidR="00B72FF0" w:rsidRDefault="00B72FF0" w:rsidP="000A46FA">
      <w:r>
        <w:separator/>
      </w:r>
    </w:p>
  </w:endnote>
  <w:endnote w:type="continuationSeparator" w:id="0">
    <w:p w14:paraId="4E3016E5" w14:textId="77777777" w:rsidR="00B72FF0" w:rsidRDefault="00B72FF0" w:rsidP="000A46FA">
      <w:r>
        <w:continuationSeparator/>
      </w:r>
    </w:p>
  </w:endnote>
  <w:endnote w:type="continuationNotice" w:id="1">
    <w:p w14:paraId="4C40EAAB" w14:textId="77777777" w:rsidR="00B72FF0" w:rsidRDefault="00B72FF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394165114"/>
      <w:docPartObj>
        <w:docPartGallery w:val="Page Numbers (Bottom of Page)"/>
        <w:docPartUnique/>
      </w:docPartObj>
    </w:sdtPr>
    <w:sdtContent>
      <w:p w14:paraId="50589289" w14:textId="69C531C9" w:rsidR="009B1EC5" w:rsidRDefault="009B1EC5" w:rsidP="000A46FA">
        <w:pPr>
          <w:pStyle w:val="Voettekst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6</w:t>
        </w:r>
        <w:r>
          <w:rPr>
            <w:rStyle w:val="Paginanummer"/>
          </w:rPr>
          <w:fldChar w:fldCharType="end"/>
        </w:r>
      </w:p>
    </w:sdtContent>
  </w:sdt>
  <w:p w14:paraId="15A75AF1" w14:textId="77777777" w:rsidR="009B1EC5" w:rsidRDefault="009B1EC5" w:rsidP="000A46FA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02298360"/>
      <w:docPartObj>
        <w:docPartGallery w:val="Page Numbers (Bottom of Page)"/>
        <w:docPartUnique/>
      </w:docPartObj>
    </w:sdtPr>
    <w:sdtContent>
      <w:p w14:paraId="48593E6D" w14:textId="5DF99158" w:rsidR="004F650B" w:rsidRDefault="004F650B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B57E3E8" w14:textId="518B517B" w:rsidR="009B1EC5" w:rsidRDefault="009B1EC5" w:rsidP="000A46F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40AA0" w14:textId="77777777" w:rsidR="00B72FF0" w:rsidRDefault="00B72FF0" w:rsidP="000A46FA">
      <w:r>
        <w:separator/>
      </w:r>
    </w:p>
  </w:footnote>
  <w:footnote w:type="continuationSeparator" w:id="0">
    <w:p w14:paraId="3EEFAC72" w14:textId="77777777" w:rsidR="00B72FF0" w:rsidRDefault="00B72FF0" w:rsidP="000A46FA">
      <w:r>
        <w:continuationSeparator/>
      </w:r>
    </w:p>
  </w:footnote>
  <w:footnote w:type="continuationNotice" w:id="1">
    <w:p w14:paraId="14F9A10A" w14:textId="77777777" w:rsidR="00B72FF0" w:rsidRDefault="00B72FF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47C39"/>
    <w:multiLevelType w:val="hybridMultilevel"/>
    <w:tmpl w:val="CB76ED36"/>
    <w:lvl w:ilvl="0" w:tplc="F1C6BD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40C09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3AE57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7B8A5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34273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E1809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E62B5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3F6E2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48AA0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2830ADC"/>
    <w:multiLevelType w:val="hybridMultilevel"/>
    <w:tmpl w:val="9F029F62"/>
    <w:lvl w:ilvl="0" w:tplc="EA207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83C80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88C7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79C1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F86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F865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5EE4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A800E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720C8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5302621"/>
    <w:multiLevelType w:val="hybridMultilevel"/>
    <w:tmpl w:val="17544FC6"/>
    <w:lvl w:ilvl="0" w:tplc="ECD8D8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2B83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47CEF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5E7A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19896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A2049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2EEF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647D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B16A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89E5156"/>
    <w:multiLevelType w:val="hybridMultilevel"/>
    <w:tmpl w:val="09CAFE58"/>
    <w:lvl w:ilvl="0" w:tplc="060E9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0EC1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D0A1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1431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70CF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818C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C3666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6B2DB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EB4C3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E2A1F81"/>
    <w:multiLevelType w:val="hybridMultilevel"/>
    <w:tmpl w:val="BD1EDEFC"/>
    <w:lvl w:ilvl="0" w:tplc="EF7882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2F24A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CD8CC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89688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E605B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662C6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5A4B0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E7822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7BCA7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10D31783"/>
    <w:multiLevelType w:val="hybridMultilevel"/>
    <w:tmpl w:val="5AF03E34"/>
    <w:lvl w:ilvl="0" w:tplc="E62EFD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7CC0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B90CE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CCCEC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536C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6CA6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2A53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01841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C44A5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9C54664"/>
    <w:multiLevelType w:val="hybridMultilevel"/>
    <w:tmpl w:val="48C63D58"/>
    <w:lvl w:ilvl="0" w:tplc="B6043C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AE2C0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0E049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1E4FC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68083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490C4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CA25D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796B2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31C32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22373FAC"/>
    <w:multiLevelType w:val="hybridMultilevel"/>
    <w:tmpl w:val="E286ED4E"/>
    <w:lvl w:ilvl="0" w:tplc="4DB68E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0806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2EE28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7A060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E8D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31C2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23A7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F6ABE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98890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5597E2B"/>
    <w:multiLevelType w:val="hybridMultilevel"/>
    <w:tmpl w:val="0BAAC65C"/>
    <w:lvl w:ilvl="0" w:tplc="5504FC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154DF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A6CC8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23C03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31E2C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2221B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B2445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D3A4F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FA2F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291305E3"/>
    <w:multiLevelType w:val="hybridMultilevel"/>
    <w:tmpl w:val="F19CB2E6"/>
    <w:lvl w:ilvl="0" w:tplc="B42EB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71C7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3A7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C4E0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D4A9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A7AE8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82C1C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EF0F3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EA07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35032"/>
    <w:multiLevelType w:val="hybridMultilevel"/>
    <w:tmpl w:val="8A568A6C"/>
    <w:lvl w:ilvl="0" w:tplc="BFD4B0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0CCB3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5B44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8CA0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B480A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E3AD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4EA9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2B033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C67C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FD77769"/>
    <w:multiLevelType w:val="hybridMultilevel"/>
    <w:tmpl w:val="99E0B2AC"/>
    <w:lvl w:ilvl="0" w:tplc="FF4EE6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0BA08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82EF4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91AFF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6CCD8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B6EE9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576D2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C6E80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AA677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30BD71B9"/>
    <w:multiLevelType w:val="hybridMultilevel"/>
    <w:tmpl w:val="1B2CD446"/>
    <w:lvl w:ilvl="0" w:tplc="197ADE7C">
      <w:start w:val="1"/>
      <w:numFmt w:val="decimal"/>
      <w:lvlText w:val="%1."/>
      <w:lvlJc w:val="left"/>
      <w:pPr>
        <w:ind w:left="1440" w:hanging="360"/>
      </w:pPr>
    </w:lvl>
    <w:lvl w:ilvl="1" w:tplc="F71688CC">
      <w:start w:val="1"/>
      <w:numFmt w:val="decimal"/>
      <w:lvlText w:val="%2."/>
      <w:lvlJc w:val="left"/>
      <w:pPr>
        <w:ind w:left="1440" w:hanging="360"/>
      </w:pPr>
    </w:lvl>
    <w:lvl w:ilvl="2" w:tplc="6F349178">
      <w:start w:val="1"/>
      <w:numFmt w:val="decimal"/>
      <w:lvlText w:val="%3."/>
      <w:lvlJc w:val="left"/>
      <w:pPr>
        <w:ind w:left="1440" w:hanging="360"/>
      </w:pPr>
    </w:lvl>
    <w:lvl w:ilvl="3" w:tplc="540A7294">
      <w:start w:val="1"/>
      <w:numFmt w:val="decimal"/>
      <w:lvlText w:val="%4."/>
      <w:lvlJc w:val="left"/>
      <w:pPr>
        <w:ind w:left="1440" w:hanging="360"/>
      </w:pPr>
    </w:lvl>
    <w:lvl w:ilvl="4" w:tplc="FE885480">
      <w:start w:val="1"/>
      <w:numFmt w:val="decimal"/>
      <w:lvlText w:val="%5."/>
      <w:lvlJc w:val="left"/>
      <w:pPr>
        <w:ind w:left="1440" w:hanging="360"/>
      </w:pPr>
    </w:lvl>
    <w:lvl w:ilvl="5" w:tplc="45845CD0">
      <w:start w:val="1"/>
      <w:numFmt w:val="decimal"/>
      <w:lvlText w:val="%6."/>
      <w:lvlJc w:val="left"/>
      <w:pPr>
        <w:ind w:left="1440" w:hanging="360"/>
      </w:pPr>
    </w:lvl>
    <w:lvl w:ilvl="6" w:tplc="FBCA137E">
      <w:start w:val="1"/>
      <w:numFmt w:val="decimal"/>
      <w:lvlText w:val="%7."/>
      <w:lvlJc w:val="left"/>
      <w:pPr>
        <w:ind w:left="1440" w:hanging="360"/>
      </w:pPr>
    </w:lvl>
    <w:lvl w:ilvl="7" w:tplc="3670CD7C">
      <w:start w:val="1"/>
      <w:numFmt w:val="decimal"/>
      <w:lvlText w:val="%8."/>
      <w:lvlJc w:val="left"/>
      <w:pPr>
        <w:ind w:left="1440" w:hanging="360"/>
      </w:pPr>
    </w:lvl>
    <w:lvl w:ilvl="8" w:tplc="C986CB30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31A7096C"/>
    <w:multiLevelType w:val="hybridMultilevel"/>
    <w:tmpl w:val="32183D74"/>
    <w:lvl w:ilvl="0" w:tplc="EBF0E528">
      <w:start w:val="1"/>
      <w:numFmt w:val="decimal"/>
      <w:lvlText w:val="%1."/>
      <w:lvlJc w:val="left"/>
      <w:pPr>
        <w:ind w:left="1440" w:hanging="360"/>
      </w:pPr>
    </w:lvl>
    <w:lvl w:ilvl="1" w:tplc="DC7CF9BC">
      <w:start w:val="1"/>
      <w:numFmt w:val="decimal"/>
      <w:lvlText w:val="%2."/>
      <w:lvlJc w:val="left"/>
      <w:pPr>
        <w:ind w:left="1440" w:hanging="360"/>
      </w:pPr>
    </w:lvl>
    <w:lvl w:ilvl="2" w:tplc="4E30F996">
      <w:start w:val="1"/>
      <w:numFmt w:val="decimal"/>
      <w:lvlText w:val="%3."/>
      <w:lvlJc w:val="left"/>
      <w:pPr>
        <w:ind w:left="1440" w:hanging="360"/>
      </w:pPr>
    </w:lvl>
    <w:lvl w:ilvl="3" w:tplc="98EE8D08">
      <w:start w:val="1"/>
      <w:numFmt w:val="decimal"/>
      <w:lvlText w:val="%4."/>
      <w:lvlJc w:val="left"/>
      <w:pPr>
        <w:ind w:left="1440" w:hanging="360"/>
      </w:pPr>
    </w:lvl>
    <w:lvl w:ilvl="4" w:tplc="01DEF028">
      <w:start w:val="1"/>
      <w:numFmt w:val="decimal"/>
      <w:lvlText w:val="%5."/>
      <w:lvlJc w:val="left"/>
      <w:pPr>
        <w:ind w:left="1440" w:hanging="360"/>
      </w:pPr>
    </w:lvl>
    <w:lvl w:ilvl="5" w:tplc="E90E5DA2">
      <w:start w:val="1"/>
      <w:numFmt w:val="decimal"/>
      <w:lvlText w:val="%6."/>
      <w:lvlJc w:val="left"/>
      <w:pPr>
        <w:ind w:left="1440" w:hanging="360"/>
      </w:pPr>
    </w:lvl>
    <w:lvl w:ilvl="6" w:tplc="95C0814A">
      <w:start w:val="1"/>
      <w:numFmt w:val="decimal"/>
      <w:lvlText w:val="%7."/>
      <w:lvlJc w:val="left"/>
      <w:pPr>
        <w:ind w:left="1440" w:hanging="360"/>
      </w:pPr>
    </w:lvl>
    <w:lvl w:ilvl="7" w:tplc="6660059C">
      <w:start w:val="1"/>
      <w:numFmt w:val="decimal"/>
      <w:lvlText w:val="%8."/>
      <w:lvlJc w:val="left"/>
      <w:pPr>
        <w:ind w:left="1440" w:hanging="360"/>
      </w:pPr>
    </w:lvl>
    <w:lvl w:ilvl="8" w:tplc="6ADCE4BC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3263423D"/>
    <w:multiLevelType w:val="hybridMultilevel"/>
    <w:tmpl w:val="BEFC3CC0"/>
    <w:lvl w:ilvl="0" w:tplc="2688A6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CA27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DFAA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124F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85AB7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8E67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3E8D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6542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A461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3DF22D7"/>
    <w:multiLevelType w:val="hybridMultilevel"/>
    <w:tmpl w:val="994A39FE"/>
    <w:lvl w:ilvl="0" w:tplc="3F40F3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59E83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5CE47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DA0B0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C106E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D9882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7AE1B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B6272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12E35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36F16A70"/>
    <w:multiLevelType w:val="hybridMultilevel"/>
    <w:tmpl w:val="1BB0AE3C"/>
    <w:lvl w:ilvl="0" w:tplc="E098D7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B306C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BC24C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14EFF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FF201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0AAE0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06051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0C859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540C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3B0917E5"/>
    <w:multiLevelType w:val="hybridMultilevel"/>
    <w:tmpl w:val="E618B0E6"/>
    <w:lvl w:ilvl="0" w:tplc="F6A266EE">
      <w:start w:val="1"/>
      <w:numFmt w:val="decimal"/>
      <w:lvlText w:val="%1."/>
      <w:lvlJc w:val="left"/>
      <w:pPr>
        <w:ind w:left="1440" w:hanging="360"/>
      </w:pPr>
    </w:lvl>
    <w:lvl w:ilvl="1" w:tplc="1CD8104A">
      <w:start w:val="1"/>
      <w:numFmt w:val="decimal"/>
      <w:lvlText w:val="%2."/>
      <w:lvlJc w:val="left"/>
      <w:pPr>
        <w:ind w:left="1440" w:hanging="360"/>
      </w:pPr>
    </w:lvl>
    <w:lvl w:ilvl="2" w:tplc="6B7ACA0A">
      <w:start w:val="1"/>
      <w:numFmt w:val="decimal"/>
      <w:lvlText w:val="%3."/>
      <w:lvlJc w:val="left"/>
      <w:pPr>
        <w:ind w:left="1440" w:hanging="360"/>
      </w:pPr>
    </w:lvl>
    <w:lvl w:ilvl="3" w:tplc="58844420">
      <w:start w:val="1"/>
      <w:numFmt w:val="decimal"/>
      <w:lvlText w:val="%4."/>
      <w:lvlJc w:val="left"/>
      <w:pPr>
        <w:ind w:left="1440" w:hanging="360"/>
      </w:pPr>
    </w:lvl>
    <w:lvl w:ilvl="4" w:tplc="D4AC5A60">
      <w:start w:val="1"/>
      <w:numFmt w:val="decimal"/>
      <w:lvlText w:val="%5."/>
      <w:lvlJc w:val="left"/>
      <w:pPr>
        <w:ind w:left="1440" w:hanging="360"/>
      </w:pPr>
    </w:lvl>
    <w:lvl w:ilvl="5" w:tplc="A5265348">
      <w:start w:val="1"/>
      <w:numFmt w:val="decimal"/>
      <w:lvlText w:val="%6."/>
      <w:lvlJc w:val="left"/>
      <w:pPr>
        <w:ind w:left="1440" w:hanging="360"/>
      </w:pPr>
    </w:lvl>
    <w:lvl w:ilvl="6" w:tplc="47A26FC2">
      <w:start w:val="1"/>
      <w:numFmt w:val="decimal"/>
      <w:lvlText w:val="%7."/>
      <w:lvlJc w:val="left"/>
      <w:pPr>
        <w:ind w:left="1440" w:hanging="360"/>
      </w:pPr>
    </w:lvl>
    <w:lvl w:ilvl="7" w:tplc="E3E69130">
      <w:start w:val="1"/>
      <w:numFmt w:val="decimal"/>
      <w:lvlText w:val="%8."/>
      <w:lvlJc w:val="left"/>
      <w:pPr>
        <w:ind w:left="1440" w:hanging="360"/>
      </w:pPr>
    </w:lvl>
    <w:lvl w:ilvl="8" w:tplc="6B6EF178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41255FD6"/>
    <w:multiLevelType w:val="hybridMultilevel"/>
    <w:tmpl w:val="A9500BCC"/>
    <w:lvl w:ilvl="0" w:tplc="DDBE80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2F4A0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A96B2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B14AA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67A77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9D89C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50E27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8EECE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B6C4B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43E20A07"/>
    <w:multiLevelType w:val="hybridMultilevel"/>
    <w:tmpl w:val="A9523302"/>
    <w:lvl w:ilvl="0" w:tplc="5574AD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538F9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A9666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A24AA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D6202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F7E7F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03416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12A88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5AA31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0" w15:restartNumberingAfterBreak="0">
    <w:nsid w:val="47F4227B"/>
    <w:multiLevelType w:val="hybridMultilevel"/>
    <w:tmpl w:val="EA207AB0"/>
    <w:lvl w:ilvl="0" w:tplc="1B8E7A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EC498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690F0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85ECF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EC430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C1252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6F410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6EE40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C7CD3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1" w15:restartNumberingAfterBreak="0">
    <w:nsid w:val="49C24F91"/>
    <w:multiLevelType w:val="hybridMultilevel"/>
    <w:tmpl w:val="6CBA9598"/>
    <w:lvl w:ilvl="0" w:tplc="5A48DF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AD4FD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D403F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05630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46484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7ECF4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E144E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BD07E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B0E4E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2" w15:restartNumberingAfterBreak="0">
    <w:nsid w:val="51766BCB"/>
    <w:multiLevelType w:val="hybridMultilevel"/>
    <w:tmpl w:val="37309BAE"/>
    <w:lvl w:ilvl="0" w:tplc="CBB810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D34F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F0A6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77AC0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02A9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5C6E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E0B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8406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02477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532E4DC2"/>
    <w:multiLevelType w:val="hybridMultilevel"/>
    <w:tmpl w:val="802A72A6"/>
    <w:lvl w:ilvl="0" w:tplc="E8324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5CF1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FB0D0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C7E3E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234A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28C34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EF4E3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70015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7CEF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55F3136A"/>
    <w:multiLevelType w:val="hybridMultilevel"/>
    <w:tmpl w:val="E47873BE"/>
    <w:lvl w:ilvl="0" w:tplc="E3A4AC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C281A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A2AD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0D88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CCCD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0A2B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DEE4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468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89AB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5F59365E"/>
    <w:multiLevelType w:val="hybridMultilevel"/>
    <w:tmpl w:val="CFD4A044"/>
    <w:lvl w:ilvl="0" w:tplc="C3FE6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CB8E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05CF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2F8DD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001B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EAB8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1C9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D8F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724E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618E4DA4"/>
    <w:multiLevelType w:val="hybridMultilevel"/>
    <w:tmpl w:val="8FC6474E"/>
    <w:lvl w:ilvl="0" w:tplc="131688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CA624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9383B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6B018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CF2DA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D6420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77E6B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1F448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3F059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7" w15:restartNumberingAfterBreak="0">
    <w:nsid w:val="623F4BB9"/>
    <w:multiLevelType w:val="hybridMultilevel"/>
    <w:tmpl w:val="93246B02"/>
    <w:lvl w:ilvl="0" w:tplc="CC847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526AA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9C8B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5D015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086D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55EBA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1ED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6204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0B290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5E24B7C"/>
    <w:multiLevelType w:val="hybridMultilevel"/>
    <w:tmpl w:val="53F4179C"/>
    <w:lvl w:ilvl="0" w:tplc="3468E9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70A3D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3BA41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1AC5F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5A8B7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DC6AA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65E44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C9C39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36CB2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9" w15:restartNumberingAfterBreak="0">
    <w:nsid w:val="6B526E25"/>
    <w:multiLevelType w:val="hybridMultilevel"/>
    <w:tmpl w:val="8B584D20"/>
    <w:lvl w:ilvl="0" w:tplc="3A600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08F7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260E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362AE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683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96A6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20AA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F04F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92CC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6D72037C"/>
    <w:multiLevelType w:val="hybridMultilevel"/>
    <w:tmpl w:val="CB5AD3E8"/>
    <w:lvl w:ilvl="0" w:tplc="F30A51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F6472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F1270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CACB5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C249D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06E38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260D3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95456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DBEC2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1" w15:restartNumberingAfterBreak="0">
    <w:nsid w:val="77FE213B"/>
    <w:multiLevelType w:val="hybridMultilevel"/>
    <w:tmpl w:val="30942B86"/>
    <w:lvl w:ilvl="0" w:tplc="08003C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79C8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12A7D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29ED1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02E6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812E8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28A96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1C2D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C229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D1B4D17"/>
    <w:multiLevelType w:val="hybridMultilevel"/>
    <w:tmpl w:val="5B80B610"/>
    <w:lvl w:ilvl="0" w:tplc="24C60C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04EE5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38C6E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0C20C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EEE0D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0641D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C4689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7E0EF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14E27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3" w15:restartNumberingAfterBreak="0">
    <w:nsid w:val="7E072E49"/>
    <w:multiLevelType w:val="hybridMultilevel"/>
    <w:tmpl w:val="D6CAA4B4"/>
    <w:lvl w:ilvl="0" w:tplc="0DD401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2503B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BA8D6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7E67B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9DE79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64A2F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79C65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8FEDF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9140C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4" w15:restartNumberingAfterBreak="0">
    <w:nsid w:val="7F48393C"/>
    <w:multiLevelType w:val="hybridMultilevel"/>
    <w:tmpl w:val="FD183A9C"/>
    <w:lvl w:ilvl="0" w:tplc="CA4C62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0A6F3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8449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70E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9B675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6A601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6CCFC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06F6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3487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628707783">
    <w:abstractNumId w:val="19"/>
  </w:num>
  <w:num w:numId="2" w16cid:durableId="1772583855">
    <w:abstractNumId w:val="24"/>
  </w:num>
  <w:num w:numId="3" w16cid:durableId="1014769337">
    <w:abstractNumId w:val="18"/>
  </w:num>
  <w:num w:numId="4" w16cid:durableId="1972904851">
    <w:abstractNumId w:val="2"/>
  </w:num>
  <w:num w:numId="5" w16cid:durableId="700133339">
    <w:abstractNumId w:val="16"/>
  </w:num>
  <w:num w:numId="6" w16cid:durableId="654453581">
    <w:abstractNumId w:val="1"/>
  </w:num>
  <w:num w:numId="7" w16cid:durableId="220019672">
    <w:abstractNumId w:val="4"/>
  </w:num>
  <w:num w:numId="8" w16cid:durableId="483011247">
    <w:abstractNumId w:val="34"/>
  </w:num>
  <w:num w:numId="9" w16cid:durableId="515576520">
    <w:abstractNumId w:val="30"/>
  </w:num>
  <w:num w:numId="10" w16cid:durableId="1532766068">
    <w:abstractNumId w:val="29"/>
  </w:num>
  <w:num w:numId="11" w16cid:durableId="651178787">
    <w:abstractNumId w:val="0"/>
  </w:num>
  <w:num w:numId="12" w16cid:durableId="792215884">
    <w:abstractNumId w:val="7"/>
  </w:num>
  <w:num w:numId="13" w16cid:durableId="186063017">
    <w:abstractNumId w:val="21"/>
  </w:num>
  <w:num w:numId="14" w16cid:durableId="58211395">
    <w:abstractNumId w:val="22"/>
  </w:num>
  <w:num w:numId="15" w16cid:durableId="547843622">
    <w:abstractNumId w:val="33"/>
  </w:num>
  <w:num w:numId="16" w16cid:durableId="1887569911">
    <w:abstractNumId w:val="23"/>
  </w:num>
  <w:num w:numId="17" w16cid:durableId="707142956">
    <w:abstractNumId w:val="6"/>
  </w:num>
  <w:num w:numId="18" w16cid:durableId="718167078">
    <w:abstractNumId w:val="27"/>
  </w:num>
  <w:num w:numId="19" w16cid:durableId="370958499">
    <w:abstractNumId w:val="20"/>
  </w:num>
  <w:num w:numId="20" w16cid:durableId="1918899016">
    <w:abstractNumId w:val="10"/>
  </w:num>
  <w:num w:numId="21" w16cid:durableId="987245755">
    <w:abstractNumId w:val="8"/>
  </w:num>
  <w:num w:numId="22" w16cid:durableId="1309480679">
    <w:abstractNumId w:val="25"/>
  </w:num>
  <w:num w:numId="23" w16cid:durableId="1787843397">
    <w:abstractNumId w:val="26"/>
  </w:num>
  <w:num w:numId="24" w16cid:durableId="1874876249">
    <w:abstractNumId w:val="14"/>
  </w:num>
  <w:num w:numId="25" w16cid:durableId="1549149715">
    <w:abstractNumId w:val="28"/>
  </w:num>
  <w:num w:numId="26" w16cid:durableId="1999655225">
    <w:abstractNumId w:val="3"/>
  </w:num>
  <w:num w:numId="27" w16cid:durableId="419762459">
    <w:abstractNumId w:val="32"/>
  </w:num>
  <w:num w:numId="28" w16cid:durableId="574164791">
    <w:abstractNumId w:val="9"/>
  </w:num>
  <w:num w:numId="29" w16cid:durableId="444933284">
    <w:abstractNumId w:val="15"/>
  </w:num>
  <w:num w:numId="30" w16cid:durableId="1484539011">
    <w:abstractNumId w:val="31"/>
  </w:num>
  <w:num w:numId="31" w16cid:durableId="1088114373">
    <w:abstractNumId w:val="11"/>
  </w:num>
  <w:num w:numId="32" w16cid:durableId="1505390266">
    <w:abstractNumId w:val="5"/>
  </w:num>
  <w:num w:numId="33" w16cid:durableId="1041244783">
    <w:abstractNumId w:val="13"/>
  </w:num>
  <w:num w:numId="34" w16cid:durableId="899023251">
    <w:abstractNumId w:val="12"/>
  </w:num>
  <w:num w:numId="35" w16cid:durableId="690422722">
    <w:abstractNumId w:val="1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vaaes2csvfvgewedtvxvrusfzawtvpzssd&quot;&gt;EndNote Library Research&lt;record-ids&gt;&lt;item&gt;6&lt;/item&gt;&lt;item&gt;69&lt;/item&gt;&lt;item&gt;70&lt;/item&gt;&lt;item&gt;71&lt;/item&gt;&lt;item&gt;75&lt;/item&gt;&lt;item&gt;77&lt;/item&gt;&lt;item&gt;78&lt;/item&gt;&lt;item&gt;79&lt;/item&gt;&lt;item&gt;81&lt;/item&gt;&lt;item&gt;143&lt;/item&gt;&lt;item&gt;146&lt;/item&gt;&lt;item&gt;147&lt;/item&gt;&lt;item&gt;151&lt;/item&gt;&lt;item&gt;155&lt;/item&gt;&lt;item&gt;156&lt;/item&gt;&lt;item&gt;161&lt;/item&gt;&lt;item&gt;189&lt;/item&gt;&lt;item&gt;191&lt;/item&gt;&lt;item&gt;230&lt;/item&gt;&lt;item&gt;236&lt;/item&gt;&lt;item&gt;248&lt;/item&gt;&lt;item&gt;249&lt;/item&gt;&lt;item&gt;250&lt;/item&gt;&lt;item&gt;264&lt;/item&gt;&lt;item&gt;270&lt;/item&gt;&lt;item&gt;274&lt;/item&gt;&lt;item&gt;276&lt;/item&gt;&lt;item&gt;277&lt;/item&gt;&lt;item&gt;283&lt;/item&gt;&lt;item&gt;298&lt;/item&gt;&lt;item&gt;300&lt;/item&gt;&lt;item&gt;301&lt;/item&gt;&lt;item&gt;302&lt;/item&gt;&lt;item&gt;306&lt;/item&gt;&lt;item&gt;309&lt;/item&gt;&lt;item&gt;310&lt;/item&gt;&lt;item&gt;313&lt;/item&gt;&lt;item&gt;317&lt;/item&gt;&lt;item&gt;346&lt;/item&gt;&lt;item&gt;350&lt;/item&gt;&lt;item&gt;351&lt;/item&gt;&lt;item&gt;352&lt;/item&gt;&lt;item&gt;355&lt;/item&gt;&lt;item&gt;356&lt;/item&gt;&lt;item&gt;357&lt;/item&gt;&lt;item&gt;373&lt;/item&gt;&lt;item&gt;426&lt;/item&gt;&lt;item&gt;428&lt;/item&gt;&lt;/record-ids&gt;&lt;/item&gt;&lt;/Libraries&gt;"/>
  </w:docVars>
  <w:rsids>
    <w:rsidRoot w:val="00442B3A"/>
    <w:rsid w:val="0000041E"/>
    <w:rsid w:val="00000735"/>
    <w:rsid w:val="0000078C"/>
    <w:rsid w:val="000007AE"/>
    <w:rsid w:val="00000A14"/>
    <w:rsid w:val="00000A19"/>
    <w:rsid w:val="00000D57"/>
    <w:rsid w:val="00000EBA"/>
    <w:rsid w:val="000015C5"/>
    <w:rsid w:val="00002287"/>
    <w:rsid w:val="000024DA"/>
    <w:rsid w:val="00002A36"/>
    <w:rsid w:val="0000318F"/>
    <w:rsid w:val="000033C1"/>
    <w:rsid w:val="000038EE"/>
    <w:rsid w:val="000039F6"/>
    <w:rsid w:val="00003DB1"/>
    <w:rsid w:val="00003DED"/>
    <w:rsid w:val="000046BE"/>
    <w:rsid w:val="000046C8"/>
    <w:rsid w:val="000047DC"/>
    <w:rsid w:val="000049D9"/>
    <w:rsid w:val="00005D67"/>
    <w:rsid w:val="00005EC1"/>
    <w:rsid w:val="00005FD9"/>
    <w:rsid w:val="000067F9"/>
    <w:rsid w:val="00006C72"/>
    <w:rsid w:val="00006D75"/>
    <w:rsid w:val="00006EBB"/>
    <w:rsid w:val="0000704B"/>
    <w:rsid w:val="0000706F"/>
    <w:rsid w:val="000075E6"/>
    <w:rsid w:val="00007BD7"/>
    <w:rsid w:val="00007C9E"/>
    <w:rsid w:val="000106ED"/>
    <w:rsid w:val="00011043"/>
    <w:rsid w:val="00011727"/>
    <w:rsid w:val="00011860"/>
    <w:rsid w:val="00011C0E"/>
    <w:rsid w:val="00012848"/>
    <w:rsid w:val="00012BED"/>
    <w:rsid w:val="00013353"/>
    <w:rsid w:val="000138DE"/>
    <w:rsid w:val="00013E0A"/>
    <w:rsid w:val="0001484E"/>
    <w:rsid w:val="00014EBA"/>
    <w:rsid w:val="00014FAA"/>
    <w:rsid w:val="000150CE"/>
    <w:rsid w:val="00015202"/>
    <w:rsid w:val="000156CE"/>
    <w:rsid w:val="00015CDD"/>
    <w:rsid w:val="000160BB"/>
    <w:rsid w:val="0001648B"/>
    <w:rsid w:val="00016E8B"/>
    <w:rsid w:val="000174C6"/>
    <w:rsid w:val="00017685"/>
    <w:rsid w:val="00017775"/>
    <w:rsid w:val="000177DF"/>
    <w:rsid w:val="00017FDA"/>
    <w:rsid w:val="00020A01"/>
    <w:rsid w:val="00020B48"/>
    <w:rsid w:val="0002122A"/>
    <w:rsid w:val="00021AD2"/>
    <w:rsid w:val="00022574"/>
    <w:rsid w:val="00022708"/>
    <w:rsid w:val="00022856"/>
    <w:rsid w:val="0002385D"/>
    <w:rsid w:val="00023C43"/>
    <w:rsid w:val="00023D85"/>
    <w:rsid w:val="00023E93"/>
    <w:rsid w:val="0002424C"/>
    <w:rsid w:val="0002439D"/>
    <w:rsid w:val="00024800"/>
    <w:rsid w:val="00024D15"/>
    <w:rsid w:val="00024D21"/>
    <w:rsid w:val="000250E7"/>
    <w:rsid w:val="00025341"/>
    <w:rsid w:val="0002539D"/>
    <w:rsid w:val="00025E01"/>
    <w:rsid w:val="00026102"/>
    <w:rsid w:val="000267D4"/>
    <w:rsid w:val="0002785B"/>
    <w:rsid w:val="00027957"/>
    <w:rsid w:val="00027B78"/>
    <w:rsid w:val="00027EE4"/>
    <w:rsid w:val="00030216"/>
    <w:rsid w:val="000308AD"/>
    <w:rsid w:val="00031168"/>
    <w:rsid w:val="00031394"/>
    <w:rsid w:val="00031821"/>
    <w:rsid w:val="00031904"/>
    <w:rsid w:val="0003196C"/>
    <w:rsid w:val="00031A53"/>
    <w:rsid w:val="00031EDF"/>
    <w:rsid w:val="00031EF9"/>
    <w:rsid w:val="0003227B"/>
    <w:rsid w:val="00032916"/>
    <w:rsid w:val="0003291C"/>
    <w:rsid w:val="00032C05"/>
    <w:rsid w:val="00032D85"/>
    <w:rsid w:val="000332D7"/>
    <w:rsid w:val="0003338E"/>
    <w:rsid w:val="00033694"/>
    <w:rsid w:val="00033722"/>
    <w:rsid w:val="00034634"/>
    <w:rsid w:val="00034660"/>
    <w:rsid w:val="00034F11"/>
    <w:rsid w:val="000355BD"/>
    <w:rsid w:val="000355FC"/>
    <w:rsid w:val="00035B11"/>
    <w:rsid w:val="00035B71"/>
    <w:rsid w:val="00035C3E"/>
    <w:rsid w:val="000361A3"/>
    <w:rsid w:val="00036478"/>
    <w:rsid w:val="00036A1D"/>
    <w:rsid w:val="00036ADB"/>
    <w:rsid w:val="00036B1A"/>
    <w:rsid w:val="00036FE8"/>
    <w:rsid w:val="00037041"/>
    <w:rsid w:val="000371E1"/>
    <w:rsid w:val="00037338"/>
    <w:rsid w:val="000374F8"/>
    <w:rsid w:val="00037539"/>
    <w:rsid w:val="000376B0"/>
    <w:rsid w:val="00037DFA"/>
    <w:rsid w:val="000403B5"/>
    <w:rsid w:val="0004043D"/>
    <w:rsid w:val="0004055A"/>
    <w:rsid w:val="00040B07"/>
    <w:rsid w:val="00040CF5"/>
    <w:rsid w:val="00041674"/>
    <w:rsid w:val="00041690"/>
    <w:rsid w:val="00041709"/>
    <w:rsid w:val="00041BB4"/>
    <w:rsid w:val="00041BB7"/>
    <w:rsid w:val="00041F5B"/>
    <w:rsid w:val="00041FD1"/>
    <w:rsid w:val="000421E4"/>
    <w:rsid w:val="00042289"/>
    <w:rsid w:val="00042BA4"/>
    <w:rsid w:val="000438DF"/>
    <w:rsid w:val="00043FE5"/>
    <w:rsid w:val="0004407D"/>
    <w:rsid w:val="000440E8"/>
    <w:rsid w:val="0004469A"/>
    <w:rsid w:val="000448DF"/>
    <w:rsid w:val="00044E86"/>
    <w:rsid w:val="00046084"/>
    <w:rsid w:val="000469A1"/>
    <w:rsid w:val="00046D8A"/>
    <w:rsid w:val="00046F28"/>
    <w:rsid w:val="000472BE"/>
    <w:rsid w:val="000475BE"/>
    <w:rsid w:val="00047710"/>
    <w:rsid w:val="00047BE2"/>
    <w:rsid w:val="00047CA3"/>
    <w:rsid w:val="00047EA7"/>
    <w:rsid w:val="0005079A"/>
    <w:rsid w:val="00050A24"/>
    <w:rsid w:val="00051348"/>
    <w:rsid w:val="000519C3"/>
    <w:rsid w:val="00051B52"/>
    <w:rsid w:val="00051F47"/>
    <w:rsid w:val="0005245B"/>
    <w:rsid w:val="000526B3"/>
    <w:rsid w:val="00052C3C"/>
    <w:rsid w:val="00052DF8"/>
    <w:rsid w:val="0005316C"/>
    <w:rsid w:val="00053426"/>
    <w:rsid w:val="000535D6"/>
    <w:rsid w:val="00053668"/>
    <w:rsid w:val="0005493B"/>
    <w:rsid w:val="000550BC"/>
    <w:rsid w:val="00055B3C"/>
    <w:rsid w:val="00055C8C"/>
    <w:rsid w:val="00056636"/>
    <w:rsid w:val="0005672B"/>
    <w:rsid w:val="00056B60"/>
    <w:rsid w:val="000570B0"/>
    <w:rsid w:val="00057176"/>
    <w:rsid w:val="00057DF2"/>
    <w:rsid w:val="00057E15"/>
    <w:rsid w:val="00060653"/>
    <w:rsid w:val="00060A92"/>
    <w:rsid w:val="00060D86"/>
    <w:rsid w:val="00061365"/>
    <w:rsid w:val="0006193B"/>
    <w:rsid w:val="00061AAD"/>
    <w:rsid w:val="00061C63"/>
    <w:rsid w:val="00062516"/>
    <w:rsid w:val="000635C1"/>
    <w:rsid w:val="00063C0E"/>
    <w:rsid w:val="000644FA"/>
    <w:rsid w:val="00064628"/>
    <w:rsid w:val="00064840"/>
    <w:rsid w:val="00065B6A"/>
    <w:rsid w:val="00065BEE"/>
    <w:rsid w:val="00065C18"/>
    <w:rsid w:val="00065D5D"/>
    <w:rsid w:val="00065FD1"/>
    <w:rsid w:val="00066451"/>
    <w:rsid w:val="000665E6"/>
    <w:rsid w:val="000666C2"/>
    <w:rsid w:val="00066894"/>
    <w:rsid w:val="00066C40"/>
    <w:rsid w:val="00067331"/>
    <w:rsid w:val="00067735"/>
    <w:rsid w:val="0007085F"/>
    <w:rsid w:val="00070A3B"/>
    <w:rsid w:val="00070D83"/>
    <w:rsid w:val="00070DDD"/>
    <w:rsid w:val="00071D63"/>
    <w:rsid w:val="000720B5"/>
    <w:rsid w:val="0007237E"/>
    <w:rsid w:val="00072667"/>
    <w:rsid w:val="000727C6"/>
    <w:rsid w:val="00073112"/>
    <w:rsid w:val="0007318D"/>
    <w:rsid w:val="0007373E"/>
    <w:rsid w:val="00073850"/>
    <w:rsid w:val="00073D47"/>
    <w:rsid w:val="000743FC"/>
    <w:rsid w:val="000745FB"/>
    <w:rsid w:val="00074BC2"/>
    <w:rsid w:val="00074E01"/>
    <w:rsid w:val="00075792"/>
    <w:rsid w:val="000757B3"/>
    <w:rsid w:val="000758F8"/>
    <w:rsid w:val="00075B9D"/>
    <w:rsid w:val="000760BC"/>
    <w:rsid w:val="00076A02"/>
    <w:rsid w:val="00077134"/>
    <w:rsid w:val="00077176"/>
    <w:rsid w:val="00077353"/>
    <w:rsid w:val="000774CD"/>
    <w:rsid w:val="00077991"/>
    <w:rsid w:val="00077A4C"/>
    <w:rsid w:val="00077DAB"/>
    <w:rsid w:val="00077DAC"/>
    <w:rsid w:val="00077DC6"/>
    <w:rsid w:val="000803F4"/>
    <w:rsid w:val="00080806"/>
    <w:rsid w:val="00080BA3"/>
    <w:rsid w:val="00080BA9"/>
    <w:rsid w:val="00080E01"/>
    <w:rsid w:val="00080E2B"/>
    <w:rsid w:val="00080F9D"/>
    <w:rsid w:val="00081797"/>
    <w:rsid w:val="00081956"/>
    <w:rsid w:val="0008197E"/>
    <w:rsid w:val="000819B8"/>
    <w:rsid w:val="000823D9"/>
    <w:rsid w:val="00082488"/>
    <w:rsid w:val="0008287C"/>
    <w:rsid w:val="00083479"/>
    <w:rsid w:val="0008387F"/>
    <w:rsid w:val="000838E8"/>
    <w:rsid w:val="0008397C"/>
    <w:rsid w:val="000841EE"/>
    <w:rsid w:val="00084214"/>
    <w:rsid w:val="0008450D"/>
    <w:rsid w:val="00084A02"/>
    <w:rsid w:val="00084B22"/>
    <w:rsid w:val="00084FA7"/>
    <w:rsid w:val="000851B0"/>
    <w:rsid w:val="0008528D"/>
    <w:rsid w:val="00085CD8"/>
    <w:rsid w:val="000870C1"/>
    <w:rsid w:val="0008726D"/>
    <w:rsid w:val="00087333"/>
    <w:rsid w:val="00087390"/>
    <w:rsid w:val="00087E5B"/>
    <w:rsid w:val="00087F64"/>
    <w:rsid w:val="0009072C"/>
    <w:rsid w:val="00090A37"/>
    <w:rsid w:val="00090B08"/>
    <w:rsid w:val="00090F2C"/>
    <w:rsid w:val="000917B2"/>
    <w:rsid w:val="00091868"/>
    <w:rsid w:val="0009194C"/>
    <w:rsid w:val="00091B25"/>
    <w:rsid w:val="00091BB5"/>
    <w:rsid w:val="000923D5"/>
    <w:rsid w:val="00092623"/>
    <w:rsid w:val="00092A94"/>
    <w:rsid w:val="00092A9E"/>
    <w:rsid w:val="00092BF9"/>
    <w:rsid w:val="000931BD"/>
    <w:rsid w:val="0009335C"/>
    <w:rsid w:val="000933C1"/>
    <w:rsid w:val="00093D00"/>
    <w:rsid w:val="0009424E"/>
    <w:rsid w:val="00094AD0"/>
    <w:rsid w:val="00094D57"/>
    <w:rsid w:val="000957FE"/>
    <w:rsid w:val="00095ABA"/>
    <w:rsid w:val="00095E87"/>
    <w:rsid w:val="00096008"/>
    <w:rsid w:val="00096629"/>
    <w:rsid w:val="00096905"/>
    <w:rsid w:val="00096942"/>
    <w:rsid w:val="000970B3"/>
    <w:rsid w:val="000971DF"/>
    <w:rsid w:val="000974A4"/>
    <w:rsid w:val="00097A26"/>
    <w:rsid w:val="00097E54"/>
    <w:rsid w:val="000A0365"/>
    <w:rsid w:val="000A0376"/>
    <w:rsid w:val="000A05AC"/>
    <w:rsid w:val="000A0785"/>
    <w:rsid w:val="000A0F51"/>
    <w:rsid w:val="000A0FA2"/>
    <w:rsid w:val="000A0FE5"/>
    <w:rsid w:val="000A11B9"/>
    <w:rsid w:val="000A1329"/>
    <w:rsid w:val="000A13F8"/>
    <w:rsid w:val="000A15F5"/>
    <w:rsid w:val="000A1739"/>
    <w:rsid w:val="000A1877"/>
    <w:rsid w:val="000A1A93"/>
    <w:rsid w:val="000A1D6A"/>
    <w:rsid w:val="000A1E57"/>
    <w:rsid w:val="000A2198"/>
    <w:rsid w:val="000A2390"/>
    <w:rsid w:val="000A2665"/>
    <w:rsid w:val="000A3190"/>
    <w:rsid w:val="000A404D"/>
    <w:rsid w:val="000A411A"/>
    <w:rsid w:val="000A4196"/>
    <w:rsid w:val="000A41D9"/>
    <w:rsid w:val="000A42FB"/>
    <w:rsid w:val="000A43C5"/>
    <w:rsid w:val="000A45D2"/>
    <w:rsid w:val="000A460D"/>
    <w:rsid w:val="000A46FA"/>
    <w:rsid w:val="000A49ED"/>
    <w:rsid w:val="000A4C7D"/>
    <w:rsid w:val="000A4D95"/>
    <w:rsid w:val="000A4E35"/>
    <w:rsid w:val="000A5074"/>
    <w:rsid w:val="000A5CC4"/>
    <w:rsid w:val="000A5CC8"/>
    <w:rsid w:val="000A6618"/>
    <w:rsid w:val="000A66FA"/>
    <w:rsid w:val="000A6865"/>
    <w:rsid w:val="000A6BA8"/>
    <w:rsid w:val="000A6C57"/>
    <w:rsid w:val="000A6EE3"/>
    <w:rsid w:val="000A78E1"/>
    <w:rsid w:val="000A7954"/>
    <w:rsid w:val="000B00CE"/>
    <w:rsid w:val="000B0102"/>
    <w:rsid w:val="000B01D4"/>
    <w:rsid w:val="000B0596"/>
    <w:rsid w:val="000B06F9"/>
    <w:rsid w:val="000B0714"/>
    <w:rsid w:val="000B0A11"/>
    <w:rsid w:val="000B0A60"/>
    <w:rsid w:val="000B0E31"/>
    <w:rsid w:val="000B0F60"/>
    <w:rsid w:val="000B125F"/>
    <w:rsid w:val="000B16BB"/>
    <w:rsid w:val="000B1724"/>
    <w:rsid w:val="000B2771"/>
    <w:rsid w:val="000B2D48"/>
    <w:rsid w:val="000B31AD"/>
    <w:rsid w:val="000B3C3C"/>
    <w:rsid w:val="000B425A"/>
    <w:rsid w:val="000B4689"/>
    <w:rsid w:val="000B4B49"/>
    <w:rsid w:val="000B504E"/>
    <w:rsid w:val="000B50B8"/>
    <w:rsid w:val="000B56B0"/>
    <w:rsid w:val="000B57D0"/>
    <w:rsid w:val="000B5C2C"/>
    <w:rsid w:val="000B5E38"/>
    <w:rsid w:val="000B610E"/>
    <w:rsid w:val="000B61D5"/>
    <w:rsid w:val="000B67CB"/>
    <w:rsid w:val="000B68E4"/>
    <w:rsid w:val="000B6C55"/>
    <w:rsid w:val="000B6C7A"/>
    <w:rsid w:val="000B71B9"/>
    <w:rsid w:val="000C03AB"/>
    <w:rsid w:val="000C0BED"/>
    <w:rsid w:val="000C0E32"/>
    <w:rsid w:val="000C1229"/>
    <w:rsid w:val="000C14E1"/>
    <w:rsid w:val="000C181A"/>
    <w:rsid w:val="000C183B"/>
    <w:rsid w:val="000C20AE"/>
    <w:rsid w:val="000C2113"/>
    <w:rsid w:val="000C2147"/>
    <w:rsid w:val="000C2280"/>
    <w:rsid w:val="000C29BD"/>
    <w:rsid w:val="000C3032"/>
    <w:rsid w:val="000C33DF"/>
    <w:rsid w:val="000C36E4"/>
    <w:rsid w:val="000C39AF"/>
    <w:rsid w:val="000C4128"/>
    <w:rsid w:val="000C4133"/>
    <w:rsid w:val="000C4183"/>
    <w:rsid w:val="000C4289"/>
    <w:rsid w:val="000C47B4"/>
    <w:rsid w:val="000C4ABB"/>
    <w:rsid w:val="000C4B4A"/>
    <w:rsid w:val="000C4F07"/>
    <w:rsid w:val="000C50EC"/>
    <w:rsid w:val="000C5168"/>
    <w:rsid w:val="000C53DE"/>
    <w:rsid w:val="000C54B1"/>
    <w:rsid w:val="000C55BF"/>
    <w:rsid w:val="000C566B"/>
    <w:rsid w:val="000C56EB"/>
    <w:rsid w:val="000C59D9"/>
    <w:rsid w:val="000C5AE1"/>
    <w:rsid w:val="000C6433"/>
    <w:rsid w:val="000C64DD"/>
    <w:rsid w:val="000C6D2D"/>
    <w:rsid w:val="000C71BC"/>
    <w:rsid w:val="000C7E22"/>
    <w:rsid w:val="000D0036"/>
    <w:rsid w:val="000D0DCD"/>
    <w:rsid w:val="000D147F"/>
    <w:rsid w:val="000D17A9"/>
    <w:rsid w:val="000D1807"/>
    <w:rsid w:val="000D1BAA"/>
    <w:rsid w:val="000D1BC2"/>
    <w:rsid w:val="000D1BF8"/>
    <w:rsid w:val="000D20FF"/>
    <w:rsid w:val="000D21A6"/>
    <w:rsid w:val="000D235B"/>
    <w:rsid w:val="000D2422"/>
    <w:rsid w:val="000D2475"/>
    <w:rsid w:val="000D28F4"/>
    <w:rsid w:val="000D2A17"/>
    <w:rsid w:val="000D2ADD"/>
    <w:rsid w:val="000D2C66"/>
    <w:rsid w:val="000D3673"/>
    <w:rsid w:val="000D3B4B"/>
    <w:rsid w:val="000D3F62"/>
    <w:rsid w:val="000D47D2"/>
    <w:rsid w:val="000D4B8E"/>
    <w:rsid w:val="000D4BE0"/>
    <w:rsid w:val="000D520C"/>
    <w:rsid w:val="000D59F7"/>
    <w:rsid w:val="000D5C56"/>
    <w:rsid w:val="000D5F77"/>
    <w:rsid w:val="000D6040"/>
    <w:rsid w:val="000D6314"/>
    <w:rsid w:val="000D6585"/>
    <w:rsid w:val="000D721B"/>
    <w:rsid w:val="000D741E"/>
    <w:rsid w:val="000D7A7B"/>
    <w:rsid w:val="000D7D55"/>
    <w:rsid w:val="000E01B9"/>
    <w:rsid w:val="000E01CE"/>
    <w:rsid w:val="000E0642"/>
    <w:rsid w:val="000E0A6A"/>
    <w:rsid w:val="000E0CB1"/>
    <w:rsid w:val="000E0D45"/>
    <w:rsid w:val="000E1122"/>
    <w:rsid w:val="000E1993"/>
    <w:rsid w:val="000E1E21"/>
    <w:rsid w:val="000E1F7D"/>
    <w:rsid w:val="000E2274"/>
    <w:rsid w:val="000E2697"/>
    <w:rsid w:val="000E2732"/>
    <w:rsid w:val="000E3000"/>
    <w:rsid w:val="000E313B"/>
    <w:rsid w:val="000E3767"/>
    <w:rsid w:val="000E393E"/>
    <w:rsid w:val="000E3B17"/>
    <w:rsid w:val="000E4133"/>
    <w:rsid w:val="000E4208"/>
    <w:rsid w:val="000E42FF"/>
    <w:rsid w:val="000E46F5"/>
    <w:rsid w:val="000E5BE5"/>
    <w:rsid w:val="000E5C3C"/>
    <w:rsid w:val="000E5E27"/>
    <w:rsid w:val="000E651A"/>
    <w:rsid w:val="000E653F"/>
    <w:rsid w:val="000E6B92"/>
    <w:rsid w:val="000E6C64"/>
    <w:rsid w:val="000E755D"/>
    <w:rsid w:val="000E7D6F"/>
    <w:rsid w:val="000F0488"/>
    <w:rsid w:val="000F0B6D"/>
    <w:rsid w:val="000F0CA6"/>
    <w:rsid w:val="000F10AE"/>
    <w:rsid w:val="000F12DE"/>
    <w:rsid w:val="000F1CF9"/>
    <w:rsid w:val="000F248F"/>
    <w:rsid w:val="000F2B03"/>
    <w:rsid w:val="000F2C13"/>
    <w:rsid w:val="000F2D90"/>
    <w:rsid w:val="000F30A6"/>
    <w:rsid w:val="000F32E8"/>
    <w:rsid w:val="000F379C"/>
    <w:rsid w:val="000F3A7F"/>
    <w:rsid w:val="000F460B"/>
    <w:rsid w:val="000F4627"/>
    <w:rsid w:val="000F4A00"/>
    <w:rsid w:val="000F52A0"/>
    <w:rsid w:val="000F56C8"/>
    <w:rsid w:val="000F583A"/>
    <w:rsid w:val="000F58C0"/>
    <w:rsid w:val="000F64C8"/>
    <w:rsid w:val="000F65A3"/>
    <w:rsid w:val="000F65BF"/>
    <w:rsid w:val="000F660F"/>
    <w:rsid w:val="000F69CC"/>
    <w:rsid w:val="000F6B57"/>
    <w:rsid w:val="000F7310"/>
    <w:rsid w:val="000F7334"/>
    <w:rsid w:val="000F757D"/>
    <w:rsid w:val="00100042"/>
    <w:rsid w:val="00100B10"/>
    <w:rsid w:val="00101183"/>
    <w:rsid w:val="001014C1"/>
    <w:rsid w:val="00101803"/>
    <w:rsid w:val="00101847"/>
    <w:rsid w:val="00101B8D"/>
    <w:rsid w:val="00101BB2"/>
    <w:rsid w:val="00101EB0"/>
    <w:rsid w:val="00101F14"/>
    <w:rsid w:val="0010241B"/>
    <w:rsid w:val="00102ACF"/>
    <w:rsid w:val="00102C39"/>
    <w:rsid w:val="00102DE4"/>
    <w:rsid w:val="00103397"/>
    <w:rsid w:val="001035ED"/>
    <w:rsid w:val="00103618"/>
    <w:rsid w:val="00103860"/>
    <w:rsid w:val="00103C41"/>
    <w:rsid w:val="001041A7"/>
    <w:rsid w:val="001049BA"/>
    <w:rsid w:val="00104D3F"/>
    <w:rsid w:val="0010504C"/>
    <w:rsid w:val="00105405"/>
    <w:rsid w:val="0010592C"/>
    <w:rsid w:val="001061F6"/>
    <w:rsid w:val="00106DB2"/>
    <w:rsid w:val="00106DFC"/>
    <w:rsid w:val="00106F45"/>
    <w:rsid w:val="001072C2"/>
    <w:rsid w:val="001077B6"/>
    <w:rsid w:val="00107A34"/>
    <w:rsid w:val="00107BA9"/>
    <w:rsid w:val="00107DAA"/>
    <w:rsid w:val="001107B6"/>
    <w:rsid w:val="001108F5"/>
    <w:rsid w:val="00110ED2"/>
    <w:rsid w:val="00110ED6"/>
    <w:rsid w:val="00110FFD"/>
    <w:rsid w:val="00112399"/>
    <w:rsid w:val="001123DC"/>
    <w:rsid w:val="0011279E"/>
    <w:rsid w:val="0011341D"/>
    <w:rsid w:val="0011376F"/>
    <w:rsid w:val="001139AA"/>
    <w:rsid w:val="00113C79"/>
    <w:rsid w:val="001141E2"/>
    <w:rsid w:val="001142C3"/>
    <w:rsid w:val="00114EEC"/>
    <w:rsid w:val="00115157"/>
    <w:rsid w:val="00115284"/>
    <w:rsid w:val="0011528C"/>
    <w:rsid w:val="001153C6"/>
    <w:rsid w:val="0011553F"/>
    <w:rsid w:val="00115795"/>
    <w:rsid w:val="00115875"/>
    <w:rsid w:val="00115990"/>
    <w:rsid w:val="00115C66"/>
    <w:rsid w:val="001160D2"/>
    <w:rsid w:val="00116772"/>
    <w:rsid w:val="00116780"/>
    <w:rsid w:val="00117215"/>
    <w:rsid w:val="0011769B"/>
    <w:rsid w:val="001177C5"/>
    <w:rsid w:val="00117817"/>
    <w:rsid w:val="0011797D"/>
    <w:rsid w:val="00117F1B"/>
    <w:rsid w:val="0012003D"/>
    <w:rsid w:val="00120438"/>
    <w:rsid w:val="001206D6"/>
    <w:rsid w:val="00120E1F"/>
    <w:rsid w:val="00120EAA"/>
    <w:rsid w:val="00120F50"/>
    <w:rsid w:val="0012127C"/>
    <w:rsid w:val="0012129C"/>
    <w:rsid w:val="001216AC"/>
    <w:rsid w:val="0012197A"/>
    <w:rsid w:val="00122ACC"/>
    <w:rsid w:val="00123501"/>
    <w:rsid w:val="00123775"/>
    <w:rsid w:val="00123FE8"/>
    <w:rsid w:val="0012409F"/>
    <w:rsid w:val="00124263"/>
    <w:rsid w:val="0012437E"/>
    <w:rsid w:val="001244B2"/>
    <w:rsid w:val="0012482C"/>
    <w:rsid w:val="00124A6F"/>
    <w:rsid w:val="00124D9A"/>
    <w:rsid w:val="00124DE2"/>
    <w:rsid w:val="00124E70"/>
    <w:rsid w:val="001250D1"/>
    <w:rsid w:val="0012549F"/>
    <w:rsid w:val="0012590A"/>
    <w:rsid w:val="00125913"/>
    <w:rsid w:val="001259C5"/>
    <w:rsid w:val="00125B78"/>
    <w:rsid w:val="001260C9"/>
    <w:rsid w:val="00126546"/>
    <w:rsid w:val="00126595"/>
    <w:rsid w:val="001270CE"/>
    <w:rsid w:val="00127477"/>
    <w:rsid w:val="00127616"/>
    <w:rsid w:val="00127956"/>
    <w:rsid w:val="00127B3D"/>
    <w:rsid w:val="00127EC5"/>
    <w:rsid w:val="00130AE9"/>
    <w:rsid w:val="00130BAF"/>
    <w:rsid w:val="00130D5D"/>
    <w:rsid w:val="00131371"/>
    <w:rsid w:val="00131E2A"/>
    <w:rsid w:val="00131F19"/>
    <w:rsid w:val="00132375"/>
    <w:rsid w:val="00132CE2"/>
    <w:rsid w:val="00132F65"/>
    <w:rsid w:val="0013311E"/>
    <w:rsid w:val="00133A44"/>
    <w:rsid w:val="00133CD9"/>
    <w:rsid w:val="00134572"/>
    <w:rsid w:val="00134A95"/>
    <w:rsid w:val="00134B99"/>
    <w:rsid w:val="00134DF4"/>
    <w:rsid w:val="001350FF"/>
    <w:rsid w:val="00135576"/>
    <w:rsid w:val="001355ED"/>
    <w:rsid w:val="00135656"/>
    <w:rsid w:val="00135872"/>
    <w:rsid w:val="00135A8A"/>
    <w:rsid w:val="00135D87"/>
    <w:rsid w:val="001361AB"/>
    <w:rsid w:val="00136304"/>
    <w:rsid w:val="0013633B"/>
    <w:rsid w:val="00136A64"/>
    <w:rsid w:val="00137430"/>
    <w:rsid w:val="00137E3B"/>
    <w:rsid w:val="0014010A"/>
    <w:rsid w:val="001402D2"/>
    <w:rsid w:val="001406E3"/>
    <w:rsid w:val="00140B14"/>
    <w:rsid w:val="00140DE6"/>
    <w:rsid w:val="001418F2"/>
    <w:rsid w:val="00141D39"/>
    <w:rsid w:val="0014282F"/>
    <w:rsid w:val="0014312D"/>
    <w:rsid w:val="00143207"/>
    <w:rsid w:val="00143374"/>
    <w:rsid w:val="001435FA"/>
    <w:rsid w:val="00143C53"/>
    <w:rsid w:val="00143E0A"/>
    <w:rsid w:val="00144523"/>
    <w:rsid w:val="00144736"/>
    <w:rsid w:val="00144C96"/>
    <w:rsid w:val="00145005"/>
    <w:rsid w:val="00145122"/>
    <w:rsid w:val="0014513B"/>
    <w:rsid w:val="00145297"/>
    <w:rsid w:val="001452FC"/>
    <w:rsid w:val="001457D5"/>
    <w:rsid w:val="00145846"/>
    <w:rsid w:val="00145E64"/>
    <w:rsid w:val="00146E61"/>
    <w:rsid w:val="001479F7"/>
    <w:rsid w:val="00147D4B"/>
    <w:rsid w:val="00150432"/>
    <w:rsid w:val="001507E2"/>
    <w:rsid w:val="0015091C"/>
    <w:rsid w:val="00150BCA"/>
    <w:rsid w:val="001514A6"/>
    <w:rsid w:val="00151C1B"/>
    <w:rsid w:val="00151DA3"/>
    <w:rsid w:val="00151DC9"/>
    <w:rsid w:val="00151EC9"/>
    <w:rsid w:val="00152601"/>
    <w:rsid w:val="00152D3B"/>
    <w:rsid w:val="00152DCF"/>
    <w:rsid w:val="00152E9E"/>
    <w:rsid w:val="00153179"/>
    <w:rsid w:val="00153ADA"/>
    <w:rsid w:val="00153B8D"/>
    <w:rsid w:val="00153EA1"/>
    <w:rsid w:val="0015434D"/>
    <w:rsid w:val="001553F7"/>
    <w:rsid w:val="00155517"/>
    <w:rsid w:val="001559FC"/>
    <w:rsid w:val="00155BFC"/>
    <w:rsid w:val="00155D43"/>
    <w:rsid w:val="00155D63"/>
    <w:rsid w:val="00156043"/>
    <w:rsid w:val="0015643D"/>
    <w:rsid w:val="00156A3C"/>
    <w:rsid w:val="00156A80"/>
    <w:rsid w:val="00156BD4"/>
    <w:rsid w:val="00156C24"/>
    <w:rsid w:val="00156C2A"/>
    <w:rsid w:val="00156C3C"/>
    <w:rsid w:val="00156CB2"/>
    <w:rsid w:val="00156D2F"/>
    <w:rsid w:val="001570B9"/>
    <w:rsid w:val="001573F0"/>
    <w:rsid w:val="0015743F"/>
    <w:rsid w:val="00160055"/>
    <w:rsid w:val="0016006B"/>
    <w:rsid w:val="00160906"/>
    <w:rsid w:val="0016097E"/>
    <w:rsid w:val="00160E3F"/>
    <w:rsid w:val="001610A2"/>
    <w:rsid w:val="001611BC"/>
    <w:rsid w:val="00161453"/>
    <w:rsid w:val="00161C2B"/>
    <w:rsid w:val="00161C46"/>
    <w:rsid w:val="00162673"/>
    <w:rsid w:val="00162ADB"/>
    <w:rsid w:val="00162C27"/>
    <w:rsid w:val="00162D4E"/>
    <w:rsid w:val="00162F67"/>
    <w:rsid w:val="00163721"/>
    <w:rsid w:val="00163AF0"/>
    <w:rsid w:val="00164211"/>
    <w:rsid w:val="00164432"/>
    <w:rsid w:val="00164870"/>
    <w:rsid w:val="001649EC"/>
    <w:rsid w:val="00164B16"/>
    <w:rsid w:val="00164BB2"/>
    <w:rsid w:val="00164CC5"/>
    <w:rsid w:val="00164EE1"/>
    <w:rsid w:val="0016552B"/>
    <w:rsid w:val="0016602D"/>
    <w:rsid w:val="0016712D"/>
    <w:rsid w:val="001675F7"/>
    <w:rsid w:val="00167CA2"/>
    <w:rsid w:val="001700E9"/>
    <w:rsid w:val="00170179"/>
    <w:rsid w:val="00170A8A"/>
    <w:rsid w:val="0017110D"/>
    <w:rsid w:val="00171426"/>
    <w:rsid w:val="001719D9"/>
    <w:rsid w:val="001719F5"/>
    <w:rsid w:val="00171F3B"/>
    <w:rsid w:val="001726D0"/>
    <w:rsid w:val="001726DC"/>
    <w:rsid w:val="001727EC"/>
    <w:rsid w:val="00172AAE"/>
    <w:rsid w:val="00172D12"/>
    <w:rsid w:val="00172D75"/>
    <w:rsid w:val="0017347F"/>
    <w:rsid w:val="00173AE5"/>
    <w:rsid w:val="00173BD8"/>
    <w:rsid w:val="00173CAC"/>
    <w:rsid w:val="001743F1"/>
    <w:rsid w:val="001748BC"/>
    <w:rsid w:val="00174D6D"/>
    <w:rsid w:val="00175251"/>
    <w:rsid w:val="00175257"/>
    <w:rsid w:val="001759B8"/>
    <w:rsid w:val="00175A51"/>
    <w:rsid w:val="00175B5E"/>
    <w:rsid w:val="00175FC7"/>
    <w:rsid w:val="0017659B"/>
    <w:rsid w:val="0017681F"/>
    <w:rsid w:val="00176857"/>
    <w:rsid w:val="00176AAF"/>
    <w:rsid w:val="00176D1D"/>
    <w:rsid w:val="00177149"/>
    <w:rsid w:val="001772C1"/>
    <w:rsid w:val="001773C9"/>
    <w:rsid w:val="001775F9"/>
    <w:rsid w:val="00177842"/>
    <w:rsid w:val="00177A4D"/>
    <w:rsid w:val="00177AAF"/>
    <w:rsid w:val="00177AE3"/>
    <w:rsid w:val="00177B1C"/>
    <w:rsid w:val="00177DA9"/>
    <w:rsid w:val="00180360"/>
    <w:rsid w:val="00180452"/>
    <w:rsid w:val="00180BFE"/>
    <w:rsid w:val="0018143B"/>
    <w:rsid w:val="00181604"/>
    <w:rsid w:val="0018162A"/>
    <w:rsid w:val="0018184F"/>
    <w:rsid w:val="00181BD9"/>
    <w:rsid w:val="00182593"/>
    <w:rsid w:val="00182F1A"/>
    <w:rsid w:val="001831CF"/>
    <w:rsid w:val="00183331"/>
    <w:rsid w:val="0018339C"/>
    <w:rsid w:val="00183703"/>
    <w:rsid w:val="00183747"/>
    <w:rsid w:val="001839FC"/>
    <w:rsid w:val="001846B2"/>
    <w:rsid w:val="00184BFE"/>
    <w:rsid w:val="00184D57"/>
    <w:rsid w:val="00185AD7"/>
    <w:rsid w:val="00185C20"/>
    <w:rsid w:val="001862C9"/>
    <w:rsid w:val="001862E3"/>
    <w:rsid w:val="001868CE"/>
    <w:rsid w:val="00186DD2"/>
    <w:rsid w:val="001871C3"/>
    <w:rsid w:val="0018730F"/>
    <w:rsid w:val="001874B0"/>
    <w:rsid w:val="0018797F"/>
    <w:rsid w:val="0019115F"/>
    <w:rsid w:val="001912A0"/>
    <w:rsid w:val="00191564"/>
    <w:rsid w:val="00191616"/>
    <w:rsid w:val="00191ABF"/>
    <w:rsid w:val="001928B7"/>
    <w:rsid w:val="00192934"/>
    <w:rsid w:val="001930F6"/>
    <w:rsid w:val="00193188"/>
    <w:rsid w:val="001946B5"/>
    <w:rsid w:val="0019483C"/>
    <w:rsid w:val="00194AEF"/>
    <w:rsid w:val="00195046"/>
    <w:rsid w:val="001950C4"/>
    <w:rsid w:val="001951C8"/>
    <w:rsid w:val="001954F8"/>
    <w:rsid w:val="001954FB"/>
    <w:rsid w:val="001954FD"/>
    <w:rsid w:val="00195EAA"/>
    <w:rsid w:val="001963DB"/>
    <w:rsid w:val="0019673C"/>
    <w:rsid w:val="00196827"/>
    <w:rsid w:val="00196834"/>
    <w:rsid w:val="001968C3"/>
    <w:rsid w:val="00196C2B"/>
    <w:rsid w:val="00197035"/>
    <w:rsid w:val="00197070"/>
    <w:rsid w:val="001970B6"/>
    <w:rsid w:val="00197968"/>
    <w:rsid w:val="00197E23"/>
    <w:rsid w:val="001A00F5"/>
    <w:rsid w:val="001A06A0"/>
    <w:rsid w:val="001A0BCF"/>
    <w:rsid w:val="001A0BD4"/>
    <w:rsid w:val="001A0D5C"/>
    <w:rsid w:val="001A0F7A"/>
    <w:rsid w:val="001A1482"/>
    <w:rsid w:val="001A156A"/>
    <w:rsid w:val="001A16CB"/>
    <w:rsid w:val="001A17E3"/>
    <w:rsid w:val="001A1A8C"/>
    <w:rsid w:val="001A1C7E"/>
    <w:rsid w:val="001A21F5"/>
    <w:rsid w:val="001A23AD"/>
    <w:rsid w:val="001A3CF2"/>
    <w:rsid w:val="001A429A"/>
    <w:rsid w:val="001A4457"/>
    <w:rsid w:val="001A448F"/>
    <w:rsid w:val="001A4906"/>
    <w:rsid w:val="001A4A9D"/>
    <w:rsid w:val="001A4AE5"/>
    <w:rsid w:val="001A4BB8"/>
    <w:rsid w:val="001A518C"/>
    <w:rsid w:val="001A57EB"/>
    <w:rsid w:val="001A5BBB"/>
    <w:rsid w:val="001A5CC2"/>
    <w:rsid w:val="001A5DB4"/>
    <w:rsid w:val="001A5E35"/>
    <w:rsid w:val="001A5FA0"/>
    <w:rsid w:val="001A606C"/>
    <w:rsid w:val="001A61C6"/>
    <w:rsid w:val="001A67E3"/>
    <w:rsid w:val="001A6BF5"/>
    <w:rsid w:val="001A6E12"/>
    <w:rsid w:val="001A71D4"/>
    <w:rsid w:val="001A7469"/>
    <w:rsid w:val="001A7696"/>
    <w:rsid w:val="001A7AED"/>
    <w:rsid w:val="001A7E31"/>
    <w:rsid w:val="001A7E79"/>
    <w:rsid w:val="001B00F0"/>
    <w:rsid w:val="001B0216"/>
    <w:rsid w:val="001B065D"/>
    <w:rsid w:val="001B0D5D"/>
    <w:rsid w:val="001B0F64"/>
    <w:rsid w:val="001B1048"/>
    <w:rsid w:val="001B175C"/>
    <w:rsid w:val="001B17F0"/>
    <w:rsid w:val="001B1CA5"/>
    <w:rsid w:val="001B1CCC"/>
    <w:rsid w:val="001B2366"/>
    <w:rsid w:val="001B275B"/>
    <w:rsid w:val="001B282F"/>
    <w:rsid w:val="001B2907"/>
    <w:rsid w:val="001B2A4B"/>
    <w:rsid w:val="001B2B92"/>
    <w:rsid w:val="001B2BFD"/>
    <w:rsid w:val="001B2E25"/>
    <w:rsid w:val="001B3AC8"/>
    <w:rsid w:val="001B3DA9"/>
    <w:rsid w:val="001B3EB9"/>
    <w:rsid w:val="001B4466"/>
    <w:rsid w:val="001B4D54"/>
    <w:rsid w:val="001B4E1F"/>
    <w:rsid w:val="001B4E8F"/>
    <w:rsid w:val="001B4F82"/>
    <w:rsid w:val="001B507A"/>
    <w:rsid w:val="001B554D"/>
    <w:rsid w:val="001B5571"/>
    <w:rsid w:val="001B55C4"/>
    <w:rsid w:val="001B5B3A"/>
    <w:rsid w:val="001B61E5"/>
    <w:rsid w:val="001B6669"/>
    <w:rsid w:val="001B6710"/>
    <w:rsid w:val="001B699D"/>
    <w:rsid w:val="001B69DF"/>
    <w:rsid w:val="001B6B3D"/>
    <w:rsid w:val="001B6C51"/>
    <w:rsid w:val="001B6F05"/>
    <w:rsid w:val="001B73A0"/>
    <w:rsid w:val="001B7472"/>
    <w:rsid w:val="001B7494"/>
    <w:rsid w:val="001B76AB"/>
    <w:rsid w:val="001B79F7"/>
    <w:rsid w:val="001C02E4"/>
    <w:rsid w:val="001C08AC"/>
    <w:rsid w:val="001C092B"/>
    <w:rsid w:val="001C0E59"/>
    <w:rsid w:val="001C111B"/>
    <w:rsid w:val="001C1677"/>
    <w:rsid w:val="001C1BAA"/>
    <w:rsid w:val="001C1BBF"/>
    <w:rsid w:val="001C1E49"/>
    <w:rsid w:val="001C2524"/>
    <w:rsid w:val="001C25E7"/>
    <w:rsid w:val="001C2D51"/>
    <w:rsid w:val="001C320A"/>
    <w:rsid w:val="001C32E9"/>
    <w:rsid w:val="001C35E2"/>
    <w:rsid w:val="001C3605"/>
    <w:rsid w:val="001C38D5"/>
    <w:rsid w:val="001C3B33"/>
    <w:rsid w:val="001C3F6C"/>
    <w:rsid w:val="001C439D"/>
    <w:rsid w:val="001C4C78"/>
    <w:rsid w:val="001C4E86"/>
    <w:rsid w:val="001C5012"/>
    <w:rsid w:val="001C532A"/>
    <w:rsid w:val="001C58DF"/>
    <w:rsid w:val="001C5CBD"/>
    <w:rsid w:val="001C64CE"/>
    <w:rsid w:val="001C65F1"/>
    <w:rsid w:val="001C6689"/>
    <w:rsid w:val="001C67E7"/>
    <w:rsid w:val="001C6D74"/>
    <w:rsid w:val="001C6FB5"/>
    <w:rsid w:val="001C704E"/>
    <w:rsid w:val="001C70A2"/>
    <w:rsid w:val="001C7590"/>
    <w:rsid w:val="001C7897"/>
    <w:rsid w:val="001C7B64"/>
    <w:rsid w:val="001D00BA"/>
    <w:rsid w:val="001D020E"/>
    <w:rsid w:val="001D07E0"/>
    <w:rsid w:val="001D0901"/>
    <w:rsid w:val="001D0F39"/>
    <w:rsid w:val="001D11D4"/>
    <w:rsid w:val="001D15DF"/>
    <w:rsid w:val="001D15EF"/>
    <w:rsid w:val="001D172A"/>
    <w:rsid w:val="001D18E2"/>
    <w:rsid w:val="001D1C0D"/>
    <w:rsid w:val="001D2204"/>
    <w:rsid w:val="001D274C"/>
    <w:rsid w:val="001D2BCC"/>
    <w:rsid w:val="001D2EAC"/>
    <w:rsid w:val="001D2ED4"/>
    <w:rsid w:val="001D3399"/>
    <w:rsid w:val="001D33D5"/>
    <w:rsid w:val="001D33E8"/>
    <w:rsid w:val="001D384F"/>
    <w:rsid w:val="001D3C93"/>
    <w:rsid w:val="001D3D17"/>
    <w:rsid w:val="001D3F63"/>
    <w:rsid w:val="001D41EF"/>
    <w:rsid w:val="001D4231"/>
    <w:rsid w:val="001D45DC"/>
    <w:rsid w:val="001D4895"/>
    <w:rsid w:val="001D4CAF"/>
    <w:rsid w:val="001D4F84"/>
    <w:rsid w:val="001D5026"/>
    <w:rsid w:val="001D566C"/>
    <w:rsid w:val="001D5835"/>
    <w:rsid w:val="001D5CDF"/>
    <w:rsid w:val="001D66C2"/>
    <w:rsid w:val="001D686F"/>
    <w:rsid w:val="001D7072"/>
    <w:rsid w:val="001D7332"/>
    <w:rsid w:val="001E0A28"/>
    <w:rsid w:val="001E12A2"/>
    <w:rsid w:val="001E13CA"/>
    <w:rsid w:val="001E14AB"/>
    <w:rsid w:val="001E15F1"/>
    <w:rsid w:val="001E18CA"/>
    <w:rsid w:val="001E1927"/>
    <w:rsid w:val="001E196B"/>
    <w:rsid w:val="001E1D91"/>
    <w:rsid w:val="001E1E4B"/>
    <w:rsid w:val="001E263F"/>
    <w:rsid w:val="001E2850"/>
    <w:rsid w:val="001E2E67"/>
    <w:rsid w:val="001E2F95"/>
    <w:rsid w:val="001E3389"/>
    <w:rsid w:val="001E38DB"/>
    <w:rsid w:val="001E48F6"/>
    <w:rsid w:val="001E4DCB"/>
    <w:rsid w:val="001E4DE6"/>
    <w:rsid w:val="001E4E86"/>
    <w:rsid w:val="001E551D"/>
    <w:rsid w:val="001E588D"/>
    <w:rsid w:val="001E5A23"/>
    <w:rsid w:val="001E5C22"/>
    <w:rsid w:val="001E607D"/>
    <w:rsid w:val="001E6466"/>
    <w:rsid w:val="001E668A"/>
    <w:rsid w:val="001E6811"/>
    <w:rsid w:val="001E77B5"/>
    <w:rsid w:val="001E78D5"/>
    <w:rsid w:val="001E7AA8"/>
    <w:rsid w:val="001E7BCB"/>
    <w:rsid w:val="001E7FC6"/>
    <w:rsid w:val="001F01A6"/>
    <w:rsid w:val="001F0700"/>
    <w:rsid w:val="001F0770"/>
    <w:rsid w:val="001F083E"/>
    <w:rsid w:val="001F1358"/>
    <w:rsid w:val="001F1517"/>
    <w:rsid w:val="001F23DE"/>
    <w:rsid w:val="001F2C56"/>
    <w:rsid w:val="001F33DE"/>
    <w:rsid w:val="001F35D1"/>
    <w:rsid w:val="001F3AB1"/>
    <w:rsid w:val="001F3DD7"/>
    <w:rsid w:val="001F4672"/>
    <w:rsid w:val="001F4791"/>
    <w:rsid w:val="001F49FD"/>
    <w:rsid w:val="001F4C07"/>
    <w:rsid w:val="001F5425"/>
    <w:rsid w:val="001F5DA1"/>
    <w:rsid w:val="001F6396"/>
    <w:rsid w:val="001F6982"/>
    <w:rsid w:val="001F6FF0"/>
    <w:rsid w:val="001F748A"/>
    <w:rsid w:val="001F7A4A"/>
    <w:rsid w:val="001F7B67"/>
    <w:rsid w:val="001F7BA7"/>
    <w:rsid w:val="002007E1"/>
    <w:rsid w:val="00200837"/>
    <w:rsid w:val="00200CD4"/>
    <w:rsid w:val="002012F6"/>
    <w:rsid w:val="00201580"/>
    <w:rsid w:val="00201B05"/>
    <w:rsid w:val="00201D73"/>
    <w:rsid w:val="002024F8"/>
    <w:rsid w:val="0020250C"/>
    <w:rsid w:val="002026B2"/>
    <w:rsid w:val="00202B25"/>
    <w:rsid w:val="00203988"/>
    <w:rsid w:val="00203CC7"/>
    <w:rsid w:val="00203E85"/>
    <w:rsid w:val="00204434"/>
    <w:rsid w:val="00205164"/>
    <w:rsid w:val="002051B7"/>
    <w:rsid w:val="0020524A"/>
    <w:rsid w:val="00205660"/>
    <w:rsid w:val="00205794"/>
    <w:rsid w:val="00206086"/>
    <w:rsid w:val="00206719"/>
    <w:rsid w:val="002068DA"/>
    <w:rsid w:val="002068DD"/>
    <w:rsid w:val="00206DA1"/>
    <w:rsid w:val="00207038"/>
    <w:rsid w:val="002075C1"/>
    <w:rsid w:val="00207D3E"/>
    <w:rsid w:val="0021004A"/>
    <w:rsid w:val="00210094"/>
    <w:rsid w:val="00210210"/>
    <w:rsid w:val="00210713"/>
    <w:rsid w:val="00211220"/>
    <w:rsid w:val="0021128A"/>
    <w:rsid w:val="002115BA"/>
    <w:rsid w:val="0021185E"/>
    <w:rsid w:val="002119AD"/>
    <w:rsid w:val="00211B42"/>
    <w:rsid w:val="002126FA"/>
    <w:rsid w:val="00212797"/>
    <w:rsid w:val="00212C67"/>
    <w:rsid w:val="00212F4F"/>
    <w:rsid w:val="00213760"/>
    <w:rsid w:val="00213811"/>
    <w:rsid w:val="00213E1B"/>
    <w:rsid w:val="00214075"/>
    <w:rsid w:val="00214231"/>
    <w:rsid w:val="00214455"/>
    <w:rsid w:val="002145CC"/>
    <w:rsid w:val="0021489D"/>
    <w:rsid w:val="00214E99"/>
    <w:rsid w:val="002150A8"/>
    <w:rsid w:val="002150EA"/>
    <w:rsid w:val="00215746"/>
    <w:rsid w:val="00215E71"/>
    <w:rsid w:val="00216312"/>
    <w:rsid w:val="002164C1"/>
    <w:rsid w:val="002166DA"/>
    <w:rsid w:val="00216BC0"/>
    <w:rsid w:val="00216C87"/>
    <w:rsid w:val="00216DDD"/>
    <w:rsid w:val="00217197"/>
    <w:rsid w:val="002172DF"/>
    <w:rsid w:val="0021768A"/>
    <w:rsid w:val="0021779B"/>
    <w:rsid w:val="00220254"/>
    <w:rsid w:val="002209C6"/>
    <w:rsid w:val="00220B97"/>
    <w:rsid w:val="00220D0B"/>
    <w:rsid w:val="002210CC"/>
    <w:rsid w:val="0022176D"/>
    <w:rsid w:val="0022189A"/>
    <w:rsid w:val="00222011"/>
    <w:rsid w:val="00222199"/>
    <w:rsid w:val="002221B8"/>
    <w:rsid w:val="002222BA"/>
    <w:rsid w:val="0022260B"/>
    <w:rsid w:val="00222709"/>
    <w:rsid w:val="00222901"/>
    <w:rsid w:val="00222A60"/>
    <w:rsid w:val="00222EA0"/>
    <w:rsid w:val="00223019"/>
    <w:rsid w:val="00223420"/>
    <w:rsid w:val="00223502"/>
    <w:rsid w:val="0022392B"/>
    <w:rsid w:val="00223F15"/>
    <w:rsid w:val="00223F63"/>
    <w:rsid w:val="002247D0"/>
    <w:rsid w:val="00224860"/>
    <w:rsid w:val="00224E80"/>
    <w:rsid w:val="00225147"/>
    <w:rsid w:val="002254AA"/>
    <w:rsid w:val="00225535"/>
    <w:rsid w:val="002256D0"/>
    <w:rsid w:val="00225EED"/>
    <w:rsid w:val="00226015"/>
    <w:rsid w:val="00226021"/>
    <w:rsid w:val="00226053"/>
    <w:rsid w:val="00226253"/>
    <w:rsid w:val="0022684A"/>
    <w:rsid w:val="002268C7"/>
    <w:rsid w:val="00226A3E"/>
    <w:rsid w:val="00226B68"/>
    <w:rsid w:val="00226DEC"/>
    <w:rsid w:val="00226E04"/>
    <w:rsid w:val="00226E91"/>
    <w:rsid w:val="002270ED"/>
    <w:rsid w:val="00227763"/>
    <w:rsid w:val="0022793F"/>
    <w:rsid w:val="00227C40"/>
    <w:rsid w:val="00227CD6"/>
    <w:rsid w:val="00227FBD"/>
    <w:rsid w:val="00230A47"/>
    <w:rsid w:val="00230ACD"/>
    <w:rsid w:val="002319D4"/>
    <w:rsid w:val="00231B8C"/>
    <w:rsid w:val="00231D4C"/>
    <w:rsid w:val="00231DB5"/>
    <w:rsid w:val="00231EB4"/>
    <w:rsid w:val="00232125"/>
    <w:rsid w:val="0023229D"/>
    <w:rsid w:val="002325F0"/>
    <w:rsid w:val="002328DB"/>
    <w:rsid w:val="00232A26"/>
    <w:rsid w:val="00232D07"/>
    <w:rsid w:val="00232E09"/>
    <w:rsid w:val="00232FB4"/>
    <w:rsid w:val="00233080"/>
    <w:rsid w:val="00233120"/>
    <w:rsid w:val="00233239"/>
    <w:rsid w:val="002334F2"/>
    <w:rsid w:val="00233B1A"/>
    <w:rsid w:val="00233B2D"/>
    <w:rsid w:val="00233DE5"/>
    <w:rsid w:val="00234212"/>
    <w:rsid w:val="00234823"/>
    <w:rsid w:val="00234C75"/>
    <w:rsid w:val="00235210"/>
    <w:rsid w:val="002359D3"/>
    <w:rsid w:val="00236272"/>
    <w:rsid w:val="00236501"/>
    <w:rsid w:val="0023676B"/>
    <w:rsid w:val="00236851"/>
    <w:rsid w:val="00236873"/>
    <w:rsid w:val="00236A78"/>
    <w:rsid w:val="00236BB0"/>
    <w:rsid w:val="00237016"/>
    <w:rsid w:val="00237CE6"/>
    <w:rsid w:val="00240142"/>
    <w:rsid w:val="0024046E"/>
    <w:rsid w:val="00240553"/>
    <w:rsid w:val="002407FA"/>
    <w:rsid w:val="0024094C"/>
    <w:rsid w:val="00240E69"/>
    <w:rsid w:val="00241294"/>
    <w:rsid w:val="00241349"/>
    <w:rsid w:val="00241430"/>
    <w:rsid w:val="00241646"/>
    <w:rsid w:val="00241F13"/>
    <w:rsid w:val="002420E7"/>
    <w:rsid w:val="00242360"/>
    <w:rsid w:val="002427D9"/>
    <w:rsid w:val="00242ED6"/>
    <w:rsid w:val="0024323C"/>
    <w:rsid w:val="002432BF"/>
    <w:rsid w:val="002435D4"/>
    <w:rsid w:val="00243B87"/>
    <w:rsid w:val="00244107"/>
    <w:rsid w:val="0024444E"/>
    <w:rsid w:val="00244465"/>
    <w:rsid w:val="00244513"/>
    <w:rsid w:val="00244E5A"/>
    <w:rsid w:val="00244FFD"/>
    <w:rsid w:val="00245309"/>
    <w:rsid w:val="00245340"/>
    <w:rsid w:val="002458D8"/>
    <w:rsid w:val="00245A15"/>
    <w:rsid w:val="00245ABF"/>
    <w:rsid w:val="00245D60"/>
    <w:rsid w:val="00246D89"/>
    <w:rsid w:val="002470E2"/>
    <w:rsid w:val="00247160"/>
    <w:rsid w:val="0024766C"/>
    <w:rsid w:val="00247768"/>
    <w:rsid w:val="00250023"/>
    <w:rsid w:val="002503AD"/>
    <w:rsid w:val="0025049C"/>
    <w:rsid w:val="00250AF3"/>
    <w:rsid w:val="00250C3B"/>
    <w:rsid w:val="00251007"/>
    <w:rsid w:val="002511B6"/>
    <w:rsid w:val="0025191B"/>
    <w:rsid w:val="00251939"/>
    <w:rsid w:val="00251C79"/>
    <w:rsid w:val="00251D0A"/>
    <w:rsid w:val="002520AD"/>
    <w:rsid w:val="002520E8"/>
    <w:rsid w:val="0025218C"/>
    <w:rsid w:val="00252A99"/>
    <w:rsid w:val="00252BB2"/>
    <w:rsid w:val="002531D7"/>
    <w:rsid w:val="002534E6"/>
    <w:rsid w:val="00253550"/>
    <w:rsid w:val="002535DF"/>
    <w:rsid w:val="00253706"/>
    <w:rsid w:val="0025372F"/>
    <w:rsid w:val="00253780"/>
    <w:rsid w:val="00253994"/>
    <w:rsid w:val="00253D38"/>
    <w:rsid w:val="00253D57"/>
    <w:rsid w:val="002540FD"/>
    <w:rsid w:val="0025415E"/>
    <w:rsid w:val="002547BF"/>
    <w:rsid w:val="0025536B"/>
    <w:rsid w:val="002555E9"/>
    <w:rsid w:val="0025568E"/>
    <w:rsid w:val="002558C8"/>
    <w:rsid w:val="00255987"/>
    <w:rsid w:val="00255AAD"/>
    <w:rsid w:val="002560A1"/>
    <w:rsid w:val="002562C4"/>
    <w:rsid w:val="00256553"/>
    <w:rsid w:val="00256B8F"/>
    <w:rsid w:val="00256C88"/>
    <w:rsid w:val="00256F9B"/>
    <w:rsid w:val="0025726E"/>
    <w:rsid w:val="00257858"/>
    <w:rsid w:val="00257BEB"/>
    <w:rsid w:val="00257E60"/>
    <w:rsid w:val="00257E6A"/>
    <w:rsid w:val="00260565"/>
    <w:rsid w:val="002609E7"/>
    <w:rsid w:val="00261474"/>
    <w:rsid w:val="0026165B"/>
    <w:rsid w:val="00261C0B"/>
    <w:rsid w:val="00261F4D"/>
    <w:rsid w:val="0026292C"/>
    <w:rsid w:val="00262C3F"/>
    <w:rsid w:val="00262C5E"/>
    <w:rsid w:val="00262C77"/>
    <w:rsid w:val="0026333A"/>
    <w:rsid w:val="00263787"/>
    <w:rsid w:val="002638C6"/>
    <w:rsid w:val="00263F58"/>
    <w:rsid w:val="00264194"/>
    <w:rsid w:val="00264298"/>
    <w:rsid w:val="002642A4"/>
    <w:rsid w:val="0026452D"/>
    <w:rsid w:val="002645C9"/>
    <w:rsid w:val="0026491A"/>
    <w:rsid w:val="002649A7"/>
    <w:rsid w:val="00266082"/>
    <w:rsid w:val="002661BC"/>
    <w:rsid w:val="002662F4"/>
    <w:rsid w:val="002665A3"/>
    <w:rsid w:val="002671B5"/>
    <w:rsid w:val="00267253"/>
    <w:rsid w:val="00267BF1"/>
    <w:rsid w:val="00267BF3"/>
    <w:rsid w:val="002700A1"/>
    <w:rsid w:val="002701FD"/>
    <w:rsid w:val="0027096E"/>
    <w:rsid w:val="00270CCE"/>
    <w:rsid w:val="00270F5B"/>
    <w:rsid w:val="002712C1"/>
    <w:rsid w:val="00271538"/>
    <w:rsid w:val="00271725"/>
    <w:rsid w:val="002719B4"/>
    <w:rsid w:val="00271B16"/>
    <w:rsid w:val="00271B99"/>
    <w:rsid w:val="00271DFD"/>
    <w:rsid w:val="00272288"/>
    <w:rsid w:val="00272551"/>
    <w:rsid w:val="00272624"/>
    <w:rsid w:val="00272779"/>
    <w:rsid w:val="00272F40"/>
    <w:rsid w:val="002736AD"/>
    <w:rsid w:val="00273B7A"/>
    <w:rsid w:val="00273CB5"/>
    <w:rsid w:val="00274409"/>
    <w:rsid w:val="002746D0"/>
    <w:rsid w:val="00274ADA"/>
    <w:rsid w:val="00274E60"/>
    <w:rsid w:val="0027539F"/>
    <w:rsid w:val="00275847"/>
    <w:rsid w:val="0027598E"/>
    <w:rsid w:val="00275A15"/>
    <w:rsid w:val="00275D1A"/>
    <w:rsid w:val="00276424"/>
    <w:rsid w:val="0027645F"/>
    <w:rsid w:val="0027665E"/>
    <w:rsid w:val="002768E9"/>
    <w:rsid w:val="00276C89"/>
    <w:rsid w:val="002775A1"/>
    <w:rsid w:val="00277CE6"/>
    <w:rsid w:val="00277F92"/>
    <w:rsid w:val="00280051"/>
    <w:rsid w:val="002807E1"/>
    <w:rsid w:val="002810AE"/>
    <w:rsid w:val="002812A6"/>
    <w:rsid w:val="00281685"/>
    <w:rsid w:val="00282571"/>
    <w:rsid w:val="002828EB"/>
    <w:rsid w:val="00282D17"/>
    <w:rsid w:val="002830AF"/>
    <w:rsid w:val="002832DD"/>
    <w:rsid w:val="002833AE"/>
    <w:rsid w:val="0028399B"/>
    <w:rsid w:val="00283D79"/>
    <w:rsid w:val="00283D7F"/>
    <w:rsid w:val="002842CD"/>
    <w:rsid w:val="002849BD"/>
    <w:rsid w:val="00284DB4"/>
    <w:rsid w:val="00285C11"/>
    <w:rsid w:val="0028621A"/>
    <w:rsid w:val="00286692"/>
    <w:rsid w:val="00286B34"/>
    <w:rsid w:val="00286B40"/>
    <w:rsid w:val="00286E3E"/>
    <w:rsid w:val="00286F1D"/>
    <w:rsid w:val="002873DB"/>
    <w:rsid w:val="00287D8A"/>
    <w:rsid w:val="0029078B"/>
    <w:rsid w:val="00290D4E"/>
    <w:rsid w:val="00290E82"/>
    <w:rsid w:val="002911CB"/>
    <w:rsid w:val="00291658"/>
    <w:rsid w:val="00291AF7"/>
    <w:rsid w:val="00291B4D"/>
    <w:rsid w:val="00291F3F"/>
    <w:rsid w:val="002925DE"/>
    <w:rsid w:val="002925FD"/>
    <w:rsid w:val="00292666"/>
    <w:rsid w:val="00292A64"/>
    <w:rsid w:val="00292FED"/>
    <w:rsid w:val="00293075"/>
    <w:rsid w:val="002932F2"/>
    <w:rsid w:val="002938E6"/>
    <w:rsid w:val="00293CCA"/>
    <w:rsid w:val="00294106"/>
    <w:rsid w:val="002944B6"/>
    <w:rsid w:val="00294506"/>
    <w:rsid w:val="002949FE"/>
    <w:rsid w:val="00294C56"/>
    <w:rsid w:val="0029512E"/>
    <w:rsid w:val="0029534E"/>
    <w:rsid w:val="002954DF"/>
    <w:rsid w:val="00295B9D"/>
    <w:rsid w:val="00295F5A"/>
    <w:rsid w:val="00295F6B"/>
    <w:rsid w:val="00295FC5"/>
    <w:rsid w:val="0029624F"/>
    <w:rsid w:val="0029669D"/>
    <w:rsid w:val="002967CF"/>
    <w:rsid w:val="00296908"/>
    <w:rsid w:val="00296BA4"/>
    <w:rsid w:val="00296FCF"/>
    <w:rsid w:val="00297E38"/>
    <w:rsid w:val="002A02B4"/>
    <w:rsid w:val="002A0714"/>
    <w:rsid w:val="002A0722"/>
    <w:rsid w:val="002A073E"/>
    <w:rsid w:val="002A0B82"/>
    <w:rsid w:val="002A0E46"/>
    <w:rsid w:val="002A1046"/>
    <w:rsid w:val="002A18A5"/>
    <w:rsid w:val="002A1EA9"/>
    <w:rsid w:val="002A20C9"/>
    <w:rsid w:val="002A22CC"/>
    <w:rsid w:val="002A28BF"/>
    <w:rsid w:val="002A2972"/>
    <w:rsid w:val="002A2FEB"/>
    <w:rsid w:val="002A3309"/>
    <w:rsid w:val="002A3A46"/>
    <w:rsid w:val="002A400E"/>
    <w:rsid w:val="002A40B6"/>
    <w:rsid w:val="002A48B6"/>
    <w:rsid w:val="002A48FD"/>
    <w:rsid w:val="002A4929"/>
    <w:rsid w:val="002A49D0"/>
    <w:rsid w:val="002A4D0D"/>
    <w:rsid w:val="002A524F"/>
    <w:rsid w:val="002A530A"/>
    <w:rsid w:val="002A5532"/>
    <w:rsid w:val="002A5808"/>
    <w:rsid w:val="002A595F"/>
    <w:rsid w:val="002A5B00"/>
    <w:rsid w:val="002A5FCC"/>
    <w:rsid w:val="002A65CE"/>
    <w:rsid w:val="002A666A"/>
    <w:rsid w:val="002A6EE1"/>
    <w:rsid w:val="002A7173"/>
    <w:rsid w:val="002A7182"/>
    <w:rsid w:val="002A78B1"/>
    <w:rsid w:val="002A7969"/>
    <w:rsid w:val="002A7A77"/>
    <w:rsid w:val="002A7B9D"/>
    <w:rsid w:val="002A7FBB"/>
    <w:rsid w:val="002B018F"/>
    <w:rsid w:val="002B0313"/>
    <w:rsid w:val="002B035C"/>
    <w:rsid w:val="002B0605"/>
    <w:rsid w:val="002B0724"/>
    <w:rsid w:val="002B079D"/>
    <w:rsid w:val="002B07CE"/>
    <w:rsid w:val="002B0D54"/>
    <w:rsid w:val="002B0F90"/>
    <w:rsid w:val="002B1724"/>
    <w:rsid w:val="002B1A76"/>
    <w:rsid w:val="002B213B"/>
    <w:rsid w:val="002B236C"/>
    <w:rsid w:val="002B2740"/>
    <w:rsid w:val="002B274C"/>
    <w:rsid w:val="002B2B24"/>
    <w:rsid w:val="002B2F2B"/>
    <w:rsid w:val="002B32D8"/>
    <w:rsid w:val="002B34C6"/>
    <w:rsid w:val="002B3630"/>
    <w:rsid w:val="002B3A82"/>
    <w:rsid w:val="002B3D5B"/>
    <w:rsid w:val="002B3E3E"/>
    <w:rsid w:val="002B4266"/>
    <w:rsid w:val="002B4376"/>
    <w:rsid w:val="002B4788"/>
    <w:rsid w:val="002B4C17"/>
    <w:rsid w:val="002B4E3B"/>
    <w:rsid w:val="002B5458"/>
    <w:rsid w:val="002B6683"/>
    <w:rsid w:val="002B66E8"/>
    <w:rsid w:val="002B6A50"/>
    <w:rsid w:val="002B6E5F"/>
    <w:rsid w:val="002B71A6"/>
    <w:rsid w:val="002B7218"/>
    <w:rsid w:val="002B72D3"/>
    <w:rsid w:val="002B7603"/>
    <w:rsid w:val="002B76F4"/>
    <w:rsid w:val="002B7BE3"/>
    <w:rsid w:val="002C03C2"/>
    <w:rsid w:val="002C0728"/>
    <w:rsid w:val="002C0889"/>
    <w:rsid w:val="002C1D5F"/>
    <w:rsid w:val="002C1E1D"/>
    <w:rsid w:val="002C24F6"/>
    <w:rsid w:val="002C291D"/>
    <w:rsid w:val="002C2C57"/>
    <w:rsid w:val="002C2E20"/>
    <w:rsid w:val="002C2E39"/>
    <w:rsid w:val="002C2E51"/>
    <w:rsid w:val="002C3202"/>
    <w:rsid w:val="002C32E3"/>
    <w:rsid w:val="002C33A7"/>
    <w:rsid w:val="002C3B18"/>
    <w:rsid w:val="002C4445"/>
    <w:rsid w:val="002C4604"/>
    <w:rsid w:val="002C4F29"/>
    <w:rsid w:val="002C502F"/>
    <w:rsid w:val="002C512D"/>
    <w:rsid w:val="002C54A7"/>
    <w:rsid w:val="002C5EEF"/>
    <w:rsid w:val="002C5FCF"/>
    <w:rsid w:val="002C64FF"/>
    <w:rsid w:val="002C6D9C"/>
    <w:rsid w:val="002C7518"/>
    <w:rsid w:val="002C7681"/>
    <w:rsid w:val="002C77FB"/>
    <w:rsid w:val="002C7A7B"/>
    <w:rsid w:val="002C7C06"/>
    <w:rsid w:val="002C7E85"/>
    <w:rsid w:val="002D07EF"/>
    <w:rsid w:val="002D0A81"/>
    <w:rsid w:val="002D1211"/>
    <w:rsid w:val="002D1CE9"/>
    <w:rsid w:val="002D2322"/>
    <w:rsid w:val="002D3108"/>
    <w:rsid w:val="002D341E"/>
    <w:rsid w:val="002D3537"/>
    <w:rsid w:val="002D360C"/>
    <w:rsid w:val="002D3623"/>
    <w:rsid w:val="002D3DBC"/>
    <w:rsid w:val="002D4156"/>
    <w:rsid w:val="002D421D"/>
    <w:rsid w:val="002D45C6"/>
    <w:rsid w:val="002D46F8"/>
    <w:rsid w:val="002D51E2"/>
    <w:rsid w:val="002D55F2"/>
    <w:rsid w:val="002D5908"/>
    <w:rsid w:val="002D5D2B"/>
    <w:rsid w:val="002D5D76"/>
    <w:rsid w:val="002D6003"/>
    <w:rsid w:val="002D6230"/>
    <w:rsid w:val="002D67FE"/>
    <w:rsid w:val="002D6806"/>
    <w:rsid w:val="002D6A9A"/>
    <w:rsid w:val="002D6C9C"/>
    <w:rsid w:val="002D7ADD"/>
    <w:rsid w:val="002E04F0"/>
    <w:rsid w:val="002E0E0C"/>
    <w:rsid w:val="002E14B8"/>
    <w:rsid w:val="002E1569"/>
    <w:rsid w:val="002E1D4B"/>
    <w:rsid w:val="002E1F5C"/>
    <w:rsid w:val="002E2419"/>
    <w:rsid w:val="002E26B8"/>
    <w:rsid w:val="002E2960"/>
    <w:rsid w:val="002E2A20"/>
    <w:rsid w:val="002E2EBE"/>
    <w:rsid w:val="002E2F46"/>
    <w:rsid w:val="002E2F53"/>
    <w:rsid w:val="002E34C1"/>
    <w:rsid w:val="002E360A"/>
    <w:rsid w:val="002E37CF"/>
    <w:rsid w:val="002E383F"/>
    <w:rsid w:val="002E3EC9"/>
    <w:rsid w:val="002E409C"/>
    <w:rsid w:val="002E466D"/>
    <w:rsid w:val="002E4CCE"/>
    <w:rsid w:val="002E529B"/>
    <w:rsid w:val="002E52EF"/>
    <w:rsid w:val="002E5350"/>
    <w:rsid w:val="002E53DA"/>
    <w:rsid w:val="002E55A9"/>
    <w:rsid w:val="002E5C1F"/>
    <w:rsid w:val="002E6451"/>
    <w:rsid w:val="002E661E"/>
    <w:rsid w:val="002E6C05"/>
    <w:rsid w:val="002E6DBF"/>
    <w:rsid w:val="002E715A"/>
    <w:rsid w:val="002E74DC"/>
    <w:rsid w:val="002E7B4B"/>
    <w:rsid w:val="002F087A"/>
    <w:rsid w:val="002F13F5"/>
    <w:rsid w:val="002F14CD"/>
    <w:rsid w:val="002F152E"/>
    <w:rsid w:val="002F1847"/>
    <w:rsid w:val="002F1D92"/>
    <w:rsid w:val="002F2531"/>
    <w:rsid w:val="002F2C0A"/>
    <w:rsid w:val="002F33CD"/>
    <w:rsid w:val="002F3489"/>
    <w:rsid w:val="002F3B4D"/>
    <w:rsid w:val="002F3C39"/>
    <w:rsid w:val="002F4510"/>
    <w:rsid w:val="002F4814"/>
    <w:rsid w:val="002F4864"/>
    <w:rsid w:val="002F496C"/>
    <w:rsid w:val="002F5D3C"/>
    <w:rsid w:val="002F72F4"/>
    <w:rsid w:val="003001BA"/>
    <w:rsid w:val="003009D6"/>
    <w:rsid w:val="00300DA3"/>
    <w:rsid w:val="00300F1A"/>
    <w:rsid w:val="00301A3A"/>
    <w:rsid w:val="00301C5D"/>
    <w:rsid w:val="00302115"/>
    <w:rsid w:val="0030281B"/>
    <w:rsid w:val="003029FE"/>
    <w:rsid w:val="00302D93"/>
    <w:rsid w:val="00302F87"/>
    <w:rsid w:val="00303057"/>
    <w:rsid w:val="0030339F"/>
    <w:rsid w:val="003034C5"/>
    <w:rsid w:val="00303820"/>
    <w:rsid w:val="00303B2F"/>
    <w:rsid w:val="00303BAD"/>
    <w:rsid w:val="0030406D"/>
    <w:rsid w:val="00304471"/>
    <w:rsid w:val="0030481F"/>
    <w:rsid w:val="0030484D"/>
    <w:rsid w:val="003049AC"/>
    <w:rsid w:val="00305055"/>
    <w:rsid w:val="003051E2"/>
    <w:rsid w:val="003052B6"/>
    <w:rsid w:val="003056BF"/>
    <w:rsid w:val="00305E5B"/>
    <w:rsid w:val="00306AE5"/>
    <w:rsid w:val="003077D9"/>
    <w:rsid w:val="0030780D"/>
    <w:rsid w:val="00307F3A"/>
    <w:rsid w:val="0031097E"/>
    <w:rsid w:val="00310D81"/>
    <w:rsid w:val="0031110E"/>
    <w:rsid w:val="003111A9"/>
    <w:rsid w:val="003112E2"/>
    <w:rsid w:val="00311553"/>
    <w:rsid w:val="0031158E"/>
    <w:rsid w:val="00311748"/>
    <w:rsid w:val="003118B0"/>
    <w:rsid w:val="00311958"/>
    <w:rsid w:val="00311A88"/>
    <w:rsid w:val="00311B9F"/>
    <w:rsid w:val="00311C0C"/>
    <w:rsid w:val="00312493"/>
    <w:rsid w:val="00312560"/>
    <w:rsid w:val="003125B1"/>
    <w:rsid w:val="00312C40"/>
    <w:rsid w:val="00312DBE"/>
    <w:rsid w:val="00312F90"/>
    <w:rsid w:val="00314BC7"/>
    <w:rsid w:val="003152E5"/>
    <w:rsid w:val="0031580F"/>
    <w:rsid w:val="003162A0"/>
    <w:rsid w:val="003162AB"/>
    <w:rsid w:val="00316972"/>
    <w:rsid w:val="003171CF"/>
    <w:rsid w:val="00317641"/>
    <w:rsid w:val="00317B25"/>
    <w:rsid w:val="00320198"/>
    <w:rsid w:val="00320AA4"/>
    <w:rsid w:val="0032121F"/>
    <w:rsid w:val="003212A8"/>
    <w:rsid w:val="00321834"/>
    <w:rsid w:val="00321A22"/>
    <w:rsid w:val="00321D00"/>
    <w:rsid w:val="00321D42"/>
    <w:rsid w:val="00321DAE"/>
    <w:rsid w:val="00321EC9"/>
    <w:rsid w:val="0032202C"/>
    <w:rsid w:val="0032209D"/>
    <w:rsid w:val="00322A77"/>
    <w:rsid w:val="00322B97"/>
    <w:rsid w:val="00323C89"/>
    <w:rsid w:val="00323FA4"/>
    <w:rsid w:val="0032483E"/>
    <w:rsid w:val="00324F3D"/>
    <w:rsid w:val="003251D6"/>
    <w:rsid w:val="0032534E"/>
    <w:rsid w:val="003257C5"/>
    <w:rsid w:val="00326369"/>
    <w:rsid w:val="003266E7"/>
    <w:rsid w:val="0032678E"/>
    <w:rsid w:val="00326A81"/>
    <w:rsid w:val="00327150"/>
    <w:rsid w:val="0032730D"/>
    <w:rsid w:val="003277D1"/>
    <w:rsid w:val="00327A55"/>
    <w:rsid w:val="0033041B"/>
    <w:rsid w:val="003306A6"/>
    <w:rsid w:val="003308A2"/>
    <w:rsid w:val="00330AC2"/>
    <w:rsid w:val="00330B0B"/>
    <w:rsid w:val="00330FE2"/>
    <w:rsid w:val="003310EE"/>
    <w:rsid w:val="003316B3"/>
    <w:rsid w:val="00331834"/>
    <w:rsid w:val="00331972"/>
    <w:rsid w:val="00331F72"/>
    <w:rsid w:val="00332444"/>
    <w:rsid w:val="0033250E"/>
    <w:rsid w:val="00332A96"/>
    <w:rsid w:val="00332E5F"/>
    <w:rsid w:val="00332FFB"/>
    <w:rsid w:val="0033327E"/>
    <w:rsid w:val="003335A6"/>
    <w:rsid w:val="0033482E"/>
    <w:rsid w:val="003349B5"/>
    <w:rsid w:val="00334D79"/>
    <w:rsid w:val="00334D9D"/>
    <w:rsid w:val="00334F30"/>
    <w:rsid w:val="00335ACE"/>
    <w:rsid w:val="0033674F"/>
    <w:rsid w:val="00336B3B"/>
    <w:rsid w:val="00336C9B"/>
    <w:rsid w:val="00337449"/>
    <w:rsid w:val="003376E3"/>
    <w:rsid w:val="0033780F"/>
    <w:rsid w:val="003400F7"/>
    <w:rsid w:val="003404A1"/>
    <w:rsid w:val="003405B2"/>
    <w:rsid w:val="003411FB"/>
    <w:rsid w:val="0034126A"/>
    <w:rsid w:val="003417DE"/>
    <w:rsid w:val="00341BD9"/>
    <w:rsid w:val="003426CA"/>
    <w:rsid w:val="00342719"/>
    <w:rsid w:val="00343257"/>
    <w:rsid w:val="003433A2"/>
    <w:rsid w:val="00344189"/>
    <w:rsid w:val="00344393"/>
    <w:rsid w:val="00344A87"/>
    <w:rsid w:val="00344E0B"/>
    <w:rsid w:val="00345B02"/>
    <w:rsid w:val="00345B82"/>
    <w:rsid w:val="00345DA6"/>
    <w:rsid w:val="00346A81"/>
    <w:rsid w:val="00346C4B"/>
    <w:rsid w:val="00347089"/>
    <w:rsid w:val="003478D2"/>
    <w:rsid w:val="00347DDD"/>
    <w:rsid w:val="00347E7E"/>
    <w:rsid w:val="00347F74"/>
    <w:rsid w:val="003500C0"/>
    <w:rsid w:val="003505CA"/>
    <w:rsid w:val="00350E5C"/>
    <w:rsid w:val="00351340"/>
    <w:rsid w:val="00351997"/>
    <w:rsid w:val="00351AD7"/>
    <w:rsid w:val="00351D0B"/>
    <w:rsid w:val="003522CB"/>
    <w:rsid w:val="00352585"/>
    <w:rsid w:val="00352915"/>
    <w:rsid w:val="00352B37"/>
    <w:rsid w:val="0035328F"/>
    <w:rsid w:val="00353420"/>
    <w:rsid w:val="003534CD"/>
    <w:rsid w:val="0035420F"/>
    <w:rsid w:val="0035426A"/>
    <w:rsid w:val="00354DD8"/>
    <w:rsid w:val="00354FEB"/>
    <w:rsid w:val="00355154"/>
    <w:rsid w:val="0035558E"/>
    <w:rsid w:val="00355C9D"/>
    <w:rsid w:val="00356029"/>
    <w:rsid w:val="00356464"/>
    <w:rsid w:val="00356552"/>
    <w:rsid w:val="00356C2A"/>
    <w:rsid w:val="00356F25"/>
    <w:rsid w:val="00356F6C"/>
    <w:rsid w:val="00357092"/>
    <w:rsid w:val="00357248"/>
    <w:rsid w:val="003578DE"/>
    <w:rsid w:val="00357A77"/>
    <w:rsid w:val="00360063"/>
    <w:rsid w:val="003606A6"/>
    <w:rsid w:val="00361509"/>
    <w:rsid w:val="0036163C"/>
    <w:rsid w:val="0036172F"/>
    <w:rsid w:val="00361808"/>
    <w:rsid w:val="00361DD4"/>
    <w:rsid w:val="00362121"/>
    <w:rsid w:val="0036236C"/>
    <w:rsid w:val="003624B8"/>
    <w:rsid w:val="0036254B"/>
    <w:rsid w:val="0036296F"/>
    <w:rsid w:val="00362C17"/>
    <w:rsid w:val="00363023"/>
    <w:rsid w:val="00363054"/>
    <w:rsid w:val="003636AD"/>
    <w:rsid w:val="003636D1"/>
    <w:rsid w:val="00363FF3"/>
    <w:rsid w:val="003642F6"/>
    <w:rsid w:val="0036450C"/>
    <w:rsid w:val="00364561"/>
    <w:rsid w:val="00364FAB"/>
    <w:rsid w:val="003656D1"/>
    <w:rsid w:val="00365AEB"/>
    <w:rsid w:val="00366239"/>
    <w:rsid w:val="00366812"/>
    <w:rsid w:val="003668B6"/>
    <w:rsid w:val="00366C8D"/>
    <w:rsid w:val="00366DE5"/>
    <w:rsid w:val="0037040D"/>
    <w:rsid w:val="0037075D"/>
    <w:rsid w:val="00370EA2"/>
    <w:rsid w:val="00370F3A"/>
    <w:rsid w:val="00371811"/>
    <w:rsid w:val="00372269"/>
    <w:rsid w:val="003725EC"/>
    <w:rsid w:val="003730AA"/>
    <w:rsid w:val="003731FD"/>
    <w:rsid w:val="003738F9"/>
    <w:rsid w:val="0037421F"/>
    <w:rsid w:val="0037489C"/>
    <w:rsid w:val="0037499D"/>
    <w:rsid w:val="003749DB"/>
    <w:rsid w:val="00374D20"/>
    <w:rsid w:val="0037524F"/>
    <w:rsid w:val="00375791"/>
    <w:rsid w:val="00375D6F"/>
    <w:rsid w:val="00376AC2"/>
    <w:rsid w:val="00376C00"/>
    <w:rsid w:val="00376F3D"/>
    <w:rsid w:val="00376FDF"/>
    <w:rsid w:val="003773CF"/>
    <w:rsid w:val="003778F5"/>
    <w:rsid w:val="00377989"/>
    <w:rsid w:val="00380182"/>
    <w:rsid w:val="00380A35"/>
    <w:rsid w:val="00380BA4"/>
    <w:rsid w:val="00380C1F"/>
    <w:rsid w:val="00380E72"/>
    <w:rsid w:val="003810C3"/>
    <w:rsid w:val="00381752"/>
    <w:rsid w:val="00381880"/>
    <w:rsid w:val="00381A9C"/>
    <w:rsid w:val="00381BD7"/>
    <w:rsid w:val="00381C88"/>
    <w:rsid w:val="00381CA1"/>
    <w:rsid w:val="00381FCA"/>
    <w:rsid w:val="0038214C"/>
    <w:rsid w:val="00382397"/>
    <w:rsid w:val="003823BA"/>
    <w:rsid w:val="003827A3"/>
    <w:rsid w:val="003827B2"/>
    <w:rsid w:val="003835F7"/>
    <w:rsid w:val="003838D4"/>
    <w:rsid w:val="00383D28"/>
    <w:rsid w:val="003840EF"/>
    <w:rsid w:val="00384144"/>
    <w:rsid w:val="00384168"/>
    <w:rsid w:val="003847F0"/>
    <w:rsid w:val="00384A47"/>
    <w:rsid w:val="00384E78"/>
    <w:rsid w:val="003854A6"/>
    <w:rsid w:val="00385A84"/>
    <w:rsid w:val="0038605B"/>
    <w:rsid w:val="0038615F"/>
    <w:rsid w:val="003867D5"/>
    <w:rsid w:val="00386A7D"/>
    <w:rsid w:val="00386CD3"/>
    <w:rsid w:val="00387AAC"/>
    <w:rsid w:val="00390151"/>
    <w:rsid w:val="003901DE"/>
    <w:rsid w:val="00390211"/>
    <w:rsid w:val="0039049B"/>
    <w:rsid w:val="003906F1"/>
    <w:rsid w:val="00390884"/>
    <w:rsid w:val="00390F02"/>
    <w:rsid w:val="0039120C"/>
    <w:rsid w:val="0039151D"/>
    <w:rsid w:val="00391D1D"/>
    <w:rsid w:val="00391DC1"/>
    <w:rsid w:val="003922F7"/>
    <w:rsid w:val="00393337"/>
    <w:rsid w:val="00393594"/>
    <w:rsid w:val="0039369F"/>
    <w:rsid w:val="003937C1"/>
    <w:rsid w:val="003937EE"/>
    <w:rsid w:val="00393A40"/>
    <w:rsid w:val="00393B4F"/>
    <w:rsid w:val="00393C7A"/>
    <w:rsid w:val="0039402A"/>
    <w:rsid w:val="00394040"/>
    <w:rsid w:val="00394EA1"/>
    <w:rsid w:val="00394EEF"/>
    <w:rsid w:val="003951D9"/>
    <w:rsid w:val="003951F8"/>
    <w:rsid w:val="00395215"/>
    <w:rsid w:val="003952EE"/>
    <w:rsid w:val="003952F4"/>
    <w:rsid w:val="00395658"/>
    <w:rsid w:val="003957C3"/>
    <w:rsid w:val="00395AFE"/>
    <w:rsid w:val="00395EE1"/>
    <w:rsid w:val="0039625B"/>
    <w:rsid w:val="003963FA"/>
    <w:rsid w:val="00396A1B"/>
    <w:rsid w:val="00396ADF"/>
    <w:rsid w:val="00396E0C"/>
    <w:rsid w:val="0039720B"/>
    <w:rsid w:val="003975D3"/>
    <w:rsid w:val="00397770"/>
    <w:rsid w:val="0039777B"/>
    <w:rsid w:val="0039787A"/>
    <w:rsid w:val="00397E43"/>
    <w:rsid w:val="003A0204"/>
    <w:rsid w:val="003A02C5"/>
    <w:rsid w:val="003A035B"/>
    <w:rsid w:val="003A0464"/>
    <w:rsid w:val="003A0481"/>
    <w:rsid w:val="003A0C25"/>
    <w:rsid w:val="003A1289"/>
    <w:rsid w:val="003A13FD"/>
    <w:rsid w:val="003A1972"/>
    <w:rsid w:val="003A1B98"/>
    <w:rsid w:val="003A1CDE"/>
    <w:rsid w:val="003A1E5E"/>
    <w:rsid w:val="003A1FA1"/>
    <w:rsid w:val="003A2064"/>
    <w:rsid w:val="003A2352"/>
    <w:rsid w:val="003A237B"/>
    <w:rsid w:val="003A24F5"/>
    <w:rsid w:val="003A2570"/>
    <w:rsid w:val="003A322A"/>
    <w:rsid w:val="003A325A"/>
    <w:rsid w:val="003A326A"/>
    <w:rsid w:val="003A3588"/>
    <w:rsid w:val="003A38DF"/>
    <w:rsid w:val="003A393F"/>
    <w:rsid w:val="003A3DD6"/>
    <w:rsid w:val="003A4800"/>
    <w:rsid w:val="003A4B70"/>
    <w:rsid w:val="003A4B79"/>
    <w:rsid w:val="003A4DF6"/>
    <w:rsid w:val="003A5217"/>
    <w:rsid w:val="003A5AC7"/>
    <w:rsid w:val="003A5BFF"/>
    <w:rsid w:val="003A5CFE"/>
    <w:rsid w:val="003A612C"/>
    <w:rsid w:val="003A61D6"/>
    <w:rsid w:val="003A66E4"/>
    <w:rsid w:val="003A6E89"/>
    <w:rsid w:val="003A6EB1"/>
    <w:rsid w:val="003A7042"/>
    <w:rsid w:val="003A7602"/>
    <w:rsid w:val="003A77C9"/>
    <w:rsid w:val="003A7D2D"/>
    <w:rsid w:val="003B015F"/>
    <w:rsid w:val="003B0542"/>
    <w:rsid w:val="003B0B2F"/>
    <w:rsid w:val="003B0BB2"/>
    <w:rsid w:val="003B0DC9"/>
    <w:rsid w:val="003B0F21"/>
    <w:rsid w:val="003B1053"/>
    <w:rsid w:val="003B121E"/>
    <w:rsid w:val="003B1390"/>
    <w:rsid w:val="003B14F7"/>
    <w:rsid w:val="003B1835"/>
    <w:rsid w:val="003B1C97"/>
    <w:rsid w:val="003B1CB2"/>
    <w:rsid w:val="003B1D78"/>
    <w:rsid w:val="003B229C"/>
    <w:rsid w:val="003B245E"/>
    <w:rsid w:val="003B363D"/>
    <w:rsid w:val="003B3DF9"/>
    <w:rsid w:val="003B407F"/>
    <w:rsid w:val="003B44DC"/>
    <w:rsid w:val="003B4B35"/>
    <w:rsid w:val="003B4D0F"/>
    <w:rsid w:val="003B4D90"/>
    <w:rsid w:val="003B56D9"/>
    <w:rsid w:val="003B57BA"/>
    <w:rsid w:val="003B5A1D"/>
    <w:rsid w:val="003B5DF9"/>
    <w:rsid w:val="003B6363"/>
    <w:rsid w:val="003B64A5"/>
    <w:rsid w:val="003B68D3"/>
    <w:rsid w:val="003B69E8"/>
    <w:rsid w:val="003B6C8F"/>
    <w:rsid w:val="003B6CB5"/>
    <w:rsid w:val="003B72B5"/>
    <w:rsid w:val="003B7531"/>
    <w:rsid w:val="003B790E"/>
    <w:rsid w:val="003B7C13"/>
    <w:rsid w:val="003B7CFE"/>
    <w:rsid w:val="003B7FD8"/>
    <w:rsid w:val="003C018D"/>
    <w:rsid w:val="003C03A6"/>
    <w:rsid w:val="003C05F4"/>
    <w:rsid w:val="003C076A"/>
    <w:rsid w:val="003C0D87"/>
    <w:rsid w:val="003C123A"/>
    <w:rsid w:val="003C1277"/>
    <w:rsid w:val="003C1558"/>
    <w:rsid w:val="003C1653"/>
    <w:rsid w:val="003C1A0F"/>
    <w:rsid w:val="003C1B25"/>
    <w:rsid w:val="003C227D"/>
    <w:rsid w:val="003C3657"/>
    <w:rsid w:val="003C3715"/>
    <w:rsid w:val="003C3777"/>
    <w:rsid w:val="003C39F7"/>
    <w:rsid w:val="003C3CCD"/>
    <w:rsid w:val="003C42AD"/>
    <w:rsid w:val="003C4696"/>
    <w:rsid w:val="003C4D50"/>
    <w:rsid w:val="003C4D73"/>
    <w:rsid w:val="003C4F26"/>
    <w:rsid w:val="003C518C"/>
    <w:rsid w:val="003C54A9"/>
    <w:rsid w:val="003C57CC"/>
    <w:rsid w:val="003C582B"/>
    <w:rsid w:val="003C6012"/>
    <w:rsid w:val="003C6583"/>
    <w:rsid w:val="003C65CF"/>
    <w:rsid w:val="003C6900"/>
    <w:rsid w:val="003C6A9C"/>
    <w:rsid w:val="003C6EFB"/>
    <w:rsid w:val="003C7194"/>
    <w:rsid w:val="003C721B"/>
    <w:rsid w:val="003C735A"/>
    <w:rsid w:val="003C739E"/>
    <w:rsid w:val="003C7598"/>
    <w:rsid w:val="003C776C"/>
    <w:rsid w:val="003C78C5"/>
    <w:rsid w:val="003C7A6B"/>
    <w:rsid w:val="003C7A85"/>
    <w:rsid w:val="003C7CE2"/>
    <w:rsid w:val="003C7FD6"/>
    <w:rsid w:val="003D00A8"/>
    <w:rsid w:val="003D05D1"/>
    <w:rsid w:val="003D061E"/>
    <w:rsid w:val="003D07DB"/>
    <w:rsid w:val="003D126E"/>
    <w:rsid w:val="003D1ECC"/>
    <w:rsid w:val="003D2225"/>
    <w:rsid w:val="003D240C"/>
    <w:rsid w:val="003D295E"/>
    <w:rsid w:val="003D2E05"/>
    <w:rsid w:val="003D2E23"/>
    <w:rsid w:val="003D2F5E"/>
    <w:rsid w:val="003D3299"/>
    <w:rsid w:val="003D3687"/>
    <w:rsid w:val="003D38FD"/>
    <w:rsid w:val="003D396A"/>
    <w:rsid w:val="003D4743"/>
    <w:rsid w:val="003D4838"/>
    <w:rsid w:val="003D4A20"/>
    <w:rsid w:val="003D4C9D"/>
    <w:rsid w:val="003D55B5"/>
    <w:rsid w:val="003D5938"/>
    <w:rsid w:val="003D5CA6"/>
    <w:rsid w:val="003D5D6E"/>
    <w:rsid w:val="003D7CC8"/>
    <w:rsid w:val="003D7F38"/>
    <w:rsid w:val="003E0263"/>
    <w:rsid w:val="003E0366"/>
    <w:rsid w:val="003E03D2"/>
    <w:rsid w:val="003E03DC"/>
    <w:rsid w:val="003E056E"/>
    <w:rsid w:val="003E0E23"/>
    <w:rsid w:val="003E0FB8"/>
    <w:rsid w:val="003E1C53"/>
    <w:rsid w:val="003E20A5"/>
    <w:rsid w:val="003E299D"/>
    <w:rsid w:val="003E2D2B"/>
    <w:rsid w:val="003E3AB8"/>
    <w:rsid w:val="003E3C11"/>
    <w:rsid w:val="003E3C31"/>
    <w:rsid w:val="003E46B5"/>
    <w:rsid w:val="003E4AFB"/>
    <w:rsid w:val="003E4FC8"/>
    <w:rsid w:val="003E5581"/>
    <w:rsid w:val="003E59EB"/>
    <w:rsid w:val="003E5C4A"/>
    <w:rsid w:val="003E5E4B"/>
    <w:rsid w:val="003E64AF"/>
    <w:rsid w:val="003E65E0"/>
    <w:rsid w:val="003E66A2"/>
    <w:rsid w:val="003E6EC6"/>
    <w:rsid w:val="003E7039"/>
    <w:rsid w:val="003E7177"/>
    <w:rsid w:val="003E71ED"/>
    <w:rsid w:val="003E7C01"/>
    <w:rsid w:val="003E7E29"/>
    <w:rsid w:val="003F017F"/>
    <w:rsid w:val="003F0548"/>
    <w:rsid w:val="003F0663"/>
    <w:rsid w:val="003F06C3"/>
    <w:rsid w:val="003F06FE"/>
    <w:rsid w:val="003F0CED"/>
    <w:rsid w:val="003F0CF4"/>
    <w:rsid w:val="003F15EF"/>
    <w:rsid w:val="003F1794"/>
    <w:rsid w:val="003F19A1"/>
    <w:rsid w:val="003F1A14"/>
    <w:rsid w:val="003F1E8C"/>
    <w:rsid w:val="003F207B"/>
    <w:rsid w:val="003F2147"/>
    <w:rsid w:val="003F305A"/>
    <w:rsid w:val="003F36C5"/>
    <w:rsid w:val="003F3E17"/>
    <w:rsid w:val="003F3E19"/>
    <w:rsid w:val="003F43A6"/>
    <w:rsid w:val="003F45D5"/>
    <w:rsid w:val="003F4642"/>
    <w:rsid w:val="003F4C81"/>
    <w:rsid w:val="003F4EB6"/>
    <w:rsid w:val="003F55F6"/>
    <w:rsid w:val="003F5626"/>
    <w:rsid w:val="003F58AF"/>
    <w:rsid w:val="003F60A8"/>
    <w:rsid w:val="003F6363"/>
    <w:rsid w:val="003F662B"/>
    <w:rsid w:val="003F699D"/>
    <w:rsid w:val="003F6C32"/>
    <w:rsid w:val="003F6DE1"/>
    <w:rsid w:val="003F73B1"/>
    <w:rsid w:val="003F780C"/>
    <w:rsid w:val="003F7A0D"/>
    <w:rsid w:val="003F7C39"/>
    <w:rsid w:val="003F7D1D"/>
    <w:rsid w:val="00400164"/>
    <w:rsid w:val="004001B9"/>
    <w:rsid w:val="004002E8"/>
    <w:rsid w:val="0040038A"/>
    <w:rsid w:val="00401919"/>
    <w:rsid w:val="00401D7A"/>
    <w:rsid w:val="00402CAB"/>
    <w:rsid w:val="00402F90"/>
    <w:rsid w:val="00403148"/>
    <w:rsid w:val="00403505"/>
    <w:rsid w:val="004038C3"/>
    <w:rsid w:val="004039F8"/>
    <w:rsid w:val="0040500E"/>
    <w:rsid w:val="004054D8"/>
    <w:rsid w:val="00406235"/>
    <w:rsid w:val="0040651B"/>
    <w:rsid w:val="00406E6A"/>
    <w:rsid w:val="00407040"/>
    <w:rsid w:val="00407C1D"/>
    <w:rsid w:val="00407F57"/>
    <w:rsid w:val="00410A1F"/>
    <w:rsid w:val="00410EB9"/>
    <w:rsid w:val="0041148B"/>
    <w:rsid w:val="004120C6"/>
    <w:rsid w:val="004128A3"/>
    <w:rsid w:val="00412E89"/>
    <w:rsid w:val="0041303A"/>
    <w:rsid w:val="004131A2"/>
    <w:rsid w:val="00413208"/>
    <w:rsid w:val="0041334A"/>
    <w:rsid w:val="004134B6"/>
    <w:rsid w:val="00413751"/>
    <w:rsid w:val="00413A61"/>
    <w:rsid w:val="00413E7A"/>
    <w:rsid w:val="00413F06"/>
    <w:rsid w:val="004140BC"/>
    <w:rsid w:val="0041415E"/>
    <w:rsid w:val="00414419"/>
    <w:rsid w:val="00414461"/>
    <w:rsid w:val="004145BF"/>
    <w:rsid w:val="00414B12"/>
    <w:rsid w:val="00415088"/>
    <w:rsid w:val="004153BC"/>
    <w:rsid w:val="0041548A"/>
    <w:rsid w:val="004159CF"/>
    <w:rsid w:val="00415A8D"/>
    <w:rsid w:val="00415CC2"/>
    <w:rsid w:val="00416083"/>
    <w:rsid w:val="0041628E"/>
    <w:rsid w:val="004164CC"/>
    <w:rsid w:val="0041652C"/>
    <w:rsid w:val="004166A2"/>
    <w:rsid w:val="004166E2"/>
    <w:rsid w:val="00416A81"/>
    <w:rsid w:val="00416AA6"/>
    <w:rsid w:val="00416EA1"/>
    <w:rsid w:val="004170DC"/>
    <w:rsid w:val="0041711F"/>
    <w:rsid w:val="00417393"/>
    <w:rsid w:val="004174D3"/>
    <w:rsid w:val="004176F5"/>
    <w:rsid w:val="004177FD"/>
    <w:rsid w:val="00417AFA"/>
    <w:rsid w:val="00417B7F"/>
    <w:rsid w:val="00417B98"/>
    <w:rsid w:val="00420C49"/>
    <w:rsid w:val="00420CC7"/>
    <w:rsid w:val="00420F91"/>
    <w:rsid w:val="00421095"/>
    <w:rsid w:val="004210CA"/>
    <w:rsid w:val="00421239"/>
    <w:rsid w:val="004214A0"/>
    <w:rsid w:val="00421F7F"/>
    <w:rsid w:val="00422400"/>
    <w:rsid w:val="00422CCA"/>
    <w:rsid w:val="00422D38"/>
    <w:rsid w:val="0042305D"/>
    <w:rsid w:val="004230B6"/>
    <w:rsid w:val="00423149"/>
    <w:rsid w:val="0042316A"/>
    <w:rsid w:val="00423740"/>
    <w:rsid w:val="00423C4D"/>
    <w:rsid w:val="0042458C"/>
    <w:rsid w:val="004245C4"/>
    <w:rsid w:val="004249AC"/>
    <w:rsid w:val="00424F1A"/>
    <w:rsid w:val="0042510E"/>
    <w:rsid w:val="00425154"/>
    <w:rsid w:val="00425C8D"/>
    <w:rsid w:val="00425DBB"/>
    <w:rsid w:val="004263A1"/>
    <w:rsid w:val="00426420"/>
    <w:rsid w:val="00426452"/>
    <w:rsid w:val="004265EB"/>
    <w:rsid w:val="00426B83"/>
    <w:rsid w:val="00426F97"/>
    <w:rsid w:val="00427118"/>
    <w:rsid w:val="004273C0"/>
    <w:rsid w:val="00427C8F"/>
    <w:rsid w:val="00427DB6"/>
    <w:rsid w:val="00427F2B"/>
    <w:rsid w:val="00427F43"/>
    <w:rsid w:val="0043003A"/>
    <w:rsid w:val="00430323"/>
    <w:rsid w:val="00430349"/>
    <w:rsid w:val="004303EC"/>
    <w:rsid w:val="0043040E"/>
    <w:rsid w:val="00430829"/>
    <w:rsid w:val="004312B0"/>
    <w:rsid w:val="00431473"/>
    <w:rsid w:val="00431AC9"/>
    <w:rsid w:val="00431C9D"/>
    <w:rsid w:val="00431EE7"/>
    <w:rsid w:val="00432287"/>
    <w:rsid w:val="004323FB"/>
    <w:rsid w:val="00432559"/>
    <w:rsid w:val="0043265B"/>
    <w:rsid w:val="00432A22"/>
    <w:rsid w:val="00432CD6"/>
    <w:rsid w:val="004333D2"/>
    <w:rsid w:val="004333ED"/>
    <w:rsid w:val="0043354A"/>
    <w:rsid w:val="0043359D"/>
    <w:rsid w:val="00433A08"/>
    <w:rsid w:val="00433BCF"/>
    <w:rsid w:val="0043444F"/>
    <w:rsid w:val="004345B8"/>
    <w:rsid w:val="00434945"/>
    <w:rsid w:val="00434DD9"/>
    <w:rsid w:val="00434EAE"/>
    <w:rsid w:val="00434F1C"/>
    <w:rsid w:val="00435282"/>
    <w:rsid w:val="00435517"/>
    <w:rsid w:val="004356C7"/>
    <w:rsid w:val="004359FC"/>
    <w:rsid w:val="004364BE"/>
    <w:rsid w:val="00436777"/>
    <w:rsid w:val="00436823"/>
    <w:rsid w:val="00436F3F"/>
    <w:rsid w:val="00437438"/>
    <w:rsid w:val="0043757B"/>
    <w:rsid w:val="004378D2"/>
    <w:rsid w:val="00437C94"/>
    <w:rsid w:val="004401D6"/>
    <w:rsid w:val="004403AE"/>
    <w:rsid w:val="0044082A"/>
    <w:rsid w:val="00440BC8"/>
    <w:rsid w:val="00440EB9"/>
    <w:rsid w:val="004413CD"/>
    <w:rsid w:val="00441698"/>
    <w:rsid w:val="00441721"/>
    <w:rsid w:val="0044197F"/>
    <w:rsid w:val="00441CE3"/>
    <w:rsid w:val="00442462"/>
    <w:rsid w:val="0044265F"/>
    <w:rsid w:val="004428BB"/>
    <w:rsid w:val="004429CA"/>
    <w:rsid w:val="00442B3A"/>
    <w:rsid w:val="00442FB0"/>
    <w:rsid w:val="004431A1"/>
    <w:rsid w:val="00443440"/>
    <w:rsid w:val="0044352C"/>
    <w:rsid w:val="0044379C"/>
    <w:rsid w:val="00443E04"/>
    <w:rsid w:val="00444284"/>
    <w:rsid w:val="0044448E"/>
    <w:rsid w:val="00444BF8"/>
    <w:rsid w:val="00444E00"/>
    <w:rsid w:val="00444E58"/>
    <w:rsid w:val="0044525D"/>
    <w:rsid w:val="004459A5"/>
    <w:rsid w:val="00445BDD"/>
    <w:rsid w:val="00445C87"/>
    <w:rsid w:val="00445DC3"/>
    <w:rsid w:val="00445F5F"/>
    <w:rsid w:val="00445FA4"/>
    <w:rsid w:val="00446513"/>
    <w:rsid w:val="0044668F"/>
    <w:rsid w:val="00446ABD"/>
    <w:rsid w:val="00446ADD"/>
    <w:rsid w:val="0044710E"/>
    <w:rsid w:val="004471BD"/>
    <w:rsid w:val="00447651"/>
    <w:rsid w:val="00447C07"/>
    <w:rsid w:val="00450BD6"/>
    <w:rsid w:val="00451553"/>
    <w:rsid w:val="0045184D"/>
    <w:rsid w:val="00451A23"/>
    <w:rsid w:val="00451E75"/>
    <w:rsid w:val="004523D8"/>
    <w:rsid w:val="00452436"/>
    <w:rsid w:val="004526A3"/>
    <w:rsid w:val="0045287F"/>
    <w:rsid w:val="00453510"/>
    <w:rsid w:val="004535B8"/>
    <w:rsid w:val="00453AA7"/>
    <w:rsid w:val="00453C5E"/>
    <w:rsid w:val="00453E9A"/>
    <w:rsid w:val="00453F35"/>
    <w:rsid w:val="004542E2"/>
    <w:rsid w:val="004544F8"/>
    <w:rsid w:val="0045460F"/>
    <w:rsid w:val="00454CA7"/>
    <w:rsid w:val="00454D76"/>
    <w:rsid w:val="0045509A"/>
    <w:rsid w:val="00455215"/>
    <w:rsid w:val="004552CB"/>
    <w:rsid w:val="00456313"/>
    <w:rsid w:val="004566F7"/>
    <w:rsid w:val="0045680A"/>
    <w:rsid w:val="00456EAF"/>
    <w:rsid w:val="004576DD"/>
    <w:rsid w:val="00460655"/>
    <w:rsid w:val="00460854"/>
    <w:rsid w:val="00460EF5"/>
    <w:rsid w:val="00461180"/>
    <w:rsid w:val="00461288"/>
    <w:rsid w:val="004613D0"/>
    <w:rsid w:val="00461744"/>
    <w:rsid w:val="00461CD7"/>
    <w:rsid w:val="00461DCB"/>
    <w:rsid w:val="00462A8F"/>
    <w:rsid w:val="004632DB"/>
    <w:rsid w:val="00463337"/>
    <w:rsid w:val="00463441"/>
    <w:rsid w:val="00463D3F"/>
    <w:rsid w:val="00463F79"/>
    <w:rsid w:val="00464C09"/>
    <w:rsid w:val="0046500C"/>
    <w:rsid w:val="004652A8"/>
    <w:rsid w:val="0046532A"/>
    <w:rsid w:val="0046535B"/>
    <w:rsid w:val="004655EC"/>
    <w:rsid w:val="00465BFA"/>
    <w:rsid w:val="00465E09"/>
    <w:rsid w:val="004664D1"/>
    <w:rsid w:val="00466802"/>
    <w:rsid w:val="00466A48"/>
    <w:rsid w:val="00466E41"/>
    <w:rsid w:val="004674A6"/>
    <w:rsid w:val="004675DD"/>
    <w:rsid w:val="00467A6C"/>
    <w:rsid w:val="0047072B"/>
    <w:rsid w:val="00470E97"/>
    <w:rsid w:val="004713CF"/>
    <w:rsid w:val="004716A9"/>
    <w:rsid w:val="00472252"/>
    <w:rsid w:val="0047289D"/>
    <w:rsid w:val="00472A4C"/>
    <w:rsid w:val="0047329F"/>
    <w:rsid w:val="00473809"/>
    <w:rsid w:val="00473EAF"/>
    <w:rsid w:val="00474C94"/>
    <w:rsid w:val="0047515B"/>
    <w:rsid w:val="00475248"/>
    <w:rsid w:val="004757E0"/>
    <w:rsid w:val="0047590E"/>
    <w:rsid w:val="00475968"/>
    <w:rsid w:val="00475A8F"/>
    <w:rsid w:val="00475DA7"/>
    <w:rsid w:val="00476118"/>
    <w:rsid w:val="004767C9"/>
    <w:rsid w:val="0047682A"/>
    <w:rsid w:val="00476FB4"/>
    <w:rsid w:val="0047740A"/>
    <w:rsid w:val="00477ABC"/>
    <w:rsid w:val="00477B41"/>
    <w:rsid w:val="00477BA9"/>
    <w:rsid w:val="00477CE0"/>
    <w:rsid w:val="00480C2A"/>
    <w:rsid w:val="004810FF"/>
    <w:rsid w:val="0048179B"/>
    <w:rsid w:val="00481F79"/>
    <w:rsid w:val="00482028"/>
    <w:rsid w:val="00482267"/>
    <w:rsid w:val="004824FB"/>
    <w:rsid w:val="00482573"/>
    <w:rsid w:val="00482B43"/>
    <w:rsid w:val="00482C98"/>
    <w:rsid w:val="00482DFF"/>
    <w:rsid w:val="00483273"/>
    <w:rsid w:val="00484355"/>
    <w:rsid w:val="004846AA"/>
    <w:rsid w:val="0048474B"/>
    <w:rsid w:val="00485055"/>
    <w:rsid w:val="00485445"/>
    <w:rsid w:val="00485FF6"/>
    <w:rsid w:val="00486487"/>
    <w:rsid w:val="00486793"/>
    <w:rsid w:val="004869C1"/>
    <w:rsid w:val="004869E4"/>
    <w:rsid w:val="00486EA4"/>
    <w:rsid w:val="004871CE"/>
    <w:rsid w:val="00487202"/>
    <w:rsid w:val="00487327"/>
    <w:rsid w:val="00487BE8"/>
    <w:rsid w:val="00487DF9"/>
    <w:rsid w:val="0049004A"/>
    <w:rsid w:val="00490452"/>
    <w:rsid w:val="00490511"/>
    <w:rsid w:val="004908D1"/>
    <w:rsid w:val="00491320"/>
    <w:rsid w:val="004913D2"/>
    <w:rsid w:val="00491474"/>
    <w:rsid w:val="004915F1"/>
    <w:rsid w:val="004916BB"/>
    <w:rsid w:val="00491A1F"/>
    <w:rsid w:val="004922D5"/>
    <w:rsid w:val="004924DA"/>
    <w:rsid w:val="004925A2"/>
    <w:rsid w:val="004928A2"/>
    <w:rsid w:val="00493C4E"/>
    <w:rsid w:val="00493D91"/>
    <w:rsid w:val="00493E5A"/>
    <w:rsid w:val="00493EA3"/>
    <w:rsid w:val="0049429B"/>
    <w:rsid w:val="0049444E"/>
    <w:rsid w:val="004948E6"/>
    <w:rsid w:val="00494D9A"/>
    <w:rsid w:val="00495241"/>
    <w:rsid w:val="00495842"/>
    <w:rsid w:val="00495F73"/>
    <w:rsid w:val="0049661F"/>
    <w:rsid w:val="00496CFB"/>
    <w:rsid w:val="004973AB"/>
    <w:rsid w:val="004973E8"/>
    <w:rsid w:val="00497401"/>
    <w:rsid w:val="00497954"/>
    <w:rsid w:val="0049796D"/>
    <w:rsid w:val="00497FAD"/>
    <w:rsid w:val="004A0147"/>
    <w:rsid w:val="004A0197"/>
    <w:rsid w:val="004A0423"/>
    <w:rsid w:val="004A06BC"/>
    <w:rsid w:val="004A072A"/>
    <w:rsid w:val="004A0894"/>
    <w:rsid w:val="004A0B54"/>
    <w:rsid w:val="004A0F46"/>
    <w:rsid w:val="004A1898"/>
    <w:rsid w:val="004A1969"/>
    <w:rsid w:val="004A1AAF"/>
    <w:rsid w:val="004A24B6"/>
    <w:rsid w:val="004A2999"/>
    <w:rsid w:val="004A2B24"/>
    <w:rsid w:val="004A2BE1"/>
    <w:rsid w:val="004A30AA"/>
    <w:rsid w:val="004A3454"/>
    <w:rsid w:val="004A34CC"/>
    <w:rsid w:val="004A3CEB"/>
    <w:rsid w:val="004A42A1"/>
    <w:rsid w:val="004A42D5"/>
    <w:rsid w:val="004A431C"/>
    <w:rsid w:val="004A43B4"/>
    <w:rsid w:val="004A43CF"/>
    <w:rsid w:val="004A4775"/>
    <w:rsid w:val="004A49E2"/>
    <w:rsid w:val="004A4D26"/>
    <w:rsid w:val="004A5310"/>
    <w:rsid w:val="004A57E1"/>
    <w:rsid w:val="004A5846"/>
    <w:rsid w:val="004A5B94"/>
    <w:rsid w:val="004A5D3C"/>
    <w:rsid w:val="004A643B"/>
    <w:rsid w:val="004A653D"/>
    <w:rsid w:val="004A6850"/>
    <w:rsid w:val="004A7011"/>
    <w:rsid w:val="004A7678"/>
    <w:rsid w:val="004A7A80"/>
    <w:rsid w:val="004A7B53"/>
    <w:rsid w:val="004B01F8"/>
    <w:rsid w:val="004B062D"/>
    <w:rsid w:val="004B06D6"/>
    <w:rsid w:val="004B091A"/>
    <w:rsid w:val="004B0B62"/>
    <w:rsid w:val="004B0B93"/>
    <w:rsid w:val="004B0C26"/>
    <w:rsid w:val="004B12AD"/>
    <w:rsid w:val="004B171B"/>
    <w:rsid w:val="004B1DD2"/>
    <w:rsid w:val="004B1F5E"/>
    <w:rsid w:val="004B29F2"/>
    <w:rsid w:val="004B2E25"/>
    <w:rsid w:val="004B32DF"/>
    <w:rsid w:val="004B37F2"/>
    <w:rsid w:val="004B3929"/>
    <w:rsid w:val="004B3D0E"/>
    <w:rsid w:val="004B3D4D"/>
    <w:rsid w:val="004B3F6A"/>
    <w:rsid w:val="004B4084"/>
    <w:rsid w:val="004B463A"/>
    <w:rsid w:val="004B4684"/>
    <w:rsid w:val="004B4B2E"/>
    <w:rsid w:val="004B4CCF"/>
    <w:rsid w:val="004B4D0B"/>
    <w:rsid w:val="004B4DAA"/>
    <w:rsid w:val="004B4F74"/>
    <w:rsid w:val="004B5C01"/>
    <w:rsid w:val="004B6355"/>
    <w:rsid w:val="004B6752"/>
    <w:rsid w:val="004B7391"/>
    <w:rsid w:val="004B77F2"/>
    <w:rsid w:val="004B7B86"/>
    <w:rsid w:val="004B7BCF"/>
    <w:rsid w:val="004B7DC7"/>
    <w:rsid w:val="004B7EC2"/>
    <w:rsid w:val="004C0102"/>
    <w:rsid w:val="004C1072"/>
    <w:rsid w:val="004C157C"/>
    <w:rsid w:val="004C1AD1"/>
    <w:rsid w:val="004C1F81"/>
    <w:rsid w:val="004C26CC"/>
    <w:rsid w:val="004C282D"/>
    <w:rsid w:val="004C288F"/>
    <w:rsid w:val="004C296C"/>
    <w:rsid w:val="004C2DB2"/>
    <w:rsid w:val="004C2E11"/>
    <w:rsid w:val="004C30DF"/>
    <w:rsid w:val="004C3FBA"/>
    <w:rsid w:val="004C3FF0"/>
    <w:rsid w:val="004C40D9"/>
    <w:rsid w:val="004C40E5"/>
    <w:rsid w:val="004C455D"/>
    <w:rsid w:val="004C4651"/>
    <w:rsid w:val="004C497B"/>
    <w:rsid w:val="004C51CC"/>
    <w:rsid w:val="004C530E"/>
    <w:rsid w:val="004C5772"/>
    <w:rsid w:val="004C615A"/>
    <w:rsid w:val="004C6991"/>
    <w:rsid w:val="004C6C96"/>
    <w:rsid w:val="004C6DD4"/>
    <w:rsid w:val="004C6FEC"/>
    <w:rsid w:val="004D01D4"/>
    <w:rsid w:val="004D025F"/>
    <w:rsid w:val="004D09CF"/>
    <w:rsid w:val="004D0E1B"/>
    <w:rsid w:val="004D13B9"/>
    <w:rsid w:val="004D1A51"/>
    <w:rsid w:val="004D1B9A"/>
    <w:rsid w:val="004D2064"/>
    <w:rsid w:val="004D222D"/>
    <w:rsid w:val="004D2377"/>
    <w:rsid w:val="004D23E9"/>
    <w:rsid w:val="004D2400"/>
    <w:rsid w:val="004D2E0A"/>
    <w:rsid w:val="004D36E8"/>
    <w:rsid w:val="004D3BC9"/>
    <w:rsid w:val="004D3DF7"/>
    <w:rsid w:val="004D4A10"/>
    <w:rsid w:val="004D4BE7"/>
    <w:rsid w:val="004D4DC7"/>
    <w:rsid w:val="004D5496"/>
    <w:rsid w:val="004D5610"/>
    <w:rsid w:val="004D5B33"/>
    <w:rsid w:val="004D5F92"/>
    <w:rsid w:val="004D6501"/>
    <w:rsid w:val="004D6BA7"/>
    <w:rsid w:val="004D6D15"/>
    <w:rsid w:val="004D775C"/>
    <w:rsid w:val="004D7F90"/>
    <w:rsid w:val="004E0447"/>
    <w:rsid w:val="004E056D"/>
    <w:rsid w:val="004E05E3"/>
    <w:rsid w:val="004E0971"/>
    <w:rsid w:val="004E0B0A"/>
    <w:rsid w:val="004E0F55"/>
    <w:rsid w:val="004E0FA4"/>
    <w:rsid w:val="004E17D4"/>
    <w:rsid w:val="004E1858"/>
    <w:rsid w:val="004E1C2E"/>
    <w:rsid w:val="004E1F1D"/>
    <w:rsid w:val="004E1F43"/>
    <w:rsid w:val="004E2BD2"/>
    <w:rsid w:val="004E2E44"/>
    <w:rsid w:val="004E2F42"/>
    <w:rsid w:val="004E31AF"/>
    <w:rsid w:val="004E37F8"/>
    <w:rsid w:val="004E393E"/>
    <w:rsid w:val="004E3BC9"/>
    <w:rsid w:val="004E3C53"/>
    <w:rsid w:val="004E3D6D"/>
    <w:rsid w:val="004E3D97"/>
    <w:rsid w:val="004E3F7F"/>
    <w:rsid w:val="004E4638"/>
    <w:rsid w:val="004E4C2B"/>
    <w:rsid w:val="004E5645"/>
    <w:rsid w:val="004E5765"/>
    <w:rsid w:val="004E576C"/>
    <w:rsid w:val="004E5CCE"/>
    <w:rsid w:val="004E5D28"/>
    <w:rsid w:val="004E600C"/>
    <w:rsid w:val="004E619E"/>
    <w:rsid w:val="004E642C"/>
    <w:rsid w:val="004E6555"/>
    <w:rsid w:val="004E655E"/>
    <w:rsid w:val="004E666B"/>
    <w:rsid w:val="004E67C0"/>
    <w:rsid w:val="004E69F5"/>
    <w:rsid w:val="004E6F76"/>
    <w:rsid w:val="004E70BC"/>
    <w:rsid w:val="004E735C"/>
    <w:rsid w:val="004E737F"/>
    <w:rsid w:val="004E772B"/>
    <w:rsid w:val="004F0A01"/>
    <w:rsid w:val="004F0AB7"/>
    <w:rsid w:val="004F0C58"/>
    <w:rsid w:val="004F0CEE"/>
    <w:rsid w:val="004F0EBA"/>
    <w:rsid w:val="004F10B5"/>
    <w:rsid w:val="004F152B"/>
    <w:rsid w:val="004F1690"/>
    <w:rsid w:val="004F16FC"/>
    <w:rsid w:val="004F18CD"/>
    <w:rsid w:val="004F18DB"/>
    <w:rsid w:val="004F1C52"/>
    <w:rsid w:val="004F22B2"/>
    <w:rsid w:val="004F23FB"/>
    <w:rsid w:val="004F2931"/>
    <w:rsid w:val="004F2E4F"/>
    <w:rsid w:val="004F36A2"/>
    <w:rsid w:val="004F3B2B"/>
    <w:rsid w:val="004F4560"/>
    <w:rsid w:val="004F4694"/>
    <w:rsid w:val="004F4DCC"/>
    <w:rsid w:val="004F5281"/>
    <w:rsid w:val="004F52D1"/>
    <w:rsid w:val="004F565B"/>
    <w:rsid w:val="004F5DD6"/>
    <w:rsid w:val="004F5E37"/>
    <w:rsid w:val="004F650B"/>
    <w:rsid w:val="004F6566"/>
    <w:rsid w:val="004F662E"/>
    <w:rsid w:val="004F6A35"/>
    <w:rsid w:val="004F75A0"/>
    <w:rsid w:val="004F7978"/>
    <w:rsid w:val="004F7BDC"/>
    <w:rsid w:val="004F7C03"/>
    <w:rsid w:val="004F7D06"/>
    <w:rsid w:val="00500641"/>
    <w:rsid w:val="005014B2"/>
    <w:rsid w:val="00501588"/>
    <w:rsid w:val="00501DE9"/>
    <w:rsid w:val="0050319E"/>
    <w:rsid w:val="0050343C"/>
    <w:rsid w:val="00503ADB"/>
    <w:rsid w:val="00504009"/>
    <w:rsid w:val="00504071"/>
    <w:rsid w:val="005045DA"/>
    <w:rsid w:val="0050494C"/>
    <w:rsid w:val="00504A98"/>
    <w:rsid w:val="00504C3F"/>
    <w:rsid w:val="00504C46"/>
    <w:rsid w:val="00505300"/>
    <w:rsid w:val="00505786"/>
    <w:rsid w:val="005057CA"/>
    <w:rsid w:val="00506092"/>
    <w:rsid w:val="00506682"/>
    <w:rsid w:val="00506F1B"/>
    <w:rsid w:val="00506F29"/>
    <w:rsid w:val="005073CF"/>
    <w:rsid w:val="005079D2"/>
    <w:rsid w:val="00507A81"/>
    <w:rsid w:val="00507F1A"/>
    <w:rsid w:val="00507F71"/>
    <w:rsid w:val="005100C0"/>
    <w:rsid w:val="0051073A"/>
    <w:rsid w:val="0051193A"/>
    <w:rsid w:val="0051206D"/>
    <w:rsid w:val="00512456"/>
    <w:rsid w:val="00512849"/>
    <w:rsid w:val="00513C6D"/>
    <w:rsid w:val="00513E26"/>
    <w:rsid w:val="00514102"/>
    <w:rsid w:val="00514655"/>
    <w:rsid w:val="00514945"/>
    <w:rsid w:val="00514D26"/>
    <w:rsid w:val="00514D39"/>
    <w:rsid w:val="00515329"/>
    <w:rsid w:val="00515335"/>
    <w:rsid w:val="0051543A"/>
    <w:rsid w:val="005155EC"/>
    <w:rsid w:val="0051568E"/>
    <w:rsid w:val="00515FF2"/>
    <w:rsid w:val="00516248"/>
    <w:rsid w:val="005164B2"/>
    <w:rsid w:val="005167ED"/>
    <w:rsid w:val="005168AB"/>
    <w:rsid w:val="00516EEB"/>
    <w:rsid w:val="00517244"/>
    <w:rsid w:val="0051724A"/>
    <w:rsid w:val="005172F3"/>
    <w:rsid w:val="00517410"/>
    <w:rsid w:val="00517A5C"/>
    <w:rsid w:val="005206E5"/>
    <w:rsid w:val="00520AD9"/>
    <w:rsid w:val="00520C98"/>
    <w:rsid w:val="00520F11"/>
    <w:rsid w:val="00521CD6"/>
    <w:rsid w:val="00521EBA"/>
    <w:rsid w:val="0052234A"/>
    <w:rsid w:val="005228AE"/>
    <w:rsid w:val="00522BEF"/>
    <w:rsid w:val="00522D6A"/>
    <w:rsid w:val="00522D8F"/>
    <w:rsid w:val="005230F7"/>
    <w:rsid w:val="0052370D"/>
    <w:rsid w:val="00523792"/>
    <w:rsid w:val="00523F7A"/>
    <w:rsid w:val="00523F8D"/>
    <w:rsid w:val="005243C4"/>
    <w:rsid w:val="0052494F"/>
    <w:rsid w:val="00524D7A"/>
    <w:rsid w:val="0052528B"/>
    <w:rsid w:val="005253D1"/>
    <w:rsid w:val="0052562D"/>
    <w:rsid w:val="00525BAC"/>
    <w:rsid w:val="005261E5"/>
    <w:rsid w:val="0052632F"/>
    <w:rsid w:val="005267C5"/>
    <w:rsid w:val="00527D15"/>
    <w:rsid w:val="00530465"/>
    <w:rsid w:val="005305A6"/>
    <w:rsid w:val="00530962"/>
    <w:rsid w:val="00530B54"/>
    <w:rsid w:val="00530DD0"/>
    <w:rsid w:val="00530EF2"/>
    <w:rsid w:val="00531063"/>
    <w:rsid w:val="00531677"/>
    <w:rsid w:val="00531872"/>
    <w:rsid w:val="00531E73"/>
    <w:rsid w:val="0053275D"/>
    <w:rsid w:val="005329B5"/>
    <w:rsid w:val="0053306E"/>
    <w:rsid w:val="005332AF"/>
    <w:rsid w:val="005334A1"/>
    <w:rsid w:val="0053370E"/>
    <w:rsid w:val="005338BD"/>
    <w:rsid w:val="00533A71"/>
    <w:rsid w:val="00533B33"/>
    <w:rsid w:val="00533B9F"/>
    <w:rsid w:val="005343E7"/>
    <w:rsid w:val="005346F0"/>
    <w:rsid w:val="00534910"/>
    <w:rsid w:val="00535426"/>
    <w:rsid w:val="005354A7"/>
    <w:rsid w:val="00535595"/>
    <w:rsid w:val="005356A5"/>
    <w:rsid w:val="005359FA"/>
    <w:rsid w:val="00535DC7"/>
    <w:rsid w:val="0053616B"/>
    <w:rsid w:val="005361D5"/>
    <w:rsid w:val="00536EAF"/>
    <w:rsid w:val="00536FB1"/>
    <w:rsid w:val="005373DD"/>
    <w:rsid w:val="0053761C"/>
    <w:rsid w:val="00537B7A"/>
    <w:rsid w:val="00537BE1"/>
    <w:rsid w:val="00537D9A"/>
    <w:rsid w:val="00537E2B"/>
    <w:rsid w:val="00540261"/>
    <w:rsid w:val="005407E5"/>
    <w:rsid w:val="00540EB2"/>
    <w:rsid w:val="0054113C"/>
    <w:rsid w:val="0054133D"/>
    <w:rsid w:val="0054185F"/>
    <w:rsid w:val="00541A3D"/>
    <w:rsid w:val="00541F50"/>
    <w:rsid w:val="00542110"/>
    <w:rsid w:val="00542B29"/>
    <w:rsid w:val="00542E59"/>
    <w:rsid w:val="005432AD"/>
    <w:rsid w:val="005435AC"/>
    <w:rsid w:val="005435F2"/>
    <w:rsid w:val="00543F4C"/>
    <w:rsid w:val="005441D7"/>
    <w:rsid w:val="0054428E"/>
    <w:rsid w:val="00544395"/>
    <w:rsid w:val="0054443D"/>
    <w:rsid w:val="00544AF9"/>
    <w:rsid w:val="00544F62"/>
    <w:rsid w:val="00545198"/>
    <w:rsid w:val="00545277"/>
    <w:rsid w:val="0054538A"/>
    <w:rsid w:val="005464ED"/>
    <w:rsid w:val="00546F47"/>
    <w:rsid w:val="00546F61"/>
    <w:rsid w:val="00547356"/>
    <w:rsid w:val="0054761A"/>
    <w:rsid w:val="0054783C"/>
    <w:rsid w:val="005479BA"/>
    <w:rsid w:val="00547FD9"/>
    <w:rsid w:val="0055021D"/>
    <w:rsid w:val="0055023A"/>
    <w:rsid w:val="005503F8"/>
    <w:rsid w:val="00550ED9"/>
    <w:rsid w:val="005511C5"/>
    <w:rsid w:val="00551381"/>
    <w:rsid w:val="005513B8"/>
    <w:rsid w:val="005519F7"/>
    <w:rsid w:val="00552778"/>
    <w:rsid w:val="00552B0A"/>
    <w:rsid w:val="00552D54"/>
    <w:rsid w:val="00552F72"/>
    <w:rsid w:val="0055316F"/>
    <w:rsid w:val="0055333B"/>
    <w:rsid w:val="00553687"/>
    <w:rsid w:val="00553B26"/>
    <w:rsid w:val="00553B74"/>
    <w:rsid w:val="00553DDE"/>
    <w:rsid w:val="00553FED"/>
    <w:rsid w:val="00554134"/>
    <w:rsid w:val="0055438E"/>
    <w:rsid w:val="0055440C"/>
    <w:rsid w:val="005546B5"/>
    <w:rsid w:val="00554E2E"/>
    <w:rsid w:val="00555115"/>
    <w:rsid w:val="005553EF"/>
    <w:rsid w:val="005559B4"/>
    <w:rsid w:val="00555A8E"/>
    <w:rsid w:val="005561ED"/>
    <w:rsid w:val="005564C2"/>
    <w:rsid w:val="0055664E"/>
    <w:rsid w:val="0055674E"/>
    <w:rsid w:val="0055688C"/>
    <w:rsid w:val="00556B41"/>
    <w:rsid w:val="00557A7D"/>
    <w:rsid w:val="00557B7C"/>
    <w:rsid w:val="00557DEF"/>
    <w:rsid w:val="00557F89"/>
    <w:rsid w:val="00557FED"/>
    <w:rsid w:val="0056022A"/>
    <w:rsid w:val="0056035B"/>
    <w:rsid w:val="00561533"/>
    <w:rsid w:val="00561761"/>
    <w:rsid w:val="00561E15"/>
    <w:rsid w:val="00562430"/>
    <w:rsid w:val="00562AE3"/>
    <w:rsid w:val="00562CC8"/>
    <w:rsid w:val="00563010"/>
    <w:rsid w:val="0056325B"/>
    <w:rsid w:val="005636E0"/>
    <w:rsid w:val="00563EED"/>
    <w:rsid w:val="00564CB7"/>
    <w:rsid w:val="00564FFA"/>
    <w:rsid w:val="00565243"/>
    <w:rsid w:val="005653D0"/>
    <w:rsid w:val="005654CF"/>
    <w:rsid w:val="005654F5"/>
    <w:rsid w:val="00565AF7"/>
    <w:rsid w:val="00565BEB"/>
    <w:rsid w:val="00566C56"/>
    <w:rsid w:val="005671FA"/>
    <w:rsid w:val="005677B8"/>
    <w:rsid w:val="00567AE1"/>
    <w:rsid w:val="00567FF2"/>
    <w:rsid w:val="00570085"/>
    <w:rsid w:val="0057026C"/>
    <w:rsid w:val="0057059A"/>
    <w:rsid w:val="0057070C"/>
    <w:rsid w:val="00570750"/>
    <w:rsid w:val="00570821"/>
    <w:rsid w:val="00570A1B"/>
    <w:rsid w:val="00570CC8"/>
    <w:rsid w:val="00570F21"/>
    <w:rsid w:val="005710EA"/>
    <w:rsid w:val="005712CB"/>
    <w:rsid w:val="00571967"/>
    <w:rsid w:val="0057201E"/>
    <w:rsid w:val="005722D7"/>
    <w:rsid w:val="0057270D"/>
    <w:rsid w:val="00572817"/>
    <w:rsid w:val="00572BB0"/>
    <w:rsid w:val="0057322E"/>
    <w:rsid w:val="005738F2"/>
    <w:rsid w:val="00573F30"/>
    <w:rsid w:val="00574445"/>
    <w:rsid w:val="00574515"/>
    <w:rsid w:val="0057454A"/>
    <w:rsid w:val="00574A72"/>
    <w:rsid w:val="00574E56"/>
    <w:rsid w:val="00574FFA"/>
    <w:rsid w:val="005757B6"/>
    <w:rsid w:val="005765EA"/>
    <w:rsid w:val="00576D82"/>
    <w:rsid w:val="00576FF3"/>
    <w:rsid w:val="00580430"/>
    <w:rsid w:val="0058069C"/>
    <w:rsid w:val="005808BE"/>
    <w:rsid w:val="005809A7"/>
    <w:rsid w:val="00580C49"/>
    <w:rsid w:val="00582100"/>
    <w:rsid w:val="00582393"/>
    <w:rsid w:val="00582459"/>
    <w:rsid w:val="0058285A"/>
    <w:rsid w:val="00582CA2"/>
    <w:rsid w:val="00582D88"/>
    <w:rsid w:val="005830E9"/>
    <w:rsid w:val="0058388C"/>
    <w:rsid w:val="00583F81"/>
    <w:rsid w:val="005842CC"/>
    <w:rsid w:val="0058448B"/>
    <w:rsid w:val="0058449C"/>
    <w:rsid w:val="00584B2A"/>
    <w:rsid w:val="00584C0C"/>
    <w:rsid w:val="00584FC2"/>
    <w:rsid w:val="0058531F"/>
    <w:rsid w:val="0058593D"/>
    <w:rsid w:val="00585A5F"/>
    <w:rsid w:val="00585CDD"/>
    <w:rsid w:val="00585EF5"/>
    <w:rsid w:val="005864F8"/>
    <w:rsid w:val="00586818"/>
    <w:rsid w:val="00586BD2"/>
    <w:rsid w:val="00586DD9"/>
    <w:rsid w:val="00587911"/>
    <w:rsid w:val="00587D9A"/>
    <w:rsid w:val="00587DC0"/>
    <w:rsid w:val="00590121"/>
    <w:rsid w:val="0059040F"/>
    <w:rsid w:val="005908CA"/>
    <w:rsid w:val="00590BB9"/>
    <w:rsid w:val="0059107F"/>
    <w:rsid w:val="005917DD"/>
    <w:rsid w:val="005917E6"/>
    <w:rsid w:val="005920C0"/>
    <w:rsid w:val="005923BF"/>
    <w:rsid w:val="005925D3"/>
    <w:rsid w:val="0059269F"/>
    <w:rsid w:val="0059282C"/>
    <w:rsid w:val="00592841"/>
    <w:rsid w:val="00592E2C"/>
    <w:rsid w:val="00592F4A"/>
    <w:rsid w:val="00593A85"/>
    <w:rsid w:val="00593B35"/>
    <w:rsid w:val="005941B0"/>
    <w:rsid w:val="005943A8"/>
    <w:rsid w:val="00595079"/>
    <w:rsid w:val="005956B0"/>
    <w:rsid w:val="00595865"/>
    <w:rsid w:val="00595B09"/>
    <w:rsid w:val="00595BD1"/>
    <w:rsid w:val="005965E0"/>
    <w:rsid w:val="0059691F"/>
    <w:rsid w:val="00596F69"/>
    <w:rsid w:val="0059705A"/>
    <w:rsid w:val="00597275"/>
    <w:rsid w:val="00597B63"/>
    <w:rsid w:val="00597BE8"/>
    <w:rsid w:val="00597E51"/>
    <w:rsid w:val="005A00BD"/>
    <w:rsid w:val="005A0A6D"/>
    <w:rsid w:val="005A0D2F"/>
    <w:rsid w:val="005A0D4C"/>
    <w:rsid w:val="005A142C"/>
    <w:rsid w:val="005A1480"/>
    <w:rsid w:val="005A161C"/>
    <w:rsid w:val="005A1807"/>
    <w:rsid w:val="005A1ACB"/>
    <w:rsid w:val="005A1F5E"/>
    <w:rsid w:val="005A2340"/>
    <w:rsid w:val="005A234C"/>
    <w:rsid w:val="005A2797"/>
    <w:rsid w:val="005A29D5"/>
    <w:rsid w:val="005A2B53"/>
    <w:rsid w:val="005A2CC1"/>
    <w:rsid w:val="005A345F"/>
    <w:rsid w:val="005A392C"/>
    <w:rsid w:val="005A3937"/>
    <w:rsid w:val="005A3B36"/>
    <w:rsid w:val="005A3D62"/>
    <w:rsid w:val="005A4977"/>
    <w:rsid w:val="005A49DB"/>
    <w:rsid w:val="005A4E40"/>
    <w:rsid w:val="005A5094"/>
    <w:rsid w:val="005A53AE"/>
    <w:rsid w:val="005A5CC8"/>
    <w:rsid w:val="005A6101"/>
    <w:rsid w:val="005A67E5"/>
    <w:rsid w:val="005A6B61"/>
    <w:rsid w:val="005A741E"/>
    <w:rsid w:val="005B09F3"/>
    <w:rsid w:val="005B0B5D"/>
    <w:rsid w:val="005B0EA4"/>
    <w:rsid w:val="005B130F"/>
    <w:rsid w:val="005B1485"/>
    <w:rsid w:val="005B18CF"/>
    <w:rsid w:val="005B19F1"/>
    <w:rsid w:val="005B19FF"/>
    <w:rsid w:val="005B1C6F"/>
    <w:rsid w:val="005B1E01"/>
    <w:rsid w:val="005B1EB4"/>
    <w:rsid w:val="005B20B0"/>
    <w:rsid w:val="005B2152"/>
    <w:rsid w:val="005B2FD8"/>
    <w:rsid w:val="005B3B26"/>
    <w:rsid w:val="005B465E"/>
    <w:rsid w:val="005B49AF"/>
    <w:rsid w:val="005B5126"/>
    <w:rsid w:val="005B5178"/>
    <w:rsid w:val="005B532B"/>
    <w:rsid w:val="005B5451"/>
    <w:rsid w:val="005B559C"/>
    <w:rsid w:val="005B5A24"/>
    <w:rsid w:val="005B5A71"/>
    <w:rsid w:val="005B5B1B"/>
    <w:rsid w:val="005B5C12"/>
    <w:rsid w:val="005B70A7"/>
    <w:rsid w:val="005B70EE"/>
    <w:rsid w:val="005B72CB"/>
    <w:rsid w:val="005B7FE6"/>
    <w:rsid w:val="005C00CC"/>
    <w:rsid w:val="005C059A"/>
    <w:rsid w:val="005C0939"/>
    <w:rsid w:val="005C0DAF"/>
    <w:rsid w:val="005C1325"/>
    <w:rsid w:val="005C195C"/>
    <w:rsid w:val="005C1FAB"/>
    <w:rsid w:val="005C27E4"/>
    <w:rsid w:val="005C2860"/>
    <w:rsid w:val="005C2B07"/>
    <w:rsid w:val="005C2C18"/>
    <w:rsid w:val="005C3454"/>
    <w:rsid w:val="005C37D1"/>
    <w:rsid w:val="005C38AD"/>
    <w:rsid w:val="005C45DA"/>
    <w:rsid w:val="005C4A9A"/>
    <w:rsid w:val="005C4DC6"/>
    <w:rsid w:val="005C60CB"/>
    <w:rsid w:val="005C6705"/>
    <w:rsid w:val="005C6709"/>
    <w:rsid w:val="005C7191"/>
    <w:rsid w:val="005C74BF"/>
    <w:rsid w:val="005C7697"/>
    <w:rsid w:val="005C7B6A"/>
    <w:rsid w:val="005D0E93"/>
    <w:rsid w:val="005D1301"/>
    <w:rsid w:val="005D134E"/>
    <w:rsid w:val="005D1430"/>
    <w:rsid w:val="005D1C20"/>
    <w:rsid w:val="005D1DD6"/>
    <w:rsid w:val="005D2905"/>
    <w:rsid w:val="005D31C4"/>
    <w:rsid w:val="005D3289"/>
    <w:rsid w:val="005D33B6"/>
    <w:rsid w:val="005D465B"/>
    <w:rsid w:val="005D4933"/>
    <w:rsid w:val="005D4C0A"/>
    <w:rsid w:val="005D582C"/>
    <w:rsid w:val="005D6278"/>
    <w:rsid w:val="005D70FC"/>
    <w:rsid w:val="005D7C4F"/>
    <w:rsid w:val="005D7C6A"/>
    <w:rsid w:val="005E00F3"/>
    <w:rsid w:val="005E0130"/>
    <w:rsid w:val="005E0247"/>
    <w:rsid w:val="005E04FA"/>
    <w:rsid w:val="005E09A3"/>
    <w:rsid w:val="005E0CA2"/>
    <w:rsid w:val="005E0F68"/>
    <w:rsid w:val="005E1669"/>
    <w:rsid w:val="005E1752"/>
    <w:rsid w:val="005E225A"/>
    <w:rsid w:val="005E286D"/>
    <w:rsid w:val="005E2C7A"/>
    <w:rsid w:val="005E2CD4"/>
    <w:rsid w:val="005E304E"/>
    <w:rsid w:val="005E32D3"/>
    <w:rsid w:val="005E335F"/>
    <w:rsid w:val="005E3D28"/>
    <w:rsid w:val="005E4287"/>
    <w:rsid w:val="005E4692"/>
    <w:rsid w:val="005E475D"/>
    <w:rsid w:val="005E4CC9"/>
    <w:rsid w:val="005E4DC1"/>
    <w:rsid w:val="005E51FA"/>
    <w:rsid w:val="005E56D6"/>
    <w:rsid w:val="005E5EA2"/>
    <w:rsid w:val="005E7554"/>
    <w:rsid w:val="005E7B1F"/>
    <w:rsid w:val="005F0022"/>
    <w:rsid w:val="005F073F"/>
    <w:rsid w:val="005F07DC"/>
    <w:rsid w:val="005F0902"/>
    <w:rsid w:val="005F1114"/>
    <w:rsid w:val="005F13B3"/>
    <w:rsid w:val="005F191E"/>
    <w:rsid w:val="005F1CDE"/>
    <w:rsid w:val="005F2236"/>
    <w:rsid w:val="005F25AF"/>
    <w:rsid w:val="005F263C"/>
    <w:rsid w:val="005F26C9"/>
    <w:rsid w:val="005F297B"/>
    <w:rsid w:val="005F29F9"/>
    <w:rsid w:val="005F2A88"/>
    <w:rsid w:val="005F2F42"/>
    <w:rsid w:val="005F311E"/>
    <w:rsid w:val="005F3C07"/>
    <w:rsid w:val="005F3F4D"/>
    <w:rsid w:val="005F41FC"/>
    <w:rsid w:val="005F4483"/>
    <w:rsid w:val="005F4495"/>
    <w:rsid w:val="005F47F9"/>
    <w:rsid w:val="005F4CB0"/>
    <w:rsid w:val="005F4CBA"/>
    <w:rsid w:val="005F4F26"/>
    <w:rsid w:val="005F4FA8"/>
    <w:rsid w:val="005F5119"/>
    <w:rsid w:val="005F5D30"/>
    <w:rsid w:val="005F5DB8"/>
    <w:rsid w:val="005F63AD"/>
    <w:rsid w:val="005F684D"/>
    <w:rsid w:val="005F6B4A"/>
    <w:rsid w:val="005F6F69"/>
    <w:rsid w:val="005F7429"/>
    <w:rsid w:val="005F74FB"/>
    <w:rsid w:val="005F776C"/>
    <w:rsid w:val="0060093D"/>
    <w:rsid w:val="00601059"/>
    <w:rsid w:val="00601392"/>
    <w:rsid w:val="006020C5"/>
    <w:rsid w:val="006022B7"/>
    <w:rsid w:val="00603720"/>
    <w:rsid w:val="00603C58"/>
    <w:rsid w:val="00603DE0"/>
    <w:rsid w:val="00603EC1"/>
    <w:rsid w:val="0060407D"/>
    <w:rsid w:val="006049C3"/>
    <w:rsid w:val="00604A45"/>
    <w:rsid w:val="00604CD1"/>
    <w:rsid w:val="00604F0C"/>
    <w:rsid w:val="006050E4"/>
    <w:rsid w:val="00605179"/>
    <w:rsid w:val="00605895"/>
    <w:rsid w:val="006058D2"/>
    <w:rsid w:val="00605B41"/>
    <w:rsid w:val="00606027"/>
    <w:rsid w:val="00606DF5"/>
    <w:rsid w:val="00607150"/>
    <w:rsid w:val="0060724F"/>
    <w:rsid w:val="0060726D"/>
    <w:rsid w:val="006074F8"/>
    <w:rsid w:val="006078A8"/>
    <w:rsid w:val="00607A0E"/>
    <w:rsid w:val="00607FA3"/>
    <w:rsid w:val="00610B6B"/>
    <w:rsid w:val="00610D5B"/>
    <w:rsid w:val="00610D72"/>
    <w:rsid w:val="00610E83"/>
    <w:rsid w:val="006115E6"/>
    <w:rsid w:val="00611F07"/>
    <w:rsid w:val="00611F34"/>
    <w:rsid w:val="00612388"/>
    <w:rsid w:val="00612414"/>
    <w:rsid w:val="00612975"/>
    <w:rsid w:val="00612A64"/>
    <w:rsid w:val="00612C1D"/>
    <w:rsid w:val="00613185"/>
    <w:rsid w:val="006131B8"/>
    <w:rsid w:val="00613431"/>
    <w:rsid w:val="0061348E"/>
    <w:rsid w:val="00613A93"/>
    <w:rsid w:val="00613AD9"/>
    <w:rsid w:val="00613DBC"/>
    <w:rsid w:val="00613E31"/>
    <w:rsid w:val="006146F7"/>
    <w:rsid w:val="00614DDE"/>
    <w:rsid w:val="00615371"/>
    <w:rsid w:val="006157C8"/>
    <w:rsid w:val="00615BDA"/>
    <w:rsid w:val="00615EFE"/>
    <w:rsid w:val="00616033"/>
    <w:rsid w:val="00616786"/>
    <w:rsid w:val="00616831"/>
    <w:rsid w:val="006168B0"/>
    <w:rsid w:val="00616AC3"/>
    <w:rsid w:val="00616D44"/>
    <w:rsid w:val="006178B9"/>
    <w:rsid w:val="00617F6A"/>
    <w:rsid w:val="006201AF"/>
    <w:rsid w:val="006203CF"/>
    <w:rsid w:val="006207F9"/>
    <w:rsid w:val="006209B8"/>
    <w:rsid w:val="00620F80"/>
    <w:rsid w:val="006210B9"/>
    <w:rsid w:val="00621176"/>
    <w:rsid w:val="00621AB6"/>
    <w:rsid w:val="00622016"/>
    <w:rsid w:val="0062225A"/>
    <w:rsid w:val="0062229F"/>
    <w:rsid w:val="006223F8"/>
    <w:rsid w:val="00622A0D"/>
    <w:rsid w:val="0062340D"/>
    <w:rsid w:val="00623541"/>
    <w:rsid w:val="00623785"/>
    <w:rsid w:val="00623BDE"/>
    <w:rsid w:val="006242BF"/>
    <w:rsid w:val="00624A9E"/>
    <w:rsid w:val="00624AF4"/>
    <w:rsid w:val="00624EF5"/>
    <w:rsid w:val="006250E7"/>
    <w:rsid w:val="006252FC"/>
    <w:rsid w:val="006253A6"/>
    <w:rsid w:val="00625480"/>
    <w:rsid w:val="00625D4B"/>
    <w:rsid w:val="00626422"/>
    <w:rsid w:val="0062668B"/>
    <w:rsid w:val="00626C29"/>
    <w:rsid w:val="00626FBF"/>
    <w:rsid w:val="006270A5"/>
    <w:rsid w:val="006270CD"/>
    <w:rsid w:val="00627379"/>
    <w:rsid w:val="0062739D"/>
    <w:rsid w:val="00627432"/>
    <w:rsid w:val="00627853"/>
    <w:rsid w:val="00627C59"/>
    <w:rsid w:val="00627E58"/>
    <w:rsid w:val="00630186"/>
    <w:rsid w:val="006305A5"/>
    <w:rsid w:val="006306C2"/>
    <w:rsid w:val="00630A84"/>
    <w:rsid w:val="00630A8A"/>
    <w:rsid w:val="00631207"/>
    <w:rsid w:val="00631428"/>
    <w:rsid w:val="00631973"/>
    <w:rsid w:val="006323D1"/>
    <w:rsid w:val="0063283D"/>
    <w:rsid w:val="0063315E"/>
    <w:rsid w:val="00633853"/>
    <w:rsid w:val="00633A37"/>
    <w:rsid w:val="00633B7C"/>
    <w:rsid w:val="00633BFA"/>
    <w:rsid w:val="00633C20"/>
    <w:rsid w:val="006346E1"/>
    <w:rsid w:val="006348A3"/>
    <w:rsid w:val="006348C0"/>
    <w:rsid w:val="00635685"/>
    <w:rsid w:val="006358F5"/>
    <w:rsid w:val="00635D31"/>
    <w:rsid w:val="00635EEB"/>
    <w:rsid w:val="00635EFB"/>
    <w:rsid w:val="0063625A"/>
    <w:rsid w:val="0063638C"/>
    <w:rsid w:val="00636FE7"/>
    <w:rsid w:val="00637506"/>
    <w:rsid w:val="006375BC"/>
    <w:rsid w:val="0063768A"/>
    <w:rsid w:val="006378C9"/>
    <w:rsid w:val="00637ACB"/>
    <w:rsid w:val="00637CA6"/>
    <w:rsid w:val="006402E9"/>
    <w:rsid w:val="006403CC"/>
    <w:rsid w:val="00640591"/>
    <w:rsid w:val="0064084A"/>
    <w:rsid w:val="00640E19"/>
    <w:rsid w:val="0064101F"/>
    <w:rsid w:val="0064172F"/>
    <w:rsid w:val="0064191A"/>
    <w:rsid w:val="00641CB0"/>
    <w:rsid w:val="00641F2A"/>
    <w:rsid w:val="0064205F"/>
    <w:rsid w:val="006423B1"/>
    <w:rsid w:val="00642616"/>
    <w:rsid w:val="00643BC4"/>
    <w:rsid w:val="00644733"/>
    <w:rsid w:val="00644E42"/>
    <w:rsid w:val="00644E7C"/>
    <w:rsid w:val="00645756"/>
    <w:rsid w:val="00646145"/>
    <w:rsid w:val="0064698E"/>
    <w:rsid w:val="006469F4"/>
    <w:rsid w:val="00646B43"/>
    <w:rsid w:val="00647069"/>
    <w:rsid w:val="006473A0"/>
    <w:rsid w:val="006476EE"/>
    <w:rsid w:val="006477D3"/>
    <w:rsid w:val="00647982"/>
    <w:rsid w:val="006479D8"/>
    <w:rsid w:val="00647CF6"/>
    <w:rsid w:val="00647E0B"/>
    <w:rsid w:val="00650181"/>
    <w:rsid w:val="006501FF"/>
    <w:rsid w:val="00650472"/>
    <w:rsid w:val="00650907"/>
    <w:rsid w:val="00650AA9"/>
    <w:rsid w:val="00650E7A"/>
    <w:rsid w:val="00651CAA"/>
    <w:rsid w:val="00651E05"/>
    <w:rsid w:val="0065213B"/>
    <w:rsid w:val="006523CA"/>
    <w:rsid w:val="006526CB"/>
    <w:rsid w:val="00652E3E"/>
    <w:rsid w:val="00652E92"/>
    <w:rsid w:val="00652F59"/>
    <w:rsid w:val="00653643"/>
    <w:rsid w:val="00653772"/>
    <w:rsid w:val="006539CF"/>
    <w:rsid w:val="006539E3"/>
    <w:rsid w:val="00653C63"/>
    <w:rsid w:val="00654022"/>
    <w:rsid w:val="00654AB0"/>
    <w:rsid w:val="00655517"/>
    <w:rsid w:val="00655B5C"/>
    <w:rsid w:val="006563B2"/>
    <w:rsid w:val="006565A6"/>
    <w:rsid w:val="00656738"/>
    <w:rsid w:val="00656CF7"/>
    <w:rsid w:val="00656DB3"/>
    <w:rsid w:val="00656DD6"/>
    <w:rsid w:val="00656E5B"/>
    <w:rsid w:val="0065732F"/>
    <w:rsid w:val="00657589"/>
    <w:rsid w:val="00657A9B"/>
    <w:rsid w:val="00657C99"/>
    <w:rsid w:val="00657D3D"/>
    <w:rsid w:val="00657F64"/>
    <w:rsid w:val="00657FC4"/>
    <w:rsid w:val="006603D4"/>
    <w:rsid w:val="00660563"/>
    <w:rsid w:val="00660707"/>
    <w:rsid w:val="00660717"/>
    <w:rsid w:val="006607F8"/>
    <w:rsid w:val="006611C8"/>
    <w:rsid w:val="006614BA"/>
    <w:rsid w:val="0066167E"/>
    <w:rsid w:val="006619B1"/>
    <w:rsid w:val="00662178"/>
    <w:rsid w:val="006623EB"/>
    <w:rsid w:val="0066273D"/>
    <w:rsid w:val="0066296C"/>
    <w:rsid w:val="00662AD4"/>
    <w:rsid w:val="00662E9F"/>
    <w:rsid w:val="00662F38"/>
    <w:rsid w:val="00663970"/>
    <w:rsid w:val="00663E28"/>
    <w:rsid w:val="0066426D"/>
    <w:rsid w:val="00664C9B"/>
    <w:rsid w:val="0066521D"/>
    <w:rsid w:val="006652E6"/>
    <w:rsid w:val="0066545E"/>
    <w:rsid w:val="00665B85"/>
    <w:rsid w:val="00665D5E"/>
    <w:rsid w:val="00665E59"/>
    <w:rsid w:val="0066612A"/>
    <w:rsid w:val="0066687D"/>
    <w:rsid w:val="00666D04"/>
    <w:rsid w:val="00666D6F"/>
    <w:rsid w:val="00667B56"/>
    <w:rsid w:val="00667DD4"/>
    <w:rsid w:val="00667F22"/>
    <w:rsid w:val="006703AE"/>
    <w:rsid w:val="00670469"/>
    <w:rsid w:val="00670579"/>
    <w:rsid w:val="00670833"/>
    <w:rsid w:val="00670EC7"/>
    <w:rsid w:val="00671116"/>
    <w:rsid w:val="006717ED"/>
    <w:rsid w:val="00671805"/>
    <w:rsid w:val="0067189E"/>
    <w:rsid w:val="006720D3"/>
    <w:rsid w:val="0067252C"/>
    <w:rsid w:val="006725EF"/>
    <w:rsid w:val="00672F6A"/>
    <w:rsid w:val="006734E8"/>
    <w:rsid w:val="006736FE"/>
    <w:rsid w:val="00673A3E"/>
    <w:rsid w:val="00674277"/>
    <w:rsid w:val="0067445C"/>
    <w:rsid w:val="00674D9E"/>
    <w:rsid w:val="00675388"/>
    <w:rsid w:val="006754BB"/>
    <w:rsid w:val="006754EA"/>
    <w:rsid w:val="00675621"/>
    <w:rsid w:val="00675A52"/>
    <w:rsid w:val="00675D76"/>
    <w:rsid w:val="00675F43"/>
    <w:rsid w:val="00675FB3"/>
    <w:rsid w:val="00676022"/>
    <w:rsid w:val="006761D2"/>
    <w:rsid w:val="006762BB"/>
    <w:rsid w:val="0067636E"/>
    <w:rsid w:val="006764DD"/>
    <w:rsid w:val="006768D9"/>
    <w:rsid w:val="00676CA7"/>
    <w:rsid w:val="00676F0D"/>
    <w:rsid w:val="0067737B"/>
    <w:rsid w:val="00677391"/>
    <w:rsid w:val="0067739A"/>
    <w:rsid w:val="00677647"/>
    <w:rsid w:val="0067785A"/>
    <w:rsid w:val="00677BDC"/>
    <w:rsid w:val="006801EC"/>
    <w:rsid w:val="006802DE"/>
    <w:rsid w:val="006807E2"/>
    <w:rsid w:val="00680CA3"/>
    <w:rsid w:val="0068141D"/>
    <w:rsid w:val="00681483"/>
    <w:rsid w:val="006818DE"/>
    <w:rsid w:val="00682109"/>
    <w:rsid w:val="006821C9"/>
    <w:rsid w:val="006826FC"/>
    <w:rsid w:val="00682B58"/>
    <w:rsid w:val="00682DC1"/>
    <w:rsid w:val="006831BF"/>
    <w:rsid w:val="006832C0"/>
    <w:rsid w:val="006833BB"/>
    <w:rsid w:val="00683527"/>
    <w:rsid w:val="00683709"/>
    <w:rsid w:val="006837FB"/>
    <w:rsid w:val="00683956"/>
    <w:rsid w:val="00683B5A"/>
    <w:rsid w:val="00683E6C"/>
    <w:rsid w:val="006847CB"/>
    <w:rsid w:val="00684AB2"/>
    <w:rsid w:val="006856C8"/>
    <w:rsid w:val="00685D58"/>
    <w:rsid w:val="00685EBB"/>
    <w:rsid w:val="00686301"/>
    <w:rsid w:val="006873DE"/>
    <w:rsid w:val="00687A41"/>
    <w:rsid w:val="00687AE8"/>
    <w:rsid w:val="00687E00"/>
    <w:rsid w:val="00687EB6"/>
    <w:rsid w:val="00690054"/>
    <w:rsid w:val="00690C86"/>
    <w:rsid w:val="00690D0A"/>
    <w:rsid w:val="0069185A"/>
    <w:rsid w:val="00691D6C"/>
    <w:rsid w:val="00691E35"/>
    <w:rsid w:val="006921FD"/>
    <w:rsid w:val="0069249B"/>
    <w:rsid w:val="006927E2"/>
    <w:rsid w:val="006929C8"/>
    <w:rsid w:val="00692BD1"/>
    <w:rsid w:val="00692D08"/>
    <w:rsid w:val="00693125"/>
    <w:rsid w:val="006934E2"/>
    <w:rsid w:val="006938DE"/>
    <w:rsid w:val="006938FA"/>
    <w:rsid w:val="00693C69"/>
    <w:rsid w:val="00693CAC"/>
    <w:rsid w:val="00693D5A"/>
    <w:rsid w:val="00694504"/>
    <w:rsid w:val="006946AC"/>
    <w:rsid w:val="006948AF"/>
    <w:rsid w:val="00694B27"/>
    <w:rsid w:val="00694CB2"/>
    <w:rsid w:val="00694EBF"/>
    <w:rsid w:val="00695265"/>
    <w:rsid w:val="00695ED7"/>
    <w:rsid w:val="006969AF"/>
    <w:rsid w:val="00696A4F"/>
    <w:rsid w:val="00697B14"/>
    <w:rsid w:val="00697C8D"/>
    <w:rsid w:val="00697E75"/>
    <w:rsid w:val="006A0CF7"/>
    <w:rsid w:val="006A0D56"/>
    <w:rsid w:val="006A0EF5"/>
    <w:rsid w:val="006A1242"/>
    <w:rsid w:val="006A1270"/>
    <w:rsid w:val="006A12CE"/>
    <w:rsid w:val="006A1493"/>
    <w:rsid w:val="006A1511"/>
    <w:rsid w:val="006A1D43"/>
    <w:rsid w:val="006A22D3"/>
    <w:rsid w:val="006A2812"/>
    <w:rsid w:val="006A29FD"/>
    <w:rsid w:val="006A2BA1"/>
    <w:rsid w:val="006A2D76"/>
    <w:rsid w:val="006A2EDF"/>
    <w:rsid w:val="006A2FC0"/>
    <w:rsid w:val="006A37ED"/>
    <w:rsid w:val="006A3A11"/>
    <w:rsid w:val="006A4308"/>
    <w:rsid w:val="006A439D"/>
    <w:rsid w:val="006A443B"/>
    <w:rsid w:val="006A4547"/>
    <w:rsid w:val="006A4AC4"/>
    <w:rsid w:val="006A4B77"/>
    <w:rsid w:val="006A4C9A"/>
    <w:rsid w:val="006A5123"/>
    <w:rsid w:val="006A55A9"/>
    <w:rsid w:val="006A5ACF"/>
    <w:rsid w:val="006A6216"/>
    <w:rsid w:val="006A62FF"/>
    <w:rsid w:val="006A6B04"/>
    <w:rsid w:val="006A729E"/>
    <w:rsid w:val="006A731F"/>
    <w:rsid w:val="006A7371"/>
    <w:rsid w:val="006A7829"/>
    <w:rsid w:val="006A7833"/>
    <w:rsid w:val="006A7DA9"/>
    <w:rsid w:val="006A7E63"/>
    <w:rsid w:val="006B0597"/>
    <w:rsid w:val="006B0F5E"/>
    <w:rsid w:val="006B12B0"/>
    <w:rsid w:val="006B1492"/>
    <w:rsid w:val="006B18E5"/>
    <w:rsid w:val="006B1C5B"/>
    <w:rsid w:val="006B1D03"/>
    <w:rsid w:val="006B1D92"/>
    <w:rsid w:val="006B1EF8"/>
    <w:rsid w:val="006B203A"/>
    <w:rsid w:val="006B24CD"/>
    <w:rsid w:val="006B2521"/>
    <w:rsid w:val="006B2617"/>
    <w:rsid w:val="006B2793"/>
    <w:rsid w:val="006B2D00"/>
    <w:rsid w:val="006B377D"/>
    <w:rsid w:val="006B3828"/>
    <w:rsid w:val="006B3C03"/>
    <w:rsid w:val="006B4975"/>
    <w:rsid w:val="006B4A52"/>
    <w:rsid w:val="006B4D3F"/>
    <w:rsid w:val="006B4E03"/>
    <w:rsid w:val="006B4F6B"/>
    <w:rsid w:val="006B540D"/>
    <w:rsid w:val="006B57E8"/>
    <w:rsid w:val="006B5D45"/>
    <w:rsid w:val="006B6E1F"/>
    <w:rsid w:val="006B7863"/>
    <w:rsid w:val="006B7CDA"/>
    <w:rsid w:val="006C006A"/>
    <w:rsid w:val="006C013D"/>
    <w:rsid w:val="006C0338"/>
    <w:rsid w:val="006C0897"/>
    <w:rsid w:val="006C0999"/>
    <w:rsid w:val="006C0A3C"/>
    <w:rsid w:val="006C0CAA"/>
    <w:rsid w:val="006C11D9"/>
    <w:rsid w:val="006C12EE"/>
    <w:rsid w:val="006C1670"/>
    <w:rsid w:val="006C1DD8"/>
    <w:rsid w:val="006C267D"/>
    <w:rsid w:val="006C26DB"/>
    <w:rsid w:val="006C27F6"/>
    <w:rsid w:val="006C3095"/>
    <w:rsid w:val="006C35BC"/>
    <w:rsid w:val="006C3768"/>
    <w:rsid w:val="006C3B5D"/>
    <w:rsid w:val="006C3CC7"/>
    <w:rsid w:val="006C3FB0"/>
    <w:rsid w:val="006C4184"/>
    <w:rsid w:val="006C41EA"/>
    <w:rsid w:val="006C538F"/>
    <w:rsid w:val="006C581E"/>
    <w:rsid w:val="006C5B68"/>
    <w:rsid w:val="006C5BCD"/>
    <w:rsid w:val="006C5E89"/>
    <w:rsid w:val="006C5FB2"/>
    <w:rsid w:val="006C6FE7"/>
    <w:rsid w:val="006C70CA"/>
    <w:rsid w:val="006C70DC"/>
    <w:rsid w:val="006C7149"/>
    <w:rsid w:val="006C737E"/>
    <w:rsid w:val="006C7872"/>
    <w:rsid w:val="006D02B2"/>
    <w:rsid w:val="006D097F"/>
    <w:rsid w:val="006D0D21"/>
    <w:rsid w:val="006D1119"/>
    <w:rsid w:val="006D19B7"/>
    <w:rsid w:val="006D1BBA"/>
    <w:rsid w:val="006D2777"/>
    <w:rsid w:val="006D2BB4"/>
    <w:rsid w:val="006D35F9"/>
    <w:rsid w:val="006D3650"/>
    <w:rsid w:val="006D3C5E"/>
    <w:rsid w:val="006D3EF8"/>
    <w:rsid w:val="006D4D7F"/>
    <w:rsid w:val="006D5C3F"/>
    <w:rsid w:val="006D6699"/>
    <w:rsid w:val="006D66AA"/>
    <w:rsid w:val="006D6933"/>
    <w:rsid w:val="006D7041"/>
    <w:rsid w:val="006D7742"/>
    <w:rsid w:val="006D776D"/>
    <w:rsid w:val="006D788E"/>
    <w:rsid w:val="006D7A38"/>
    <w:rsid w:val="006D7E42"/>
    <w:rsid w:val="006D7FB9"/>
    <w:rsid w:val="006E0474"/>
    <w:rsid w:val="006E0494"/>
    <w:rsid w:val="006E0974"/>
    <w:rsid w:val="006E0B53"/>
    <w:rsid w:val="006E17DB"/>
    <w:rsid w:val="006E18AE"/>
    <w:rsid w:val="006E19BE"/>
    <w:rsid w:val="006E20A5"/>
    <w:rsid w:val="006E21A6"/>
    <w:rsid w:val="006E2242"/>
    <w:rsid w:val="006E278A"/>
    <w:rsid w:val="006E2C39"/>
    <w:rsid w:val="006E2E2F"/>
    <w:rsid w:val="006E3283"/>
    <w:rsid w:val="006E34D7"/>
    <w:rsid w:val="006E4600"/>
    <w:rsid w:val="006E50C9"/>
    <w:rsid w:val="006E529D"/>
    <w:rsid w:val="006E5BCB"/>
    <w:rsid w:val="006E5E5C"/>
    <w:rsid w:val="006E5FEA"/>
    <w:rsid w:val="006E6256"/>
    <w:rsid w:val="006E62AC"/>
    <w:rsid w:val="006E69A8"/>
    <w:rsid w:val="006E6C15"/>
    <w:rsid w:val="006E6D07"/>
    <w:rsid w:val="006E6FAF"/>
    <w:rsid w:val="006E7CC0"/>
    <w:rsid w:val="006F02C4"/>
    <w:rsid w:val="006F033B"/>
    <w:rsid w:val="006F06EC"/>
    <w:rsid w:val="006F09DA"/>
    <w:rsid w:val="006F1086"/>
    <w:rsid w:val="006F140B"/>
    <w:rsid w:val="006F1FFF"/>
    <w:rsid w:val="006F2972"/>
    <w:rsid w:val="006F2CE4"/>
    <w:rsid w:val="006F2EAE"/>
    <w:rsid w:val="006F325E"/>
    <w:rsid w:val="006F3696"/>
    <w:rsid w:val="006F3706"/>
    <w:rsid w:val="006F3853"/>
    <w:rsid w:val="006F3A15"/>
    <w:rsid w:val="006F3C65"/>
    <w:rsid w:val="006F3E4F"/>
    <w:rsid w:val="006F4271"/>
    <w:rsid w:val="006F4275"/>
    <w:rsid w:val="006F429E"/>
    <w:rsid w:val="006F488B"/>
    <w:rsid w:val="006F4A20"/>
    <w:rsid w:val="006F4B28"/>
    <w:rsid w:val="006F4C6F"/>
    <w:rsid w:val="006F5528"/>
    <w:rsid w:val="006F5645"/>
    <w:rsid w:val="006F5699"/>
    <w:rsid w:val="006F5829"/>
    <w:rsid w:val="006F590B"/>
    <w:rsid w:val="006F5D1F"/>
    <w:rsid w:val="006F64A7"/>
    <w:rsid w:val="006F66A4"/>
    <w:rsid w:val="006F7820"/>
    <w:rsid w:val="006F7C08"/>
    <w:rsid w:val="006F7E2A"/>
    <w:rsid w:val="007000E7"/>
    <w:rsid w:val="007007EB"/>
    <w:rsid w:val="00700957"/>
    <w:rsid w:val="0070107A"/>
    <w:rsid w:val="00701A97"/>
    <w:rsid w:val="00701CB3"/>
    <w:rsid w:val="0070206A"/>
    <w:rsid w:val="007021CE"/>
    <w:rsid w:val="00702573"/>
    <w:rsid w:val="0070268E"/>
    <w:rsid w:val="00702BB7"/>
    <w:rsid w:val="00702D57"/>
    <w:rsid w:val="00702D9B"/>
    <w:rsid w:val="007034D3"/>
    <w:rsid w:val="00703539"/>
    <w:rsid w:val="00703736"/>
    <w:rsid w:val="00703BE7"/>
    <w:rsid w:val="00703D98"/>
    <w:rsid w:val="0070411B"/>
    <w:rsid w:val="007047BA"/>
    <w:rsid w:val="00704BBA"/>
    <w:rsid w:val="0070551F"/>
    <w:rsid w:val="00705C86"/>
    <w:rsid w:val="00705E32"/>
    <w:rsid w:val="00706064"/>
    <w:rsid w:val="007060D7"/>
    <w:rsid w:val="007061E3"/>
    <w:rsid w:val="007061EB"/>
    <w:rsid w:val="0070636B"/>
    <w:rsid w:val="00706565"/>
    <w:rsid w:val="00707337"/>
    <w:rsid w:val="007074CC"/>
    <w:rsid w:val="0070756C"/>
    <w:rsid w:val="00707751"/>
    <w:rsid w:val="007077F4"/>
    <w:rsid w:val="007078D4"/>
    <w:rsid w:val="00711016"/>
    <w:rsid w:val="007112C9"/>
    <w:rsid w:val="007119E6"/>
    <w:rsid w:val="00711A49"/>
    <w:rsid w:val="00711C7B"/>
    <w:rsid w:val="00712C92"/>
    <w:rsid w:val="00713502"/>
    <w:rsid w:val="00713B18"/>
    <w:rsid w:val="00713DAC"/>
    <w:rsid w:val="007143A5"/>
    <w:rsid w:val="007143DE"/>
    <w:rsid w:val="007144C6"/>
    <w:rsid w:val="00714678"/>
    <w:rsid w:val="00714881"/>
    <w:rsid w:val="00714CF2"/>
    <w:rsid w:val="00714E73"/>
    <w:rsid w:val="0071537A"/>
    <w:rsid w:val="00715FF9"/>
    <w:rsid w:val="00716046"/>
    <w:rsid w:val="007165A3"/>
    <w:rsid w:val="00716B6E"/>
    <w:rsid w:val="00716F61"/>
    <w:rsid w:val="0072012B"/>
    <w:rsid w:val="00720178"/>
    <w:rsid w:val="007204D9"/>
    <w:rsid w:val="0072075F"/>
    <w:rsid w:val="007207AA"/>
    <w:rsid w:val="00720E3F"/>
    <w:rsid w:val="00720EA5"/>
    <w:rsid w:val="0072123C"/>
    <w:rsid w:val="007215C7"/>
    <w:rsid w:val="00721962"/>
    <w:rsid w:val="0072210B"/>
    <w:rsid w:val="007224B2"/>
    <w:rsid w:val="0072295B"/>
    <w:rsid w:val="00723203"/>
    <w:rsid w:val="007237F8"/>
    <w:rsid w:val="0072393D"/>
    <w:rsid w:val="00723A8B"/>
    <w:rsid w:val="0072431F"/>
    <w:rsid w:val="00724530"/>
    <w:rsid w:val="007245C9"/>
    <w:rsid w:val="00724795"/>
    <w:rsid w:val="0072481F"/>
    <w:rsid w:val="007252DF"/>
    <w:rsid w:val="0072542A"/>
    <w:rsid w:val="007254A7"/>
    <w:rsid w:val="00725842"/>
    <w:rsid w:val="00725FEE"/>
    <w:rsid w:val="007265AF"/>
    <w:rsid w:val="0072692F"/>
    <w:rsid w:val="00726FD9"/>
    <w:rsid w:val="0072723C"/>
    <w:rsid w:val="0072751F"/>
    <w:rsid w:val="007276E5"/>
    <w:rsid w:val="00727A55"/>
    <w:rsid w:val="0073006B"/>
    <w:rsid w:val="00730081"/>
    <w:rsid w:val="00730543"/>
    <w:rsid w:val="007313C9"/>
    <w:rsid w:val="007317F5"/>
    <w:rsid w:val="0073194B"/>
    <w:rsid w:val="00732695"/>
    <w:rsid w:val="007326B6"/>
    <w:rsid w:val="00732F33"/>
    <w:rsid w:val="0073347C"/>
    <w:rsid w:val="0073355E"/>
    <w:rsid w:val="0073414D"/>
    <w:rsid w:val="00734487"/>
    <w:rsid w:val="0073453A"/>
    <w:rsid w:val="00734549"/>
    <w:rsid w:val="00734F2F"/>
    <w:rsid w:val="00735287"/>
    <w:rsid w:val="007353FA"/>
    <w:rsid w:val="00735B20"/>
    <w:rsid w:val="00735B3E"/>
    <w:rsid w:val="00735CB3"/>
    <w:rsid w:val="00735F13"/>
    <w:rsid w:val="007362F1"/>
    <w:rsid w:val="00736459"/>
    <w:rsid w:val="0073646A"/>
    <w:rsid w:val="0073659F"/>
    <w:rsid w:val="0073679E"/>
    <w:rsid w:val="00736FA0"/>
    <w:rsid w:val="00737168"/>
    <w:rsid w:val="00737304"/>
    <w:rsid w:val="007375E2"/>
    <w:rsid w:val="00737657"/>
    <w:rsid w:val="00737B88"/>
    <w:rsid w:val="00740AEB"/>
    <w:rsid w:val="00740DB0"/>
    <w:rsid w:val="0074104B"/>
    <w:rsid w:val="007413D7"/>
    <w:rsid w:val="0074175F"/>
    <w:rsid w:val="007417CE"/>
    <w:rsid w:val="00741B3A"/>
    <w:rsid w:val="00742452"/>
    <w:rsid w:val="00742569"/>
    <w:rsid w:val="00742583"/>
    <w:rsid w:val="00742A2C"/>
    <w:rsid w:val="00742A61"/>
    <w:rsid w:val="00742F4F"/>
    <w:rsid w:val="00743680"/>
    <w:rsid w:val="00743C63"/>
    <w:rsid w:val="00743D86"/>
    <w:rsid w:val="00743EC7"/>
    <w:rsid w:val="00743F5E"/>
    <w:rsid w:val="00744006"/>
    <w:rsid w:val="00744291"/>
    <w:rsid w:val="00744EBB"/>
    <w:rsid w:val="00744F1C"/>
    <w:rsid w:val="0074526B"/>
    <w:rsid w:val="007452CE"/>
    <w:rsid w:val="0074538B"/>
    <w:rsid w:val="007454EF"/>
    <w:rsid w:val="00745D7A"/>
    <w:rsid w:val="00745E49"/>
    <w:rsid w:val="00745F22"/>
    <w:rsid w:val="00745F56"/>
    <w:rsid w:val="00745FF6"/>
    <w:rsid w:val="0074604A"/>
    <w:rsid w:val="007461E4"/>
    <w:rsid w:val="0074668E"/>
    <w:rsid w:val="007467AF"/>
    <w:rsid w:val="00746A29"/>
    <w:rsid w:val="00746E2F"/>
    <w:rsid w:val="00747029"/>
    <w:rsid w:val="007474AB"/>
    <w:rsid w:val="007478A3"/>
    <w:rsid w:val="00747905"/>
    <w:rsid w:val="00747A9D"/>
    <w:rsid w:val="00747AE4"/>
    <w:rsid w:val="00747E3B"/>
    <w:rsid w:val="007506A1"/>
    <w:rsid w:val="0075094D"/>
    <w:rsid w:val="007510D4"/>
    <w:rsid w:val="0075158F"/>
    <w:rsid w:val="0075172E"/>
    <w:rsid w:val="00751832"/>
    <w:rsid w:val="0075212D"/>
    <w:rsid w:val="0075226D"/>
    <w:rsid w:val="00752619"/>
    <w:rsid w:val="0075291E"/>
    <w:rsid w:val="00752E98"/>
    <w:rsid w:val="007539F5"/>
    <w:rsid w:val="00754259"/>
    <w:rsid w:val="0075452B"/>
    <w:rsid w:val="00754DD2"/>
    <w:rsid w:val="00755660"/>
    <w:rsid w:val="007563F7"/>
    <w:rsid w:val="00756647"/>
    <w:rsid w:val="00756686"/>
    <w:rsid w:val="00756BED"/>
    <w:rsid w:val="00756D8B"/>
    <w:rsid w:val="0075710B"/>
    <w:rsid w:val="007608E4"/>
    <w:rsid w:val="00760962"/>
    <w:rsid w:val="00760996"/>
    <w:rsid w:val="00761743"/>
    <w:rsid w:val="00761B0F"/>
    <w:rsid w:val="00761CDE"/>
    <w:rsid w:val="00761FC3"/>
    <w:rsid w:val="0076253A"/>
    <w:rsid w:val="00762A45"/>
    <w:rsid w:val="00762A66"/>
    <w:rsid w:val="00762DD2"/>
    <w:rsid w:val="0076302B"/>
    <w:rsid w:val="0076304F"/>
    <w:rsid w:val="007634D0"/>
    <w:rsid w:val="00763D72"/>
    <w:rsid w:val="007640E8"/>
    <w:rsid w:val="0076488F"/>
    <w:rsid w:val="007648CF"/>
    <w:rsid w:val="00764C20"/>
    <w:rsid w:val="00764F05"/>
    <w:rsid w:val="007650FB"/>
    <w:rsid w:val="00765B6B"/>
    <w:rsid w:val="00765D0C"/>
    <w:rsid w:val="00766C00"/>
    <w:rsid w:val="00766D1F"/>
    <w:rsid w:val="00766DD3"/>
    <w:rsid w:val="00767637"/>
    <w:rsid w:val="007677A9"/>
    <w:rsid w:val="007677C2"/>
    <w:rsid w:val="007678D0"/>
    <w:rsid w:val="00767A96"/>
    <w:rsid w:val="00767BFD"/>
    <w:rsid w:val="00767CF0"/>
    <w:rsid w:val="00770024"/>
    <w:rsid w:val="007703D6"/>
    <w:rsid w:val="0077040E"/>
    <w:rsid w:val="00770721"/>
    <w:rsid w:val="00770998"/>
    <w:rsid w:val="00770BC8"/>
    <w:rsid w:val="00770EB5"/>
    <w:rsid w:val="007712FE"/>
    <w:rsid w:val="00771883"/>
    <w:rsid w:val="00772261"/>
    <w:rsid w:val="007724D0"/>
    <w:rsid w:val="0077312F"/>
    <w:rsid w:val="00773305"/>
    <w:rsid w:val="007734F1"/>
    <w:rsid w:val="0077376E"/>
    <w:rsid w:val="00773F91"/>
    <w:rsid w:val="007744E4"/>
    <w:rsid w:val="007745A8"/>
    <w:rsid w:val="007747B4"/>
    <w:rsid w:val="00774BC5"/>
    <w:rsid w:val="00774FB6"/>
    <w:rsid w:val="007755E4"/>
    <w:rsid w:val="00775799"/>
    <w:rsid w:val="0077579F"/>
    <w:rsid w:val="00775F89"/>
    <w:rsid w:val="00776206"/>
    <w:rsid w:val="00776440"/>
    <w:rsid w:val="00776B7D"/>
    <w:rsid w:val="00776DC1"/>
    <w:rsid w:val="00776F9F"/>
    <w:rsid w:val="00777065"/>
    <w:rsid w:val="00777081"/>
    <w:rsid w:val="00777187"/>
    <w:rsid w:val="007773A6"/>
    <w:rsid w:val="007803EC"/>
    <w:rsid w:val="0078073B"/>
    <w:rsid w:val="0078124A"/>
    <w:rsid w:val="007821B5"/>
    <w:rsid w:val="007821FE"/>
    <w:rsid w:val="0078229F"/>
    <w:rsid w:val="007826ED"/>
    <w:rsid w:val="007829E7"/>
    <w:rsid w:val="007834B4"/>
    <w:rsid w:val="007835D7"/>
    <w:rsid w:val="007838DD"/>
    <w:rsid w:val="00783E49"/>
    <w:rsid w:val="00784011"/>
    <w:rsid w:val="0078433B"/>
    <w:rsid w:val="007848FB"/>
    <w:rsid w:val="00784A0D"/>
    <w:rsid w:val="00784A40"/>
    <w:rsid w:val="00784A92"/>
    <w:rsid w:val="00784F33"/>
    <w:rsid w:val="007856C8"/>
    <w:rsid w:val="00785907"/>
    <w:rsid w:val="00785919"/>
    <w:rsid w:val="00786AEF"/>
    <w:rsid w:val="00787320"/>
    <w:rsid w:val="00787BDF"/>
    <w:rsid w:val="00787E73"/>
    <w:rsid w:val="007902F2"/>
    <w:rsid w:val="00790B8E"/>
    <w:rsid w:val="00790CF3"/>
    <w:rsid w:val="00790DCF"/>
    <w:rsid w:val="00790FE3"/>
    <w:rsid w:val="0079145C"/>
    <w:rsid w:val="00791496"/>
    <w:rsid w:val="007916EA"/>
    <w:rsid w:val="00791ADB"/>
    <w:rsid w:val="0079203E"/>
    <w:rsid w:val="00792052"/>
    <w:rsid w:val="007921B8"/>
    <w:rsid w:val="007922D3"/>
    <w:rsid w:val="0079299B"/>
    <w:rsid w:val="00792F7F"/>
    <w:rsid w:val="007930F0"/>
    <w:rsid w:val="00793615"/>
    <w:rsid w:val="007936CE"/>
    <w:rsid w:val="00793911"/>
    <w:rsid w:val="007939B7"/>
    <w:rsid w:val="00793CF1"/>
    <w:rsid w:val="0079415C"/>
    <w:rsid w:val="007949AA"/>
    <w:rsid w:val="00794AFB"/>
    <w:rsid w:val="00794EDA"/>
    <w:rsid w:val="0079529F"/>
    <w:rsid w:val="00795562"/>
    <w:rsid w:val="007958AB"/>
    <w:rsid w:val="00795F7E"/>
    <w:rsid w:val="00796044"/>
    <w:rsid w:val="00796145"/>
    <w:rsid w:val="0079656F"/>
    <w:rsid w:val="007968E8"/>
    <w:rsid w:val="007969FA"/>
    <w:rsid w:val="00796B86"/>
    <w:rsid w:val="00797683"/>
    <w:rsid w:val="00797932"/>
    <w:rsid w:val="007A06E6"/>
    <w:rsid w:val="007A07E9"/>
    <w:rsid w:val="007A0F72"/>
    <w:rsid w:val="007A0FCF"/>
    <w:rsid w:val="007A17D0"/>
    <w:rsid w:val="007A1817"/>
    <w:rsid w:val="007A1C95"/>
    <w:rsid w:val="007A24BB"/>
    <w:rsid w:val="007A27B4"/>
    <w:rsid w:val="007A2A5D"/>
    <w:rsid w:val="007A2EE4"/>
    <w:rsid w:val="007A2FAC"/>
    <w:rsid w:val="007A2FE2"/>
    <w:rsid w:val="007A378B"/>
    <w:rsid w:val="007A3809"/>
    <w:rsid w:val="007A391F"/>
    <w:rsid w:val="007A3D39"/>
    <w:rsid w:val="007A4274"/>
    <w:rsid w:val="007A429A"/>
    <w:rsid w:val="007A5F36"/>
    <w:rsid w:val="007A6684"/>
    <w:rsid w:val="007A6792"/>
    <w:rsid w:val="007A68F8"/>
    <w:rsid w:val="007A69ED"/>
    <w:rsid w:val="007A6BFC"/>
    <w:rsid w:val="007A6EB7"/>
    <w:rsid w:val="007A70E2"/>
    <w:rsid w:val="007A718E"/>
    <w:rsid w:val="007A73AF"/>
    <w:rsid w:val="007A755A"/>
    <w:rsid w:val="007A75A2"/>
    <w:rsid w:val="007A7D52"/>
    <w:rsid w:val="007A7E6A"/>
    <w:rsid w:val="007B0125"/>
    <w:rsid w:val="007B0508"/>
    <w:rsid w:val="007B0A68"/>
    <w:rsid w:val="007B0B5A"/>
    <w:rsid w:val="007B0BCB"/>
    <w:rsid w:val="007B1135"/>
    <w:rsid w:val="007B120F"/>
    <w:rsid w:val="007B158B"/>
    <w:rsid w:val="007B1603"/>
    <w:rsid w:val="007B2EFB"/>
    <w:rsid w:val="007B3309"/>
    <w:rsid w:val="007B33AA"/>
    <w:rsid w:val="007B33AB"/>
    <w:rsid w:val="007B357C"/>
    <w:rsid w:val="007B3629"/>
    <w:rsid w:val="007B368C"/>
    <w:rsid w:val="007B38CF"/>
    <w:rsid w:val="007B39C0"/>
    <w:rsid w:val="007B3B5D"/>
    <w:rsid w:val="007B3CD5"/>
    <w:rsid w:val="007B3F27"/>
    <w:rsid w:val="007B494E"/>
    <w:rsid w:val="007B50E3"/>
    <w:rsid w:val="007B51E2"/>
    <w:rsid w:val="007B5BCE"/>
    <w:rsid w:val="007B5D3C"/>
    <w:rsid w:val="007B5DB2"/>
    <w:rsid w:val="007B5E21"/>
    <w:rsid w:val="007B5EEE"/>
    <w:rsid w:val="007B5F61"/>
    <w:rsid w:val="007B6296"/>
    <w:rsid w:val="007B65F4"/>
    <w:rsid w:val="007B67CC"/>
    <w:rsid w:val="007B6968"/>
    <w:rsid w:val="007B697D"/>
    <w:rsid w:val="007B69E7"/>
    <w:rsid w:val="007B6A7E"/>
    <w:rsid w:val="007B6BB5"/>
    <w:rsid w:val="007B6D9F"/>
    <w:rsid w:val="007B6DC1"/>
    <w:rsid w:val="007B7094"/>
    <w:rsid w:val="007B7192"/>
    <w:rsid w:val="007B7296"/>
    <w:rsid w:val="007B74A9"/>
    <w:rsid w:val="007B769F"/>
    <w:rsid w:val="007B7748"/>
    <w:rsid w:val="007B78E3"/>
    <w:rsid w:val="007B7910"/>
    <w:rsid w:val="007B7FDB"/>
    <w:rsid w:val="007C00CB"/>
    <w:rsid w:val="007C0390"/>
    <w:rsid w:val="007C0746"/>
    <w:rsid w:val="007C0DA7"/>
    <w:rsid w:val="007C0E17"/>
    <w:rsid w:val="007C0F6D"/>
    <w:rsid w:val="007C10FE"/>
    <w:rsid w:val="007C1223"/>
    <w:rsid w:val="007C1B39"/>
    <w:rsid w:val="007C1ED5"/>
    <w:rsid w:val="007C1FCF"/>
    <w:rsid w:val="007C2390"/>
    <w:rsid w:val="007C2584"/>
    <w:rsid w:val="007C2924"/>
    <w:rsid w:val="007C29D1"/>
    <w:rsid w:val="007C327A"/>
    <w:rsid w:val="007C3459"/>
    <w:rsid w:val="007C4285"/>
    <w:rsid w:val="007C42FE"/>
    <w:rsid w:val="007C48EC"/>
    <w:rsid w:val="007C5003"/>
    <w:rsid w:val="007C5214"/>
    <w:rsid w:val="007C59CF"/>
    <w:rsid w:val="007C5C47"/>
    <w:rsid w:val="007C5CBC"/>
    <w:rsid w:val="007C6268"/>
    <w:rsid w:val="007C647B"/>
    <w:rsid w:val="007C6798"/>
    <w:rsid w:val="007C6FC5"/>
    <w:rsid w:val="007C70E1"/>
    <w:rsid w:val="007C7974"/>
    <w:rsid w:val="007C79A2"/>
    <w:rsid w:val="007D015B"/>
    <w:rsid w:val="007D084C"/>
    <w:rsid w:val="007D0D39"/>
    <w:rsid w:val="007D11A5"/>
    <w:rsid w:val="007D24AF"/>
    <w:rsid w:val="007D26C2"/>
    <w:rsid w:val="007D296A"/>
    <w:rsid w:val="007D2A45"/>
    <w:rsid w:val="007D2B14"/>
    <w:rsid w:val="007D2B81"/>
    <w:rsid w:val="007D32AB"/>
    <w:rsid w:val="007D33DE"/>
    <w:rsid w:val="007D38C8"/>
    <w:rsid w:val="007D39E7"/>
    <w:rsid w:val="007D3D86"/>
    <w:rsid w:val="007D3F74"/>
    <w:rsid w:val="007D4149"/>
    <w:rsid w:val="007D4288"/>
    <w:rsid w:val="007D4393"/>
    <w:rsid w:val="007D47D7"/>
    <w:rsid w:val="007D4DCB"/>
    <w:rsid w:val="007D4F00"/>
    <w:rsid w:val="007D52DF"/>
    <w:rsid w:val="007D5863"/>
    <w:rsid w:val="007D5C13"/>
    <w:rsid w:val="007D6756"/>
    <w:rsid w:val="007D6A2A"/>
    <w:rsid w:val="007D6EC4"/>
    <w:rsid w:val="007D6F4C"/>
    <w:rsid w:val="007D7734"/>
    <w:rsid w:val="007D7DC2"/>
    <w:rsid w:val="007E0512"/>
    <w:rsid w:val="007E12A8"/>
    <w:rsid w:val="007E177D"/>
    <w:rsid w:val="007E1C67"/>
    <w:rsid w:val="007E1F22"/>
    <w:rsid w:val="007E22E1"/>
    <w:rsid w:val="007E238F"/>
    <w:rsid w:val="007E259F"/>
    <w:rsid w:val="007E25B2"/>
    <w:rsid w:val="007E31B6"/>
    <w:rsid w:val="007E3323"/>
    <w:rsid w:val="007E38D6"/>
    <w:rsid w:val="007E3A00"/>
    <w:rsid w:val="007E3CF5"/>
    <w:rsid w:val="007E3D0C"/>
    <w:rsid w:val="007E3EEF"/>
    <w:rsid w:val="007E50B0"/>
    <w:rsid w:val="007E5737"/>
    <w:rsid w:val="007E5FBC"/>
    <w:rsid w:val="007E69B2"/>
    <w:rsid w:val="007E6DF5"/>
    <w:rsid w:val="007E6E72"/>
    <w:rsid w:val="007E72A0"/>
    <w:rsid w:val="007E7347"/>
    <w:rsid w:val="007E73D3"/>
    <w:rsid w:val="007E73EC"/>
    <w:rsid w:val="007F009D"/>
    <w:rsid w:val="007F0379"/>
    <w:rsid w:val="007F04B1"/>
    <w:rsid w:val="007F064B"/>
    <w:rsid w:val="007F118F"/>
    <w:rsid w:val="007F124A"/>
    <w:rsid w:val="007F139F"/>
    <w:rsid w:val="007F1621"/>
    <w:rsid w:val="007F17E8"/>
    <w:rsid w:val="007F1975"/>
    <w:rsid w:val="007F1AC7"/>
    <w:rsid w:val="007F1B25"/>
    <w:rsid w:val="007F1C54"/>
    <w:rsid w:val="007F1CC8"/>
    <w:rsid w:val="007F224C"/>
    <w:rsid w:val="007F27F2"/>
    <w:rsid w:val="007F284F"/>
    <w:rsid w:val="007F28E0"/>
    <w:rsid w:val="007F2B8D"/>
    <w:rsid w:val="007F2DCC"/>
    <w:rsid w:val="007F332C"/>
    <w:rsid w:val="007F3AB3"/>
    <w:rsid w:val="007F3D15"/>
    <w:rsid w:val="007F41BA"/>
    <w:rsid w:val="007F4A22"/>
    <w:rsid w:val="007F4ABD"/>
    <w:rsid w:val="007F4D27"/>
    <w:rsid w:val="007F53AE"/>
    <w:rsid w:val="007F5738"/>
    <w:rsid w:val="007F5D59"/>
    <w:rsid w:val="007F5ED9"/>
    <w:rsid w:val="007F62D1"/>
    <w:rsid w:val="007F6312"/>
    <w:rsid w:val="007F6591"/>
    <w:rsid w:val="007F67A5"/>
    <w:rsid w:val="007F6B53"/>
    <w:rsid w:val="007F6E15"/>
    <w:rsid w:val="007F6F51"/>
    <w:rsid w:val="007F6FB0"/>
    <w:rsid w:val="007F72B5"/>
    <w:rsid w:val="007F7A75"/>
    <w:rsid w:val="007F7D27"/>
    <w:rsid w:val="007F7EBE"/>
    <w:rsid w:val="008004F4"/>
    <w:rsid w:val="00800A77"/>
    <w:rsid w:val="00800D4D"/>
    <w:rsid w:val="008016FA"/>
    <w:rsid w:val="008017D4"/>
    <w:rsid w:val="008017D9"/>
    <w:rsid w:val="00801B02"/>
    <w:rsid w:val="00801F97"/>
    <w:rsid w:val="00802256"/>
    <w:rsid w:val="00802369"/>
    <w:rsid w:val="008026B0"/>
    <w:rsid w:val="00802BA5"/>
    <w:rsid w:val="00803204"/>
    <w:rsid w:val="0080365E"/>
    <w:rsid w:val="00803BF2"/>
    <w:rsid w:val="008043CC"/>
    <w:rsid w:val="00804449"/>
    <w:rsid w:val="00804822"/>
    <w:rsid w:val="00804FEC"/>
    <w:rsid w:val="008053E5"/>
    <w:rsid w:val="00805B30"/>
    <w:rsid w:val="00806B9D"/>
    <w:rsid w:val="00806C28"/>
    <w:rsid w:val="00806D19"/>
    <w:rsid w:val="00807035"/>
    <w:rsid w:val="008079BD"/>
    <w:rsid w:val="00807B3E"/>
    <w:rsid w:val="00810981"/>
    <w:rsid w:val="00810C6A"/>
    <w:rsid w:val="00810D7F"/>
    <w:rsid w:val="00811183"/>
    <w:rsid w:val="008112A7"/>
    <w:rsid w:val="00811712"/>
    <w:rsid w:val="00811894"/>
    <w:rsid w:val="00811958"/>
    <w:rsid w:val="00811B6B"/>
    <w:rsid w:val="00811F72"/>
    <w:rsid w:val="008120AA"/>
    <w:rsid w:val="008122A4"/>
    <w:rsid w:val="008123EE"/>
    <w:rsid w:val="008127F6"/>
    <w:rsid w:val="00812926"/>
    <w:rsid w:val="00812D90"/>
    <w:rsid w:val="008135C3"/>
    <w:rsid w:val="00813833"/>
    <w:rsid w:val="00813BE6"/>
    <w:rsid w:val="00813F4D"/>
    <w:rsid w:val="0081460D"/>
    <w:rsid w:val="0081525C"/>
    <w:rsid w:val="008154A5"/>
    <w:rsid w:val="008159D4"/>
    <w:rsid w:val="00815AEC"/>
    <w:rsid w:val="00815EE8"/>
    <w:rsid w:val="00815F66"/>
    <w:rsid w:val="00816B2E"/>
    <w:rsid w:val="00816BFC"/>
    <w:rsid w:val="0081714B"/>
    <w:rsid w:val="00817288"/>
    <w:rsid w:val="00817774"/>
    <w:rsid w:val="00817CD2"/>
    <w:rsid w:val="00817ED2"/>
    <w:rsid w:val="008203D3"/>
    <w:rsid w:val="00820617"/>
    <w:rsid w:val="00820735"/>
    <w:rsid w:val="00820D31"/>
    <w:rsid w:val="0082103A"/>
    <w:rsid w:val="008212FE"/>
    <w:rsid w:val="00821414"/>
    <w:rsid w:val="008219E2"/>
    <w:rsid w:val="008221CA"/>
    <w:rsid w:val="00822292"/>
    <w:rsid w:val="00822445"/>
    <w:rsid w:val="0082271D"/>
    <w:rsid w:val="008228CF"/>
    <w:rsid w:val="00822C38"/>
    <w:rsid w:val="00822C55"/>
    <w:rsid w:val="0082302F"/>
    <w:rsid w:val="008230ED"/>
    <w:rsid w:val="0082318D"/>
    <w:rsid w:val="008233EC"/>
    <w:rsid w:val="008234D3"/>
    <w:rsid w:val="0082351C"/>
    <w:rsid w:val="008236E0"/>
    <w:rsid w:val="008237E1"/>
    <w:rsid w:val="00823CFD"/>
    <w:rsid w:val="00823E02"/>
    <w:rsid w:val="008242FD"/>
    <w:rsid w:val="00824549"/>
    <w:rsid w:val="00824DF5"/>
    <w:rsid w:val="00824F53"/>
    <w:rsid w:val="008252C7"/>
    <w:rsid w:val="0082570F"/>
    <w:rsid w:val="00825936"/>
    <w:rsid w:val="00825A2C"/>
    <w:rsid w:val="00825CB1"/>
    <w:rsid w:val="00825F63"/>
    <w:rsid w:val="00826358"/>
    <w:rsid w:val="0082665D"/>
    <w:rsid w:val="008269D8"/>
    <w:rsid w:val="00826CC7"/>
    <w:rsid w:val="00826D41"/>
    <w:rsid w:val="00826E62"/>
    <w:rsid w:val="00826E7A"/>
    <w:rsid w:val="0082768E"/>
    <w:rsid w:val="00827C2A"/>
    <w:rsid w:val="00827CFD"/>
    <w:rsid w:val="00830015"/>
    <w:rsid w:val="008303D8"/>
    <w:rsid w:val="00830AD6"/>
    <w:rsid w:val="00831D26"/>
    <w:rsid w:val="00831FE8"/>
    <w:rsid w:val="008323BB"/>
    <w:rsid w:val="00833115"/>
    <w:rsid w:val="00833330"/>
    <w:rsid w:val="0083361C"/>
    <w:rsid w:val="00833C42"/>
    <w:rsid w:val="00833F3F"/>
    <w:rsid w:val="00833F4A"/>
    <w:rsid w:val="00834021"/>
    <w:rsid w:val="00834226"/>
    <w:rsid w:val="00834309"/>
    <w:rsid w:val="00834644"/>
    <w:rsid w:val="008347F3"/>
    <w:rsid w:val="00834D80"/>
    <w:rsid w:val="00835388"/>
    <w:rsid w:val="00835419"/>
    <w:rsid w:val="008355AC"/>
    <w:rsid w:val="00835E6F"/>
    <w:rsid w:val="0083614E"/>
    <w:rsid w:val="008366ED"/>
    <w:rsid w:val="00836C98"/>
    <w:rsid w:val="00836CEC"/>
    <w:rsid w:val="00836E20"/>
    <w:rsid w:val="00836EB0"/>
    <w:rsid w:val="008375CB"/>
    <w:rsid w:val="008379DF"/>
    <w:rsid w:val="008400E0"/>
    <w:rsid w:val="008402A3"/>
    <w:rsid w:val="00840453"/>
    <w:rsid w:val="008408E5"/>
    <w:rsid w:val="00840951"/>
    <w:rsid w:val="008415D3"/>
    <w:rsid w:val="00841ADA"/>
    <w:rsid w:val="00841D54"/>
    <w:rsid w:val="0084238B"/>
    <w:rsid w:val="008424F4"/>
    <w:rsid w:val="0084288B"/>
    <w:rsid w:val="00842B03"/>
    <w:rsid w:val="00842D72"/>
    <w:rsid w:val="00843360"/>
    <w:rsid w:val="00843426"/>
    <w:rsid w:val="008435AB"/>
    <w:rsid w:val="008438B5"/>
    <w:rsid w:val="008438C5"/>
    <w:rsid w:val="008440A3"/>
    <w:rsid w:val="008441C0"/>
    <w:rsid w:val="008442D1"/>
    <w:rsid w:val="008454F2"/>
    <w:rsid w:val="0084606B"/>
    <w:rsid w:val="008464A6"/>
    <w:rsid w:val="008467D5"/>
    <w:rsid w:val="00846914"/>
    <w:rsid w:val="00846996"/>
    <w:rsid w:val="00846EF6"/>
    <w:rsid w:val="00846F9B"/>
    <w:rsid w:val="00847051"/>
    <w:rsid w:val="00847C0B"/>
    <w:rsid w:val="00847F19"/>
    <w:rsid w:val="00850297"/>
    <w:rsid w:val="0085052A"/>
    <w:rsid w:val="00850A4A"/>
    <w:rsid w:val="00850D47"/>
    <w:rsid w:val="00850FC8"/>
    <w:rsid w:val="00851367"/>
    <w:rsid w:val="00851837"/>
    <w:rsid w:val="0085198C"/>
    <w:rsid w:val="008519A5"/>
    <w:rsid w:val="00851AF0"/>
    <w:rsid w:val="00851C01"/>
    <w:rsid w:val="008523A1"/>
    <w:rsid w:val="00852442"/>
    <w:rsid w:val="008524F6"/>
    <w:rsid w:val="00852514"/>
    <w:rsid w:val="00852C7C"/>
    <w:rsid w:val="00852D56"/>
    <w:rsid w:val="00852F4E"/>
    <w:rsid w:val="00852F9A"/>
    <w:rsid w:val="00853723"/>
    <w:rsid w:val="00853D12"/>
    <w:rsid w:val="00853F49"/>
    <w:rsid w:val="008543DA"/>
    <w:rsid w:val="00854602"/>
    <w:rsid w:val="00854B17"/>
    <w:rsid w:val="00854C2B"/>
    <w:rsid w:val="00854C9B"/>
    <w:rsid w:val="00854F3E"/>
    <w:rsid w:val="008554D5"/>
    <w:rsid w:val="008558A6"/>
    <w:rsid w:val="00856139"/>
    <w:rsid w:val="00856264"/>
    <w:rsid w:val="0085631D"/>
    <w:rsid w:val="008565AE"/>
    <w:rsid w:val="008569C8"/>
    <w:rsid w:val="00856ACC"/>
    <w:rsid w:val="00856B65"/>
    <w:rsid w:val="00856DF2"/>
    <w:rsid w:val="00856EF8"/>
    <w:rsid w:val="008570FC"/>
    <w:rsid w:val="008574AB"/>
    <w:rsid w:val="00857856"/>
    <w:rsid w:val="00857908"/>
    <w:rsid w:val="00857B08"/>
    <w:rsid w:val="00857FF1"/>
    <w:rsid w:val="00860507"/>
    <w:rsid w:val="00860804"/>
    <w:rsid w:val="00860A9B"/>
    <w:rsid w:val="00860AD8"/>
    <w:rsid w:val="00860B60"/>
    <w:rsid w:val="00860DF5"/>
    <w:rsid w:val="00860EE6"/>
    <w:rsid w:val="0086108A"/>
    <w:rsid w:val="00861167"/>
    <w:rsid w:val="008611FE"/>
    <w:rsid w:val="00861391"/>
    <w:rsid w:val="0086147D"/>
    <w:rsid w:val="0086196E"/>
    <w:rsid w:val="0086205F"/>
    <w:rsid w:val="0086209C"/>
    <w:rsid w:val="0086239D"/>
    <w:rsid w:val="008623D3"/>
    <w:rsid w:val="00862B0F"/>
    <w:rsid w:val="00862B81"/>
    <w:rsid w:val="008630E3"/>
    <w:rsid w:val="00863160"/>
    <w:rsid w:val="0086333A"/>
    <w:rsid w:val="00863865"/>
    <w:rsid w:val="008639FC"/>
    <w:rsid w:val="00863CCE"/>
    <w:rsid w:val="00864134"/>
    <w:rsid w:val="008643C0"/>
    <w:rsid w:val="00864656"/>
    <w:rsid w:val="008646AC"/>
    <w:rsid w:val="0086483C"/>
    <w:rsid w:val="00864C2B"/>
    <w:rsid w:val="00864EAA"/>
    <w:rsid w:val="00864F39"/>
    <w:rsid w:val="00865096"/>
    <w:rsid w:val="00865954"/>
    <w:rsid w:val="00866097"/>
    <w:rsid w:val="0086651A"/>
    <w:rsid w:val="0086716C"/>
    <w:rsid w:val="008672D4"/>
    <w:rsid w:val="00867651"/>
    <w:rsid w:val="008678E8"/>
    <w:rsid w:val="0087100F"/>
    <w:rsid w:val="0087116F"/>
    <w:rsid w:val="00871A05"/>
    <w:rsid w:val="00871A3E"/>
    <w:rsid w:val="00871A56"/>
    <w:rsid w:val="00871BA7"/>
    <w:rsid w:val="00871E3F"/>
    <w:rsid w:val="00871EFE"/>
    <w:rsid w:val="00872019"/>
    <w:rsid w:val="0087222F"/>
    <w:rsid w:val="00872909"/>
    <w:rsid w:val="008738B1"/>
    <w:rsid w:val="00873FD3"/>
    <w:rsid w:val="008741EC"/>
    <w:rsid w:val="00874541"/>
    <w:rsid w:val="00874935"/>
    <w:rsid w:val="00874CCD"/>
    <w:rsid w:val="00875052"/>
    <w:rsid w:val="0087510D"/>
    <w:rsid w:val="008752A7"/>
    <w:rsid w:val="00875708"/>
    <w:rsid w:val="00875923"/>
    <w:rsid w:val="00875D71"/>
    <w:rsid w:val="00876778"/>
    <w:rsid w:val="00876807"/>
    <w:rsid w:val="0087687F"/>
    <w:rsid w:val="00876CE6"/>
    <w:rsid w:val="00877012"/>
    <w:rsid w:val="00877191"/>
    <w:rsid w:val="0087737B"/>
    <w:rsid w:val="008774BB"/>
    <w:rsid w:val="00877932"/>
    <w:rsid w:val="00880E66"/>
    <w:rsid w:val="00880F33"/>
    <w:rsid w:val="00881053"/>
    <w:rsid w:val="0088135B"/>
    <w:rsid w:val="00881EC1"/>
    <w:rsid w:val="00881FCA"/>
    <w:rsid w:val="0088206E"/>
    <w:rsid w:val="0088235E"/>
    <w:rsid w:val="00882983"/>
    <w:rsid w:val="00882F1A"/>
    <w:rsid w:val="0088310F"/>
    <w:rsid w:val="00883361"/>
    <w:rsid w:val="008833D0"/>
    <w:rsid w:val="00883604"/>
    <w:rsid w:val="00883768"/>
    <w:rsid w:val="008839DB"/>
    <w:rsid w:val="00883A2D"/>
    <w:rsid w:val="00883BA2"/>
    <w:rsid w:val="00884090"/>
    <w:rsid w:val="00884140"/>
    <w:rsid w:val="00884479"/>
    <w:rsid w:val="008854DB"/>
    <w:rsid w:val="008855B7"/>
    <w:rsid w:val="00885924"/>
    <w:rsid w:val="008865AF"/>
    <w:rsid w:val="00886614"/>
    <w:rsid w:val="0088679E"/>
    <w:rsid w:val="008868E5"/>
    <w:rsid w:val="00886928"/>
    <w:rsid w:val="00886F6F"/>
    <w:rsid w:val="008870A8"/>
    <w:rsid w:val="0088715D"/>
    <w:rsid w:val="008873A0"/>
    <w:rsid w:val="008877A1"/>
    <w:rsid w:val="00887DCF"/>
    <w:rsid w:val="00887E11"/>
    <w:rsid w:val="00890172"/>
    <w:rsid w:val="0089022D"/>
    <w:rsid w:val="00890435"/>
    <w:rsid w:val="0089072F"/>
    <w:rsid w:val="00890AB6"/>
    <w:rsid w:val="00890DE1"/>
    <w:rsid w:val="008911D2"/>
    <w:rsid w:val="00891314"/>
    <w:rsid w:val="008916DC"/>
    <w:rsid w:val="008918D8"/>
    <w:rsid w:val="008918FE"/>
    <w:rsid w:val="00891AC7"/>
    <w:rsid w:val="00891AE6"/>
    <w:rsid w:val="00891D2D"/>
    <w:rsid w:val="008925F2"/>
    <w:rsid w:val="00892B20"/>
    <w:rsid w:val="00892BEA"/>
    <w:rsid w:val="00893198"/>
    <w:rsid w:val="008933EE"/>
    <w:rsid w:val="00893700"/>
    <w:rsid w:val="00893B24"/>
    <w:rsid w:val="00893B54"/>
    <w:rsid w:val="00893D2F"/>
    <w:rsid w:val="00893FFC"/>
    <w:rsid w:val="00894256"/>
    <w:rsid w:val="00894319"/>
    <w:rsid w:val="00894814"/>
    <w:rsid w:val="00894972"/>
    <w:rsid w:val="00895162"/>
    <w:rsid w:val="0089522E"/>
    <w:rsid w:val="0089526B"/>
    <w:rsid w:val="0089545E"/>
    <w:rsid w:val="0089546E"/>
    <w:rsid w:val="008959BC"/>
    <w:rsid w:val="00895F6D"/>
    <w:rsid w:val="00896753"/>
    <w:rsid w:val="00897646"/>
    <w:rsid w:val="00897712"/>
    <w:rsid w:val="00897AE2"/>
    <w:rsid w:val="008A0708"/>
    <w:rsid w:val="008A09B3"/>
    <w:rsid w:val="008A09DD"/>
    <w:rsid w:val="008A0C84"/>
    <w:rsid w:val="008A105C"/>
    <w:rsid w:val="008A115F"/>
    <w:rsid w:val="008A136F"/>
    <w:rsid w:val="008A1657"/>
    <w:rsid w:val="008A1733"/>
    <w:rsid w:val="008A1A31"/>
    <w:rsid w:val="008A1BAF"/>
    <w:rsid w:val="008A1FF5"/>
    <w:rsid w:val="008A2006"/>
    <w:rsid w:val="008A2AF9"/>
    <w:rsid w:val="008A2B59"/>
    <w:rsid w:val="008A2E72"/>
    <w:rsid w:val="008A3748"/>
    <w:rsid w:val="008A3D05"/>
    <w:rsid w:val="008A3EA9"/>
    <w:rsid w:val="008A4031"/>
    <w:rsid w:val="008A413D"/>
    <w:rsid w:val="008A4537"/>
    <w:rsid w:val="008A4DD3"/>
    <w:rsid w:val="008A4E41"/>
    <w:rsid w:val="008A5308"/>
    <w:rsid w:val="008A54A1"/>
    <w:rsid w:val="008A5535"/>
    <w:rsid w:val="008A5740"/>
    <w:rsid w:val="008A58A1"/>
    <w:rsid w:val="008A6845"/>
    <w:rsid w:val="008A6DF5"/>
    <w:rsid w:val="008A703E"/>
    <w:rsid w:val="008A75D9"/>
    <w:rsid w:val="008A7ADF"/>
    <w:rsid w:val="008A7B57"/>
    <w:rsid w:val="008A7DAA"/>
    <w:rsid w:val="008B08CD"/>
    <w:rsid w:val="008B0C88"/>
    <w:rsid w:val="008B0D8B"/>
    <w:rsid w:val="008B135D"/>
    <w:rsid w:val="008B17F4"/>
    <w:rsid w:val="008B1AE6"/>
    <w:rsid w:val="008B1BE2"/>
    <w:rsid w:val="008B2827"/>
    <w:rsid w:val="008B2A01"/>
    <w:rsid w:val="008B2A7F"/>
    <w:rsid w:val="008B2D07"/>
    <w:rsid w:val="008B2EA7"/>
    <w:rsid w:val="008B33D1"/>
    <w:rsid w:val="008B382D"/>
    <w:rsid w:val="008B3AAB"/>
    <w:rsid w:val="008B47E9"/>
    <w:rsid w:val="008B51DE"/>
    <w:rsid w:val="008B54EF"/>
    <w:rsid w:val="008B5657"/>
    <w:rsid w:val="008B5CF3"/>
    <w:rsid w:val="008B5F1E"/>
    <w:rsid w:val="008B65F1"/>
    <w:rsid w:val="008B7274"/>
    <w:rsid w:val="008B73DD"/>
    <w:rsid w:val="008B7435"/>
    <w:rsid w:val="008B754F"/>
    <w:rsid w:val="008B7B35"/>
    <w:rsid w:val="008B7CB1"/>
    <w:rsid w:val="008C0129"/>
    <w:rsid w:val="008C02D7"/>
    <w:rsid w:val="008C0537"/>
    <w:rsid w:val="008C0713"/>
    <w:rsid w:val="008C07CD"/>
    <w:rsid w:val="008C13DC"/>
    <w:rsid w:val="008C1930"/>
    <w:rsid w:val="008C1C8F"/>
    <w:rsid w:val="008C2172"/>
    <w:rsid w:val="008C21A4"/>
    <w:rsid w:val="008C2216"/>
    <w:rsid w:val="008C2369"/>
    <w:rsid w:val="008C254F"/>
    <w:rsid w:val="008C2C2B"/>
    <w:rsid w:val="008C2D20"/>
    <w:rsid w:val="008C2F11"/>
    <w:rsid w:val="008C30D1"/>
    <w:rsid w:val="008C3641"/>
    <w:rsid w:val="008C393B"/>
    <w:rsid w:val="008C4591"/>
    <w:rsid w:val="008C4CCD"/>
    <w:rsid w:val="008C50FD"/>
    <w:rsid w:val="008C5226"/>
    <w:rsid w:val="008C5409"/>
    <w:rsid w:val="008C5546"/>
    <w:rsid w:val="008C572B"/>
    <w:rsid w:val="008C59B2"/>
    <w:rsid w:val="008C5BE3"/>
    <w:rsid w:val="008C5C4E"/>
    <w:rsid w:val="008C5FDE"/>
    <w:rsid w:val="008C60CE"/>
    <w:rsid w:val="008C6991"/>
    <w:rsid w:val="008C6AC6"/>
    <w:rsid w:val="008C70AE"/>
    <w:rsid w:val="008C7312"/>
    <w:rsid w:val="008C78EF"/>
    <w:rsid w:val="008C7B41"/>
    <w:rsid w:val="008D00DD"/>
    <w:rsid w:val="008D065C"/>
    <w:rsid w:val="008D0CFC"/>
    <w:rsid w:val="008D0DBA"/>
    <w:rsid w:val="008D1098"/>
    <w:rsid w:val="008D1221"/>
    <w:rsid w:val="008D13AB"/>
    <w:rsid w:val="008D14B2"/>
    <w:rsid w:val="008D18BD"/>
    <w:rsid w:val="008D1E0B"/>
    <w:rsid w:val="008D1E8E"/>
    <w:rsid w:val="008D1F11"/>
    <w:rsid w:val="008D2A31"/>
    <w:rsid w:val="008D2EA5"/>
    <w:rsid w:val="008D33D3"/>
    <w:rsid w:val="008D354E"/>
    <w:rsid w:val="008D358D"/>
    <w:rsid w:val="008D3CD0"/>
    <w:rsid w:val="008D3F2A"/>
    <w:rsid w:val="008D4000"/>
    <w:rsid w:val="008D415E"/>
    <w:rsid w:val="008D43ED"/>
    <w:rsid w:val="008D46AD"/>
    <w:rsid w:val="008D4DE7"/>
    <w:rsid w:val="008D4FF6"/>
    <w:rsid w:val="008D5715"/>
    <w:rsid w:val="008D600A"/>
    <w:rsid w:val="008D60AF"/>
    <w:rsid w:val="008D6560"/>
    <w:rsid w:val="008D65D0"/>
    <w:rsid w:val="008D6848"/>
    <w:rsid w:val="008D692B"/>
    <w:rsid w:val="008D69CA"/>
    <w:rsid w:val="008D7097"/>
    <w:rsid w:val="008D71FE"/>
    <w:rsid w:val="008D7B7F"/>
    <w:rsid w:val="008D7C0F"/>
    <w:rsid w:val="008D7E51"/>
    <w:rsid w:val="008E0046"/>
    <w:rsid w:val="008E0399"/>
    <w:rsid w:val="008E05B1"/>
    <w:rsid w:val="008E0687"/>
    <w:rsid w:val="008E0CB2"/>
    <w:rsid w:val="008E0D97"/>
    <w:rsid w:val="008E11C8"/>
    <w:rsid w:val="008E18AC"/>
    <w:rsid w:val="008E1AA1"/>
    <w:rsid w:val="008E1AE2"/>
    <w:rsid w:val="008E227A"/>
    <w:rsid w:val="008E2654"/>
    <w:rsid w:val="008E2AD0"/>
    <w:rsid w:val="008E2E5D"/>
    <w:rsid w:val="008E3B08"/>
    <w:rsid w:val="008E412C"/>
    <w:rsid w:val="008E423B"/>
    <w:rsid w:val="008E423C"/>
    <w:rsid w:val="008E4528"/>
    <w:rsid w:val="008E4A43"/>
    <w:rsid w:val="008E4D20"/>
    <w:rsid w:val="008E4D4B"/>
    <w:rsid w:val="008E4F6C"/>
    <w:rsid w:val="008E54D1"/>
    <w:rsid w:val="008E5682"/>
    <w:rsid w:val="008E5A0F"/>
    <w:rsid w:val="008E5ED7"/>
    <w:rsid w:val="008E632A"/>
    <w:rsid w:val="008E6D42"/>
    <w:rsid w:val="008E74A5"/>
    <w:rsid w:val="008E74B0"/>
    <w:rsid w:val="008E7A4C"/>
    <w:rsid w:val="008E7B8F"/>
    <w:rsid w:val="008E7C4B"/>
    <w:rsid w:val="008F013A"/>
    <w:rsid w:val="008F0894"/>
    <w:rsid w:val="008F0B07"/>
    <w:rsid w:val="008F0C02"/>
    <w:rsid w:val="008F0CC7"/>
    <w:rsid w:val="008F0FBD"/>
    <w:rsid w:val="008F12F9"/>
    <w:rsid w:val="008F1847"/>
    <w:rsid w:val="008F1C8F"/>
    <w:rsid w:val="008F1CAE"/>
    <w:rsid w:val="008F21DD"/>
    <w:rsid w:val="008F2D8F"/>
    <w:rsid w:val="008F3239"/>
    <w:rsid w:val="008F33C6"/>
    <w:rsid w:val="008F3AC6"/>
    <w:rsid w:val="008F40C8"/>
    <w:rsid w:val="008F45F9"/>
    <w:rsid w:val="008F4722"/>
    <w:rsid w:val="008F4A2A"/>
    <w:rsid w:val="008F4B78"/>
    <w:rsid w:val="008F5369"/>
    <w:rsid w:val="008F62C9"/>
    <w:rsid w:val="008F63E9"/>
    <w:rsid w:val="008F6435"/>
    <w:rsid w:val="008F6ADB"/>
    <w:rsid w:val="008F6DEF"/>
    <w:rsid w:val="008F7636"/>
    <w:rsid w:val="008F79E3"/>
    <w:rsid w:val="008F7B85"/>
    <w:rsid w:val="008F7F5B"/>
    <w:rsid w:val="00900571"/>
    <w:rsid w:val="00900598"/>
    <w:rsid w:val="009005A1"/>
    <w:rsid w:val="00900864"/>
    <w:rsid w:val="00900871"/>
    <w:rsid w:val="00900C5B"/>
    <w:rsid w:val="00900C6D"/>
    <w:rsid w:val="00901E2A"/>
    <w:rsid w:val="00902072"/>
    <w:rsid w:val="00902AE1"/>
    <w:rsid w:val="00902C5B"/>
    <w:rsid w:val="00902DCF"/>
    <w:rsid w:val="00902E03"/>
    <w:rsid w:val="009034EB"/>
    <w:rsid w:val="00903559"/>
    <w:rsid w:val="00903C03"/>
    <w:rsid w:val="00903E0C"/>
    <w:rsid w:val="00904082"/>
    <w:rsid w:val="00904108"/>
    <w:rsid w:val="00904BA7"/>
    <w:rsid w:val="00904E3F"/>
    <w:rsid w:val="00905210"/>
    <w:rsid w:val="009053D2"/>
    <w:rsid w:val="00905CB6"/>
    <w:rsid w:val="00905E6E"/>
    <w:rsid w:val="00905EC0"/>
    <w:rsid w:val="00905F09"/>
    <w:rsid w:val="009063AA"/>
    <w:rsid w:val="00906475"/>
    <w:rsid w:val="00906542"/>
    <w:rsid w:val="00906584"/>
    <w:rsid w:val="00906E5A"/>
    <w:rsid w:val="0090728F"/>
    <w:rsid w:val="009073FB"/>
    <w:rsid w:val="00907825"/>
    <w:rsid w:val="00907A8C"/>
    <w:rsid w:val="00907B40"/>
    <w:rsid w:val="00907C8A"/>
    <w:rsid w:val="00907ED1"/>
    <w:rsid w:val="00910855"/>
    <w:rsid w:val="00910941"/>
    <w:rsid w:val="00910BF0"/>
    <w:rsid w:val="009114A9"/>
    <w:rsid w:val="009117BA"/>
    <w:rsid w:val="009117D5"/>
    <w:rsid w:val="0091182A"/>
    <w:rsid w:val="009118B6"/>
    <w:rsid w:val="00911BDA"/>
    <w:rsid w:val="00911BEA"/>
    <w:rsid w:val="00911CB4"/>
    <w:rsid w:val="00912041"/>
    <w:rsid w:val="0091232A"/>
    <w:rsid w:val="00912B0F"/>
    <w:rsid w:val="00912DE6"/>
    <w:rsid w:val="0091300E"/>
    <w:rsid w:val="0091360C"/>
    <w:rsid w:val="00913796"/>
    <w:rsid w:val="00913942"/>
    <w:rsid w:val="00913AD6"/>
    <w:rsid w:val="00914232"/>
    <w:rsid w:val="009145B2"/>
    <w:rsid w:val="009145BD"/>
    <w:rsid w:val="00914694"/>
    <w:rsid w:val="00914926"/>
    <w:rsid w:val="00914BD7"/>
    <w:rsid w:val="00914C2C"/>
    <w:rsid w:val="00915699"/>
    <w:rsid w:val="00915762"/>
    <w:rsid w:val="00915BF0"/>
    <w:rsid w:val="0091631C"/>
    <w:rsid w:val="00916740"/>
    <w:rsid w:val="0091696F"/>
    <w:rsid w:val="0091697B"/>
    <w:rsid w:val="00916DA5"/>
    <w:rsid w:val="00916FAA"/>
    <w:rsid w:val="00917304"/>
    <w:rsid w:val="009177D8"/>
    <w:rsid w:val="009204D9"/>
    <w:rsid w:val="009205D5"/>
    <w:rsid w:val="00920904"/>
    <w:rsid w:val="00920D00"/>
    <w:rsid w:val="00920FE7"/>
    <w:rsid w:val="00921340"/>
    <w:rsid w:val="0092189D"/>
    <w:rsid w:val="0092265E"/>
    <w:rsid w:val="00922C3D"/>
    <w:rsid w:val="00923B1C"/>
    <w:rsid w:val="00923B83"/>
    <w:rsid w:val="00924233"/>
    <w:rsid w:val="009243AB"/>
    <w:rsid w:val="009247C9"/>
    <w:rsid w:val="0092491C"/>
    <w:rsid w:val="00924C16"/>
    <w:rsid w:val="00924C8D"/>
    <w:rsid w:val="00924E15"/>
    <w:rsid w:val="009253F0"/>
    <w:rsid w:val="00925872"/>
    <w:rsid w:val="00925AC6"/>
    <w:rsid w:val="00925C99"/>
    <w:rsid w:val="00925D88"/>
    <w:rsid w:val="009261CC"/>
    <w:rsid w:val="009261EB"/>
    <w:rsid w:val="009264EC"/>
    <w:rsid w:val="00926944"/>
    <w:rsid w:val="009269B5"/>
    <w:rsid w:val="009272AD"/>
    <w:rsid w:val="00927402"/>
    <w:rsid w:val="00927766"/>
    <w:rsid w:val="00927985"/>
    <w:rsid w:val="00930456"/>
    <w:rsid w:val="009305C1"/>
    <w:rsid w:val="00930696"/>
    <w:rsid w:val="00930F4E"/>
    <w:rsid w:val="00930F78"/>
    <w:rsid w:val="009310FD"/>
    <w:rsid w:val="009313B8"/>
    <w:rsid w:val="009313BF"/>
    <w:rsid w:val="00931AB9"/>
    <w:rsid w:val="00932213"/>
    <w:rsid w:val="009329FA"/>
    <w:rsid w:val="00932A48"/>
    <w:rsid w:val="00932B09"/>
    <w:rsid w:val="0093380C"/>
    <w:rsid w:val="0093414C"/>
    <w:rsid w:val="0093499C"/>
    <w:rsid w:val="00935B5C"/>
    <w:rsid w:val="00935CC7"/>
    <w:rsid w:val="00936013"/>
    <w:rsid w:val="0093603C"/>
    <w:rsid w:val="009363E3"/>
    <w:rsid w:val="00936A9B"/>
    <w:rsid w:val="00936D49"/>
    <w:rsid w:val="00936FC4"/>
    <w:rsid w:val="009375A1"/>
    <w:rsid w:val="00937621"/>
    <w:rsid w:val="00937989"/>
    <w:rsid w:val="009403A6"/>
    <w:rsid w:val="00940674"/>
    <w:rsid w:val="009409BE"/>
    <w:rsid w:val="00940CE0"/>
    <w:rsid w:val="00941050"/>
    <w:rsid w:val="00941191"/>
    <w:rsid w:val="0094166B"/>
    <w:rsid w:val="00941800"/>
    <w:rsid w:val="009419FD"/>
    <w:rsid w:val="00941C44"/>
    <w:rsid w:val="00941C68"/>
    <w:rsid w:val="00941ED2"/>
    <w:rsid w:val="0094220C"/>
    <w:rsid w:val="009424BA"/>
    <w:rsid w:val="0094293D"/>
    <w:rsid w:val="009430DA"/>
    <w:rsid w:val="009431AD"/>
    <w:rsid w:val="00943372"/>
    <w:rsid w:val="00943479"/>
    <w:rsid w:val="00943773"/>
    <w:rsid w:val="00943782"/>
    <w:rsid w:val="00943DD0"/>
    <w:rsid w:val="00943E4F"/>
    <w:rsid w:val="00944DB5"/>
    <w:rsid w:val="00944E48"/>
    <w:rsid w:val="00944ED1"/>
    <w:rsid w:val="00945073"/>
    <w:rsid w:val="0094528F"/>
    <w:rsid w:val="00945304"/>
    <w:rsid w:val="009456C8"/>
    <w:rsid w:val="009457B1"/>
    <w:rsid w:val="009458DA"/>
    <w:rsid w:val="00945B55"/>
    <w:rsid w:val="00946373"/>
    <w:rsid w:val="00946472"/>
    <w:rsid w:val="00946964"/>
    <w:rsid w:val="00946D81"/>
    <w:rsid w:val="00946DD7"/>
    <w:rsid w:val="00947936"/>
    <w:rsid w:val="00951029"/>
    <w:rsid w:val="009512A9"/>
    <w:rsid w:val="009512EB"/>
    <w:rsid w:val="00951AC1"/>
    <w:rsid w:val="00951D6A"/>
    <w:rsid w:val="00952AE5"/>
    <w:rsid w:val="00952CF1"/>
    <w:rsid w:val="0095303F"/>
    <w:rsid w:val="009530F9"/>
    <w:rsid w:val="009531B6"/>
    <w:rsid w:val="0095397E"/>
    <w:rsid w:val="009539A6"/>
    <w:rsid w:val="00953A0F"/>
    <w:rsid w:val="00953BBF"/>
    <w:rsid w:val="0095409F"/>
    <w:rsid w:val="009545DA"/>
    <w:rsid w:val="00954912"/>
    <w:rsid w:val="009550D0"/>
    <w:rsid w:val="00955385"/>
    <w:rsid w:val="00955691"/>
    <w:rsid w:val="00955922"/>
    <w:rsid w:val="00955997"/>
    <w:rsid w:val="00955EC1"/>
    <w:rsid w:val="009562C0"/>
    <w:rsid w:val="0095647C"/>
    <w:rsid w:val="00956A19"/>
    <w:rsid w:val="00956B2C"/>
    <w:rsid w:val="00956E1A"/>
    <w:rsid w:val="00957589"/>
    <w:rsid w:val="009575FB"/>
    <w:rsid w:val="00957E01"/>
    <w:rsid w:val="00957E74"/>
    <w:rsid w:val="0096008B"/>
    <w:rsid w:val="009600E9"/>
    <w:rsid w:val="009601B2"/>
    <w:rsid w:val="00960662"/>
    <w:rsid w:val="00960B87"/>
    <w:rsid w:val="00961046"/>
    <w:rsid w:val="0096140B"/>
    <w:rsid w:val="0096299E"/>
    <w:rsid w:val="00962AD6"/>
    <w:rsid w:val="00962F17"/>
    <w:rsid w:val="00963DFE"/>
    <w:rsid w:val="00963F4A"/>
    <w:rsid w:val="0096414E"/>
    <w:rsid w:val="009641BA"/>
    <w:rsid w:val="00964390"/>
    <w:rsid w:val="00964622"/>
    <w:rsid w:val="0096467D"/>
    <w:rsid w:val="0096483B"/>
    <w:rsid w:val="00964D85"/>
    <w:rsid w:val="009652BC"/>
    <w:rsid w:val="0096531F"/>
    <w:rsid w:val="00965480"/>
    <w:rsid w:val="00965792"/>
    <w:rsid w:val="009660FC"/>
    <w:rsid w:val="0096611B"/>
    <w:rsid w:val="0096613F"/>
    <w:rsid w:val="00966493"/>
    <w:rsid w:val="00966B7C"/>
    <w:rsid w:val="00966B9B"/>
    <w:rsid w:val="00966E32"/>
    <w:rsid w:val="00967094"/>
    <w:rsid w:val="0096762E"/>
    <w:rsid w:val="009678E7"/>
    <w:rsid w:val="009678EE"/>
    <w:rsid w:val="009679F8"/>
    <w:rsid w:val="00967B72"/>
    <w:rsid w:val="00967E75"/>
    <w:rsid w:val="00967F90"/>
    <w:rsid w:val="0097021C"/>
    <w:rsid w:val="00970438"/>
    <w:rsid w:val="00970B50"/>
    <w:rsid w:val="00970E6E"/>
    <w:rsid w:val="009710A8"/>
    <w:rsid w:val="00971152"/>
    <w:rsid w:val="009712C8"/>
    <w:rsid w:val="009715AE"/>
    <w:rsid w:val="00971885"/>
    <w:rsid w:val="00972364"/>
    <w:rsid w:val="00972910"/>
    <w:rsid w:val="00972B00"/>
    <w:rsid w:val="009733BF"/>
    <w:rsid w:val="00973620"/>
    <w:rsid w:val="00973771"/>
    <w:rsid w:val="00973FAA"/>
    <w:rsid w:val="00973FB8"/>
    <w:rsid w:val="0097404E"/>
    <w:rsid w:val="009745E3"/>
    <w:rsid w:val="00974AA8"/>
    <w:rsid w:val="00974FCC"/>
    <w:rsid w:val="00975083"/>
    <w:rsid w:val="009750EA"/>
    <w:rsid w:val="00975157"/>
    <w:rsid w:val="0097525B"/>
    <w:rsid w:val="00975948"/>
    <w:rsid w:val="00975F48"/>
    <w:rsid w:val="00975FED"/>
    <w:rsid w:val="00976045"/>
    <w:rsid w:val="00976071"/>
    <w:rsid w:val="0097615A"/>
    <w:rsid w:val="00976216"/>
    <w:rsid w:val="00976AC8"/>
    <w:rsid w:val="00976DBF"/>
    <w:rsid w:val="00977915"/>
    <w:rsid w:val="0098007C"/>
    <w:rsid w:val="00980126"/>
    <w:rsid w:val="0098012D"/>
    <w:rsid w:val="00980272"/>
    <w:rsid w:val="009803FA"/>
    <w:rsid w:val="0098080E"/>
    <w:rsid w:val="00980C17"/>
    <w:rsid w:val="009812D5"/>
    <w:rsid w:val="00981809"/>
    <w:rsid w:val="00981900"/>
    <w:rsid w:val="00981B23"/>
    <w:rsid w:val="00981C78"/>
    <w:rsid w:val="00981CB8"/>
    <w:rsid w:val="0098207C"/>
    <w:rsid w:val="009823E2"/>
    <w:rsid w:val="009824D4"/>
    <w:rsid w:val="00982523"/>
    <w:rsid w:val="009825F4"/>
    <w:rsid w:val="009832A6"/>
    <w:rsid w:val="0098331F"/>
    <w:rsid w:val="00983603"/>
    <w:rsid w:val="009836EC"/>
    <w:rsid w:val="0098375B"/>
    <w:rsid w:val="00983854"/>
    <w:rsid w:val="00983EF3"/>
    <w:rsid w:val="00984385"/>
    <w:rsid w:val="009843A6"/>
    <w:rsid w:val="009844B8"/>
    <w:rsid w:val="00984C02"/>
    <w:rsid w:val="009851F8"/>
    <w:rsid w:val="00985A6C"/>
    <w:rsid w:val="00986240"/>
    <w:rsid w:val="009862F5"/>
    <w:rsid w:val="00986358"/>
    <w:rsid w:val="009863DA"/>
    <w:rsid w:val="009868F4"/>
    <w:rsid w:val="00986EB2"/>
    <w:rsid w:val="009870B0"/>
    <w:rsid w:val="009874E9"/>
    <w:rsid w:val="009875FC"/>
    <w:rsid w:val="00987D25"/>
    <w:rsid w:val="009905CB"/>
    <w:rsid w:val="00990651"/>
    <w:rsid w:val="009906C7"/>
    <w:rsid w:val="00990AFB"/>
    <w:rsid w:val="00990BE3"/>
    <w:rsid w:val="00990BEB"/>
    <w:rsid w:val="009912EE"/>
    <w:rsid w:val="009912FD"/>
    <w:rsid w:val="00991386"/>
    <w:rsid w:val="0099158B"/>
    <w:rsid w:val="00991F59"/>
    <w:rsid w:val="009928C7"/>
    <w:rsid w:val="00993129"/>
    <w:rsid w:val="009933C8"/>
    <w:rsid w:val="00993483"/>
    <w:rsid w:val="00993487"/>
    <w:rsid w:val="009937A9"/>
    <w:rsid w:val="009938AF"/>
    <w:rsid w:val="00993F8B"/>
    <w:rsid w:val="0099431D"/>
    <w:rsid w:val="00995BC4"/>
    <w:rsid w:val="00995E76"/>
    <w:rsid w:val="00996131"/>
    <w:rsid w:val="009964F0"/>
    <w:rsid w:val="009964FF"/>
    <w:rsid w:val="00996615"/>
    <w:rsid w:val="00996A9D"/>
    <w:rsid w:val="00996D93"/>
    <w:rsid w:val="0099786E"/>
    <w:rsid w:val="00997EB8"/>
    <w:rsid w:val="009A0067"/>
    <w:rsid w:val="009A0486"/>
    <w:rsid w:val="009A0B61"/>
    <w:rsid w:val="009A0BCC"/>
    <w:rsid w:val="009A11BF"/>
    <w:rsid w:val="009A172D"/>
    <w:rsid w:val="009A2A5A"/>
    <w:rsid w:val="009A3092"/>
    <w:rsid w:val="009A3588"/>
    <w:rsid w:val="009A3798"/>
    <w:rsid w:val="009A37F7"/>
    <w:rsid w:val="009A4152"/>
    <w:rsid w:val="009A42E7"/>
    <w:rsid w:val="009A458E"/>
    <w:rsid w:val="009A4921"/>
    <w:rsid w:val="009A4C8B"/>
    <w:rsid w:val="009A4EA7"/>
    <w:rsid w:val="009A537F"/>
    <w:rsid w:val="009A5CDF"/>
    <w:rsid w:val="009A5FEA"/>
    <w:rsid w:val="009A6248"/>
    <w:rsid w:val="009A62FD"/>
    <w:rsid w:val="009A63AD"/>
    <w:rsid w:val="009A640E"/>
    <w:rsid w:val="009A643B"/>
    <w:rsid w:val="009A6EC5"/>
    <w:rsid w:val="009A7103"/>
    <w:rsid w:val="009A731A"/>
    <w:rsid w:val="009A764A"/>
    <w:rsid w:val="009A7C56"/>
    <w:rsid w:val="009A7F30"/>
    <w:rsid w:val="009B003E"/>
    <w:rsid w:val="009B04DF"/>
    <w:rsid w:val="009B0779"/>
    <w:rsid w:val="009B08B7"/>
    <w:rsid w:val="009B0BD3"/>
    <w:rsid w:val="009B0D33"/>
    <w:rsid w:val="009B1396"/>
    <w:rsid w:val="009B146B"/>
    <w:rsid w:val="009B1EC5"/>
    <w:rsid w:val="009B2631"/>
    <w:rsid w:val="009B27AF"/>
    <w:rsid w:val="009B2B9D"/>
    <w:rsid w:val="009B2D9F"/>
    <w:rsid w:val="009B3237"/>
    <w:rsid w:val="009B32D2"/>
    <w:rsid w:val="009B3BE9"/>
    <w:rsid w:val="009B3C5D"/>
    <w:rsid w:val="009B3FA1"/>
    <w:rsid w:val="009B419E"/>
    <w:rsid w:val="009B4341"/>
    <w:rsid w:val="009B4DD1"/>
    <w:rsid w:val="009B4FD6"/>
    <w:rsid w:val="009B564F"/>
    <w:rsid w:val="009B5734"/>
    <w:rsid w:val="009B585C"/>
    <w:rsid w:val="009B5C16"/>
    <w:rsid w:val="009B5C70"/>
    <w:rsid w:val="009B7509"/>
    <w:rsid w:val="009B7A12"/>
    <w:rsid w:val="009B7A4E"/>
    <w:rsid w:val="009C07F2"/>
    <w:rsid w:val="009C090A"/>
    <w:rsid w:val="009C11A2"/>
    <w:rsid w:val="009C1B84"/>
    <w:rsid w:val="009C1BE9"/>
    <w:rsid w:val="009C21CA"/>
    <w:rsid w:val="009C2984"/>
    <w:rsid w:val="009C2B4E"/>
    <w:rsid w:val="009C3257"/>
    <w:rsid w:val="009C33EB"/>
    <w:rsid w:val="009C3C7F"/>
    <w:rsid w:val="009C4420"/>
    <w:rsid w:val="009C47B8"/>
    <w:rsid w:val="009C4A19"/>
    <w:rsid w:val="009C4BBD"/>
    <w:rsid w:val="009C512C"/>
    <w:rsid w:val="009C5441"/>
    <w:rsid w:val="009C554E"/>
    <w:rsid w:val="009C5E8D"/>
    <w:rsid w:val="009C61E0"/>
    <w:rsid w:val="009C6941"/>
    <w:rsid w:val="009C6E70"/>
    <w:rsid w:val="009C6F6A"/>
    <w:rsid w:val="009C73C0"/>
    <w:rsid w:val="009C76D2"/>
    <w:rsid w:val="009C7847"/>
    <w:rsid w:val="009D0105"/>
    <w:rsid w:val="009D05A9"/>
    <w:rsid w:val="009D0A41"/>
    <w:rsid w:val="009D0E6C"/>
    <w:rsid w:val="009D0F19"/>
    <w:rsid w:val="009D0F33"/>
    <w:rsid w:val="009D0F6E"/>
    <w:rsid w:val="009D1126"/>
    <w:rsid w:val="009D16F9"/>
    <w:rsid w:val="009D1709"/>
    <w:rsid w:val="009D1AEB"/>
    <w:rsid w:val="009D2136"/>
    <w:rsid w:val="009D22B7"/>
    <w:rsid w:val="009D2441"/>
    <w:rsid w:val="009D27FB"/>
    <w:rsid w:val="009D2B34"/>
    <w:rsid w:val="009D2CFB"/>
    <w:rsid w:val="009D2DB0"/>
    <w:rsid w:val="009D2E37"/>
    <w:rsid w:val="009D30F3"/>
    <w:rsid w:val="009D4580"/>
    <w:rsid w:val="009D45BA"/>
    <w:rsid w:val="009D45DE"/>
    <w:rsid w:val="009D46A8"/>
    <w:rsid w:val="009D4A44"/>
    <w:rsid w:val="009D4C4F"/>
    <w:rsid w:val="009D59AE"/>
    <w:rsid w:val="009D60DE"/>
    <w:rsid w:val="009D667D"/>
    <w:rsid w:val="009D675C"/>
    <w:rsid w:val="009D6900"/>
    <w:rsid w:val="009D6DC2"/>
    <w:rsid w:val="009E0106"/>
    <w:rsid w:val="009E04C1"/>
    <w:rsid w:val="009E0991"/>
    <w:rsid w:val="009E0DCD"/>
    <w:rsid w:val="009E108A"/>
    <w:rsid w:val="009E127F"/>
    <w:rsid w:val="009E1832"/>
    <w:rsid w:val="009E201E"/>
    <w:rsid w:val="009E23AF"/>
    <w:rsid w:val="009E260C"/>
    <w:rsid w:val="009E2851"/>
    <w:rsid w:val="009E2AB9"/>
    <w:rsid w:val="009E30F6"/>
    <w:rsid w:val="009E48EA"/>
    <w:rsid w:val="009E4A9A"/>
    <w:rsid w:val="009E4BB7"/>
    <w:rsid w:val="009E500A"/>
    <w:rsid w:val="009E51D4"/>
    <w:rsid w:val="009E51D8"/>
    <w:rsid w:val="009E557A"/>
    <w:rsid w:val="009E5835"/>
    <w:rsid w:val="009E5BDE"/>
    <w:rsid w:val="009E5EE3"/>
    <w:rsid w:val="009E628B"/>
    <w:rsid w:val="009E6B8C"/>
    <w:rsid w:val="009E7108"/>
    <w:rsid w:val="009E71FF"/>
    <w:rsid w:val="009E7323"/>
    <w:rsid w:val="009E744E"/>
    <w:rsid w:val="009E7626"/>
    <w:rsid w:val="009F0297"/>
    <w:rsid w:val="009F0372"/>
    <w:rsid w:val="009F054B"/>
    <w:rsid w:val="009F08C3"/>
    <w:rsid w:val="009F0A6D"/>
    <w:rsid w:val="009F1420"/>
    <w:rsid w:val="009F158D"/>
    <w:rsid w:val="009F1639"/>
    <w:rsid w:val="009F1B9E"/>
    <w:rsid w:val="009F2495"/>
    <w:rsid w:val="009F25A2"/>
    <w:rsid w:val="009F2734"/>
    <w:rsid w:val="009F2944"/>
    <w:rsid w:val="009F2F09"/>
    <w:rsid w:val="009F2FB2"/>
    <w:rsid w:val="009F33B1"/>
    <w:rsid w:val="009F3F77"/>
    <w:rsid w:val="009F40DF"/>
    <w:rsid w:val="009F466D"/>
    <w:rsid w:val="009F48E4"/>
    <w:rsid w:val="009F4A0E"/>
    <w:rsid w:val="009F4B3E"/>
    <w:rsid w:val="009F4DC4"/>
    <w:rsid w:val="009F4F69"/>
    <w:rsid w:val="009F5CB9"/>
    <w:rsid w:val="009F62D9"/>
    <w:rsid w:val="009F6459"/>
    <w:rsid w:val="009F6F5F"/>
    <w:rsid w:val="009F722B"/>
    <w:rsid w:val="009F72C1"/>
    <w:rsid w:val="009F7538"/>
    <w:rsid w:val="009F7561"/>
    <w:rsid w:val="009F793B"/>
    <w:rsid w:val="009F7E6E"/>
    <w:rsid w:val="009F7FCC"/>
    <w:rsid w:val="00A00122"/>
    <w:rsid w:val="00A00ACC"/>
    <w:rsid w:val="00A00B27"/>
    <w:rsid w:val="00A012BA"/>
    <w:rsid w:val="00A01598"/>
    <w:rsid w:val="00A01728"/>
    <w:rsid w:val="00A018BE"/>
    <w:rsid w:val="00A01B0A"/>
    <w:rsid w:val="00A0231A"/>
    <w:rsid w:val="00A02402"/>
    <w:rsid w:val="00A0282D"/>
    <w:rsid w:val="00A028EF"/>
    <w:rsid w:val="00A0299D"/>
    <w:rsid w:val="00A02AF7"/>
    <w:rsid w:val="00A02FFA"/>
    <w:rsid w:val="00A03095"/>
    <w:rsid w:val="00A03164"/>
    <w:rsid w:val="00A038E8"/>
    <w:rsid w:val="00A03FBE"/>
    <w:rsid w:val="00A042F2"/>
    <w:rsid w:val="00A043CA"/>
    <w:rsid w:val="00A044F8"/>
    <w:rsid w:val="00A04548"/>
    <w:rsid w:val="00A055C9"/>
    <w:rsid w:val="00A0596A"/>
    <w:rsid w:val="00A05A94"/>
    <w:rsid w:val="00A06080"/>
    <w:rsid w:val="00A060B7"/>
    <w:rsid w:val="00A0624A"/>
    <w:rsid w:val="00A064AF"/>
    <w:rsid w:val="00A0674B"/>
    <w:rsid w:val="00A075FD"/>
    <w:rsid w:val="00A0778F"/>
    <w:rsid w:val="00A07AFE"/>
    <w:rsid w:val="00A10E2E"/>
    <w:rsid w:val="00A111A8"/>
    <w:rsid w:val="00A116ED"/>
    <w:rsid w:val="00A11888"/>
    <w:rsid w:val="00A11B46"/>
    <w:rsid w:val="00A11C19"/>
    <w:rsid w:val="00A1230D"/>
    <w:rsid w:val="00A12EC7"/>
    <w:rsid w:val="00A132F4"/>
    <w:rsid w:val="00A13609"/>
    <w:rsid w:val="00A13954"/>
    <w:rsid w:val="00A1399F"/>
    <w:rsid w:val="00A14116"/>
    <w:rsid w:val="00A14257"/>
    <w:rsid w:val="00A14AB5"/>
    <w:rsid w:val="00A15169"/>
    <w:rsid w:val="00A15544"/>
    <w:rsid w:val="00A15625"/>
    <w:rsid w:val="00A158E0"/>
    <w:rsid w:val="00A159C8"/>
    <w:rsid w:val="00A16291"/>
    <w:rsid w:val="00A1670A"/>
    <w:rsid w:val="00A17295"/>
    <w:rsid w:val="00A17577"/>
    <w:rsid w:val="00A17D14"/>
    <w:rsid w:val="00A21484"/>
    <w:rsid w:val="00A2166D"/>
    <w:rsid w:val="00A21813"/>
    <w:rsid w:val="00A21C36"/>
    <w:rsid w:val="00A21C94"/>
    <w:rsid w:val="00A21E0C"/>
    <w:rsid w:val="00A21F1A"/>
    <w:rsid w:val="00A222D9"/>
    <w:rsid w:val="00A224B1"/>
    <w:rsid w:val="00A228AF"/>
    <w:rsid w:val="00A22928"/>
    <w:rsid w:val="00A22AB7"/>
    <w:rsid w:val="00A22C46"/>
    <w:rsid w:val="00A23029"/>
    <w:rsid w:val="00A2338E"/>
    <w:rsid w:val="00A234A8"/>
    <w:rsid w:val="00A241CA"/>
    <w:rsid w:val="00A243D8"/>
    <w:rsid w:val="00A24944"/>
    <w:rsid w:val="00A2545B"/>
    <w:rsid w:val="00A2546C"/>
    <w:rsid w:val="00A25D8D"/>
    <w:rsid w:val="00A26289"/>
    <w:rsid w:val="00A26D9C"/>
    <w:rsid w:val="00A26FD1"/>
    <w:rsid w:val="00A2700F"/>
    <w:rsid w:val="00A272B2"/>
    <w:rsid w:val="00A272ED"/>
    <w:rsid w:val="00A30048"/>
    <w:rsid w:val="00A301CD"/>
    <w:rsid w:val="00A30713"/>
    <w:rsid w:val="00A309B9"/>
    <w:rsid w:val="00A30D49"/>
    <w:rsid w:val="00A30FD3"/>
    <w:rsid w:val="00A31940"/>
    <w:rsid w:val="00A31ADE"/>
    <w:rsid w:val="00A31B0B"/>
    <w:rsid w:val="00A31DF2"/>
    <w:rsid w:val="00A32180"/>
    <w:rsid w:val="00A32E72"/>
    <w:rsid w:val="00A32EF4"/>
    <w:rsid w:val="00A33725"/>
    <w:rsid w:val="00A33768"/>
    <w:rsid w:val="00A33772"/>
    <w:rsid w:val="00A33922"/>
    <w:rsid w:val="00A33A78"/>
    <w:rsid w:val="00A33AA0"/>
    <w:rsid w:val="00A33C9C"/>
    <w:rsid w:val="00A34160"/>
    <w:rsid w:val="00A348A9"/>
    <w:rsid w:val="00A34AB6"/>
    <w:rsid w:val="00A34FAF"/>
    <w:rsid w:val="00A35253"/>
    <w:rsid w:val="00A358E6"/>
    <w:rsid w:val="00A3598A"/>
    <w:rsid w:val="00A3631A"/>
    <w:rsid w:val="00A366F9"/>
    <w:rsid w:val="00A36DFA"/>
    <w:rsid w:val="00A373B4"/>
    <w:rsid w:val="00A37546"/>
    <w:rsid w:val="00A3775F"/>
    <w:rsid w:val="00A37780"/>
    <w:rsid w:val="00A3780E"/>
    <w:rsid w:val="00A37C6E"/>
    <w:rsid w:val="00A40065"/>
    <w:rsid w:val="00A40533"/>
    <w:rsid w:val="00A4098D"/>
    <w:rsid w:val="00A40AB2"/>
    <w:rsid w:val="00A414BC"/>
    <w:rsid w:val="00A41BBE"/>
    <w:rsid w:val="00A420CC"/>
    <w:rsid w:val="00A42415"/>
    <w:rsid w:val="00A429AE"/>
    <w:rsid w:val="00A42B4E"/>
    <w:rsid w:val="00A42C64"/>
    <w:rsid w:val="00A4301C"/>
    <w:rsid w:val="00A434AC"/>
    <w:rsid w:val="00A43686"/>
    <w:rsid w:val="00A438CC"/>
    <w:rsid w:val="00A4391D"/>
    <w:rsid w:val="00A43C5F"/>
    <w:rsid w:val="00A43F39"/>
    <w:rsid w:val="00A4445F"/>
    <w:rsid w:val="00A445EF"/>
    <w:rsid w:val="00A44AD8"/>
    <w:rsid w:val="00A45198"/>
    <w:rsid w:val="00A451E5"/>
    <w:rsid w:val="00A454ED"/>
    <w:rsid w:val="00A45A07"/>
    <w:rsid w:val="00A45B82"/>
    <w:rsid w:val="00A47059"/>
    <w:rsid w:val="00A470F4"/>
    <w:rsid w:val="00A47657"/>
    <w:rsid w:val="00A47916"/>
    <w:rsid w:val="00A47EF2"/>
    <w:rsid w:val="00A502A3"/>
    <w:rsid w:val="00A504A5"/>
    <w:rsid w:val="00A508F8"/>
    <w:rsid w:val="00A50939"/>
    <w:rsid w:val="00A511EE"/>
    <w:rsid w:val="00A51426"/>
    <w:rsid w:val="00A51724"/>
    <w:rsid w:val="00A519BF"/>
    <w:rsid w:val="00A51B4C"/>
    <w:rsid w:val="00A51C05"/>
    <w:rsid w:val="00A52804"/>
    <w:rsid w:val="00A5289D"/>
    <w:rsid w:val="00A5290F"/>
    <w:rsid w:val="00A5294D"/>
    <w:rsid w:val="00A52986"/>
    <w:rsid w:val="00A52992"/>
    <w:rsid w:val="00A52D05"/>
    <w:rsid w:val="00A530F5"/>
    <w:rsid w:val="00A537B8"/>
    <w:rsid w:val="00A53D25"/>
    <w:rsid w:val="00A53FDB"/>
    <w:rsid w:val="00A54350"/>
    <w:rsid w:val="00A54358"/>
    <w:rsid w:val="00A5455C"/>
    <w:rsid w:val="00A54693"/>
    <w:rsid w:val="00A54D91"/>
    <w:rsid w:val="00A5527D"/>
    <w:rsid w:val="00A553B0"/>
    <w:rsid w:val="00A553BF"/>
    <w:rsid w:val="00A554FB"/>
    <w:rsid w:val="00A557B7"/>
    <w:rsid w:val="00A56024"/>
    <w:rsid w:val="00A56CD3"/>
    <w:rsid w:val="00A571E8"/>
    <w:rsid w:val="00A57728"/>
    <w:rsid w:val="00A57829"/>
    <w:rsid w:val="00A57B98"/>
    <w:rsid w:val="00A57DC7"/>
    <w:rsid w:val="00A600F0"/>
    <w:rsid w:val="00A601CA"/>
    <w:rsid w:val="00A60282"/>
    <w:rsid w:val="00A60878"/>
    <w:rsid w:val="00A608FA"/>
    <w:rsid w:val="00A60C55"/>
    <w:rsid w:val="00A60C91"/>
    <w:rsid w:val="00A60E51"/>
    <w:rsid w:val="00A60ED5"/>
    <w:rsid w:val="00A610A1"/>
    <w:rsid w:val="00A61442"/>
    <w:rsid w:val="00A617A0"/>
    <w:rsid w:val="00A618A5"/>
    <w:rsid w:val="00A61F73"/>
    <w:rsid w:val="00A625F5"/>
    <w:rsid w:val="00A62A38"/>
    <w:rsid w:val="00A638A7"/>
    <w:rsid w:val="00A6403E"/>
    <w:rsid w:val="00A64124"/>
    <w:rsid w:val="00A64899"/>
    <w:rsid w:val="00A649BC"/>
    <w:rsid w:val="00A64A25"/>
    <w:rsid w:val="00A64BB3"/>
    <w:rsid w:val="00A64BCA"/>
    <w:rsid w:val="00A6505E"/>
    <w:rsid w:val="00A65547"/>
    <w:rsid w:val="00A65B1C"/>
    <w:rsid w:val="00A65E8D"/>
    <w:rsid w:val="00A668D7"/>
    <w:rsid w:val="00A6698D"/>
    <w:rsid w:val="00A66CB2"/>
    <w:rsid w:val="00A66CC3"/>
    <w:rsid w:val="00A66E72"/>
    <w:rsid w:val="00A67268"/>
    <w:rsid w:val="00A673B5"/>
    <w:rsid w:val="00A705E1"/>
    <w:rsid w:val="00A70E91"/>
    <w:rsid w:val="00A70FE3"/>
    <w:rsid w:val="00A712AC"/>
    <w:rsid w:val="00A71336"/>
    <w:rsid w:val="00A71545"/>
    <w:rsid w:val="00A715F2"/>
    <w:rsid w:val="00A716CB"/>
    <w:rsid w:val="00A71B17"/>
    <w:rsid w:val="00A72171"/>
    <w:rsid w:val="00A7245A"/>
    <w:rsid w:val="00A726B5"/>
    <w:rsid w:val="00A72773"/>
    <w:rsid w:val="00A72973"/>
    <w:rsid w:val="00A72A1B"/>
    <w:rsid w:val="00A72A44"/>
    <w:rsid w:val="00A7355A"/>
    <w:rsid w:val="00A735D1"/>
    <w:rsid w:val="00A740E3"/>
    <w:rsid w:val="00A74427"/>
    <w:rsid w:val="00A7471E"/>
    <w:rsid w:val="00A7476B"/>
    <w:rsid w:val="00A747BB"/>
    <w:rsid w:val="00A750CD"/>
    <w:rsid w:val="00A753BD"/>
    <w:rsid w:val="00A753F8"/>
    <w:rsid w:val="00A75654"/>
    <w:rsid w:val="00A75998"/>
    <w:rsid w:val="00A75B5D"/>
    <w:rsid w:val="00A75C76"/>
    <w:rsid w:val="00A75CFF"/>
    <w:rsid w:val="00A769EE"/>
    <w:rsid w:val="00A76AFF"/>
    <w:rsid w:val="00A76B5F"/>
    <w:rsid w:val="00A76BAA"/>
    <w:rsid w:val="00A76F08"/>
    <w:rsid w:val="00A773C6"/>
    <w:rsid w:val="00A775BF"/>
    <w:rsid w:val="00A775CB"/>
    <w:rsid w:val="00A7772A"/>
    <w:rsid w:val="00A77735"/>
    <w:rsid w:val="00A7781A"/>
    <w:rsid w:val="00A80513"/>
    <w:rsid w:val="00A805A3"/>
    <w:rsid w:val="00A805E0"/>
    <w:rsid w:val="00A8081C"/>
    <w:rsid w:val="00A8096C"/>
    <w:rsid w:val="00A8099F"/>
    <w:rsid w:val="00A80FA8"/>
    <w:rsid w:val="00A812F4"/>
    <w:rsid w:val="00A813DF"/>
    <w:rsid w:val="00A81707"/>
    <w:rsid w:val="00A817B2"/>
    <w:rsid w:val="00A819DF"/>
    <w:rsid w:val="00A81CD7"/>
    <w:rsid w:val="00A81EE1"/>
    <w:rsid w:val="00A8219B"/>
    <w:rsid w:val="00A821A0"/>
    <w:rsid w:val="00A82604"/>
    <w:rsid w:val="00A82803"/>
    <w:rsid w:val="00A828CC"/>
    <w:rsid w:val="00A82EFE"/>
    <w:rsid w:val="00A82F04"/>
    <w:rsid w:val="00A835B1"/>
    <w:rsid w:val="00A8376B"/>
    <w:rsid w:val="00A83D9B"/>
    <w:rsid w:val="00A845F9"/>
    <w:rsid w:val="00A848A4"/>
    <w:rsid w:val="00A84987"/>
    <w:rsid w:val="00A851EC"/>
    <w:rsid w:val="00A852A5"/>
    <w:rsid w:val="00A852AA"/>
    <w:rsid w:val="00A85546"/>
    <w:rsid w:val="00A8581B"/>
    <w:rsid w:val="00A87602"/>
    <w:rsid w:val="00A902B1"/>
    <w:rsid w:val="00A902BF"/>
    <w:rsid w:val="00A90F88"/>
    <w:rsid w:val="00A91825"/>
    <w:rsid w:val="00A9217D"/>
    <w:rsid w:val="00A93BEC"/>
    <w:rsid w:val="00A94139"/>
    <w:rsid w:val="00A9422F"/>
    <w:rsid w:val="00A94287"/>
    <w:rsid w:val="00A94A8E"/>
    <w:rsid w:val="00A94D57"/>
    <w:rsid w:val="00A94E57"/>
    <w:rsid w:val="00A956D2"/>
    <w:rsid w:val="00A95B30"/>
    <w:rsid w:val="00A95B4B"/>
    <w:rsid w:val="00A95D88"/>
    <w:rsid w:val="00A96559"/>
    <w:rsid w:val="00A9660D"/>
    <w:rsid w:val="00A96B80"/>
    <w:rsid w:val="00A96C1A"/>
    <w:rsid w:val="00A96C2D"/>
    <w:rsid w:val="00A96E22"/>
    <w:rsid w:val="00A96E29"/>
    <w:rsid w:val="00A96FF2"/>
    <w:rsid w:val="00A9700A"/>
    <w:rsid w:val="00A9713D"/>
    <w:rsid w:val="00AA03FF"/>
    <w:rsid w:val="00AA0886"/>
    <w:rsid w:val="00AA08BB"/>
    <w:rsid w:val="00AA0C57"/>
    <w:rsid w:val="00AA127A"/>
    <w:rsid w:val="00AA15E7"/>
    <w:rsid w:val="00AA1740"/>
    <w:rsid w:val="00AA1CF7"/>
    <w:rsid w:val="00AA1D4E"/>
    <w:rsid w:val="00AA1E70"/>
    <w:rsid w:val="00AA1F62"/>
    <w:rsid w:val="00AA2048"/>
    <w:rsid w:val="00AA2122"/>
    <w:rsid w:val="00AA255C"/>
    <w:rsid w:val="00AA3179"/>
    <w:rsid w:val="00AA3192"/>
    <w:rsid w:val="00AA356B"/>
    <w:rsid w:val="00AA3636"/>
    <w:rsid w:val="00AA38F6"/>
    <w:rsid w:val="00AA3961"/>
    <w:rsid w:val="00AA3B3A"/>
    <w:rsid w:val="00AA3F8C"/>
    <w:rsid w:val="00AA4034"/>
    <w:rsid w:val="00AA41F7"/>
    <w:rsid w:val="00AA430D"/>
    <w:rsid w:val="00AA4498"/>
    <w:rsid w:val="00AA487B"/>
    <w:rsid w:val="00AA48B7"/>
    <w:rsid w:val="00AA4A29"/>
    <w:rsid w:val="00AA4C63"/>
    <w:rsid w:val="00AA4C9E"/>
    <w:rsid w:val="00AA4E06"/>
    <w:rsid w:val="00AA53C9"/>
    <w:rsid w:val="00AA585C"/>
    <w:rsid w:val="00AA5E4D"/>
    <w:rsid w:val="00AA622C"/>
    <w:rsid w:val="00AA6412"/>
    <w:rsid w:val="00AA67E2"/>
    <w:rsid w:val="00AA6A5C"/>
    <w:rsid w:val="00AA7319"/>
    <w:rsid w:val="00AA78ED"/>
    <w:rsid w:val="00AA799F"/>
    <w:rsid w:val="00AA7CD8"/>
    <w:rsid w:val="00AB0D12"/>
    <w:rsid w:val="00AB0DB4"/>
    <w:rsid w:val="00AB0EBC"/>
    <w:rsid w:val="00AB1025"/>
    <w:rsid w:val="00AB1123"/>
    <w:rsid w:val="00AB1314"/>
    <w:rsid w:val="00AB157B"/>
    <w:rsid w:val="00AB184D"/>
    <w:rsid w:val="00AB198F"/>
    <w:rsid w:val="00AB20A4"/>
    <w:rsid w:val="00AB20F5"/>
    <w:rsid w:val="00AB22F7"/>
    <w:rsid w:val="00AB2441"/>
    <w:rsid w:val="00AB25C0"/>
    <w:rsid w:val="00AB29CB"/>
    <w:rsid w:val="00AB30B2"/>
    <w:rsid w:val="00AB326C"/>
    <w:rsid w:val="00AB351B"/>
    <w:rsid w:val="00AB35A9"/>
    <w:rsid w:val="00AB35DA"/>
    <w:rsid w:val="00AB3C7F"/>
    <w:rsid w:val="00AB43BD"/>
    <w:rsid w:val="00AB4658"/>
    <w:rsid w:val="00AB492C"/>
    <w:rsid w:val="00AB5185"/>
    <w:rsid w:val="00AB529C"/>
    <w:rsid w:val="00AB52EE"/>
    <w:rsid w:val="00AB56AC"/>
    <w:rsid w:val="00AB5730"/>
    <w:rsid w:val="00AB58EA"/>
    <w:rsid w:val="00AB60ED"/>
    <w:rsid w:val="00AB61DE"/>
    <w:rsid w:val="00AB6542"/>
    <w:rsid w:val="00AB741F"/>
    <w:rsid w:val="00AB748D"/>
    <w:rsid w:val="00AB76A9"/>
    <w:rsid w:val="00AB794E"/>
    <w:rsid w:val="00AB7A2D"/>
    <w:rsid w:val="00AB7ABD"/>
    <w:rsid w:val="00AC025E"/>
    <w:rsid w:val="00AC09DB"/>
    <w:rsid w:val="00AC1484"/>
    <w:rsid w:val="00AC2D09"/>
    <w:rsid w:val="00AC2D9C"/>
    <w:rsid w:val="00AC3F56"/>
    <w:rsid w:val="00AC4651"/>
    <w:rsid w:val="00AC4CF0"/>
    <w:rsid w:val="00AC50A8"/>
    <w:rsid w:val="00AC53C5"/>
    <w:rsid w:val="00AC5E38"/>
    <w:rsid w:val="00AC6304"/>
    <w:rsid w:val="00AC66F8"/>
    <w:rsid w:val="00AC6700"/>
    <w:rsid w:val="00AC6A6C"/>
    <w:rsid w:val="00AC77C5"/>
    <w:rsid w:val="00AC7A20"/>
    <w:rsid w:val="00AD01D5"/>
    <w:rsid w:val="00AD0443"/>
    <w:rsid w:val="00AD0C6F"/>
    <w:rsid w:val="00AD0F36"/>
    <w:rsid w:val="00AD18B4"/>
    <w:rsid w:val="00AD2B97"/>
    <w:rsid w:val="00AD2BFF"/>
    <w:rsid w:val="00AD313C"/>
    <w:rsid w:val="00AD340D"/>
    <w:rsid w:val="00AD34AE"/>
    <w:rsid w:val="00AD3864"/>
    <w:rsid w:val="00AD38B9"/>
    <w:rsid w:val="00AD3A13"/>
    <w:rsid w:val="00AD3CF9"/>
    <w:rsid w:val="00AD3D73"/>
    <w:rsid w:val="00AD4410"/>
    <w:rsid w:val="00AD4415"/>
    <w:rsid w:val="00AD48D8"/>
    <w:rsid w:val="00AD4B81"/>
    <w:rsid w:val="00AD4BCB"/>
    <w:rsid w:val="00AD4D39"/>
    <w:rsid w:val="00AD4D97"/>
    <w:rsid w:val="00AD518F"/>
    <w:rsid w:val="00AD5545"/>
    <w:rsid w:val="00AD55F1"/>
    <w:rsid w:val="00AD5A96"/>
    <w:rsid w:val="00AD5B4E"/>
    <w:rsid w:val="00AD5B54"/>
    <w:rsid w:val="00AD6060"/>
    <w:rsid w:val="00AD619D"/>
    <w:rsid w:val="00AD6417"/>
    <w:rsid w:val="00AD6531"/>
    <w:rsid w:val="00AD6B92"/>
    <w:rsid w:val="00AD6D06"/>
    <w:rsid w:val="00AD6F66"/>
    <w:rsid w:val="00AD724A"/>
    <w:rsid w:val="00AD7356"/>
    <w:rsid w:val="00AD7483"/>
    <w:rsid w:val="00AD76B4"/>
    <w:rsid w:val="00AD78EB"/>
    <w:rsid w:val="00AD7E85"/>
    <w:rsid w:val="00AE0C91"/>
    <w:rsid w:val="00AE13DA"/>
    <w:rsid w:val="00AE1430"/>
    <w:rsid w:val="00AE14E1"/>
    <w:rsid w:val="00AE18DD"/>
    <w:rsid w:val="00AE1AF4"/>
    <w:rsid w:val="00AE1ED5"/>
    <w:rsid w:val="00AE2022"/>
    <w:rsid w:val="00AE24D7"/>
    <w:rsid w:val="00AE331E"/>
    <w:rsid w:val="00AE34B9"/>
    <w:rsid w:val="00AE385B"/>
    <w:rsid w:val="00AE3E37"/>
    <w:rsid w:val="00AE4120"/>
    <w:rsid w:val="00AE4325"/>
    <w:rsid w:val="00AE4575"/>
    <w:rsid w:val="00AE4600"/>
    <w:rsid w:val="00AE4975"/>
    <w:rsid w:val="00AE4FC5"/>
    <w:rsid w:val="00AE54C3"/>
    <w:rsid w:val="00AE54EA"/>
    <w:rsid w:val="00AE64FB"/>
    <w:rsid w:val="00AE67D5"/>
    <w:rsid w:val="00AE6A80"/>
    <w:rsid w:val="00AE6ED8"/>
    <w:rsid w:val="00AE7EF8"/>
    <w:rsid w:val="00AF0E19"/>
    <w:rsid w:val="00AF0E9B"/>
    <w:rsid w:val="00AF1A93"/>
    <w:rsid w:val="00AF1AC3"/>
    <w:rsid w:val="00AF1D4F"/>
    <w:rsid w:val="00AF281A"/>
    <w:rsid w:val="00AF2C4D"/>
    <w:rsid w:val="00AF2D5F"/>
    <w:rsid w:val="00AF2F87"/>
    <w:rsid w:val="00AF3A7A"/>
    <w:rsid w:val="00AF3B79"/>
    <w:rsid w:val="00AF418E"/>
    <w:rsid w:val="00AF4233"/>
    <w:rsid w:val="00AF4A7C"/>
    <w:rsid w:val="00AF4BE7"/>
    <w:rsid w:val="00AF4E3C"/>
    <w:rsid w:val="00AF4F86"/>
    <w:rsid w:val="00AF4F8C"/>
    <w:rsid w:val="00AF4F9B"/>
    <w:rsid w:val="00AF4FED"/>
    <w:rsid w:val="00AF5C99"/>
    <w:rsid w:val="00AF5FAE"/>
    <w:rsid w:val="00AF6218"/>
    <w:rsid w:val="00AF63DD"/>
    <w:rsid w:val="00AF66C9"/>
    <w:rsid w:val="00AF68E7"/>
    <w:rsid w:val="00AF6B4A"/>
    <w:rsid w:val="00AF6BF8"/>
    <w:rsid w:val="00AF7046"/>
    <w:rsid w:val="00AF72CC"/>
    <w:rsid w:val="00AF7631"/>
    <w:rsid w:val="00AF7DE0"/>
    <w:rsid w:val="00AF7E7A"/>
    <w:rsid w:val="00B0013E"/>
    <w:rsid w:val="00B009F3"/>
    <w:rsid w:val="00B00C4C"/>
    <w:rsid w:val="00B01C33"/>
    <w:rsid w:val="00B01D12"/>
    <w:rsid w:val="00B01D31"/>
    <w:rsid w:val="00B01DC2"/>
    <w:rsid w:val="00B01E0F"/>
    <w:rsid w:val="00B021C9"/>
    <w:rsid w:val="00B0255D"/>
    <w:rsid w:val="00B02958"/>
    <w:rsid w:val="00B029B6"/>
    <w:rsid w:val="00B03090"/>
    <w:rsid w:val="00B030CB"/>
    <w:rsid w:val="00B0353A"/>
    <w:rsid w:val="00B03AB3"/>
    <w:rsid w:val="00B03C0F"/>
    <w:rsid w:val="00B03E6B"/>
    <w:rsid w:val="00B04389"/>
    <w:rsid w:val="00B0459F"/>
    <w:rsid w:val="00B0474F"/>
    <w:rsid w:val="00B04B1C"/>
    <w:rsid w:val="00B04BA2"/>
    <w:rsid w:val="00B058DD"/>
    <w:rsid w:val="00B05A5E"/>
    <w:rsid w:val="00B05D74"/>
    <w:rsid w:val="00B065DA"/>
    <w:rsid w:val="00B0661C"/>
    <w:rsid w:val="00B074CC"/>
    <w:rsid w:val="00B07AB6"/>
    <w:rsid w:val="00B07AE5"/>
    <w:rsid w:val="00B10084"/>
    <w:rsid w:val="00B10345"/>
    <w:rsid w:val="00B10AF2"/>
    <w:rsid w:val="00B10D74"/>
    <w:rsid w:val="00B11A28"/>
    <w:rsid w:val="00B11E0F"/>
    <w:rsid w:val="00B11F17"/>
    <w:rsid w:val="00B120CD"/>
    <w:rsid w:val="00B122B8"/>
    <w:rsid w:val="00B12453"/>
    <w:rsid w:val="00B12A9A"/>
    <w:rsid w:val="00B12C53"/>
    <w:rsid w:val="00B12E8F"/>
    <w:rsid w:val="00B1306F"/>
    <w:rsid w:val="00B1334A"/>
    <w:rsid w:val="00B137B1"/>
    <w:rsid w:val="00B13C1C"/>
    <w:rsid w:val="00B13D94"/>
    <w:rsid w:val="00B14149"/>
    <w:rsid w:val="00B15658"/>
    <w:rsid w:val="00B157F6"/>
    <w:rsid w:val="00B15F46"/>
    <w:rsid w:val="00B162B2"/>
    <w:rsid w:val="00B17667"/>
    <w:rsid w:val="00B178B9"/>
    <w:rsid w:val="00B20395"/>
    <w:rsid w:val="00B206D4"/>
    <w:rsid w:val="00B2130B"/>
    <w:rsid w:val="00B21330"/>
    <w:rsid w:val="00B214DA"/>
    <w:rsid w:val="00B21623"/>
    <w:rsid w:val="00B2171D"/>
    <w:rsid w:val="00B22369"/>
    <w:rsid w:val="00B225D5"/>
    <w:rsid w:val="00B2277D"/>
    <w:rsid w:val="00B22AC5"/>
    <w:rsid w:val="00B22CC9"/>
    <w:rsid w:val="00B23735"/>
    <w:rsid w:val="00B23B65"/>
    <w:rsid w:val="00B23B8C"/>
    <w:rsid w:val="00B23BC4"/>
    <w:rsid w:val="00B243FA"/>
    <w:rsid w:val="00B24582"/>
    <w:rsid w:val="00B2472C"/>
    <w:rsid w:val="00B24A21"/>
    <w:rsid w:val="00B24CCC"/>
    <w:rsid w:val="00B24CCD"/>
    <w:rsid w:val="00B24D8F"/>
    <w:rsid w:val="00B25179"/>
    <w:rsid w:val="00B25431"/>
    <w:rsid w:val="00B258CF"/>
    <w:rsid w:val="00B2592A"/>
    <w:rsid w:val="00B259AD"/>
    <w:rsid w:val="00B25DCA"/>
    <w:rsid w:val="00B25FAD"/>
    <w:rsid w:val="00B26066"/>
    <w:rsid w:val="00B260DD"/>
    <w:rsid w:val="00B26246"/>
    <w:rsid w:val="00B2644D"/>
    <w:rsid w:val="00B26830"/>
    <w:rsid w:val="00B269E7"/>
    <w:rsid w:val="00B26A18"/>
    <w:rsid w:val="00B26B66"/>
    <w:rsid w:val="00B26BA2"/>
    <w:rsid w:val="00B26E2F"/>
    <w:rsid w:val="00B26F00"/>
    <w:rsid w:val="00B270A1"/>
    <w:rsid w:val="00B270FE"/>
    <w:rsid w:val="00B2745B"/>
    <w:rsid w:val="00B27872"/>
    <w:rsid w:val="00B27AD2"/>
    <w:rsid w:val="00B30502"/>
    <w:rsid w:val="00B30587"/>
    <w:rsid w:val="00B307DC"/>
    <w:rsid w:val="00B30A11"/>
    <w:rsid w:val="00B30D3F"/>
    <w:rsid w:val="00B311B6"/>
    <w:rsid w:val="00B317A0"/>
    <w:rsid w:val="00B31AC7"/>
    <w:rsid w:val="00B31C5D"/>
    <w:rsid w:val="00B31E43"/>
    <w:rsid w:val="00B329B8"/>
    <w:rsid w:val="00B32BDF"/>
    <w:rsid w:val="00B32C32"/>
    <w:rsid w:val="00B336D3"/>
    <w:rsid w:val="00B339D6"/>
    <w:rsid w:val="00B34158"/>
    <w:rsid w:val="00B34319"/>
    <w:rsid w:val="00B34923"/>
    <w:rsid w:val="00B34A18"/>
    <w:rsid w:val="00B34A5B"/>
    <w:rsid w:val="00B34F52"/>
    <w:rsid w:val="00B353FE"/>
    <w:rsid w:val="00B35954"/>
    <w:rsid w:val="00B365AA"/>
    <w:rsid w:val="00B3668E"/>
    <w:rsid w:val="00B36AA1"/>
    <w:rsid w:val="00B37426"/>
    <w:rsid w:val="00B37956"/>
    <w:rsid w:val="00B37CD7"/>
    <w:rsid w:val="00B37D9C"/>
    <w:rsid w:val="00B37FAC"/>
    <w:rsid w:val="00B4031F"/>
    <w:rsid w:val="00B40BC9"/>
    <w:rsid w:val="00B40D77"/>
    <w:rsid w:val="00B40E2F"/>
    <w:rsid w:val="00B40FB8"/>
    <w:rsid w:val="00B410FE"/>
    <w:rsid w:val="00B4204B"/>
    <w:rsid w:val="00B4228E"/>
    <w:rsid w:val="00B4247D"/>
    <w:rsid w:val="00B42567"/>
    <w:rsid w:val="00B42ACA"/>
    <w:rsid w:val="00B42F03"/>
    <w:rsid w:val="00B433A8"/>
    <w:rsid w:val="00B43439"/>
    <w:rsid w:val="00B43842"/>
    <w:rsid w:val="00B43C62"/>
    <w:rsid w:val="00B43E54"/>
    <w:rsid w:val="00B44C0E"/>
    <w:rsid w:val="00B44E8A"/>
    <w:rsid w:val="00B45681"/>
    <w:rsid w:val="00B459CC"/>
    <w:rsid w:val="00B46245"/>
    <w:rsid w:val="00B4625C"/>
    <w:rsid w:val="00B46308"/>
    <w:rsid w:val="00B4642E"/>
    <w:rsid w:val="00B46696"/>
    <w:rsid w:val="00B46785"/>
    <w:rsid w:val="00B467E1"/>
    <w:rsid w:val="00B474B1"/>
    <w:rsid w:val="00B479F8"/>
    <w:rsid w:val="00B50510"/>
    <w:rsid w:val="00B5087F"/>
    <w:rsid w:val="00B50B39"/>
    <w:rsid w:val="00B50BDD"/>
    <w:rsid w:val="00B50C03"/>
    <w:rsid w:val="00B50FEB"/>
    <w:rsid w:val="00B51066"/>
    <w:rsid w:val="00B514BB"/>
    <w:rsid w:val="00B51BD0"/>
    <w:rsid w:val="00B51ECF"/>
    <w:rsid w:val="00B52060"/>
    <w:rsid w:val="00B521D4"/>
    <w:rsid w:val="00B5259C"/>
    <w:rsid w:val="00B525E3"/>
    <w:rsid w:val="00B52DF8"/>
    <w:rsid w:val="00B52FD0"/>
    <w:rsid w:val="00B53096"/>
    <w:rsid w:val="00B5317D"/>
    <w:rsid w:val="00B531FC"/>
    <w:rsid w:val="00B5369B"/>
    <w:rsid w:val="00B53856"/>
    <w:rsid w:val="00B540BE"/>
    <w:rsid w:val="00B541E3"/>
    <w:rsid w:val="00B544AD"/>
    <w:rsid w:val="00B548CB"/>
    <w:rsid w:val="00B54F84"/>
    <w:rsid w:val="00B55214"/>
    <w:rsid w:val="00B553D9"/>
    <w:rsid w:val="00B55C7E"/>
    <w:rsid w:val="00B55DD4"/>
    <w:rsid w:val="00B55F46"/>
    <w:rsid w:val="00B560E6"/>
    <w:rsid w:val="00B562BF"/>
    <w:rsid w:val="00B5699D"/>
    <w:rsid w:val="00B56BFC"/>
    <w:rsid w:val="00B571DC"/>
    <w:rsid w:val="00B57C60"/>
    <w:rsid w:val="00B57F6B"/>
    <w:rsid w:val="00B57F75"/>
    <w:rsid w:val="00B606C0"/>
    <w:rsid w:val="00B614A1"/>
    <w:rsid w:val="00B61759"/>
    <w:rsid w:val="00B61928"/>
    <w:rsid w:val="00B61DEA"/>
    <w:rsid w:val="00B61EE1"/>
    <w:rsid w:val="00B6259A"/>
    <w:rsid w:val="00B63109"/>
    <w:rsid w:val="00B63547"/>
    <w:rsid w:val="00B63684"/>
    <w:rsid w:val="00B63C0F"/>
    <w:rsid w:val="00B63E2B"/>
    <w:rsid w:val="00B6438A"/>
    <w:rsid w:val="00B6491B"/>
    <w:rsid w:val="00B64998"/>
    <w:rsid w:val="00B64B68"/>
    <w:rsid w:val="00B65259"/>
    <w:rsid w:val="00B6541E"/>
    <w:rsid w:val="00B65528"/>
    <w:rsid w:val="00B65B33"/>
    <w:rsid w:val="00B65EC7"/>
    <w:rsid w:val="00B6645E"/>
    <w:rsid w:val="00B6654C"/>
    <w:rsid w:val="00B666A0"/>
    <w:rsid w:val="00B666E6"/>
    <w:rsid w:val="00B666EA"/>
    <w:rsid w:val="00B66940"/>
    <w:rsid w:val="00B66B12"/>
    <w:rsid w:val="00B67035"/>
    <w:rsid w:val="00B672C4"/>
    <w:rsid w:val="00B6751A"/>
    <w:rsid w:val="00B67739"/>
    <w:rsid w:val="00B67B5C"/>
    <w:rsid w:val="00B67C64"/>
    <w:rsid w:val="00B70460"/>
    <w:rsid w:val="00B70620"/>
    <w:rsid w:val="00B70879"/>
    <w:rsid w:val="00B70B94"/>
    <w:rsid w:val="00B7103B"/>
    <w:rsid w:val="00B7112E"/>
    <w:rsid w:val="00B7125E"/>
    <w:rsid w:val="00B71915"/>
    <w:rsid w:val="00B71A40"/>
    <w:rsid w:val="00B71B9F"/>
    <w:rsid w:val="00B71C4A"/>
    <w:rsid w:val="00B726BE"/>
    <w:rsid w:val="00B72DE6"/>
    <w:rsid w:val="00B72FF0"/>
    <w:rsid w:val="00B7304A"/>
    <w:rsid w:val="00B73679"/>
    <w:rsid w:val="00B73B1A"/>
    <w:rsid w:val="00B740FF"/>
    <w:rsid w:val="00B746E5"/>
    <w:rsid w:val="00B74C6F"/>
    <w:rsid w:val="00B74CC1"/>
    <w:rsid w:val="00B75436"/>
    <w:rsid w:val="00B759BC"/>
    <w:rsid w:val="00B75A13"/>
    <w:rsid w:val="00B75B11"/>
    <w:rsid w:val="00B760C0"/>
    <w:rsid w:val="00B766C2"/>
    <w:rsid w:val="00B769BF"/>
    <w:rsid w:val="00B769D5"/>
    <w:rsid w:val="00B76A3A"/>
    <w:rsid w:val="00B76E0C"/>
    <w:rsid w:val="00B76EA2"/>
    <w:rsid w:val="00B76EBE"/>
    <w:rsid w:val="00B77621"/>
    <w:rsid w:val="00B77F1D"/>
    <w:rsid w:val="00B80298"/>
    <w:rsid w:val="00B802A2"/>
    <w:rsid w:val="00B80D67"/>
    <w:rsid w:val="00B813B3"/>
    <w:rsid w:val="00B81418"/>
    <w:rsid w:val="00B8148A"/>
    <w:rsid w:val="00B81583"/>
    <w:rsid w:val="00B81849"/>
    <w:rsid w:val="00B81981"/>
    <w:rsid w:val="00B822A5"/>
    <w:rsid w:val="00B8251E"/>
    <w:rsid w:val="00B82592"/>
    <w:rsid w:val="00B829C5"/>
    <w:rsid w:val="00B82D1C"/>
    <w:rsid w:val="00B831DF"/>
    <w:rsid w:val="00B832F2"/>
    <w:rsid w:val="00B837A9"/>
    <w:rsid w:val="00B839B1"/>
    <w:rsid w:val="00B8410C"/>
    <w:rsid w:val="00B84363"/>
    <w:rsid w:val="00B8447C"/>
    <w:rsid w:val="00B8476E"/>
    <w:rsid w:val="00B848D1"/>
    <w:rsid w:val="00B84962"/>
    <w:rsid w:val="00B84CCA"/>
    <w:rsid w:val="00B8541E"/>
    <w:rsid w:val="00B856F4"/>
    <w:rsid w:val="00B85946"/>
    <w:rsid w:val="00B85BCB"/>
    <w:rsid w:val="00B85C44"/>
    <w:rsid w:val="00B86529"/>
    <w:rsid w:val="00B86A99"/>
    <w:rsid w:val="00B86B8B"/>
    <w:rsid w:val="00B8799C"/>
    <w:rsid w:val="00B87CCD"/>
    <w:rsid w:val="00B9048D"/>
    <w:rsid w:val="00B90598"/>
    <w:rsid w:val="00B907C1"/>
    <w:rsid w:val="00B90896"/>
    <w:rsid w:val="00B91C7E"/>
    <w:rsid w:val="00B927B2"/>
    <w:rsid w:val="00B93D9F"/>
    <w:rsid w:val="00B940B6"/>
    <w:rsid w:val="00B948AD"/>
    <w:rsid w:val="00B94949"/>
    <w:rsid w:val="00B94A89"/>
    <w:rsid w:val="00B94E3E"/>
    <w:rsid w:val="00B9508C"/>
    <w:rsid w:val="00B951A8"/>
    <w:rsid w:val="00B958E1"/>
    <w:rsid w:val="00B95FB6"/>
    <w:rsid w:val="00B96164"/>
    <w:rsid w:val="00B96535"/>
    <w:rsid w:val="00B965B4"/>
    <w:rsid w:val="00B96C37"/>
    <w:rsid w:val="00B97386"/>
    <w:rsid w:val="00B977FF"/>
    <w:rsid w:val="00B97B38"/>
    <w:rsid w:val="00BA076F"/>
    <w:rsid w:val="00BA0A64"/>
    <w:rsid w:val="00BA165C"/>
    <w:rsid w:val="00BA1C3D"/>
    <w:rsid w:val="00BA2015"/>
    <w:rsid w:val="00BA2494"/>
    <w:rsid w:val="00BA2E87"/>
    <w:rsid w:val="00BA2EC7"/>
    <w:rsid w:val="00BA2F8D"/>
    <w:rsid w:val="00BA3FD7"/>
    <w:rsid w:val="00BA40F4"/>
    <w:rsid w:val="00BA43FC"/>
    <w:rsid w:val="00BA4429"/>
    <w:rsid w:val="00BA4591"/>
    <w:rsid w:val="00BA49FE"/>
    <w:rsid w:val="00BA4AA4"/>
    <w:rsid w:val="00BA5703"/>
    <w:rsid w:val="00BA5922"/>
    <w:rsid w:val="00BA5B5E"/>
    <w:rsid w:val="00BA5B7E"/>
    <w:rsid w:val="00BA5C10"/>
    <w:rsid w:val="00BA6904"/>
    <w:rsid w:val="00BA6DCC"/>
    <w:rsid w:val="00BA6F94"/>
    <w:rsid w:val="00BA7019"/>
    <w:rsid w:val="00BA7360"/>
    <w:rsid w:val="00BA7D21"/>
    <w:rsid w:val="00BB002D"/>
    <w:rsid w:val="00BB0088"/>
    <w:rsid w:val="00BB03B3"/>
    <w:rsid w:val="00BB06E1"/>
    <w:rsid w:val="00BB0A2C"/>
    <w:rsid w:val="00BB0AAC"/>
    <w:rsid w:val="00BB0B40"/>
    <w:rsid w:val="00BB0F90"/>
    <w:rsid w:val="00BB1483"/>
    <w:rsid w:val="00BB1A1A"/>
    <w:rsid w:val="00BB1BE9"/>
    <w:rsid w:val="00BB1D94"/>
    <w:rsid w:val="00BB1DC4"/>
    <w:rsid w:val="00BB236E"/>
    <w:rsid w:val="00BB27C8"/>
    <w:rsid w:val="00BB2D06"/>
    <w:rsid w:val="00BB2F4F"/>
    <w:rsid w:val="00BB3879"/>
    <w:rsid w:val="00BB3AD2"/>
    <w:rsid w:val="00BB3C35"/>
    <w:rsid w:val="00BB3C8A"/>
    <w:rsid w:val="00BB4C4D"/>
    <w:rsid w:val="00BB5608"/>
    <w:rsid w:val="00BB562A"/>
    <w:rsid w:val="00BB56F9"/>
    <w:rsid w:val="00BB5C80"/>
    <w:rsid w:val="00BB61CA"/>
    <w:rsid w:val="00BB6F33"/>
    <w:rsid w:val="00BB6FA1"/>
    <w:rsid w:val="00BB7132"/>
    <w:rsid w:val="00BB73A3"/>
    <w:rsid w:val="00BB7AAB"/>
    <w:rsid w:val="00BB7F38"/>
    <w:rsid w:val="00BC0974"/>
    <w:rsid w:val="00BC0E3E"/>
    <w:rsid w:val="00BC1450"/>
    <w:rsid w:val="00BC14AD"/>
    <w:rsid w:val="00BC1794"/>
    <w:rsid w:val="00BC2CC6"/>
    <w:rsid w:val="00BC2F37"/>
    <w:rsid w:val="00BC2FB3"/>
    <w:rsid w:val="00BC3468"/>
    <w:rsid w:val="00BC384E"/>
    <w:rsid w:val="00BC3D5E"/>
    <w:rsid w:val="00BC3FE0"/>
    <w:rsid w:val="00BC4049"/>
    <w:rsid w:val="00BC40B0"/>
    <w:rsid w:val="00BC42DF"/>
    <w:rsid w:val="00BC43B8"/>
    <w:rsid w:val="00BC4591"/>
    <w:rsid w:val="00BC45F5"/>
    <w:rsid w:val="00BC4870"/>
    <w:rsid w:val="00BC4919"/>
    <w:rsid w:val="00BC5007"/>
    <w:rsid w:val="00BC5065"/>
    <w:rsid w:val="00BC570F"/>
    <w:rsid w:val="00BC5CE6"/>
    <w:rsid w:val="00BC5E5F"/>
    <w:rsid w:val="00BC6266"/>
    <w:rsid w:val="00BC64C1"/>
    <w:rsid w:val="00BC6730"/>
    <w:rsid w:val="00BC6833"/>
    <w:rsid w:val="00BC6A10"/>
    <w:rsid w:val="00BC6EF4"/>
    <w:rsid w:val="00BC6FA6"/>
    <w:rsid w:val="00BC7598"/>
    <w:rsid w:val="00BC76E5"/>
    <w:rsid w:val="00BC7CD0"/>
    <w:rsid w:val="00BC7D81"/>
    <w:rsid w:val="00BC7E2C"/>
    <w:rsid w:val="00BD0362"/>
    <w:rsid w:val="00BD0ACC"/>
    <w:rsid w:val="00BD0C92"/>
    <w:rsid w:val="00BD0EB2"/>
    <w:rsid w:val="00BD1187"/>
    <w:rsid w:val="00BD172F"/>
    <w:rsid w:val="00BD17F8"/>
    <w:rsid w:val="00BD1971"/>
    <w:rsid w:val="00BD1990"/>
    <w:rsid w:val="00BD1B27"/>
    <w:rsid w:val="00BD2257"/>
    <w:rsid w:val="00BD2291"/>
    <w:rsid w:val="00BD2300"/>
    <w:rsid w:val="00BD232F"/>
    <w:rsid w:val="00BD23F8"/>
    <w:rsid w:val="00BD24C8"/>
    <w:rsid w:val="00BD272A"/>
    <w:rsid w:val="00BD2BF7"/>
    <w:rsid w:val="00BD2DAD"/>
    <w:rsid w:val="00BD2E4B"/>
    <w:rsid w:val="00BD2E5C"/>
    <w:rsid w:val="00BD36F7"/>
    <w:rsid w:val="00BD3E48"/>
    <w:rsid w:val="00BD3ED0"/>
    <w:rsid w:val="00BD4979"/>
    <w:rsid w:val="00BD4B7B"/>
    <w:rsid w:val="00BD4BD3"/>
    <w:rsid w:val="00BD4D03"/>
    <w:rsid w:val="00BD4F65"/>
    <w:rsid w:val="00BD51E0"/>
    <w:rsid w:val="00BD5B96"/>
    <w:rsid w:val="00BD5C8D"/>
    <w:rsid w:val="00BD61FF"/>
    <w:rsid w:val="00BD6426"/>
    <w:rsid w:val="00BD68FD"/>
    <w:rsid w:val="00BD6A77"/>
    <w:rsid w:val="00BD6DCD"/>
    <w:rsid w:val="00BD73B2"/>
    <w:rsid w:val="00BD74BE"/>
    <w:rsid w:val="00BD7546"/>
    <w:rsid w:val="00BD75C1"/>
    <w:rsid w:val="00BD77EA"/>
    <w:rsid w:val="00BD781C"/>
    <w:rsid w:val="00BD78D4"/>
    <w:rsid w:val="00BD7B20"/>
    <w:rsid w:val="00BE0035"/>
    <w:rsid w:val="00BE012D"/>
    <w:rsid w:val="00BE01F1"/>
    <w:rsid w:val="00BE0310"/>
    <w:rsid w:val="00BE0694"/>
    <w:rsid w:val="00BE06C1"/>
    <w:rsid w:val="00BE0E9E"/>
    <w:rsid w:val="00BE0FBA"/>
    <w:rsid w:val="00BE11F7"/>
    <w:rsid w:val="00BE176E"/>
    <w:rsid w:val="00BE184D"/>
    <w:rsid w:val="00BE1899"/>
    <w:rsid w:val="00BE1B55"/>
    <w:rsid w:val="00BE1C0F"/>
    <w:rsid w:val="00BE1FBB"/>
    <w:rsid w:val="00BE20D1"/>
    <w:rsid w:val="00BE21E4"/>
    <w:rsid w:val="00BE2619"/>
    <w:rsid w:val="00BE2ABE"/>
    <w:rsid w:val="00BE2D11"/>
    <w:rsid w:val="00BE3871"/>
    <w:rsid w:val="00BE419B"/>
    <w:rsid w:val="00BE43B4"/>
    <w:rsid w:val="00BE44FF"/>
    <w:rsid w:val="00BE4735"/>
    <w:rsid w:val="00BE4CB5"/>
    <w:rsid w:val="00BE4D41"/>
    <w:rsid w:val="00BE549A"/>
    <w:rsid w:val="00BE598B"/>
    <w:rsid w:val="00BE5A04"/>
    <w:rsid w:val="00BE5BCE"/>
    <w:rsid w:val="00BE5DFC"/>
    <w:rsid w:val="00BE5EF9"/>
    <w:rsid w:val="00BE5F5A"/>
    <w:rsid w:val="00BE6346"/>
    <w:rsid w:val="00BE664D"/>
    <w:rsid w:val="00BE67CF"/>
    <w:rsid w:val="00BE67F8"/>
    <w:rsid w:val="00BE69E4"/>
    <w:rsid w:val="00BE7471"/>
    <w:rsid w:val="00BE7CC0"/>
    <w:rsid w:val="00BE7E78"/>
    <w:rsid w:val="00BF0461"/>
    <w:rsid w:val="00BF0A4A"/>
    <w:rsid w:val="00BF0F24"/>
    <w:rsid w:val="00BF112F"/>
    <w:rsid w:val="00BF1253"/>
    <w:rsid w:val="00BF1AE9"/>
    <w:rsid w:val="00BF2691"/>
    <w:rsid w:val="00BF2A80"/>
    <w:rsid w:val="00BF2BB4"/>
    <w:rsid w:val="00BF35EA"/>
    <w:rsid w:val="00BF3897"/>
    <w:rsid w:val="00BF3BA6"/>
    <w:rsid w:val="00BF3EFC"/>
    <w:rsid w:val="00BF426B"/>
    <w:rsid w:val="00BF449E"/>
    <w:rsid w:val="00BF4614"/>
    <w:rsid w:val="00BF4956"/>
    <w:rsid w:val="00BF4D07"/>
    <w:rsid w:val="00BF4DD1"/>
    <w:rsid w:val="00BF5008"/>
    <w:rsid w:val="00BF5440"/>
    <w:rsid w:val="00BF5555"/>
    <w:rsid w:val="00BF643A"/>
    <w:rsid w:val="00BF6E38"/>
    <w:rsid w:val="00BF6E73"/>
    <w:rsid w:val="00BF7134"/>
    <w:rsid w:val="00BF787E"/>
    <w:rsid w:val="00C007C2"/>
    <w:rsid w:val="00C00FC0"/>
    <w:rsid w:val="00C010E0"/>
    <w:rsid w:val="00C01AC1"/>
    <w:rsid w:val="00C01B4D"/>
    <w:rsid w:val="00C01C5B"/>
    <w:rsid w:val="00C02148"/>
    <w:rsid w:val="00C02386"/>
    <w:rsid w:val="00C028BC"/>
    <w:rsid w:val="00C02C4E"/>
    <w:rsid w:val="00C0331F"/>
    <w:rsid w:val="00C0354B"/>
    <w:rsid w:val="00C03B13"/>
    <w:rsid w:val="00C03EB8"/>
    <w:rsid w:val="00C03FA4"/>
    <w:rsid w:val="00C040AF"/>
    <w:rsid w:val="00C0410A"/>
    <w:rsid w:val="00C04673"/>
    <w:rsid w:val="00C047DC"/>
    <w:rsid w:val="00C04C3A"/>
    <w:rsid w:val="00C04CB1"/>
    <w:rsid w:val="00C04D1C"/>
    <w:rsid w:val="00C04E84"/>
    <w:rsid w:val="00C05566"/>
    <w:rsid w:val="00C055FB"/>
    <w:rsid w:val="00C05D64"/>
    <w:rsid w:val="00C05E60"/>
    <w:rsid w:val="00C0642F"/>
    <w:rsid w:val="00C064CC"/>
    <w:rsid w:val="00C0668F"/>
    <w:rsid w:val="00C06C7E"/>
    <w:rsid w:val="00C06D58"/>
    <w:rsid w:val="00C06E76"/>
    <w:rsid w:val="00C06F44"/>
    <w:rsid w:val="00C07B01"/>
    <w:rsid w:val="00C10335"/>
    <w:rsid w:val="00C10699"/>
    <w:rsid w:val="00C10902"/>
    <w:rsid w:val="00C10C98"/>
    <w:rsid w:val="00C10D43"/>
    <w:rsid w:val="00C10EF7"/>
    <w:rsid w:val="00C11642"/>
    <w:rsid w:val="00C1178E"/>
    <w:rsid w:val="00C119CA"/>
    <w:rsid w:val="00C1219A"/>
    <w:rsid w:val="00C121E4"/>
    <w:rsid w:val="00C12466"/>
    <w:rsid w:val="00C12A9E"/>
    <w:rsid w:val="00C12F88"/>
    <w:rsid w:val="00C1338E"/>
    <w:rsid w:val="00C13759"/>
    <w:rsid w:val="00C13770"/>
    <w:rsid w:val="00C13CDA"/>
    <w:rsid w:val="00C14067"/>
    <w:rsid w:val="00C14236"/>
    <w:rsid w:val="00C14307"/>
    <w:rsid w:val="00C14709"/>
    <w:rsid w:val="00C14897"/>
    <w:rsid w:val="00C1494B"/>
    <w:rsid w:val="00C1525E"/>
    <w:rsid w:val="00C153F9"/>
    <w:rsid w:val="00C155E4"/>
    <w:rsid w:val="00C15C97"/>
    <w:rsid w:val="00C15F9E"/>
    <w:rsid w:val="00C16179"/>
    <w:rsid w:val="00C166B6"/>
    <w:rsid w:val="00C167F9"/>
    <w:rsid w:val="00C17411"/>
    <w:rsid w:val="00C17463"/>
    <w:rsid w:val="00C177B1"/>
    <w:rsid w:val="00C17EF0"/>
    <w:rsid w:val="00C20066"/>
    <w:rsid w:val="00C2009C"/>
    <w:rsid w:val="00C20C81"/>
    <w:rsid w:val="00C21B7E"/>
    <w:rsid w:val="00C21ECC"/>
    <w:rsid w:val="00C21F04"/>
    <w:rsid w:val="00C22853"/>
    <w:rsid w:val="00C22A35"/>
    <w:rsid w:val="00C23560"/>
    <w:rsid w:val="00C2357A"/>
    <w:rsid w:val="00C2380B"/>
    <w:rsid w:val="00C23998"/>
    <w:rsid w:val="00C23CE8"/>
    <w:rsid w:val="00C23D99"/>
    <w:rsid w:val="00C2495A"/>
    <w:rsid w:val="00C249B9"/>
    <w:rsid w:val="00C24C3A"/>
    <w:rsid w:val="00C24CCF"/>
    <w:rsid w:val="00C24DE7"/>
    <w:rsid w:val="00C2516A"/>
    <w:rsid w:val="00C251AD"/>
    <w:rsid w:val="00C25338"/>
    <w:rsid w:val="00C2561B"/>
    <w:rsid w:val="00C25B25"/>
    <w:rsid w:val="00C25FE1"/>
    <w:rsid w:val="00C263A5"/>
    <w:rsid w:val="00C26428"/>
    <w:rsid w:val="00C26C30"/>
    <w:rsid w:val="00C26CE6"/>
    <w:rsid w:val="00C26EA0"/>
    <w:rsid w:val="00C26EDB"/>
    <w:rsid w:val="00C274E7"/>
    <w:rsid w:val="00C27697"/>
    <w:rsid w:val="00C277A9"/>
    <w:rsid w:val="00C27D2A"/>
    <w:rsid w:val="00C27D52"/>
    <w:rsid w:val="00C30039"/>
    <w:rsid w:val="00C30272"/>
    <w:rsid w:val="00C30B8A"/>
    <w:rsid w:val="00C30EEE"/>
    <w:rsid w:val="00C31151"/>
    <w:rsid w:val="00C31401"/>
    <w:rsid w:val="00C326EF"/>
    <w:rsid w:val="00C330D5"/>
    <w:rsid w:val="00C33570"/>
    <w:rsid w:val="00C336FD"/>
    <w:rsid w:val="00C3408A"/>
    <w:rsid w:val="00C341D4"/>
    <w:rsid w:val="00C345B0"/>
    <w:rsid w:val="00C3484E"/>
    <w:rsid w:val="00C34AC2"/>
    <w:rsid w:val="00C354F0"/>
    <w:rsid w:val="00C35771"/>
    <w:rsid w:val="00C36733"/>
    <w:rsid w:val="00C3683A"/>
    <w:rsid w:val="00C36BCB"/>
    <w:rsid w:val="00C36C09"/>
    <w:rsid w:val="00C3704C"/>
    <w:rsid w:val="00C3723D"/>
    <w:rsid w:val="00C3767B"/>
    <w:rsid w:val="00C378FE"/>
    <w:rsid w:val="00C37AA0"/>
    <w:rsid w:val="00C37ED3"/>
    <w:rsid w:val="00C40C68"/>
    <w:rsid w:val="00C41FF8"/>
    <w:rsid w:val="00C4236F"/>
    <w:rsid w:val="00C42B70"/>
    <w:rsid w:val="00C43207"/>
    <w:rsid w:val="00C43549"/>
    <w:rsid w:val="00C438C4"/>
    <w:rsid w:val="00C439B0"/>
    <w:rsid w:val="00C43F33"/>
    <w:rsid w:val="00C44470"/>
    <w:rsid w:val="00C44561"/>
    <w:rsid w:val="00C44AE0"/>
    <w:rsid w:val="00C44D3E"/>
    <w:rsid w:val="00C44E32"/>
    <w:rsid w:val="00C45009"/>
    <w:rsid w:val="00C4515A"/>
    <w:rsid w:val="00C451E8"/>
    <w:rsid w:val="00C452C7"/>
    <w:rsid w:val="00C4535E"/>
    <w:rsid w:val="00C454C7"/>
    <w:rsid w:val="00C4564E"/>
    <w:rsid w:val="00C46092"/>
    <w:rsid w:val="00C4622B"/>
    <w:rsid w:val="00C462FF"/>
    <w:rsid w:val="00C46675"/>
    <w:rsid w:val="00C46DCC"/>
    <w:rsid w:val="00C4735B"/>
    <w:rsid w:val="00C4743F"/>
    <w:rsid w:val="00C476F2"/>
    <w:rsid w:val="00C50358"/>
    <w:rsid w:val="00C51403"/>
    <w:rsid w:val="00C5196D"/>
    <w:rsid w:val="00C51A18"/>
    <w:rsid w:val="00C51DC3"/>
    <w:rsid w:val="00C51EC2"/>
    <w:rsid w:val="00C5223C"/>
    <w:rsid w:val="00C523E2"/>
    <w:rsid w:val="00C528F8"/>
    <w:rsid w:val="00C529C1"/>
    <w:rsid w:val="00C52A1E"/>
    <w:rsid w:val="00C53231"/>
    <w:rsid w:val="00C53576"/>
    <w:rsid w:val="00C5400E"/>
    <w:rsid w:val="00C54014"/>
    <w:rsid w:val="00C54172"/>
    <w:rsid w:val="00C544E6"/>
    <w:rsid w:val="00C54511"/>
    <w:rsid w:val="00C54892"/>
    <w:rsid w:val="00C54C48"/>
    <w:rsid w:val="00C5599E"/>
    <w:rsid w:val="00C55C58"/>
    <w:rsid w:val="00C55D28"/>
    <w:rsid w:val="00C55F11"/>
    <w:rsid w:val="00C56213"/>
    <w:rsid w:val="00C5647D"/>
    <w:rsid w:val="00C56BB9"/>
    <w:rsid w:val="00C56E15"/>
    <w:rsid w:val="00C56E4B"/>
    <w:rsid w:val="00C56F0D"/>
    <w:rsid w:val="00C56F65"/>
    <w:rsid w:val="00C56FDE"/>
    <w:rsid w:val="00C5748C"/>
    <w:rsid w:val="00C57BD1"/>
    <w:rsid w:val="00C60095"/>
    <w:rsid w:val="00C603FD"/>
    <w:rsid w:val="00C615AF"/>
    <w:rsid w:val="00C61721"/>
    <w:rsid w:val="00C62132"/>
    <w:rsid w:val="00C6216D"/>
    <w:rsid w:val="00C62639"/>
    <w:rsid w:val="00C62E8E"/>
    <w:rsid w:val="00C631DB"/>
    <w:rsid w:val="00C636B3"/>
    <w:rsid w:val="00C6394F"/>
    <w:rsid w:val="00C63A67"/>
    <w:rsid w:val="00C641A4"/>
    <w:rsid w:val="00C643B0"/>
    <w:rsid w:val="00C64755"/>
    <w:rsid w:val="00C64903"/>
    <w:rsid w:val="00C64F34"/>
    <w:rsid w:val="00C65641"/>
    <w:rsid w:val="00C656FD"/>
    <w:rsid w:val="00C65706"/>
    <w:rsid w:val="00C65AB4"/>
    <w:rsid w:val="00C65F55"/>
    <w:rsid w:val="00C66447"/>
    <w:rsid w:val="00C66771"/>
    <w:rsid w:val="00C66AD5"/>
    <w:rsid w:val="00C67501"/>
    <w:rsid w:val="00C676ED"/>
    <w:rsid w:val="00C67E43"/>
    <w:rsid w:val="00C67F97"/>
    <w:rsid w:val="00C67FCE"/>
    <w:rsid w:val="00C702EA"/>
    <w:rsid w:val="00C70548"/>
    <w:rsid w:val="00C706E7"/>
    <w:rsid w:val="00C70B73"/>
    <w:rsid w:val="00C711ED"/>
    <w:rsid w:val="00C7193A"/>
    <w:rsid w:val="00C71A43"/>
    <w:rsid w:val="00C71C62"/>
    <w:rsid w:val="00C71D19"/>
    <w:rsid w:val="00C71F04"/>
    <w:rsid w:val="00C727E7"/>
    <w:rsid w:val="00C729A4"/>
    <w:rsid w:val="00C72AEF"/>
    <w:rsid w:val="00C731DA"/>
    <w:rsid w:val="00C732C5"/>
    <w:rsid w:val="00C733D0"/>
    <w:rsid w:val="00C73A34"/>
    <w:rsid w:val="00C7406C"/>
    <w:rsid w:val="00C740A2"/>
    <w:rsid w:val="00C74890"/>
    <w:rsid w:val="00C74B17"/>
    <w:rsid w:val="00C75455"/>
    <w:rsid w:val="00C75C9B"/>
    <w:rsid w:val="00C75D92"/>
    <w:rsid w:val="00C75E6F"/>
    <w:rsid w:val="00C7667A"/>
    <w:rsid w:val="00C76740"/>
    <w:rsid w:val="00C77608"/>
    <w:rsid w:val="00C77651"/>
    <w:rsid w:val="00C77801"/>
    <w:rsid w:val="00C77958"/>
    <w:rsid w:val="00C77BD3"/>
    <w:rsid w:val="00C77BD5"/>
    <w:rsid w:val="00C77C0C"/>
    <w:rsid w:val="00C77F41"/>
    <w:rsid w:val="00C80154"/>
    <w:rsid w:val="00C80581"/>
    <w:rsid w:val="00C8063A"/>
    <w:rsid w:val="00C80BDA"/>
    <w:rsid w:val="00C80DEF"/>
    <w:rsid w:val="00C81312"/>
    <w:rsid w:val="00C81737"/>
    <w:rsid w:val="00C81990"/>
    <w:rsid w:val="00C81B8C"/>
    <w:rsid w:val="00C81CD9"/>
    <w:rsid w:val="00C82112"/>
    <w:rsid w:val="00C82392"/>
    <w:rsid w:val="00C8289C"/>
    <w:rsid w:val="00C82AFD"/>
    <w:rsid w:val="00C82B9A"/>
    <w:rsid w:val="00C82F9F"/>
    <w:rsid w:val="00C83015"/>
    <w:rsid w:val="00C83BB4"/>
    <w:rsid w:val="00C83DA8"/>
    <w:rsid w:val="00C840EA"/>
    <w:rsid w:val="00C8549E"/>
    <w:rsid w:val="00C858D1"/>
    <w:rsid w:val="00C859B1"/>
    <w:rsid w:val="00C85AFF"/>
    <w:rsid w:val="00C85E39"/>
    <w:rsid w:val="00C85F6E"/>
    <w:rsid w:val="00C86098"/>
    <w:rsid w:val="00C8659E"/>
    <w:rsid w:val="00C86840"/>
    <w:rsid w:val="00C868F3"/>
    <w:rsid w:val="00C86B3E"/>
    <w:rsid w:val="00C86D58"/>
    <w:rsid w:val="00C87004"/>
    <w:rsid w:val="00C87139"/>
    <w:rsid w:val="00C8713E"/>
    <w:rsid w:val="00C87558"/>
    <w:rsid w:val="00C875B4"/>
    <w:rsid w:val="00C8770C"/>
    <w:rsid w:val="00C87A50"/>
    <w:rsid w:val="00C900F3"/>
    <w:rsid w:val="00C90C1F"/>
    <w:rsid w:val="00C90ED2"/>
    <w:rsid w:val="00C913EB"/>
    <w:rsid w:val="00C91416"/>
    <w:rsid w:val="00C916DA"/>
    <w:rsid w:val="00C9190D"/>
    <w:rsid w:val="00C9244A"/>
    <w:rsid w:val="00C924F2"/>
    <w:rsid w:val="00C92F53"/>
    <w:rsid w:val="00C9336F"/>
    <w:rsid w:val="00C938E4"/>
    <w:rsid w:val="00C93A3D"/>
    <w:rsid w:val="00C93D94"/>
    <w:rsid w:val="00C94310"/>
    <w:rsid w:val="00C9477C"/>
    <w:rsid w:val="00C948FF"/>
    <w:rsid w:val="00C94CD5"/>
    <w:rsid w:val="00C94F5F"/>
    <w:rsid w:val="00C95076"/>
    <w:rsid w:val="00C9559A"/>
    <w:rsid w:val="00C958BD"/>
    <w:rsid w:val="00C958CE"/>
    <w:rsid w:val="00C95E04"/>
    <w:rsid w:val="00C96204"/>
    <w:rsid w:val="00C96357"/>
    <w:rsid w:val="00C96DF5"/>
    <w:rsid w:val="00C971DF"/>
    <w:rsid w:val="00C972A5"/>
    <w:rsid w:val="00C97686"/>
    <w:rsid w:val="00C977BA"/>
    <w:rsid w:val="00C979E8"/>
    <w:rsid w:val="00C97C9A"/>
    <w:rsid w:val="00CA03A0"/>
    <w:rsid w:val="00CA04DE"/>
    <w:rsid w:val="00CA0F5B"/>
    <w:rsid w:val="00CA11D9"/>
    <w:rsid w:val="00CA12F9"/>
    <w:rsid w:val="00CA1326"/>
    <w:rsid w:val="00CA1403"/>
    <w:rsid w:val="00CA14E3"/>
    <w:rsid w:val="00CA1F5F"/>
    <w:rsid w:val="00CA20D8"/>
    <w:rsid w:val="00CA2336"/>
    <w:rsid w:val="00CA2EDD"/>
    <w:rsid w:val="00CA3217"/>
    <w:rsid w:val="00CA3963"/>
    <w:rsid w:val="00CA39A0"/>
    <w:rsid w:val="00CA3E0C"/>
    <w:rsid w:val="00CA407D"/>
    <w:rsid w:val="00CA43CF"/>
    <w:rsid w:val="00CA5044"/>
    <w:rsid w:val="00CA532F"/>
    <w:rsid w:val="00CA60FD"/>
    <w:rsid w:val="00CA62F2"/>
    <w:rsid w:val="00CA6358"/>
    <w:rsid w:val="00CA64CE"/>
    <w:rsid w:val="00CA6929"/>
    <w:rsid w:val="00CA6B5F"/>
    <w:rsid w:val="00CA6CA1"/>
    <w:rsid w:val="00CA6DE3"/>
    <w:rsid w:val="00CA7235"/>
    <w:rsid w:val="00CA73CA"/>
    <w:rsid w:val="00CA7560"/>
    <w:rsid w:val="00CA7ABA"/>
    <w:rsid w:val="00CA7D03"/>
    <w:rsid w:val="00CB0039"/>
    <w:rsid w:val="00CB02BF"/>
    <w:rsid w:val="00CB03AA"/>
    <w:rsid w:val="00CB043B"/>
    <w:rsid w:val="00CB08E6"/>
    <w:rsid w:val="00CB0989"/>
    <w:rsid w:val="00CB0F2F"/>
    <w:rsid w:val="00CB0FD5"/>
    <w:rsid w:val="00CB1110"/>
    <w:rsid w:val="00CB1673"/>
    <w:rsid w:val="00CB1818"/>
    <w:rsid w:val="00CB19F3"/>
    <w:rsid w:val="00CB1B5E"/>
    <w:rsid w:val="00CB20DB"/>
    <w:rsid w:val="00CB22F5"/>
    <w:rsid w:val="00CB240D"/>
    <w:rsid w:val="00CB25F2"/>
    <w:rsid w:val="00CB2DD1"/>
    <w:rsid w:val="00CB2E0A"/>
    <w:rsid w:val="00CB36A7"/>
    <w:rsid w:val="00CB3D18"/>
    <w:rsid w:val="00CB3ECE"/>
    <w:rsid w:val="00CB40F2"/>
    <w:rsid w:val="00CB41E7"/>
    <w:rsid w:val="00CB439F"/>
    <w:rsid w:val="00CB4787"/>
    <w:rsid w:val="00CB4800"/>
    <w:rsid w:val="00CB4C80"/>
    <w:rsid w:val="00CB4E36"/>
    <w:rsid w:val="00CB58FB"/>
    <w:rsid w:val="00CB5C88"/>
    <w:rsid w:val="00CB5D24"/>
    <w:rsid w:val="00CB5F67"/>
    <w:rsid w:val="00CB6458"/>
    <w:rsid w:val="00CB76A5"/>
    <w:rsid w:val="00CC0008"/>
    <w:rsid w:val="00CC028F"/>
    <w:rsid w:val="00CC0E73"/>
    <w:rsid w:val="00CC11B0"/>
    <w:rsid w:val="00CC135F"/>
    <w:rsid w:val="00CC13EF"/>
    <w:rsid w:val="00CC146E"/>
    <w:rsid w:val="00CC1C1E"/>
    <w:rsid w:val="00CC1C76"/>
    <w:rsid w:val="00CC21C7"/>
    <w:rsid w:val="00CC2276"/>
    <w:rsid w:val="00CC262D"/>
    <w:rsid w:val="00CC29CB"/>
    <w:rsid w:val="00CC2F5E"/>
    <w:rsid w:val="00CC2FC2"/>
    <w:rsid w:val="00CC3054"/>
    <w:rsid w:val="00CC3160"/>
    <w:rsid w:val="00CC37E1"/>
    <w:rsid w:val="00CC44B1"/>
    <w:rsid w:val="00CC4A6C"/>
    <w:rsid w:val="00CC4C9D"/>
    <w:rsid w:val="00CC4D74"/>
    <w:rsid w:val="00CC5677"/>
    <w:rsid w:val="00CC5805"/>
    <w:rsid w:val="00CC5A58"/>
    <w:rsid w:val="00CC6209"/>
    <w:rsid w:val="00CC6A86"/>
    <w:rsid w:val="00CC6B43"/>
    <w:rsid w:val="00CC6CC0"/>
    <w:rsid w:val="00CC7179"/>
    <w:rsid w:val="00CC7766"/>
    <w:rsid w:val="00CC7942"/>
    <w:rsid w:val="00CC795E"/>
    <w:rsid w:val="00CC79A0"/>
    <w:rsid w:val="00CC79C9"/>
    <w:rsid w:val="00CC79F6"/>
    <w:rsid w:val="00CD033C"/>
    <w:rsid w:val="00CD062D"/>
    <w:rsid w:val="00CD124F"/>
    <w:rsid w:val="00CD15A9"/>
    <w:rsid w:val="00CD1841"/>
    <w:rsid w:val="00CD1892"/>
    <w:rsid w:val="00CD1906"/>
    <w:rsid w:val="00CD1B0D"/>
    <w:rsid w:val="00CD1BCF"/>
    <w:rsid w:val="00CD1F69"/>
    <w:rsid w:val="00CD2912"/>
    <w:rsid w:val="00CD3599"/>
    <w:rsid w:val="00CD3736"/>
    <w:rsid w:val="00CD38C7"/>
    <w:rsid w:val="00CD39AE"/>
    <w:rsid w:val="00CD3B19"/>
    <w:rsid w:val="00CD3D66"/>
    <w:rsid w:val="00CD3FCE"/>
    <w:rsid w:val="00CD480E"/>
    <w:rsid w:val="00CD485A"/>
    <w:rsid w:val="00CD540A"/>
    <w:rsid w:val="00CD5430"/>
    <w:rsid w:val="00CD567F"/>
    <w:rsid w:val="00CD6712"/>
    <w:rsid w:val="00CD6A65"/>
    <w:rsid w:val="00CD71EB"/>
    <w:rsid w:val="00CE0117"/>
    <w:rsid w:val="00CE0675"/>
    <w:rsid w:val="00CE0A75"/>
    <w:rsid w:val="00CE18C4"/>
    <w:rsid w:val="00CE1A12"/>
    <w:rsid w:val="00CE1FEA"/>
    <w:rsid w:val="00CE1FF9"/>
    <w:rsid w:val="00CE24E5"/>
    <w:rsid w:val="00CE2893"/>
    <w:rsid w:val="00CE295D"/>
    <w:rsid w:val="00CE2E2C"/>
    <w:rsid w:val="00CE3524"/>
    <w:rsid w:val="00CE3617"/>
    <w:rsid w:val="00CE374A"/>
    <w:rsid w:val="00CE4120"/>
    <w:rsid w:val="00CE418B"/>
    <w:rsid w:val="00CE4AB7"/>
    <w:rsid w:val="00CE4ADA"/>
    <w:rsid w:val="00CE4BD4"/>
    <w:rsid w:val="00CE51D5"/>
    <w:rsid w:val="00CE554F"/>
    <w:rsid w:val="00CE55BC"/>
    <w:rsid w:val="00CE5709"/>
    <w:rsid w:val="00CE5D05"/>
    <w:rsid w:val="00CE60DC"/>
    <w:rsid w:val="00CE6575"/>
    <w:rsid w:val="00CE6637"/>
    <w:rsid w:val="00CE67B4"/>
    <w:rsid w:val="00CE6A37"/>
    <w:rsid w:val="00CE6B75"/>
    <w:rsid w:val="00CE74DA"/>
    <w:rsid w:val="00CE7541"/>
    <w:rsid w:val="00CE775D"/>
    <w:rsid w:val="00CE77D0"/>
    <w:rsid w:val="00CE7EEC"/>
    <w:rsid w:val="00CF0470"/>
    <w:rsid w:val="00CF04C4"/>
    <w:rsid w:val="00CF0DC4"/>
    <w:rsid w:val="00CF0E70"/>
    <w:rsid w:val="00CF1875"/>
    <w:rsid w:val="00CF19BF"/>
    <w:rsid w:val="00CF1E27"/>
    <w:rsid w:val="00CF2188"/>
    <w:rsid w:val="00CF22DC"/>
    <w:rsid w:val="00CF2515"/>
    <w:rsid w:val="00CF2712"/>
    <w:rsid w:val="00CF2A1F"/>
    <w:rsid w:val="00CF39A0"/>
    <w:rsid w:val="00CF3A49"/>
    <w:rsid w:val="00CF418D"/>
    <w:rsid w:val="00CF4622"/>
    <w:rsid w:val="00CF46CA"/>
    <w:rsid w:val="00CF481C"/>
    <w:rsid w:val="00CF4B57"/>
    <w:rsid w:val="00CF4E78"/>
    <w:rsid w:val="00CF4F3A"/>
    <w:rsid w:val="00CF56C5"/>
    <w:rsid w:val="00CF5F99"/>
    <w:rsid w:val="00CF67B7"/>
    <w:rsid w:val="00CF69BE"/>
    <w:rsid w:val="00CF6F10"/>
    <w:rsid w:val="00CF7060"/>
    <w:rsid w:val="00CF70A8"/>
    <w:rsid w:val="00CF72E0"/>
    <w:rsid w:val="00CF7638"/>
    <w:rsid w:val="00CF77D4"/>
    <w:rsid w:val="00CF783F"/>
    <w:rsid w:val="00CF7898"/>
    <w:rsid w:val="00CF7E7F"/>
    <w:rsid w:val="00CF7ED6"/>
    <w:rsid w:val="00D017DD"/>
    <w:rsid w:val="00D01838"/>
    <w:rsid w:val="00D01857"/>
    <w:rsid w:val="00D01C95"/>
    <w:rsid w:val="00D0239D"/>
    <w:rsid w:val="00D0240B"/>
    <w:rsid w:val="00D02681"/>
    <w:rsid w:val="00D033E0"/>
    <w:rsid w:val="00D03619"/>
    <w:rsid w:val="00D038AC"/>
    <w:rsid w:val="00D03B15"/>
    <w:rsid w:val="00D03D6D"/>
    <w:rsid w:val="00D04275"/>
    <w:rsid w:val="00D04C69"/>
    <w:rsid w:val="00D0500F"/>
    <w:rsid w:val="00D054F2"/>
    <w:rsid w:val="00D05E75"/>
    <w:rsid w:val="00D064EE"/>
    <w:rsid w:val="00D06662"/>
    <w:rsid w:val="00D06F9F"/>
    <w:rsid w:val="00D07176"/>
    <w:rsid w:val="00D072C8"/>
    <w:rsid w:val="00D0738F"/>
    <w:rsid w:val="00D0741C"/>
    <w:rsid w:val="00D07B7C"/>
    <w:rsid w:val="00D07E86"/>
    <w:rsid w:val="00D07EF6"/>
    <w:rsid w:val="00D101E9"/>
    <w:rsid w:val="00D104E9"/>
    <w:rsid w:val="00D10BD5"/>
    <w:rsid w:val="00D10BE1"/>
    <w:rsid w:val="00D110DF"/>
    <w:rsid w:val="00D11401"/>
    <w:rsid w:val="00D11568"/>
    <w:rsid w:val="00D12072"/>
    <w:rsid w:val="00D121B9"/>
    <w:rsid w:val="00D122C8"/>
    <w:rsid w:val="00D12320"/>
    <w:rsid w:val="00D124CC"/>
    <w:rsid w:val="00D1286D"/>
    <w:rsid w:val="00D12D33"/>
    <w:rsid w:val="00D12E84"/>
    <w:rsid w:val="00D133BB"/>
    <w:rsid w:val="00D13778"/>
    <w:rsid w:val="00D13B70"/>
    <w:rsid w:val="00D141BB"/>
    <w:rsid w:val="00D14737"/>
    <w:rsid w:val="00D147E8"/>
    <w:rsid w:val="00D14817"/>
    <w:rsid w:val="00D1565B"/>
    <w:rsid w:val="00D15A7C"/>
    <w:rsid w:val="00D161AE"/>
    <w:rsid w:val="00D16645"/>
    <w:rsid w:val="00D16770"/>
    <w:rsid w:val="00D16BC2"/>
    <w:rsid w:val="00D17888"/>
    <w:rsid w:val="00D20363"/>
    <w:rsid w:val="00D211B9"/>
    <w:rsid w:val="00D21275"/>
    <w:rsid w:val="00D21764"/>
    <w:rsid w:val="00D2179B"/>
    <w:rsid w:val="00D2184E"/>
    <w:rsid w:val="00D22181"/>
    <w:rsid w:val="00D22894"/>
    <w:rsid w:val="00D228B3"/>
    <w:rsid w:val="00D22EA2"/>
    <w:rsid w:val="00D22F7E"/>
    <w:rsid w:val="00D231C5"/>
    <w:rsid w:val="00D236C8"/>
    <w:rsid w:val="00D23BB0"/>
    <w:rsid w:val="00D24296"/>
    <w:rsid w:val="00D24857"/>
    <w:rsid w:val="00D24BBC"/>
    <w:rsid w:val="00D24FCA"/>
    <w:rsid w:val="00D25263"/>
    <w:rsid w:val="00D253E3"/>
    <w:rsid w:val="00D25444"/>
    <w:rsid w:val="00D25498"/>
    <w:rsid w:val="00D2555E"/>
    <w:rsid w:val="00D25615"/>
    <w:rsid w:val="00D26040"/>
    <w:rsid w:val="00D262CC"/>
    <w:rsid w:val="00D2710A"/>
    <w:rsid w:val="00D30957"/>
    <w:rsid w:val="00D310C6"/>
    <w:rsid w:val="00D316C4"/>
    <w:rsid w:val="00D3170D"/>
    <w:rsid w:val="00D31823"/>
    <w:rsid w:val="00D31BE6"/>
    <w:rsid w:val="00D31EF4"/>
    <w:rsid w:val="00D32037"/>
    <w:rsid w:val="00D3216F"/>
    <w:rsid w:val="00D3297B"/>
    <w:rsid w:val="00D32EDB"/>
    <w:rsid w:val="00D3312C"/>
    <w:rsid w:val="00D334E3"/>
    <w:rsid w:val="00D34061"/>
    <w:rsid w:val="00D3421A"/>
    <w:rsid w:val="00D346D0"/>
    <w:rsid w:val="00D35238"/>
    <w:rsid w:val="00D35821"/>
    <w:rsid w:val="00D35C62"/>
    <w:rsid w:val="00D35DB6"/>
    <w:rsid w:val="00D35EF7"/>
    <w:rsid w:val="00D35FE6"/>
    <w:rsid w:val="00D36246"/>
    <w:rsid w:val="00D36437"/>
    <w:rsid w:val="00D364E5"/>
    <w:rsid w:val="00D36F56"/>
    <w:rsid w:val="00D37510"/>
    <w:rsid w:val="00D37675"/>
    <w:rsid w:val="00D379D5"/>
    <w:rsid w:val="00D37A48"/>
    <w:rsid w:val="00D37B34"/>
    <w:rsid w:val="00D37E99"/>
    <w:rsid w:val="00D40113"/>
    <w:rsid w:val="00D4054D"/>
    <w:rsid w:val="00D408AE"/>
    <w:rsid w:val="00D40BE6"/>
    <w:rsid w:val="00D410F6"/>
    <w:rsid w:val="00D41974"/>
    <w:rsid w:val="00D42180"/>
    <w:rsid w:val="00D4245F"/>
    <w:rsid w:val="00D42720"/>
    <w:rsid w:val="00D42D36"/>
    <w:rsid w:val="00D42DC0"/>
    <w:rsid w:val="00D42E28"/>
    <w:rsid w:val="00D43201"/>
    <w:rsid w:val="00D43351"/>
    <w:rsid w:val="00D435F8"/>
    <w:rsid w:val="00D43F95"/>
    <w:rsid w:val="00D43FC6"/>
    <w:rsid w:val="00D440CF"/>
    <w:rsid w:val="00D4470B"/>
    <w:rsid w:val="00D44F51"/>
    <w:rsid w:val="00D4559F"/>
    <w:rsid w:val="00D45734"/>
    <w:rsid w:val="00D458D7"/>
    <w:rsid w:val="00D45AB2"/>
    <w:rsid w:val="00D45F2C"/>
    <w:rsid w:val="00D45F8C"/>
    <w:rsid w:val="00D4614C"/>
    <w:rsid w:val="00D46289"/>
    <w:rsid w:val="00D46C0B"/>
    <w:rsid w:val="00D46D62"/>
    <w:rsid w:val="00D47039"/>
    <w:rsid w:val="00D4762D"/>
    <w:rsid w:val="00D4791F"/>
    <w:rsid w:val="00D47A19"/>
    <w:rsid w:val="00D47B11"/>
    <w:rsid w:val="00D47BB8"/>
    <w:rsid w:val="00D47F98"/>
    <w:rsid w:val="00D50E90"/>
    <w:rsid w:val="00D51870"/>
    <w:rsid w:val="00D5195E"/>
    <w:rsid w:val="00D52CD9"/>
    <w:rsid w:val="00D5377E"/>
    <w:rsid w:val="00D539E5"/>
    <w:rsid w:val="00D55733"/>
    <w:rsid w:val="00D55783"/>
    <w:rsid w:val="00D55C18"/>
    <w:rsid w:val="00D56A88"/>
    <w:rsid w:val="00D573B0"/>
    <w:rsid w:val="00D576C7"/>
    <w:rsid w:val="00D57816"/>
    <w:rsid w:val="00D6021E"/>
    <w:rsid w:val="00D6028A"/>
    <w:rsid w:val="00D6071E"/>
    <w:rsid w:val="00D611F1"/>
    <w:rsid w:val="00D61544"/>
    <w:rsid w:val="00D61ACE"/>
    <w:rsid w:val="00D61CDD"/>
    <w:rsid w:val="00D61D62"/>
    <w:rsid w:val="00D61EB4"/>
    <w:rsid w:val="00D61ED0"/>
    <w:rsid w:val="00D620DF"/>
    <w:rsid w:val="00D62A8B"/>
    <w:rsid w:val="00D62D9F"/>
    <w:rsid w:val="00D62E4D"/>
    <w:rsid w:val="00D632FB"/>
    <w:rsid w:val="00D63385"/>
    <w:rsid w:val="00D633C3"/>
    <w:rsid w:val="00D63475"/>
    <w:rsid w:val="00D636A7"/>
    <w:rsid w:val="00D636E9"/>
    <w:rsid w:val="00D637CC"/>
    <w:rsid w:val="00D638E6"/>
    <w:rsid w:val="00D639E0"/>
    <w:rsid w:val="00D643CB"/>
    <w:rsid w:val="00D64495"/>
    <w:rsid w:val="00D64E1E"/>
    <w:rsid w:val="00D64EE3"/>
    <w:rsid w:val="00D65597"/>
    <w:rsid w:val="00D655FA"/>
    <w:rsid w:val="00D657A6"/>
    <w:rsid w:val="00D65BAF"/>
    <w:rsid w:val="00D66303"/>
    <w:rsid w:val="00D66536"/>
    <w:rsid w:val="00D66ABB"/>
    <w:rsid w:val="00D66D04"/>
    <w:rsid w:val="00D66ED8"/>
    <w:rsid w:val="00D6751B"/>
    <w:rsid w:val="00D67771"/>
    <w:rsid w:val="00D67902"/>
    <w:rsid w:val="00D67F0D"/>
    <w:rsid w:val="00D67F1E"/>
    <w:rsid w:val="00D70176"/>
    <w:rsid w:val="00D712A8"/>
    <w:rsid w:val="00D71542"/>
    <w:rsid w:val="00D7189B"/>
    <w:rsid w:val="00D71A2D"/>
    <w:rsid w:val="00D71C26"/>
    <w:rsid w:val="00D71C48"/>
    <w:rsid w:val="00D71CB7"/>
    <w:rsid w:val="00D71EA2"/>
    <w:rsid w:val="00D720FD"/>
    <w:rsid w:val="00D723DD"/>
    <w:rsid w:val="00D7247A"/>
    <w:rsid w:val="00D7278F"/>
    <w:rsid w:val="00D728C3"/>
    <w:rsid w:val="00D7299D"/>
    <w:rsid w:val="00D72C08"/>
    <w:rsid w:val="00D72DB8"/>
    <w:rsid w:val="00D73711"/>
    <w:rsid w:val="00D7436D"/>
    <w:rsid w:val="00D745CD"/>
    <w:rsid w:val="00D74AD0"/>
    <w:rsid w:val="00D74F91"/>
    <w:rsid w:val="00D74FFF"/>
    <w:rsid w:val="00D75158"/>
    <w:rsid w:val="00D754AD"/>
    <w:rsid w:val="00D761E7"/>
    <w:rsid w:val="00D762BB"/>
    <w:rsid w:val="00D763AB"/>
    <w:rsid w:val="00D76F52"/>
    <w:rsid w:val="00D77C5F"/>
    <w:rsid w:val="00D8018F"/>
    <w:rsid w:val="00D808A1"/>
    <w:rsid w:val="00D80A52"/>
    <w:rsid w:val="00D80C2E"/>
    <w:rsid w:val="00D80F62"/>
    <w:rsid w:val="00D811B0"/>
    <w:rsid w:val="00D812CF"/>
    <w:rsid w:val="00D814F8"/>
    <w:rsid w:val="00D8190F"/>
    <w:rsid w:val="00D823CC"/>
    <w:rsid w:val="00D824FE"/>
    <w:rsid w:val="00D82B7C"/>
    <w:rsid w:val="00D82D5B"/>
    <w:rsid w:val="00D82DC7"/>
    <w:rsid w:val="00D8342C"/>
    <w:rsid w:val="00D8357A"/>
    <w:rsid w:val="00D83EEC"/>
    <w:rsid w:val="00D84021"/>
    <w:rsid w:val="00D840DE"/>
    <w:rsid w:val="00D8415A"/>
    <w:rsid w:val="00D84488"/>
    <w:rsid w:val="00D84538"/>
    <w:rsid w:val="00D84AC0"/>
    <w:rsid w:val="00D84C46"/>
    <w:rsid w:val="00D84F9B"/>
    <w:rsid w:val="00D851D0"/>
    <w:rsid w:val="00D85668"/>
    <w:rsid w:val="00D858F5"/>
    <w:rsid w:val="00D859EE"/>
    <w:rsid w:val="00D85CA2"/>
    <w:rsid w:val="00D85E54"/>
    <w:rsid w:val="00D8617D"/>
    <w:rsid w:val="00D863D3"/>
    <w:rsid w:val="00D86FE7"/>
    <w:rsid w:val="00D870F0"/>
    <w:rsid w:val="00D8738B"/>
    <w:rsid w:val="00D9004D"/>
    <w:rsid w:val="00D902A7"/>
    <w:rsid w:val="00D903A7"/>
    <w:rsid w:val="00D90522"/>
    <w:rsid w:val="00D90627"/>
    <w:rsid w:val="00D90819"/>
    <w:rsid w:val="00D913BF"/>
    <w:rsid w:val="00D91580"/>
    <w:rsid w:val="00D91680"/>
    <w:rsid w:val="00D91895"/>
    <w:rsid w:val="00D91B31"/>
    <w:rsid w:val="00D91E4F"/>
    <w:rsid w:val="00D91E6E"/>
    <w:rsid w:val="00D92092"/>
    <w:rsid w:val="00D9240C"/>
    <w:rsid w:val="00D92B2A"/>
    <w:rsid w:val="00D92C78"/>
    <w:rsid w:val="00D930BE"/>
    <w:rsid w:val="00D931AC"/>
    <w:rsid w:val="00D93463"/>
    <w:rsid w:val="00D93563"/>
    <w:rsid w:val="00D937D0"/>
    <w:rsid w:val="00D93911"/>
    <w:rsid w:val="00D944B6"/>
    <w:rsid w:val="00D94819"/>
    <w:rsid w:val="00D948AE"/>
    <w:rsid w:val="00D94B7A"/>
    <w:rsid w:val="00D94D12"/>
    <w:rsid w:val="00D95771"/>
    <w:rsid w:val="00D9583F"/>
    <w:rsid w:val="00D959B0"/>
    <w:rsid w:val="00D95CC3"/>
    <w:rsid w:val="00D9636F"/>
    <w:rsid w:val="00D966B1"/>
    <w:rsid w:val="00D96DBC"/>
    <w:rsid w:val="00D97644"/>
    <w:rsid w:val="00D9790B"/>
    <w:rsid w:val="00D97F81"/>
    <w:rsid w:val="00DA0423"/>
    <w:rsid w:val="00DA073D"/>
    <w:rsid w:val="00DA07FC"/>
    <w:rsid w:val="00DA088A"/>
    <w:rsid w:val="00DA0CBA"/>
    <w:rsid w:val="00DA0EC0"/>
    <w:rsid w:val="00DA0F7E"/>
    <w:rsid w:val="00DA135B"/>
    <w:rsid w:val="00DA145A"/>
    <w:rsid w:val="00DA1603"/>
    <w:rsid w:val="00DA198E"/>
    <w:rsid w:val="00DA1BEB"/>
    <w:rsid w:val="00DA1D92"/>
    <w:rsid w:val="00DA1F08"/>
    <w:rsid w:val="00DA20D3"/>
    <w:rsid w:val="00DA23D0"/>
    <w:rsid w:val="00DA2D6B"/>
    <w:rsid w:val="00DA3B4B"/>
    <w:rsid w:val="00DA427F"/>
    <w:rsid w:val="00DA4301"/>
    <w:rsid w:val="00DA447F"/>
    <w:rsid w:val="00DA502D"/>
    <w:rsid w:val="00DA5035"/>
    <w:rsid w:val="00DA523C"/>
    <w:rsid w:val="00DA52CD"/>
    <w:rsid w:val="00DA6367"/>
    <w:rsid w:val="00DA6C79"/>
    <w:rsid w:val="00DA6D78"/>
    <w:rsid w:val="00DA7129"/>
    <w:rsid w:val="00DA7B86"/>
    <w:rsid w:val="00DA7E92"/>
    <w:rsid w:val="00DB00F4"/>
    <w:rsid w:val="00DB0191"/>
    <w:rsid w:val="00DB042A"/>
    <w:rsid w:val="00DB046D"/>
    <w:rsid w:val="00DB06B6"/>
    <w:rsid w:val="00DB06B8"/>
    <w:rsid w:val="00DB0B4F"/>
    <w:rsid w:val="00DB114F"/>
    <w:rsid w:val="00DB12A9"/>
    <w:rsid w:val="00DB1592"/>
    <w:rsid w:val="00DB2DE9"/>
    <w:rsid w:val="00DB2EF8"/>
    <w:rsid w:val="00DB3671"/>
    <w:rsid w:val="00DB3E48"/>
    <w:rsid w:val="00DB5202"/>
    <w:rsid w:val="00DB52BB"/>
    <w:rsid w:val="00DB556E"/>
    <w:rsid w:val="00DB5B6E"/>
    <w:rsid w:val="00DB5E25"/>
    <w:rsid w:val="00DB61CB"/>
    <w:rsid w:val="00DB6C0D"/>
    <w:rsid w:val="00DB74F0"/>
    <w:rsid w:val="00DB75B7"/>
    <w:rsid w:val="00DB790B"/>
    <w:rsid w:val="00DB7BAB"/>
    <w:rsid w:val="00DB7EB5"/>
    <w:rsid w:val="00DC03F2"/>
    <w:rsid w:val="00DC069B"/>
    <w:rsid w:val="00DC074F"/>
    <w:rsid w:val="00DC0B82"/>
    <w:rsid w:val="00DC116B"/>
    <w:rsid w:val="00DC137D"/>
    <w:rsid w:val="00DC175E"/>
    <w:rsid w:val="00DC1761"/>
    <w:rsid w:val="00DC198E"/>
    <w:rsid w:val="00DC1A6D"/>
    <w:rsid w:val="00DC1FD8"/>
    <w:rsid w:val="00DC245F"/>
    <w:rsid w:val="00DC267A"/>
    <w:rsid w:val="00DC2A2F"/>
    <w:rsid w:val="00DC2E64"/>
    <w:rsid w:val="00DC3176"/>
    <w:rsid w:val="00DC3667"/>
    <w:rsid w:val="00DC3883"/>
    <w:rsid w:val="00DC3B57"/>
    <w:rsid w:val="00DC4301"/>
    <w:rsid w:val="00DC4674"/>
    <w:rsid w:val="00DC47C4"/>
    <w:rsid w:val="00DC4AB2"/>
    <w:rsid w:val="00DC50C9"/>
    <w:rsid w:val="00DC522B"/>
    <w:rsid w:val="00DC56C1"/>
    <w:rsid w:val="00DC570C"/>
    <w:rsid w:val="00DC6252"/>
    <w:rsid w:val="00DC6C2D"/>
    <w:rsid w:val="00DC72FA"/>
    <w:rsid w:val="00DC7567"/>
    <w:rsid w:val="00DC7A16"/>
    <w:rsid w:val="00DC7E41"/>
    <w:rsid w:val="00DC7FB6"/>
    <w:rsid w:val="00DD016D"/>
    <w:rsid w:val="00DD025D"/>
    <w:rsid w:val="00DD0950"/>
    <w:rsid w:val="00DD0A37"/>
    <w:rsid w:val="00DD0A68"/>
    <w:rsid w:val="00DD103E"/>
    <w:rsid w:val="00DD12CC"/>
    <w:rsid w:val="00DD195A"/>
    <w:rsid w:val="00DD23C7"/>
    <w:rsid w:val="00DD2654"/>
    <w:rsid w:val="00DD2B1C"/>
    <w:rsid w:val="00DD2C6A"/>
    <w:rsid w:val="00DD37D1"/>
    <w:rsid w:val="00DD3A5E"/>
    <w:rsid w:val="00DD3ADB"/>
    <w:rsid w:val="00DD3D50"/>
    <w:rsid w:val="00DD3EDC"/>
    <w:rsid w:val="00DD4388"/>
    <w:rsid w:val="00DD4879"/>
    <w:rsid w:val="00DD505F"/>
    <w:rsid w:val="00DD5792"/>
    <w:rsid w:val="00DD5904"/>
    <w:rsid w:val="00DD59D5"/>
    <w:rsid w:val="00DD5B2A"/>
    <w:rsid w:val="00DD5EDB"/>
    <w:rsid w:val="00DD6041"/>
    <w:rsid w:val="00DD6305"/>
    <w:rsid w:val="00DD6380"/>
    <w:rsid w:val="00DD6CF5"/>
    <w:rsid w:val="00DD6E8F"/>
    <w:rsid w:val="00DD6F1F"/>
    <w:rsid w:val="00DD743E"/>
    <w:rsid w:val="00DD7604"/>
    <w:rsid w:val="00DD7827"/>
    <w:rsid w:val="00DE01D0"/>
    <w:rsid w:val="00DE0596"/>
    <w:rsid w:val="00DE071B"/>
    <w:rsid w:val="00DE081D"/>
    <w:rsid w:val="00DE0829"/>
    <w:rsid w:val="00DE0950"/>
    <w:rsid w:val="00DE0DD5"/>
    <w:rsid w:val="00DE14B6"/>
    <w:rsid w:val="00DE1D0B"/>
    <w:rsid w:val="00DE1DF0"/>
    <w:rsid w:val="00DE2030"/>
    <w:rsid w:val="00DE23AD"/>
    <w:rsid w:val="00DE24BC"/>
    <w:rsid w:val="00DE287A"/>
    <w:rsid w:val="00DE2BF2"/>
    <w:rsid w:val="00DE2C51"/>
    <w:rsid w:val="00DE372F"/>
    <w:rsid w:val="00DE3AFA"/>
    <w:rsid w:val="00DE3D8E"/>
    <w:rsid w:val="00DE3DF8"/>
    <w:rsid w:val="00DE413C"/>
    <w:rsid w:val="00DE42CE"/>
    <w:rsid w:val="00DE47A4"/>
    <w:rsid w:val="00DE563F"/>
    <w:rsid w:val="00DE5ADB"/>
    <w:rsid w:val="00DE5DBB"/>
    <w:rsid w:val="00DE6113"/>
    <w:rsid w:val="00DE6343"/>
    <w:rsid w:val="00DE6CCF"/>
    <w:rsid w:val="00DE708B"/>
    <w:rsid w:val="00DE7197"/>
    <w:rsid w:val="00DE71D9"/>
    <w:rsid w:val="00DE7426"/>
    <w:rsid w:val="00DE74AA"/>
    <w:rsid w:val="00DE7C34"/>
    <w:rsid w:val="00DE7F85"/>
    <w:rsid w:val="00DF0630"/>
    <w:rsid w:val="00DF07FB"/>
    <w:rsid w:val="00DF0AD7"/>
    <w:rsid w:val="00DF11EE"/>
    <w:rsid w:val="00DF1624"/>
    <w:rsid w:val="00DF17F5"/>
    <w:rsid w:val="00DF1AA3"/>
    <w:rsid w:val="00DF1E71"/>
    <w:rsid w:val="00DF2056"/>
    <w:rsid w:val="00DF20C7"/>
    <w:rsid w:val="00DF22E8"/>
    <w:rsid w:val="00DF2612"/>
    <w:rsid w:val="00DF2695"/>
    <w:rsid w:val="00DF27A7"/>
    <w:rsid w:val="00DF2AAC"/>
    <w:rsid w:val="00DF2F80"/>
    <w:rsid w:val="00DF3184"/>
    <w:rsid w:val="00DF362A"/>
    <w:rsid w:val="00DF3CF7"/>
    <w:rsid w:val="00DF44BC"/>
    <w:rsid w:val="00DF4B66"/>
    <w:rsid w:val="00DF4C8A"/>
    <w:rsid w:val="00DF4CF9"/>
    <w:rsid w:val="00DF5AB2"/>
    <w:rsid w:val="00DF5EF0"/>
    <w:rsid w:val="00DF6259"/>
    <w:rsid w:val="00DF67FA"/>
    <w:rsid w:val="00DF684E"/>
    <w:rsid w:val="00DF6A73"/>
    <w:rsid w:val="00DF7004"/>
    <w:rsid w:val="00DF71E3"/>
    <w:rsid w:val="00DF7CCA"/>
    <w:rsid w:val="00DF7D45"/>
    <w:rsid w:val="00DF7EE6"/>
    <w:rsid w:val="00E0071E"/>
    <w:rsid w:val="00E00B8D"/>
    <w:rsid w:val="00E011B2"/>
    <w:rsid w:val="00E01DC8"/>
    <w:rsid w:val="00E025A3"/>
    <w:rsid w:val="00E026D5"/>
    <w:rsid w:val="00E02ADD"/>
    <w:rsid w:val="00E03163"/>
    <w:rsid w:val="00E03D00"/>
    <w:rsid w:val="00E044A4"/>
    <w:rsid w:val="00E04871"/>
    <w:rsid w:val="00E04A7E"/>
    <w:rsid w:val="00E04B7A"/>
    <w:rsid w:val="00E04BBD"/>
    <w:rsid w:val="00E04C48"/>
    <w:rsid w:val="00E0518D"/>
    <w:rsid w:val="00E0599F"/>
    <w:rsid w:val="00E069B1"/>
    <w:rsid w:val="00E06FED"/>
    <w:rsid w:val="00E0742D"/>
    <w:rsid w:val="00E07560"/>
    <w:rsid w:val="00E07B17"/>
    <w:rsid w:val="00E10306"/>
    <w:rsid w:val="00E10AF8"/>
    <w:rsid w:val="00E11D6F"/>
    <w:rsid w:val="00E124DB"/>
    <w:rsid w:val="00E12669"/>
    <w:rsid w:val="00E12B5A"/>
    <w:rsid w:val="00E12D52"/>
    <w:rsid w:val="00E1349B"/>
    <w:rsid w:val="00E1354D"/>
    <w:rsid w:val="00E13558"/>
    <w:rsid w:val="00E13F6D"/>
    <w:rsid w:val="00E1414F"/>
    <w:rsid w:val="00E14196"/>
    <w:rsid w:val="00E141B0"/>
    <w:rsid w:val="00E145F0"/>
    <w:rsid w:val="00E146F9"/>
    <w:rsid w:val="00E14747"/>
    <w:rsid w:val="00E14866"/>
    <w:rsid w:val="00E14E22"/>
    <w:rsid w:val="00E14FA2"/>
    <w:rsid w:val="00E153A3"/>
    <w:rsid w:val="00E1629E"/>
    <w:rsid w:val="00E16627"/>
    <w:rsid w:val="00E1691C"/>
    <w:rsid w:val="00E16A02"/>
    <w:rsid w:val="00E16DED"/>
    <w:rsid w:val="00E16E18"/>
    <w:rsid w:val="00E16F03"/>
    <w:rsid w:val="00E17709"/>
    <w:rsid w:val="00E178B4"/>
    <w:rsid w:val="00E17A37"/>
    <w:rsid w:val="00E2010E"/>
    <w:rsid w:val="00E201B9"/>
    <w:rsid w:val="00E20778"/>
    <w:rsid w:val="00E20BEB"/>
    <w:rsid w:val="00E20C52"/>
    <w:rsid w:val="00E20C94"/>
    <w:rsid w:val="00E20E98"/>
    <w:rsid w:val="00E20F00"/>
    <w:rsid w:val="00E21097"/>
    <w:rsid w:val="00E2130A"/>
    <w:rsid w:val="00E21339"/>
    <w:rsid w:val="00E216F7"/>
    <w:rsid w:val="00E2187E"/>
    <w:rsid w:val="00E22798"/>
    <w:rsid w:val="00E22820"/>
    <w:rsid w:val="00E228A9"/>
    <w:rsid w:val="00E228FB"/>
    <w:rsid w:val="00E22AF1"/>
    <w:rsid w:val="00E22CDC"/>
    <w:rsid w:val="00E23264"/>
    <w:rsid w:val="00E232CB"/>
    <w:rsid w:val="00E23BE7"/>
    <w:rsid w:val="00E24EFD"/>
    <w:rsid w:val="00E250CA"/>
    <w:rsid w:val="00E256C1"/>
    <w:rsid w:val="00E25AD1"/>
    <w:rsid w:val="00E25DD2"/>
    <w:rsid w:val="00E26254"/>
    <w:rsid w:val="00E262B1"/>
    <w:rsid w:val="00E26C2A"/>
    <w:rsid w:val="00E26DB2"/>
    <w:rsid w:val="00E27028"/>
    <w:rsid w:val="00E271C6"/>
    <w:rsid w:val="00E27399"/>
    <w:rsid w:val="00E27664"/>
    <w:rsid w:val="00E278E1"/>
    <w:rsid w:val="00E30269"/>
    <w:rsid w:val="00E30858"/>
    <w:rsid w:val="00E31278"/>
    <w:rsid w:val="00E3137B"/>
    <w:rsid w:val="00E32089"/>
    <w:rsid w:val="00E32634"/>
    <w:rsid w:val="00E3295E"/>
    <w:rsid w:val="00E32BCE"/>
    <w:rsid w:val="00E32F4D"/>
    <w:rsid w:val="00E33378"/>
    <w:rsid w:val="00E333F2"/>
    <w:rsid w:val="00E33A1C"/>
    <w:rsid w:val="00E342D1"/>
    <w:rsid w:val="00E34322"/>
    <w:rsid w:val="00E348D8"/>
    <w:rsid w:val="00E34E2B"/>
    <w:rsid w:val="00E3513E"/>
    <w:rsid w:val="00E35489"/>
    <w:rsid w:val="00E354CD"/>
    <w:rsid w:val="00E35508"/>
    <w:rsid w:val="00E358CF"/>
    <w:rsid w:val="00E35B64"/>
    <w:rsid w:val="00E35B74"/>
    <w:rsid w:val="00E35C2D"/>
    <w:rsid w:val="00E35D16"/>
    <w:rsid w:val="00E35E3B"/>
    <w:rsid w:val="00E3661A"/>
    <w:rsid w:val="00E36A1D"/>
    <w:rsid w:val="00E36D2C"/>
    <w:rsid w:val="00E36D73"/>
    <w:rsid w:val="00E37079"/>
    <w:rsid w:val="00E37142"/>
    <w:rsid w:val="00E37269"/>
    <w:rsid w:val="00E374A0"/>
    <w:rsid w:val="00E37B3A"/>
    <w:rsid w:val="00E37B7B"/>
    <w:rsid w:val="00E37E12"/>
    <w:rsid w:val="00E4003D"/>
    <w:rsid w:val="00E40402"/>
    <w:rsid w:val="00E407F8"/>
    <w:rsid w:val="00E4086E"/>
    <w:rsid w:val="00E411B2"/>
    <w:rsid w:val="00E412F9"/>
    <w:rsid w:val="00E41C74"/>
    <w:rsid w:val="00E423E9"/>
    <w:rsid w:val="00E42CD3"/>
    <w:rsid w:val="00E434F6"/>
    <w:rsid w:val="00E43592"/>
    <w:rsid w:val="00E43B07"/>
    <w:rsid w:val="00E43EB9"/>
    <w:rsid w:val="00E442FA"/>
    <w:rsid w:val="00E44562"/>
    <w:rsid w:val="00E447BA"/>
    <w:rsid w:val="00E4498A"/>
    <w:rsid w:val="00E44D95"/>
    <w:rsid w:val="00E45000"/>
    <w:rsid w:val="00E4534F"/>
    <w:rsid w:val="00E459D6"/>
    <w:rsid w:val="00E461F3"/>
    <w:rsid w:val="00E46345"/>
    <w:rsid w:val="00E46791"/>
    <w:rsid w:val="00E46892"/>
    <w:rsid w:val="00E471CC"/>
    <w:rsid w:val="00E4720A"/>
    <w:rsid w:val="00E473AD"/>
    <w:rsid w:val="00E4766B"/>
    <w:rsid w:val="00E478F8"/>
    <w:rsid w:val="00E47954"/>
    <w:rsid w:val="00E5000A"/>
    <w:rsid w:val="00E5031A"/>
    <w:rsid w:val="00E5040D"/>
    <w:rsid w:val="00E5048C"/>
    <w:rsid w:val="00E509DF"/>
    <w:rsid w:val="00E50A6F"/>
    <w:rsid w:val="00E50A8F"/>
    <w:rsid w:val="00E50B73"/>
    <w:rsid w:val="00E512FC"/>
    <w:rsid w:val="00E5132C"/>
    <w:rsid w:val="00E5147D"/>
    <w:rsid w:val="00E51539"/>
    <w:rsid w:val="00E524C0"/>
    <w:rsid w:val="00E527E0"/>
    <w:rsid w:val="00E53980"/>
    <w:rsid w:val="00E53AD1"/>
    <w:rsid w:val="00E53CB0"/>
    <w:rsid w:val="00E54176"/>
    <w:rsid w:val="00E54437"/>
    <w:rsid w:val="00E54551"/>
    <w:rsid w:val="00E5496C"/>
    <w:rsid w:val="00E556E0"/>
    <w:rsid w:val="00E558F3"/>
    <w:rsid w:val="00E55A83"/>
    <w:rsid w:val="00E55FBC"/>
    <w:rsid w:val="00E56728"/>
    <w:rsid w:val="00E56A69"/>
    <w:rsid w:val="00E56C70"/>
    <w:rsid w:val="00E56C89"/>
    <w:rsid w:val="00E56F32"/>
    <w:rsid w:val="00E56F34"/>
    <w:rsid w:val="00E57110"/>
    <w:rsid w:val="00E577C6"/>
    <w:rsid w:val="00E577D4"/>
    <w:rsid w:val="00E57BB7"/>
    <w:rsid w:val="00E57DF6"/>
    <w:rsid w:val="00E57EC2"/>
    <w:rsid w:val="00E60159"/>
    <w:rsid w:val="00E60348"/>
    <w:rsid w:val="00E60505"/>
    <w:rsid w:val="00E60766"/>
    <w:rsid w:val="00E60C6A"/>
    <w:rsid w:val="00E60F72"/>
    <w:rsid w:val="00E615F1"/>
    <w:rsid w:val="00E61958"/>
    <w:rsid w:val="00E61FEC"/>
    <w:rsid w:val="00E620D6"/>
    <w:rsid w:val="00E62C6D"/>
    <w:rsid w:val="00E62EF7"/>
    <w:rsid w:val="00E62F3E"/>
    <w:rsid w:val="00E6368C"/>
    <w:rsid w:val="00E63892"/>
    <w:rsid w:val="00E63A04"/>
    <w:rsid w:val="00E63C5A"/>
    <w:rsid w:val="00E6406A"/>
    <w:rsid w:val="00E642A3"/>
    <w:rsid w:val="00E6432C"/>
    <w:rsid w:val="00E643D9"/>
    <w:rsid w:val="00E64AC1"/>
    <w:rsid w:val="00E650DE"/>
    <w:rsid w:val="00E651D4"/>
    <w:rsid w:val="00E655D3"/>
    <w:rsid w:val="00E6585E"/>
    <w:rsid w:val="00E6634A"/>
    <w:rsid w:val="00E6647F"/>
    <w:rsid w:val="00E66AED"/>
    <w:rsid w:val="00E66B59"/>
    <w:rsid w:val="00E66FE3"/>
    <w:rsid w:val="00E672ED"/>
    <w:rsid w:val="00E674FC"/>
    <w:rsid w:val="00E70128"/>
    <w:rsid w:val="00E70295"/>
    <w:rsid w:val="00E70408"/>
    <w:rsid w:val="00E70E2F"/>
    <w:rsid w:val="00E711A8"/>
    <w:rsid w:val="00E71E3B"/>
    <w:rsid w:val="00E722FA"/>
    <w:rsid w:val="00E72340"/>
    <w:rsid w:val="00E727D7"/>
    <w:rsid w:val="00E728B4"/>
    <w:rsid w:val="00E73094"/>
    <w:rsid w:val="00E730F8"/>
    <w:rsid w:val="00E73C7C"/>
    <w:rsid w:val="00E73FEB"/>
    <w:rsid w:val="00E74224"/>
    <w:rsid w:val="00E74C53"/>
    <w:rsid w:val="00E74EF2"/>
    <w:rsid w:val="00E75206"/>
    <w:rsid w:val="00E7555F"/>
    <w:rsid w:val="00E75765"/>
    <w:rsid w:val="00E759A0"/>
    <w:rsid w:val="00E75B69"/>
    <w:rsid w:val="00E75E9F"/>
    <w:rsid w:val="00E75F3F"/>
    <w:rsid w:val="00E7610A"/>
    <w:rsid w:val="00E76B68"/>
    <w:rsid w:val="00E779CF"/>
    <w:rsid w:val="00E8026D"/>
    <w:rsid w:val="00E802EC"/>
    <w:rsid w:val="00E804A8"/>
    <w:rsid w:val="00E80849"/>
    <w:rsid w:val="00E80C85"/>
    <w:rsid w:val="00E8111E"/>
    <w:rsid w:val="00E81173"/>
    <w:rsid w:val="00E8118A"/>
    <w:rsid w:val="00E811DD"/>
    <w:rsid w:val="00E81239"/>
    <w:rsid w:val="00E8144E"/>
    <w:rsid w:val="00E81638"/>
    <w:rsid w:val="00E81C4D"/>
    <w:rsid w:val="00E829DB"/>
    <w:rsid w:val="00E82A63"/>
    <w:rsid w:val="00E82D6E"/>
    <w:rsid w:val="00E82D89"/>
    <w:rsid w:val="00E833D8"/>
    <w:rsid w:val="00E83691"/>
    <w:rsid w:val="00E83C4B"/>
    <w:rsid w:val="00E84170"/>
    <w:rsid w:val="00E8484C"/>
    <w:rsid w:val="00E85311"/>
    <w:rsid w:val="00E853A4"/>
    <w:rsid w:val="00E854EC"/>
    <w:rsid w:val="00E855F4"/>
    <w:rsid w:val="00E85600"/>
    <w:rsid w:val="00E85608"/>
    <w:rsid w:val="00E86F20"/>
    <w:rsid w:val="00E87AB5"/>
    <w:rsid w:val="00E9020C"/>
    <w:rsid w:val="00E908F3"/>
    <w:rsid w:val="00E909E1"/>
    <w:rsid w:val="00E90ED7"/>
    <w:rsid w:val="00E910F4"/>
    <w:rsid w:val="00E9168E"/>
    <w:rsid w:val="00E91C83"/>
    <w:rsid w:val="00E91ED2"/>
    <w:rsid w:val="00E91F31"/>
    <w:rsid w:val="00E9250A"/>
    <w:rsid w:val="00E9288B"/>
    <w:rsid w:val="00E929D3"/>
    <w:rsid w:val="00E93C86"/>
    <w:rsid w:val="00E93D43"/>
    <w:rsid w:val="00E93F6C"/>
    <w:rsid w:val="00E94EFF"/>
    <w:rsid w:val="00E94F5F"/>
    <w:rsid w:val="00E94F61"/>
    <w:rsid w:val="00E94FD8"/>
    <w:rsid w:val="00E95BA4"/>
    <w:rsid w:val="00E95E68"/>
    <w:rsid w:val="00E96546"/>
    <w:rsid w:val="00E9658C"/>
    <w:rsid w:val="00E9661B"/>
    <w:rsid w:val="00E97357"/>
    <w:rsid w:val="00E97367"/>
    <w:rsid w:val="00E977FE"/>
    <w:rsid w:val="00E979ED"/>
    <w:rsid w:val="00E97A3F"/>
    <w:rsid w:val="00E97F27"/>
    <w:rsid w:val="00EA0495"/>
    <w:rsid w:val="00EA05D3"/>
    <w:rsid w:val="00EA07CE"/>
    <w:rsid w:val="00EA0991"/>
    <w:rsid w:val="00EA1975"/>
    <w:rsid w:val="00EA197B"/>
    <w:rsid w:val="00EA1CE5"/>
    <w:rsid w:val="00EA1DBE"/>
    <w:rsid w:val="00EA239A"/>
    <w:rsid w:val="00EA2784"/>
    <w:rsid w:val="00EA2971"/>
    <w:rsid w:val="00EA2AC2"/>
    <w:rsid w:val="00EA30E5"/>
    <w:rsid w:val="00EA389A"/>
    <w:rsid w:val="00EA3B15"/>
    <w:rsid w:val="00EA3CC1"/>
    <w:rsid w:val="00EA47B6"/>
    <w:rsid w:val="00EA4B6D"/>
    <w:rsid w:val="00EA4BDA"/>
    <w:rsid w:val="00EA4D25"/>
    <w:rsid w:val="00EA5649"/>
    <w:rsid w:val="00EA6360"/>
    <w:rsid w:val="00EA6866"/>
    <w:rsid w:val="00EA6B27"/>
    <w:rsid w:val="00EA6C5D"/>
    <w:rsid w:val="00EA6EE3"/>
    <w:rsid w:val="00EA72BE"/>
    <w:rsid w:val="00EA734C"/>
    <w:rsid w:val="00EA7BF3"/>
    <w:rsid w:val="00EB03B1"/>
    <w:rsid w:val="00EB0A05"/>
    <w:rsid w:val="00EB0CA9"/>
    <w:rsid w:val="00EB0D0D"/>
    <w:rsid w:val="00EB15C4"/>
    <w:rsid w:val="00EB1C28"/>
    <w:rsid w:val="00EB2551"/>
    <w:rsid w:val="00EB2591"/>
    <w:rsid w:val="00EB2756"/>
    <w:rsid w:val="00EB2B1C"/>
    <w:rsid w:val="00EB2C1B"/>
    <w:rsid w:val="00EB2F77"/>
    <w:rsid w:val="00EB3184"/>
    <w:rsid w:val="00EB3755"/>
    <w:rsid w:val="00EB3879"/>
    <w:rsid w:val="00EB38AB"/>
    <w:rsid w:val="00EB399F"/>
    <w:rsid w:val="00EB41EA"/>
    <w:rsid w:val="00EB427D"/>
    <w:rsid w:val="00EB455D"/>
    <w:rsid w:val="00EB4841"/>
    <w:rsid w:val="00EB4EBF"/>
    <w:rsid w:val="00EB5058"/>
    <w:rsid w:val="00EB519F"/>
    <w:rsid w:val="00EB5A7F"/>
    <w:rsid w:val="00EB5C4E"/>
    <w:rsid w:val="00EB5C9A"/>
    <w:rsid w:val="00EB5DB6"/>
    <w:rsid w:val="00EB6056"/>
    <w:rsid w:val="00EB68E5"/>
    <w:rsid w:val="00EB6D4D"/>
    <w:rsid w:val="00EB6E60"/>
    <w:rsid w:val="00EB7131"/>
    <w:rsid w:val="00EB7319"/>
    <w:rsid w:val="00EB7EC2"/>
    <w:rsid w:val="00EC054F"/>
    <w:rsid w:val="00EC0793"/>
    <w:rsid w:val="00EC0B5F"/>
    <w:rsid w:val="00EC0F46"/>
    <w:rsid w:val="00EC17FB"/>
    <w:rsid w:val="00EC29B3"/>
    <w:rsid w:val="00EC2CDB"/>
    <w:rsid w:val="00EC2F0E"/>
    <w:rsid w:val="00EC359D"/>
    <w:rsid w:val="00EC37FC"/>
    <w:rsid w:val="00EC388D"/>
    <w:rsid w:val="00EC3C31"/>
    <w:rsid w:val="00EC413F"/>
    <w:rsid w:val="00EC45C1"/>
    <w:rsid w:val="00EC4D94"/>
    <w:rsid w:val="00EC5192"/>
    <w:rsid w:val="00EC5346"/>
    <w:rsid w:val="00EC56BE"/>
    <w:rsid w:val="00EC6499"/>
    <w:rsid w:val="00EC6626"/>
    <w:rsid w:val="00EC68AA"/>
    <w:rsid w:val="00EC6B5C"/>
    <w:rsid w:val="00EC6DB9"/>
    <w:rsid w:val="00EC732B"/>
    <w:rsid w:val="00EC738D"/>
    <w:rsid w:val="00EC7710"/>
    <w:rsid w:val="00EC773D"/>
    <w:rsid w:val="00EC7EA6"/>
    <w:rsid w:val="00ED0159"/>
    <w:rsid w:val="00ED01D8"/>
    <w:rsid w:val="00ED0346"/>
    <w:rsid w:val="00ED06C4"/>
    <w:rsid w:val="00ED0CCB"/>
    <w:rsid w:val="00ED0EC0"/>
    <w:rsid w:val="00ED1139"/>
    <w:rsid w:val="00ED150F"/>
    <w:rsid w:val="00ED1D8A"/>
    <w:rsid w:val="00ED1DC3"/>
    <w:rsid w:val="00ED1E8A"/>
    <w:rsid w:val="00ED2BFB"/>
    <w:rsid w:val="00ED2EE2"/>
    <w:rsid w:val="00ED31A6"/>
    <w:rsid w:val="00ED3C16"/>
    <w:rsid w:val="00ED3E40"/>
    <w:rsid w:val="00ED3F6B"/>
    <w:rsid w:val="00ED3F99"/>
    <w:rsid w:val="00ED4D6C"/>
    <w:rsid w:val="00ED4DE7"/>
    <w:rsid w:val="00ED4EF3"/>
    <w:rsid w:val="00ED512F"/>
    <w:rsid w:val="00ED5412"/>
    <w:rsid w:val="00ED611C"/>
    <w:rsid w:val="00ED6156"/>
    <w:rsid w:val="00ED6215"/>
    <w:rsid w:val="00ED67D0"/>
    <w:rsid w:val="00ED6B6D"/>
    <w:rsid w:val="00ED7B1E"/>
    <w:rsid w:val="00EE00EA"/>
    <w:rsid w:val="00EE06D4"/>
    <w:rsid w:val="00EE0749"/>
    <w:rsid w:val="00EE0CEC"/>
    <w:rsid w:val="00EE1464"/>
    <w:rsid w:val="00EE150D"/>
    <w:rsid w:val="00EE1679"/>
    <w:rsid w:val="00EE176E"/>
    <w:rsid w:val="00EE1807"/>
    <w:rsid w:val="00EE1A03"/>
    <w:rsid w:val="00EE1A59"/>
    <w:rsid w:val="00EE1AB0"/>
    <w:rsid w:val="00EE1D1F"/>
    <w:rsid w:val="00EE2065"/>
    <w:rsid w:val="00EE266D"/>
    <w:rsid w:val="00EE292D"/>
    <w:rsid w:val="00EE2A1A"/>
    <w:rsid w:val="00EE3154"/>
    <w:rsid w:val="00EE38A8"/>
    <w:rsid w:val="00EE3C17"/>
    <w:rsid w:val="00EE3D26"/>
    <w:rsid w:val="00EE3E0A"/>
    <w:rsid w:val="00EE4450"/>
    <w:rsid w:val="00EE469D"/>
    <w:rsid w:val="00EE493F"/>
    <w:rsid w:val="00EE54D1"/>
    <w:rsid w:val="00EE5D46"/>
    <w:rsid w:val="00EE5F1D"/>
    <w:rsid w:val="00EE6791"/>
    <w:rsid w:val="00EE6BFF"/>
    <w:rsid w:val="00EE6DFC"/>
    <w:rsid w:val="00EE6F30"/>
    <w:rsid w:val="00EE706A"/>
    <w:rsid w:val="00EE73D9"/>
    <w:rsid w:val="00EE785C"/>
    <w:rsid w:val="00EE7F25"/>
    <w:rsid w:val="00EF00C0"/>
    <w:rsid w:val="00EF03C9"/>
    <w:rsid w:val="00EF0472"/>
    <w:rsid w:val="00EF065B"/>
    <w:rsid w:val="00EF070D"/>
    <w:rsid w:val="00EF0D11"/>
    <w:rsid w:val="00EF1699"/>
    <w:rsid w:val="00EF19CD"/>
    <w:rsid w:val="00EF1AB9"/>
    <w:rsid w:val="00EF2354"/>
    <w:rsid w:val="00EF2793"/>
    <w:rsid w:val="00EF27B0"/>
    <w:rsid w:val="00EF2A09"/>
    <w:rsid w:val="00EF2FC8"/>
    <w:rsid w:val="00EF3995"/>
    <w:rsid w:val="00EF3BFB"/>
    <w:rsid w:val="00EF3D8B"/>
    <w:rsid w:val="00EF44C5"/>
    <w:rsid w:val="00EF451D"/>
    <w:rsid w:val="00EF4B9F"/>
    <w:rsid w:val="00EF5851"/>
    <w:rsid w:val="00EF5996"/>
    <w:rsid w:val="00EF5CA7"/>
    <w:rsid w:val="00EF5E0F"/>
    <w:rsid w:val="00EF60F0"/>
    <w:rsid w:val="00EF6738"/>
    <w:rsid w:val="00EF6877"/>
    <w:rsid w:val="00EF6A59"/>
    <w:rsid w:val="00EF6DD8"/>
    <w:rsid w:val="00EF71CC"/>
    <w:rsid w:val="00EF7465"/>
    <w:rsid w:val="00EF7755"/>
    <w:rsid w:val="00EF77DE"/>
    <w:rsid w:val="00EF7821"/>
    <w:rsid w:val="00EF7FAD"/>
    <w:rsid w:val="00F00031"/>
    <w:rsid w:val="00F00572"/>
    <w:rsid w:val="00F010BC"/>
    <w:rsid w:val="00F011E2"/>
    <w:rsid w:val="00F01C60"/>
    <w:rsid w:val="00F0227C"/>
    <w:rsid w:val="00F022FD"/>
    <w:rsid w:val="00F024CA"/>
    <w:rsid w:val="00F02789"/>
    <w:rsid w:val="00F02814"/>
    <w:rsid w:val="00F02BAF"/>
    <w:rsid w:val="00F02F45"/>
    <w:rsid w:val="00F02FE2"/>
    <w:rsid w:val="00F03069"/>
    <w:rsid w:val="00F0309D"/>
    <w:rsid w:val="00F0353B"/>
    <w:rsid w:val="00F0386C"/>
    <w:rsid w:val="00F03CDB"/>
    <w:rsid w:val="00F043FF"/>
    <w:rsid w:val="00F046A8"/>
    <w:rsid w:val="00F04D0A"/>
    <w:rsid w:val="00F0504C"/>
    <w:rsid w:val="00F05687"/>
    <w:rsid w:val="00F05697"/>
    <w:rsid w:val="00F05C45"/>
    <w:rsid w:val="00F065EB"/>
    <w:rsid w:val="00F0681E"/>
    <w:rsid w:val="00F06B2F"/>
    <w:rsid w:val="00F06E30"/>
    <w:rsid w:val="00F07B16"/>
    <w:rsid w:val="00F07B2D"/>
    <w:rsid w:val="00F1033C"/>
    <w:rsid w:val="00F10361"/>
    <w:rsid w:val="00F10453"/>
    <w:rsid w:val="00F10924"/>
    <w:rsid w:val="00F10A73"/>
    <w:rsid w:val="00F10B3E"/>
    <w:rsid w:val="00F10C07"/>
    <w:rsid w:val="00F10DD3"/>
    <w:rsid w:val="00F1124B"/>
    <w:rsid w:val="00F115B5"/>
    <w:rsid w:val="00F116FD"/>
    <w:rsid w:val="00F11969"/>
    <w:rsid w:val="00F1202B"/>
    <w:rsid w:val="00F12656"/>
    <w:rsid w:val="00F12794"/>
    <w:rsid w:val="00F12E83"/>
    <w:rsid w:val="00F130D4"/>
    <w:rsid w:val="00F132BA"/>
    <w:rsid w:val="00F13715"/>
    <w:rsid w:val="00F1374D"/>
    <w:rsid w:val="00F13824"/>
    <w:rsid w:val="00F13837"/>
    <w:rsid w:val="00F13988"/>
    <w:rsid w:val="00F139E0"/>
    <w:rsid w:val="00F13CBB"/>
    <w:rsid w:val="00F14039"/>
    <w:rsid w:val="00F141BE"/>
    <w:rsid w:val="00F1443D"/>
    <w:rsid w:val="00F14607"/>
    <w:rsid w:val="00F14A95"/>
    <w:rsid w:val="00F150AC"/>
    <w:rsid w:val="00F150C2"/>
    <w:rsid w:val="00F15172"/>
    <w:rsid w:val="00F151E3"/>
    <w:rsid w:val="00F1536A"/>
    <w:rsid w:val="00F159C7"/>
    <w:rsid w:val="00F15CDA"/>
    <w:rsid w:val="00F15FC8"/>
    <w:rsid w:val="00F16546"/>
    <w:rsid w:val="00F16957"/>
    <w:rsid w:val="00F16A60"/>
    <w:rsid w:val="00F16D5D"/>
    <w:rsid w:val="00F16DEA"/>
    <w:rsid w:val="00F16E5B"/>
    <w:rsid w:val="00F16ED3"/>
    <w:rsid w:val="00F1719A"/>
    <w:rsid w:val="00F1732C"/>
    <w:rsid w:val="00F17577"/>
    <w:rsid w:val="00F17785"/>
    <w:rsid w:val="00F1790F"/>
    <w:rsid w:val="00F17C17"/>
    <w:rsid w:val="00F208F4"/>
    <w:rsid w:val="00F20AC0"/>
    <w:rsid w:val="00F20D15"/>
    <w:rsid w:val="00F20D4C"/>
    <w:rsid w:val="00F21D4E"/>
    <w:rsid w:val="00F21D6A"/>
    <w:rsid w:val="00F22105"/>
    <w:rsid w:val="00F2228A"/>
    <w:rsid w:val="00F222D5"/>
    <w:rsid w:val="00F22873"/>
    <w:rsid w:val="00F2330A"/>
    <w:rsid w:val="00F237EE"/>
    <w:rsid w:val="00F23980"/>
    <w:rsid w:val="00F24249"/>
    <w:rsid w:val="00F2436F"/>
    <w:rsid w:val="00F248AF"/>
    <w:rsid w:val="00F24B74"/>
    <w:rsid w:val="00F24C36"/>
    <w:rsid w:val="00F25544"/>
    <w:rsid w:val="00F259BE"/>
    <w:rsid w:val="00F25A6C"/>
    <w:rsid w:val="00F25B36"/>
    <w:rsid w:val="00F26223"/>
    <w:rsid w:val="00F268C7"/>
    <w:rsid w:val="00F276F7"/>
    <w:rsid w:val="00F27848"/>
    <w:rsid w:val="00F27983"/>
    <w:rsid w:val="00F279D9"/>
    <w:rsid w:val="00F30714"/>
    <w:rsid w:val="00F313B6"/>
    <w:rsid w:val="00F3168C"/>
    <w:rsid w:val="00F31F16"/>
    <w:rsid w:val="00F32A86"/>
    <w:rsid w:val="00F32ECD"/>
    <w:rsid w:val="00F3345C"/>
    <w:rsid w:val="00F334CF"/>
    <w:rsid w:val="00F33615"/>
    <w:rsid w:val="00F33A90"/>
    <w:rsid w:val="00F33B04"/>
    <w:rsid w:val="00F33F0A"/>
    <w:rsid w:val="00F33F7F"/>
    <w:rsid w:val="00F34656"/>
    <w:rsid w:val="00F34816"/>
    <w:rsid w:val="00F3493E"/>
    <w:rsid w:val="00F34E0E"/>
    <w:rsid w:val="00F35183"/>
    <w:rsid w:val="00F355BC"/>
    <w:rsid w:val="00F35A26"/>
    <w:rsid w:val="00F362DA"/>
    <w:rsid w:val="00F366A3"/>
    <w:rsid w:val="00F366E9"/>
    <w:rsid w:val="00F36B27"/>
    <w:rsid w:val="00F36DA9"/>
    <w:rsid w:val="00F36E8D"/>
    <w:rsid w:val="00F37755"/>
    <w:rsid w:val="00F37C12"/>
    <w:rsid w:val="00F37DB3"/>
    <w:rsid w:val="00F37E67"/>
    <w:rsid w:val="00F402C6"/>
    <w:rsid w:val="00F403D0"/>
    <w:rsid w:val="00F4052A"/>
    <w:rsid w:val="00F40B1A"/>
    <w:rsid w:val="00F40C41"/>
    <w:rsid w:val="00F41059"/>
    <w:rsid w:val="00F4109F"/>
    <w:rsid w:val="00F4114A"/>
    <w:rsid w:val="00F416AD"/>
    <w:rsid w:val="00F417FA"/>
    <w:rsid w:val="00F418E8"/>
    <w:rsid w:val="00F41A97"/>
    <w:rsid w:val="00F429AE"/>
    <w:rsid w:val="00F438DD"/>
    <w:rsid w:val="00F43C27"/>
    <w:rsid w:val="00F43C84"/>
    <w:rsid w:val="00F43E02"/>
    <w:rsid w:val="00F4437E"/>
    <w:rsid w:val="00F444F4"/>
    <w:rsid w:val="00F44DB9"/>
    <w:rsid w:val="00F45091"/>
    <w:rsid w:val="00F4510C"/>
    <w:rsid w:val="00F45581"/>
    <w:rsid w:val="00F45779"/>
    <w:rsid w:val="00F45B07"/>
    <w:rsid w:val="00F45CC6"/>
    <w:rsid w:val="00F45E2A"/>
    <w:rsid w:val="00F45F20"/>
    <w:rsid w:val="00F46E81"/>
    <w:rsid w:val="00F47435"/>
    <w:rsid w:val="00F47499"/>
    <w:rsid w:val="00F4797F"/>
    <w:rsid w:val="00F47C60"/>
    <w:rsid w:val="00F50167"/>
    <w:rsid w:val="00F5035E"/>
    <w:rsid w:val="00F50715"/>
    <w:rsid w:val="00F50807"/>
    <w:rsid w:val="00F50D5E"/>
    <w:rsid w:val="00F50DC1"/>
    <w:rsid w:val="00F5116B"/>
    <w:rsid w:val="00F513D4"/>
    <w:rsid w:val="00F51913"/>
    <w:rsid w:val="00F51B35"/>
    <w:rsid w:val="00F51CA3"/>
    <w:rsid w:val="00F52185"/>
    <w:rsid w:val="00F5220D"/>
    <w:rsid w:val="00F52AC2"/>
    <w:rsid w:val="00F52B4C"/>
    <w:rsid w:val="00F52F44"/>
    <w:rsid w:val="00F53682"/>
    <w:rsid w:val="00F537ED"/>
    <w:rsid w:val="00F53B9D"/>
    <w:rsid w:val="00F54080"/>
    <w:rsid w:val="00F5488C"/>
    <w:rsid w:val="00F54E39"/>
    <w:rsid w:val="00F54F7A"/>
    <w:rsid w:val="00F55374"/>
    <w:rsid w:val="00F5577D"/>
    <w:rsid w:val="00F55915"/>
    <w:rsid w:val="00F55AC6"/>
    <w:rsid w:val="00F55E23"/>
    <w:rsid w:val="00F56266"/>
    <w:rsid w:val="00F562B1"/>
    <w:rsid w:val="00F56A07"/>
    <w:rsid w:val="00F5703C"/>
    <w:rsid w:val="00F57E45"/>
    <w:rsid w:val="00F6049C"/>
    <w:rsid w:val="00F604DF"/>
    <w:rsid w:val="00F60563"/>
    <w:rsid w:val="00F6083F"/>
    <w:rsid w:val="00F61087"/>
    <w:rsid w:val="00F610B5"/>
    <w:rsid w:val="00F61106"/>
    <w:rsid w:val="00F617E2"/>
    <w:rsid w:val="00F61EBC"/>
    <w:rsid w:val="00F61EE3"/>
    <w:rsid w:val="00F62696"/>
    <w:rsid w:val="00F629D3"/>
    <w:rsid w:val="00F62E20"/>
    <w:rsid w:val="00F631E2"/>
    <w:rsid w:val="00F64548"/>
    <w:rsid w:val="00F647E8"/>
    <w:rsid w:val="00F64E02"/>
    <w:rsid w:val="00F651F0"/>
    <w:rsid w:val="00F6531F"/>
    <w:rsid w:val="00F65473"/>
    <w:rsid w:val="00F65677"/>
    <w:rsid w:val="00F65851"/>
    <w:rsid w:val="00F65A8E"/>
    <w:rsid w:val="00F65AAB"/>
    <w:rsid w:val="00F65CAE"/>
    <w:rsid w:val="00F665CD"/>
    <w:rsid w:val="00F66E0B"/>
    <w:rsid w:val="00F67123"/>
    <w:rsid w:val="00F67306"/>
    <w:rsid w:val="00F67443"/>
    <w:rsid w:val="00F67EDF"/>
    <w:rsid w:val="00F7062A"/>
    <w:rsid w:val="00F70978"/>
    <w:rsid w:val="00F70AB4"/>
    <w:rsid w:val="00F7129E"/>
    <w:rsid w:val="00F713D9"/>
    <w:rsid w:val="00F71788"/>
    <w:rsid w:val="00F71E7E"/>
    <w:rsid w:val="00F71FAB"/>
    <w:rsid w:val="00F72EBD"/>
    <w:rsid w:val="00F72F9D"/>
    <w:rsid w:val="00F73250"/>
    <w:rsid w:val="00F7326E"/>
    <w:rsid w:val="00F7337D"/>
    <w:rsid w:val="00F733D8"/>
    <w:rsid w:val="00F7346C"/>
    <w:rsid w:val="00F73899"/>
    <w:rsid w:val="00F73B8F"/>
    <w:rsid w:val="00F74222"/>
    <w:rsid w:val="00F74DD2"/>
    <w:rsid w:val="00F74E31"/>
    <w:rsid w:val="00F74FDC"/>
    <w:rsid w:val="00F75A4F"/>
    <w:rsid w:val="00F75C73"/>
    <w:rsid w:val="00F75E11"/>
    <w:rsid w:val="00F7602B"/>
    <w:rsid w:val="00F76143"/>
    <w:rsid w:val="00F7645A"/>
    <w:rsid w:val="00F769E2"/>
    <w:rsid w:val="00F77ABB"/>
    <w:rsid w:val="00F77DF0"/>
    <w:rsid w:val="00F77F07"/>
    <w:rsid w:val="00F80172"/>
    <w:rsid w:val="00F810FC"/>
    <w:rsid w:val="00F81D07"/>
    <w:rsid w:val="00F81F0D"/>
    <w:rsid w:val="00F8235F"/>
    <w:rsid w:val="00F82877"/>
    <w:rsid w:val="00F83406"/>
    <w:rsid w:val="00F8393E"/>
    <w:rsid w:val="00F83B95"/>
    <w:rsid w:val="00F83D23"/>
    <w:rsid w:val="00F842FA"/>
    <w:rsid w:val="00F8444D"/>
    <w:rsid w:val="00F8455A"/>
    <w:rsid w:val="00F84B24"/>
    <w:rsid w:val="00F84E16"/>
    <w:rsid w:val="00F850A3"/>
    <w:rsid w:val="00F850D9"/>
    <w:rsid w:val="00F8515E"/>
    <w:rsid w:val="00F852A2"/>
    <w:rsid w:val="00F852FC"/>
    <w:rsid w:val="00F85306"/>
    <w:rsid w:val="00F854C4"/>
    <w:rsid w:val="00F855A9"/>
    <w:rsid w:val="00F856C1"/>
    <w:rsid w:val="00F86192"/>
    <w:rsid w:val="00F8644E"/>
    <w:rsid w:val="00F86BDA"/>
    <w:rsid w:val="00F87557"/>
    <w:rsid w:val="00F87818"/>
    <w:rsid w:val="00F87868"/>
    <w:rsid w:val="00F87932"/>
    <w:rsid w:val="00F879C8"/>
    <w:rsid w:val="00F9086F"/>
    <w:rsid w:val="00F90A4C"/>
    <w:rsid w:val="00F911CB"/>
    <w:rsid w:val="00F91297"/>
    <w:rsid w:val="00F919B8"/>
    <w:rsid w:val="00F919E0"/>
    <w:rsid w:val="00F91E60"/>
    <w:rsid w:val="00F91E7E"/>
    <w:rsid w:val="00F9213E"/>
    <w:rsid w:val="00F9240A"/>
    <w:rsid w:val="00F925EF"/>
    <w:rsid w:val="00F9282A"/>
    <w:rsid w:val="00F92B1C"/>
    <w:rsid w:val="00F93365"/>
    <w:rsid w:val="00F93680"/>
    <w:rsid w:val="00F93E1F"/>
    <w:rsid w:val="00F93EBA"/>
    <w:rsid w:val="00F93F09"/>
    <w:rsid w:val="00F94683"/>
    <w:rsid w:val="00F947EF"/>
    <w:rsid w:val="00F94BAE"/>
    <w:rsid w:val="00F94C93"/>
    <w:rsid w:val="00F954BB"/>
    <w:rsid w:val="00F95E66"/>
    <w:rsid w:val="00F96936"/>
    <w:rsid w:val="00F96AF6"/>
    <w:rsid w:val="00F96E9F"/>
    <w:rsid w:val="00F97490"/>
    <w:rsid w:val="00F97E59"/>
    <w:rsid w:val="00FA0DAC"/>
    <w:rsid w:val="00FA0EFD"/>
    <w:rsid w:val="00FA1006"/>
    <w:rsid w:val="00FA17A0"/>
    <w:rsid w:val="00FA18E3"/>
    <w:rsid w:val="00FA195E"/>
    <w:rsid w:val="00FA1B0A"/>
    <w:rsid w:val="00FA1B6A"/>
    <w:rsid w:val="00FA1CBA"/>
    <w:rsid w:val="00FA2117"/>
    <w:rsid w:val="00FA2781"/>
    <w:rsid w:val="00FA2884"/>
    <w:rsid w:val="00FA292D"/>
    <w:rsid w:val="00FA2F94"/>
    <w:rsid w:val="00FA3665"/>
    <w:rsid w:val="00FA3947"/>
    <w:rsid w:val="00FA3F6E"/>
    <w:rsid w:val="00FA411F"/>
    <w:rsid w:val="00FA417D"/>
    <w:rsid w:val="00FA4823"/>
    <w:rsid w:val="00FA4CE4"/>
    <w:rsid w:val="00FA53C3"/>
    <w:rsid w:val="00FA548D"/>
    <w:rsid w:val="00FA5642"/>
    <w:rsid w:val="00FA576B"/>
    <w:rsid w:val="00FA577C"/>
    <w:rsid w:val="00FA5825"/>
    <w:rsid w:val="00FA58A3"/>
    <w:rsid w:val="00FA597F"/>
    <w:rsid w:val="00FA5B9F"/>
    <w:rsid w:val="00FA6193"/>
    <w:rsid w:val="00FA691D"/>
    <w:rsid w:val="00FA6D3B"/>
    <w:rsid w:val="00FA74D8"/>
    <w:rsid w:val="00FA770A"/>
    <w:rsid w:val="00FA7749"/>
    <w:rsid w:val="00FA78E8"/>
    <w:rsid w:val="00FA7965"/>
    <w:rsid w:val="00FA7996"/>
    <w:rsid w:val="00FA7BCC"/>
    <w:rsid w:val="00FA7FDD"/>
    <w:rsid w:val="00FB0049"/>
    <w:rsid w:val="00FB01EE"/>
    <w:rsid w:val="00FB1618"/>
    <w:rsid w:val="00FB1666"/>
    <w:rsid w:val="00FB1754"/>
    <w:rsid w:val="00FB189B"/>
    <w:rsid w:val="00FB1F44"/>
    <w:rsid w:val="00FB21B5"/>
    <w:rsid w:val="00FB273C"/>
    <w:rsid w:val="00FB29F5"/>
    <w:rsid w:val="00FB315B"/>
    <w:rsid w:val="00FB35EC"/>
    <w:rsid w:val="00FB3AFE"/>
    <w:rsid w:val="00FB3BF0"/>
    <w:rsid w:val="00FB3CDD"/>
    <w:rsid w:val="00FB42D8"/>
    <w:rsid w:val="00FB4AB1"/>
    <w:rsid w:val="00FB4BFC"/>
    <w:rsid w:val="00FB5011"/>
    <w:rsid w:val="00FB5494"/>
    <w:rsid w:val="00FB55B6"/>
    <w:rsid w:val="00FB5603"/>
    <w:rsid w:val="00FB5D27"/>
    <w:rsid w:val="00FB5DD5"/>
    <w:rsid w:val="00FB5F2B"/>
    <w:rsid w:val="00FB63B8"/>
    <w:rsid w:val="00FB6997"/>
    <w:rsid w:val="00FB7580"/>
    <w:rsid w:val="00FB7864"/>
    <w:rsid w:val="00FC02E1"/>
    <w:rsid w:val="00FC030F"/>
    <w:rsid w:val="00FC0514"/>
    <w:rsid w:val="00FC05E7"/>
    <w:rsid w:val="00FC0F64"/>
    <w:rsid w:val="00FC127F"/>
    <w:rsid w:val="00FC13D9"/>
    <w:rsid w:val="00FC19FC"/>
    <w:rsid w:val="00FC1A90"/>
    <w:rsid w:val="00FC1AB3"/>
    <w:rsid w:val="00FC23A8"/>
    <w:rsid w:val="00FC2A95"/>
    <w:rsid w:val="00FC2CEE"/>
    <w:rsid w:val="00FC2F50"/>
    <w:rsid w:val="00FC3146"/>
    <w:rsid w:val="00FC374D"/>
    <w:rsid w:val="00FC3AF0"/>
    <w:rsid w:val="00FC3DBA"/>
    <w:rsid w:val="00FC4108"/>
    <w:rsid w:val="00FC4166"/>
    <w:rsid w:val="00FC41D1"/>
    <w:rsid w:val="00FC41EB"/>
    <w:rsid w:val="00FC48D4"/>
    <w:rsid w:val="00FC499B"/>
    <w:rsid w:val="00FC4F9F"/>
    <w:rsid w:val="00FC51CC"/>
    <w:rsid w:val="00FC5427"/>
    <w:rsid w:val="00FC5C6C"/>
    <w:rsid w:val="00FC5D2C"/>
    <w:rsid w:val="00FC63F5"/>
    <w:rsid w:val="00FC64CC"/>
    <w:rsid w:val="00FC660D"/>
    <w:rsid w:val="00FC6631"/>
    <w:rsid w:val="00FC6935"/>
    <w:rsid w:val="00FC6AD7"/>
    <w:rsid w:val="00FC6FCC"/>
    <w:rsid w:val="00FC7157"/>
    <w:rsid w:val="00FC72CC"/>
    <w:rsid w:val="00FC7568"/>
    <w:rsid w:val="00FC7617"/>
    <w:rsid w:val="00FC7DCE"/>
    <w:rsid w:val="00FD027A"/>
    <w:rsid w:val="00FD0513"/>
    <w:rsid w:val="00FD0517"/>
    <w:rsid w:val="00FD0BCA"/>
    <w:rsid w:val="00FD0D4A"/>
    <w:rsid w:val="00FD0DF1"/>
    <w:rsid w:val="00FD1173"/>
    <w:rsid w:val="00FD1350"/>
    <w:rsid w:val="00FD1461"/>
    <w:rsid w:val="00FD19A8"/>
    <w:rsid w:val="00FD1C0F"/>
    <w:rsid w:val="00FD1C67"/>
    <w:rsid w:val="00FD1F51"/>
    <w:rsid w:val="00FD201F"/>
    <w:rsid w:val="00FD21FA"/>
    <w:rsid w:val="00FD26E9"/>
    <w:rsid w:val="00FD2AC6"/>
    <w:rsid w:val="00FD2F58"/>
    <w:rsid w:val="00FD348F"/>
    <w:rsid w:val="00FD3637"/>
    <w:rsid w:val="00FD371D"/>
    <w:rsid w:val="00FD3FE2"/>
    <w:rsid w:val="00FD4014"/>
    <w:rsid w:val="00FD4110"/>
    <w:rsid w:val="00FD4A40"/>
    <w:rsid w:val="00FD4EBE"/>
    <w:rsid w:val="00FD4F09"/>
    <w:rsid w:val="00FD51B0"/>
    <w:rsid w:val="00FD52EE"/>
    <w:rsid w:val="00FD579E"/>
    <w:rsid w:val="00FD582F"/>
    <w:rsid w:val="00FD5B3E"/>
    <w:rsid w:val="00FD620F"/>
    <w:rsid w:val="00FD63AB"/>
    <w:rsid w:val="00FD6D04"/>
    <w:rsid w:val="00FD758B"/>
    <w:rsid w:val="00FD7B82"/>
    <w:rsid w:val="00FD7D4D"/>
    <w:rsid w:val="00FD7DD7"/>
    <w:rsid w:val="00FD7DDA"/>
    <w:rsid w:val="00FE040B"/>
    <w:rsid w:val="00FE053A"/>
    <w:rsid w:val="00FE0E2D"/>
    <w:rsid w:val="00FE130D"/>
    <w:rsid w:val="00FE15C2"/>
    <w:rsid w:val="00FE15EC"/>
    <w:rsid w:val="00FE175F"/>
    <w:rsid w:val="00FE1850"/>
    <w:rsid w:val="00FE1B66"/>
    <w:rsid w:val="00FE2739"/>
    <w:rsid w:val="00FE2D5E"/>
    <w:rsid w:val="00FE2DD9"/>
    <w:rsid w:val="00FE3433"/>
    <w:rsid w:val="00FE3798"/>
    <w:rsid w:val="00FE39C5"/>
    <w:rsid w:val="00FE39E9"/>
    <w:rsid w:val="00FE436B"/>
    <w:rsid w:val="00FE45D4"/>
    <w:rsid w:val="00FE4F88"/>
    <w:rsid w:val="00FE5026"/>
    <w:rsid w:val="00FE50AA"/>
    <w:rsid w:val="00FE5162"/>
    <w:rsid w:val="00FE528B"/>
    <w:rsid w:val="00FE538B"/>
    <w:rsid w:val="00FE5A83"/>
    <w:rsid w:val="00FE60CB"/>
    <w:rsid w:val="00FE6501"/>
    <w:rsid w:val="00FE6E80"/>
    <w:rsid w:val="00FE700A"/>
    <w:rsid w:val="00FE714E"/>
    <w:rsid w:val="00FE7625"/>
    <w:rsid w:val="00FE7702"/>
    <w:rsid w:val="00FE7E80"/>
    <w:rsid w:val="00FF020B"/>
    <w:rsid w:val="00FF0250"/>
    <w:rsid w:val="00FF076C"/>
    <w:rsid w:val="00FF07DA"/>
    <w:rsid w:val="00FF08A3"/>
    <w:rsid w:val="00FF09FF"/>
    <w:rsid w:val="00FF0A80"/>
    <w:rsid w:val="00FF0F90"/>
    <w:rsid w:val="00FF1C9D"/>
    <w:rsid w:val="00FF2037"/>
    <w:rsid w:val="00FF25A9"/>
    <w:rsid w:val="00FF2B08"/>
    <w:rsid w:val="00FF2C11"/>
    <w:rsid w:val="00FF3AAB"/>
    <w:rsid w:val="00FF3B3D"/>
    <w:rsid w:val="00FF3EAF"/>
    <w:rsid w:val="00FF3F3B"/>
    <w:rsid w:val="00FF44B5"/>
    <w:rsid w:val="00FF4817"/>
    <w:rsid w:val="00FF4F9C"/>
    <w:rsid w:val="00FF5BDE"/>
    <w:rsid w:val="00FF6008"/>
    <w:rsid w:val="00FF62B2"/>
    <w:rsid w:val="00FF62E8"/>
    <w:rsid w:val="00FF63D8"/>
    <w:rsid w:val="00FF6493"/>
    <w:rsid w:val="00FF6ED4"/>
    <w:rsid w:val="00FF73F6"/>
    <w:rsid w:val="00FF746D"/>
    <w:rsid w:val="00FF7607"/>
    <w:rsid w:val="00FF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955BCF"/>
  <w15:docId w15:val="{BBB0A7C0-2039-8E42-8DD4-BF9001D8F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nl-NL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C0974"/>
    <w:pPr>
      <w:spacing w:line="48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uiPriority w:val="9"/>
    <w:qFormat/>
    <w:rsid w:val="00BC0974"/>
    <w:pPr>
      <w:outlineLvl w:val="0"/>
    </w:pPr>
    <w:rPr>
      <w:b/>
      <w:bCs/>
    </w:rPr>
  </w:style>
  <w:style w:type="paragraph" w:styleId="Kop2">
    <w:name w:val="heading 2"/>
    <w:basedOn w:val="Standaard"/>
    <w:next w:val="Standaard"/>
    <w:uiPriority w:val="9"/>
    <w:unhideWhenUsed/>
    <w:qFormat/>
    <w:rsid w:val="00BC0974"/>
    <w:pPr>
      <w:keepNext/>
      <w:keepLines/>
      <w:spacing w:before="360" w:after="120"/>
      <w:outlineLvl w:val="1"/>
    </w:pPr>
    <w:rPr>
      <w:b/>
      <w:bCs/>
    </w:rPr>
  </w:style>
  <w:style w:type="paragraph" w:styleId="Kop3">
    <w:name w:val="heading 3"/>
    <w:basedOn w:val="Standaard"/>
    <w:next w:val="Standaard"/>
    <w:uiPriority w:val="9"/>
    <w:unhideWhenUsed/>
    <w:qFormat/>
    <w:rsid w:val="009E51D8"/>
    <w:pPr>
      <w:keepNext/>
      <w:keepLines/>
      <w:spacing w:before="320" w:after="80"/>
      <w:outlineLvl w:val="2"/>
    </w:pPr>
    <w:rPr>
      <w:i/>
      <w:iCs/>
      <w:color w:val="434343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Standaard"/>
    <w:link w:val="EndNoteBibliographyTitleChar"/>
    <w:rsid w:val="00B46EE1"/>
    <w:pPr>
      <w:jc w:val="center"/>
    </w:pPr>
    <w:rPr>
      <w:sz w:val="22"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46EE1"/>
    <w:rPr>
      <w:szCs w:val="24"/>
      <w:lang w:val="nl-NL"/>
    </w:rPr>
  </w:style>
  <w:style w:type="paragraph" w:customStyle="1" w:styleId="EndNoteBibliography">
    <w:name w:val="EndNote Bibliography"/>
    <w:basedOn w:val="Standaard"/>
    <w:link w:val="EndNoteBibliographyChar"/>
    <w:rsid w:val="00B46EE1"/>
    <w:pPr>
      <w:spacing w:line="240" w:lineRule="auto"/>
    </w:pPr>
    <w:rPr>
      <w:sz w:val="22"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B46EE1"/>
    <w:rPr>
      <w:szCs w:val="24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16B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16B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C833C2"/>
    <w:pPr>
      <w:spacing w:line="240" w:lineRule="auto"/>
    </w:pPr>
  </w:style>
  <w:style w:type="table" w:styleId="Tabelraster">
    <w:name w:val="Table Grid"/>
    <w:basedOn w:val="Standaardtabel"/>
    <w:uiPriority w:val="39"/>
    <w:rsid w:val="00362CA3"/>
    <w:pPr>
      <w:spacing w:line="240" w:lineRule="auto"/>
    </w:pPr>
    <w:rPr>
      <w:rFonts w:ascii="Calibri" w:eastAsiaTheme="minorHAnsi" w:hAnsi="Calibri" w:cs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362CA3"/>
    <w:rPr>
      <w:color w:val="0000FF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362CA3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362CA3"/>
  </w:style>
  <w:style w:type="table" w:styleId="Onopgemaaktetabel1">
    <w:name w:val="Plain Table 1"/>
    <w:basedOn w:val="Standaardtabel"/>
    <w:uiPriority w:val="41"/>
    <w:rsid w:val="00EA2FA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EA2FAD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3">
    <w:name w:val="Plain Table 3"/>
    <w:basedOn w:val="Standaardtabel"/>
    <w:uiPriority w:val="43"/>
    <w:rsid w:val="003331E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315D9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GevolgdeHyperlink">
    <w:name w:val="FollowedHyperlink"/>
    <w:basedOn w:val="Standaardalinea-lettertype"/>
    <w:uiPriority w:val="99"/>
    <w:semiHidden/>
    <w:unhideWhenUsed/>
    <w:rsid w:val="00C74015"/>
    <w:rPr>
      <w:color w:val="800080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7748EC"/>
    <w:pPr>
      <w:ind w:left="720"/>
      <w:contextualSpacing/>
    </w:pPr>
  </w:style>
  <w:style w:type="table" w:customStyle="1" w:styleId="a">
    <w:basedOn w:val="TableNormal2"/>
    <w:tblPr>
      <w:tblStyleRowBandSize w:val="1"/>
      <w:tblStyleColBandSize w:val="1"/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b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c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d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e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f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f4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f8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f9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fa">
    <w:basedOn w:val="TableNormal2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paragraph" w:styleId="Voettekst">
    <w:name w:val="footer"/>
    <w:basedOn w:val="Standaard"/>
    <w:link w:val="VoettekstChar"/>
    <w:uiPriority w:val="99"/>
    <w:unhideWhenUsed/>
    <w:rsid w:val="00CC11B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C11B0"/>
  </w:style>
  <w:style w:type="character" w:styleId="Paginanummer">
    <w:name w:val="page number"/>
    <w:basedOn w:val="Standaardalinea-lettertype"/>
    <w:uiPriority w:val="99"/>
    <w:semiHidden/>
    <w:unhideWhenUsed/>
    <w:rsid w:val="00CC11B0"/>
  </w:style>
  <w:style w:type="paragraph" w:styleId="Koptekst">
    <w:name w:val="header"/>
    <w:basedOn w:val="Standaard"/>
    <w:link w:val="KoptekstChar"/>
    <w:uiPriority w:val="99"/>
    <w:unhideWhenUsed/>
    <w:rsid w:val="001142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142C3"/>
  </w:style>
  <w:style w:type="paragraph" w:styleId="Ballontekst">
    <w:name w:val="Balloon Text"/>
    <w:basedOn w:val="Standaard"/>
    <w:link w:val="BallontekstChar"/>
    <w:uiPriority w:val="99"/>
    <w:semiHidden/>
    <w:unhideWhenUsed/>
    <w:rsid w:val="000E26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2697"/>
    <w:rPr>
      <w:rFonts w:ascii="Segoe UI" w:hAnsi="Segoe UI" w:cs="Segoe UI"/>
      <w:sz w:val="18"/>
      <w:szCs w:val="18"/>
    </w:rPr>
  </w:style>
  <w:style w:type="paragraph" w:customStyle="1" w:styleId="pf0">
    <w:name w:val="pf0"/>
    <w:basedOn w:val="Standaard"/>
    <w:rsid w:val="0021423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nl-NL"/>
    </w:rPr>
  </w:style>
  <w:style w:type="character" w:customStyle="1" w:styleId="cf01">
    <w:name w:val="cf01"/>
    <w:basedOn w:val="Standaardalinea-lettertype"/>
    <w:rsid w:val="00214231"/>
    <w:rPr>
      <w:rFonts w:ascii="Segoe UI" w:hAnsi="Segoe UI" w:cs="Segoe UI" w:hint="default"/>
      <w:sz w:val="18"/>
      <w:szCs w:val="18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180360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61167"/>
    <w:rPr>
      <w:color w:val="605E5C"/>
      <w:shd w:val="clear" w:color="auto" w:fill="E1DFDD"/>
    </w:rPr>
  </w:style>
  <w:style w:type="character" w:customStyle="1" w:styleId="None">
    <w:name w:val="None"/>
    <w:basedOn w:val="Standaardalinea-lettertype"/>
    <w:rsid w:val="00255AAD"/>
  </w:style>
  <w:style w:type="paragraph" w:customStyle="1" w:styleId="FirstParagraph">
    <w:name w:val="First Paragraph"/>
    <w:basedOn w:val="Plattetekst"/>
    <w:next w:val="Plattetekst"/>
    <w:qFormat/>
    <w:rsid w:val="00E50A6F"/>
    <w:pPr>
      <w:spacing w:before="120" w:line="240" w:lineRule="auto"/>
      <w:jc w:val="left"/>
    </w:pPr>
    <w:rPr>
      <w:rFonts w:asciiTheme="minorHAnsi" w:eastAsiaTheme="minorHAnsi" w:hAnsiTheme="minorHAnsi" w:cstheme="minorBidi"/>
      <w:lang w:eastAsia="en-US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E50A6F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E50A6F"/>
    <w:rPr>
      <w:sz w:val="24"/>
      <w:szCs w:val="24"/>
    </w:rPr>
  </w:style>
  <w:style w:type="paragraph" w:customStyle="1" w:styleId="TableHeader">
    <w:name w:val="TableHeader"/>
    <w:basedOn w:val="Standaard"/>
    <w:rsid w:val="00261C0B"/>
    <w:pPr>
      <w:spacing w:before="120" w:line="240" w:lineRule="auto"/>
      <w:jc w:val="left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261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1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8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12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7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945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330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1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zPU2f/3eC1NkKnKfDD7dVbmFbsQ==">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</go:docsCustomData>
</go:gDocsCustomXmlDataStorage>
</file>

<file path=customXml/itemProps1.xml><?xml version="1.0" encoding="utf-8"?>
<ds:datastoreItem xmlns:ds="http://schemas.openxmlformats.org/officeDocument/2006/customXml" ds:itemID="{4013ADE6-6D62-480E-BA36-44E0A6B26C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78</Words>
  <Characters>13079</Characters>
  <Application>Microsoft Office Word</Application>
  <DocSecurity>0</DocSecurity>
  <Lines>108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27</CharactersWithSpaces>
  <SharedDoc>false</SharedDoc>
  <HLinks>
    <vt:vector size="12" baseType="variant">
      <vt:variant>
        <vt:i4>5242990</vt:i4>
      </vt:variant>
      <vt:variant>
        <vt:i4>3</vt:i4>
      </vt:variant>
      <vt:variant>
        <vt:i4>0</vt:i4>
      </vt:variant>
      <vt:variant>
        <vt:i4>5</vt:i4>
      </vt:variant>
      <vt:variant>
        <vt:lpwstr>mailto:j.e.menso@amsterdamUMC.nl</vt:lpwstr>
      </vt:variant>
      <vt:variant>
        <vt:lpwstr/>
      </vt:variant>
      <vt:variant>
        <vt:i4>5177452</vt:i4>
      </vt:variant>
      <vt:variant>
        <vt:i4>0</vt:i4>
      </vt:variant>
      <vt:variant>
        <vt:i4>0</vt:i4>
      </vt:variant>
      <vt:variant>
        <vt:i4>5</vt:i4>
      </vt:variant>
      <vt:variant>
        <vt:lpwstr>mailto:m.g.besselink@amsterdamUMC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nso, J.E. (Julia)</dc:creator>
  <cp:lastModifiedBy>Menso, J.E. (Julia)</cp:lastModifiedBy>
  <cp:revision>2</cp:revision>
  <cp:lastPrinted>2024-11-28T10:50:00Z</cp:lastPrinted>
  <dcterms:created xsi:type="dcterms:W3CDTF">2026-03-11T10:37:00Z</dcterms:created>
  <dcterms:modified xsi:type="dcterms:W3CDTF">2026-03-11T10:37:00Z</dcterms:modified>
</cp:coreProperties>
</file>